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53BE3A" w14:textId="77777777" w:rsidR="0003767F" w:rsidRPr="0003767F" w:rsidRDefault="0003767F" w:rsidP="006828DB">
      <w:pPr>
        <w:rPr>
          <w:b/>
        </w:rPr>
      </w:pPr>
      <w:r w:rsidRPr="0003767F">
        <w:rPr>
          <w:b/>
        </w:rPr>
        <w:t xml:space="preserve">Search strategies used in Medline, Embase and Global Health, CINAHL and Web of Sciences databases </w:t>
      </w:r>
    </w:p>
    <w:p w14:paraId="75AB6FB2" w14:textId="77777777" w:rsidR="0003767F" w:rsidRDefault="0003767F" w:rsidP="006828DB">
      <w:pPr>
        <w:rPr>
          <w:b/>
        </w:rPr>
      </w:pPr>
    </w:p>
    <w:p w14:paraId="4FB6C09A" w14:textId="4E8F4185" w:rsidR="006828DB" w:rsidRDefault="006828DB" w:rsidP="006828DB">
      <w:pPr>
        <w:rPr>
          <w:b/>
        </w:rPr>
      </w:pPr>
      <w:r w:rsidRPr="00610FB0">
        <w:rPr>
          <w:b/>
        </w:rPr>
        <w:t>Ovid MEDLINE(R)</w:t>
      </w:r>
      <w:r>
        <w:rPr>
          <w:b/>
        </w:rPr>
        <w:t xml:space="preserve"> and Embase and Global health </w:t>
      </w:r>
      <w:r w:rsidRPr="00610FB0">
        <w:rPr>
          <w:b/>
        </w:rPr>
        <w:t xml:space="preserve">and Epub Ahead of Print, In-Process &amp; Other Non-Indexed Citations and Daily </w:t>
      </w:r>
      <w:r>
        <w:rPr>
          <w:b/>
        </w:rPr>
        <w:t>2010</w:t>
      </w:r>
      <w:r w:rsidRPr="00610FB0">
        <w:rPr>
          <w:b/>
        </w:rPr>
        <w:t xml:space="preserve"> to </w:t>
      </w:r>
      <w:r w:rsidR="005E7292">
        <w:rPr>
          <w:b/>
        </w:rPr>
        <w:t>May 2020</w:t>
      </w:r>
      <w:r w:rsidR="00DE4BC4">
        <w:rPr>
          <w:b/>
        </w:rPr>
        <w:t xml:space="preserve"> </w:t>
      </w:r>
    </w:p>
    <w:p w14:paraId="68D16813" w14:textId="1F47AC9C" w:rsidR="00DE4BC4" w:rsidRDefault="00DE4BC4" w:rsidP="006828DB">
      <w:pPr>
        <w:rPr>
          <w:b/>
        </w:rPr>
      </w:pPr>
      <w:r>
        <w:rPr>
          <w:b/>
        </w:rPr>
        <w:t>The following search strategy was applied in Medline, Embase and Global Health</w:t>
      </w:r>
    </w:p>
    <w:p w14:paraId="3107C563" w14:textId="77777777" w:rsidR="006828DB" w:rsidRPr="00DC78EE" w:rsidRDefault="006828DB" w:rsidP="006828DB">
      <w:pPr>
        <w:rPr>
          <w:u w:val="single"/>
        </w:rPr>
      </w:pPr>
      <w:r w:rsidRPr="00DC78EE">
        <w:rPr>
          <w:u w:val="single"/>
        </w:rPr>
        <w:t>Tools</w:t>
      </w:r>
    </w:p>
    <w:p w14:paraId="122C40F5" w14:textId="77777777" w:rsidR="006828DB" w:rsidRPr="00610FB0" w:rsidRDefault="006828DB" w:rsidP="006828DB">
      <w:r w:rsidRPr="00610FB0">
        <w:t xml:space="preserve">1. </w:t>
      </w:r>
      <w:r w:rsidRPr="00DC78EE">
        <w:t>technolog*.ab,ti.</w:t>
      </w:r>
    </w:p>
    <w:p w14:paraId="46C4B040" w14:textId="77777777" w:rsidR="006828DB" w:rsidRDefault="006828DB" w:rsidP="006828DB">
      <w:r w:rsidRPr="00610FB0">
        <w:t xml:space="preserve">2. </w:t>
      </w:r>
      <w:r w:rsidRPr="00DC78EE">
        <w:t xml:space="preserve">software/ or </w:t>
      </w:r>
      <w:r>
        <w:t xml:space="preserve">exp </w:t>
      </w:r>
      <w:r w:rsidRPr="00DC78EE">
        <w:t>mobile applications/</w:t>
      </w:r>
      <w:r w:rsidRPr="00610FB0">
        <w:tab/>
      </w:r>
    </w:p>
    <w:p w14:paraId="02AA5867" w14:textId="77777777" w:rsidR="006828DB" w:rsidRPr="00610FB0" w:rsidRDefault="006828DB" w:rsidP="006828DB">
      <w:r>
        <w:t>3. “mobile application*” .ab,ti</w:t>
      </w:r>
    </w:p>
    <w:p w14:paraId="5C0E1007" w14:textId="77777777" w:rsidR="006828DB" w:rsidRPr="00610FB0" w:rsidRDefault="006828DB" w:rsidP="006828DB">
      <w:r>
        <w:t>4</w:t>
      </w:r>
      <w:r w:rsidRPr="00610FB0">
        <w:t xml:space="preserve">. </w:t>
      </w:r>
      <w:r w:rsidRPr="00DC78EE">
        <w:t>software.ab,ti.</w:t>
      </w:r>
      <w:r w:rsidRPr="00610FB0">
        <w:tab/>
      </w:r>
    </w:p>
    <w:p w14:paraId="2289C79F" w14:textId="77777777" w:rsidR="006828DB" w:rsidRPr="00610FB0" w:rsidRDefault="006828DB" w:rsidP="006828DB">
      <w:r>
        <w:t>5</w:t>
      </w:r>
      <w:r w:rsidRPr="00610FB0">
        <w:t xml:space="preserve">. </w:t>
      </w:r>
      <w:r w:rsidRPr="00DC78EE">
        <w:t>electronic*.ab,ti.</w:t>
      </w:r>
      <w:r w:rsidRPr="00610FB0">
        <w:tab/>
      </w:r>
    </w:p>
    <w:p w14:paraId="1ABBD889" w14:textId="77777777" w:rsidR="006828DB" w:rsidRPr="00610FB0" w:rsidRDefault="006828DB" w:rsidP="006828DB">
      <w:r>
        <w:t>6</w:t>
      </w:r>
      <w:r w:rsidRPr="00610FB0">
        <w:t xml:space="preserve">. </w:t>
      </w:r>
      <w:r w:rsidRPr="00DC78EE">
        <w:t>automate*.ab,ti.</w:t>
      </w:r>
      <w:r w:rsidRPr="00610FB0">
        <w:tab/>
      </w:r>
    </w:p>
    <w:p w14:paraId="336EB4F8" w14:textId="77777777" w:rsidR="006828DB" w:rsidRPr="00904375" w:rsidRDefault="006828DB" w:rsidP="006828DB">
      <w:pPr>
        <w:rPr>
          <w:lang w:val="de-DE"/>
        </w:rPr>
      </w:pPr>
      <w:r w:rsidRPr="00904375">
        <w:rPr>
          <w:lang w:val="de-DE"/>
        </w:rPr>
        <w:t>7. informatic*.ab,ti.</w:t>
      </w:r>
      <w:r w:rsidRPr="00904375">
        <w:rPr>
          <w:lang w:val="de-DE"/>
        </w:rPr>
        <w:tab/>
      </w:r>
    </w:p>
    <w:p w14:paraId="39216696" w14:textId="77777777" w:rsidR="006828DB" w:rsidRPr="00904375" w:rsidRDefault="006828DB" w:rsidP="006828DB">
      <w:pPr>
        <w:rPr>
          <w:lang w:val="de-DE"/>
        </w:rPr>
      </w:pPr>
      <w:r w:rsidRPr="00904375">
        <w:rPr>
          <w:lang w:val="de-DE"/>
        </w:rPr>
        <w:t>8. dashboard*.ab,ti.</w:t>
      </w:r>
      <w:r w:rsidRPr="00904375">
        <w:rPr>
          <w:lang w:val="de-DE"/>
        </w:rPr>
        <w:tab/>
      </w:r>
    </w:p>
    <w:p w14:paraId="51694FD3" w14:textId="77777777" w:rsidR="006828DB" w:rsidRPr="00610FB0" w:rsidRDefault="006828DB" w:rsidP="006828DB">
      <w:r>
        <w:t>9</w:t>
      </w:r>
      <w:r w:rsidRPr="00610FB0">
        <w:t xml:space="preserve">. </w:t>
      </w:r>
      <w:r>
        <w:t>“</w:t>
      </w:r>
      <w:r w:rsidRPr="00DC78EE">
        <w:t>public health informatic*</w:t>
      </w:r>
      <w:r>
        <w:t>”</w:t>
      </w:r>
      <w:r w:rsidRPr="00DC78EE">
        <w:t>.ab,ti.</w:t>
      </w:r>
      <w:r w:rsidRPr="00610FB0">
        <w:tab/>
      </w:r>
    </w:p>
    <w:p w14:paraId="5028287E" w14:textId="77777777" w:rsidR="006828DB" w:rsidRPr="00DC78EE" w:rsidRDefault="006828DB" w:rsidP="006828DB">
      <w:r>
        <w:t>10</w:t>
      </w:r>
      <w:r w:rsidRPr="00DC78EE">
        <w:t>.</w:t>
      </w:r>
      <w:r>
        <w:t xml:space="preserve"> </w:t>
      </w:r>
      <w:r w:rsidRPr="00DC78EE">
        <w:t>device*.ab,ti.</w:t>
      </w:r>
    </w:p>
    <w:p w14:paraId="2FA6579F" w14:textId="77777777" w:rsidR="006828DB" w:rsidRPr="00B04AF1" w:rsidRDefault="006828DB" w:rsidP="006828DB">
      <w:r w:rsidRPr="00DC78EE">
        <w:t>1</w:t>
      </w:r>
      <w:r>
        <w:t>1</w:t>
      </w:r>
      <w:r w:rsidRPr="00DC78EE">
        <w:t>. tablet</w:t>
      </w:r>
      <w:r>
        <w:t>*</w:t>
      </w:r>
      <w:r w:rsidRPr="00DC78EE">
        <w:t>.ab,ti.</w:t>
      </w:r>
      <w:r w:rsidRPr="00B04AF1">
        <w:tab/>
      </w:r>
    </w:p>
    <w:p w14:paraId="1B7C2D2E" w14:textId="77777777" w:rsidR="006828DB" w:rsidRPr="00E75B0F" w:rsidRDefault="006828DB" w:rsidP="006828DB">
      <w:r w:rsidRPr="00B04AF1">
        <w:t>1</w:t>
      </w:r>
      <w:r>
        <w:t>2</w:t>
      </w:r>
      <w:r w:rsidRPr="00B04AF1">
        <w:t xml:space="preserve">. </w:t>
      </w:r>
      <w:r w:rsidRPr="00E75B0F">
        <w:t>mobile.ab,ti.</w:t>
      </w:r>
    </w:p>
    <w:p w14:paraId="05DDFCF4" w14:textId="77777777" w:rsidR="006828DB" w:rsidRPr="00E75B0F" w:rsidRDefault="006828DB" w:rsidP="006828DB">
      <w:r w:rsidRPr="00DC78EE">
        <w:t>1</w:t>
      </w:r>
      <w:r>
        <w:t>3</w:t>
      </w:r>
      <w:r w:rsidRPr="00DC78EE">
        <w:t xml:space="preserve">. </w:t>
      </w:r>
      <w:r w:rsidRPr="00E75B0F">
        <w:t>mhealth.ab,ti.</w:t>
      </w:r>
    </w:p>
    <w:p w14:paraId="303DDBCE" w14:textId="77777777" w:rsidR="006828DB" w:rsidRPr="00E75B0F" w:rsidRDefault="006828DB" w:rsidP="006828DB">
      <w:r w:rsidRPr="00E75B0F">
        <w:t>1</w:t>
      </w:r>
      <w:r>
        <w:t>4</w:t>
      </w:r>
      <w:r w:rsidRPr="00E75B0F">
        <w:t xml:space="preserve">. </w:t>
      </w:r>
      <w:r>
        <w:t>“</w:t>
      </w:r>
      <w:r w:rsidRPr="00E75B0F">
        <w:t>mobile health</w:t>
      </w:r>
      <w:r>
        <w:t>”</w:t>
      </w:r>
      <w:r w:rsidRPr="00E75B0F">
        <w:t>.ab,ti.</w:t>
      </w:r>
    </w:p>
    <w:p w14:paraId="50264C65" w14:textId="77777777" w:rsidR="006828DB" w:rsidRPr="002A5640" w:rsidRDefault="006828DB" w:rsidP="006828DB">
      <w:pPr>
        <w:rPr>
          <w:lang w:val="de-DE"/>
        </w:rPr>
      </w:pPr>
      <w:r w:rsidRPr="002A5640">
        <w:rPr>
          <w:lang w:val="de-DE"/>
        </w:rPr>
        <w:t>15. “information system*”.ab,ti.</w:t>
      </w:r>
    </w:p>
    <w:p w14:paraId="684DA15F" w14:textId="77777777" w:rsidR="006828DB" w:rsidRPr="002A5640" w:rsidRDefault="006828DB" w:rsidP="006828DB">
      <w:pPr>
        <w:rPr>
          <w:lang w:val="de-DE"/>
        </w:rPr>
      </w:pPr>
      <w:r w:rsidRPr="002A5640">
        <w:rPr>
          <w:lang w:val="de-DE"/>
        </w:rPr>
        <w:t>16. “smart phone*”.ab,ti</w:t>
      </w:r>
    </w:p>
    <w:p w14:paraId="05349BD2" w14:textId="77777777" w:rsidR="006828DB" w:rsidRPr="00904375" w:rsidRDefault="006828DB" w:rsidP="006828DB">
      <w:pPr>
        <w:rPr>
          <w:lang w:val="de-DE"/>
        </w:rPr>
      </w:pPr>
      <w:r w:rsidRPr="00904375">
        <w:rPr>
          <w:lang w:val="de-DE"/>
        </w:rPr>
        <w:t>17. smartphone*.ab,ti.</w:t>
      </w:r>
    </w:p>
    <w:p w14:paraId="4E4A86C1" w14:textId="77777777" w:rsidR="006828DB" w:rsidRPr="00904375" w:rsidRDefault="006828DB" w:rsidP="006828DB">
      <w:pPr>
        <w:rPr>
          <w:lang w:val="de-DE"/>
        </w:rPr>
      </w:pPr>
      <w:r w:rsidRPr="00904375">
        <w:rPr>
          <w:lang w:val="de-DE"/>
        </w:rPr>
        <w:t>18. mobile phone/</w:t>
      </w:r>
    </w:p>
    <w:p w14:paraId="1C206E2F" w14:textId="77777777" w:rsidR="006828DB" w:rsidRPr="00904375" w:rsidRDefault="006828DB" w:rsidP="006828DB">
      <w:pPr>
        <w:rPr>
          <w:lang w:val="de-DE"/>
        </w:rPr>
      </w:pPr>
      <w:r w:rsidRPr="00904375">
        <w:rPr>
          <w:lang w:val="de-DE"/>
        </w:rPr>
        <w:t>19. “mobile phone*” .ab,ti</w:t>
      </w:r>
    </w:p>
    <w:p w14:paraId="232FD346" w14:textId="77777777" w:rsidR="006828DB" w:rsidRPr="00904375" w:rsidRDefault="006828DB" w:rsidP="006828DB">
      <w:pPr>
        <w:rPr>
          <w:lang w:val="de-DE"/>
        </w:rPr>
      </w:pPr>
      <w:r w:rsidRPr="00904375">
        <w:rPr>
          <w:lang w:val="de-DE"/>
        </w:rPr>
        <w:t>20. toolki*.ab,ti.</w:t>
      </w:r>
    </w:p>
    <w:p w14:paraId="7CC8E1DE" w14:textId="77777777" w:rsidR="006828DB" w:rsidRPr="00904375" w:rsidRDefault="006828DB" w:rsidP="006828DB">
      <w:pPr>
        <w:rPr>
          <w:lang w:val="de-DE"/>
        </w:rPr>
      </w:pPr>
      <w:r w:rsidRPr="00904375">
        <w:rPr>
          <w:lang w:val="de-DE"/>
        </w:rPr>
        <w:t>22. “situation report*”.ab,ti.</w:t>
      </w:r>
    </w:p>
    <w:p w14:paraId="418DFFC1" w14:textId="77777777" w:rsidR="006828DB" w:rsidRPr="00904375" w:rsidRDefault="006828DB" w:rsidP="006828DB">
      <w:pPr>
        <w:rPr>
          <w:lang w:val="de-DE"/>
        </w:rPr>
      </w:pPr>
      <w:r w:rsidRPr="00904375">
        <w:rPr>
          <w:lang w:val="de-DE"/>
        </w:rPr>
        <w:t>22. sitrep*.ab,ti.</w:t>
      </w:r>
    </w:p>
    <w:p w14:paraId="7F995D8F" w14:textId="77777777" w:rsidR="006828DB" w:rsidRPr="00904375" w:rsidRDefault="006828DB" w:rsidP="006828DB">
      <w:pPr>
        <w:rPr>
          <w:lang w:val="de-DE"/>
        </w:rPr>
      </w:pPr>
      <w:r w:rsidRPr="00904375">
        <w:rPr>
          <w:lang w:val="de-DE"/>
        </w:rPr>
        <w:t>23. (program or programs).ab,ti.</w:t>
      </w:r>
    </w:p>
    <w:p w14:paraId="39A73DF9" w14:textId="77777777" w:rsidR="006828DB" w:rsidRPr="00E75B0F" w:rsidRDefault="006828DB" w:rsidP="006828DB">
      <w:r w:rsidRPr="00E75B0F">
        <w:t>2</w:t>
      </w:r>
      <w:r>
        <w:t>4</w:t>
      </w:r>
      <w:r w:rsidRPr="00E75B0F">
        <w:t>. 1 or 2 or 3 or 4 or 5 or 6 or 7 or 8 or 9 or 10 or 11 or 12 or 13 or 14 or 15 or 16 or 17 or 18 or 19 or 20 or 21</w:t>
      </w:r>
      <w:r>
        <w:t xml:space="preserve"> or 22 or 23</w:t>
      </w:r>
    </w:p>
    <w:p w14:paraId="60013938" w14:textId="77777777" w:rsidR="006828DB" w:rsidRPr="00E75B0F" w:rsidRDefault="006828DB" w:rsidP="006828DB"/>
    <w:p w14:paraId="29FD094A" w14:textId="77777777" w:rsidR="006828DB" w:rsidRPr="00044117" w:rsidRDefault="006828DB" w:rsidP="006828DB">
      <w:pPr>
        <w:rPr>
          <w:u w:val="single"/>
        </w:rPr>
      </w:pPr>
      <w:r w:rsidRPr="00044117">
        <w:rPr>
          <w:u w:val="single"/>
        </w:rPr>
        <w:t>Data collection, management and analysis</w:t>
      </w:r>
    </w:p>
    <w:p w14:paraId="6B5A1D98" w14:textId="77777777" w:rsidR="006828DB" w:rsidRPr="00E75B0F" w:rsidRDefault="006828DB" w:rsidP="006828DB">
      <w:r w:rsidRPr="00E75B0F">
        <w:t>2</w:t>
      </w:r>
      <w:r>
        <w:t>5</w:t>
      </w:r>
      <w:r w:rsidRPr="00E75B0F">
        <w:t xml:space="preserve">. </w:t>
      </w:r>
      <w:r>
        <w:t>“</w:t>
      </w:r>
      <w:r w:rsidRPr="00E75B0F">
        <w:t>data interpretation</w:t>
      </w:r>
      <w:r>
        <w:t>*”</w:t>
      </w:r>
      <w:r w:rsidRPr="00E75B0F">
        <w:t>.ab,ti.</w:t>
      </w:r>
    </w:p>
    <w:p w14:paraId="7B2E3585" w14:textId="77777777" w:rsidR="006828DB" w:rsidRPr="00E75B0F" w:rsidRDefault="006828DB" w:rsidP="006828DB">
      <w:r w:rsidRPr="00E75B0F">
        <w:t>2</w:t>
      </w:r>
      <w:r>
        <w:t>6</w:t>
      </w:r>
      <w:r w:rsidRPr="00E75B0F">
        <w:t xml:space="preserve">. </w:t>
      </w:r>
      <w:r>
        <w:t>“</w:t>
      </w:r>
      <w:r w:rsidRPr="00E75B0F">
        <w:t>descriptive statistic*</w:t>
      </w:r>
      <w:r>
        <w:t>”</w:t>
      </w:r>
      <w:r w:rsidRPr="00E75B0F">
        <w:t>.ab,ti.</w:t>
      </w:r>
    </w:p>
    <w:p w14:paraId="36C81F56" w14:textId="77777777" w:rsidR="006828DB" w:rsidRPr="00E75B0F" w:rsidRDefault="006828DB" w:rsidP="006828DB">
      <w:r w:rsidRPr="00E75B0F">
        <w:t>2</w:t>
      </w:r>
      <w:r>
        <w:t>7</w:t>
      </w:r>
      <w:r w:rsidRPr="00E75B0F">
        <w:t xml:space="preserve">. </w:t>
      </w:r>
      <w:r>
        <w:t>“</w:t>
      </w:r>
      <w:r w:rsidRPr="00E75B0F">
        <w:t>data visuali#ation</w:t>
      </w:r>
      <w:r>
        <w:t>”</w:t>
      </w:r>
      <w:r w:rsidRPr="00E75B0F">
        <w:t>.ab,ti.</w:t>
      </w:r>
    </w:p>
    <w:p w14:paraId="3666EF00" w14:textId="77777777" w:rsidR="006828DB" w:rsidRPr="00E75B0F" w:rsidRDefault="006828DB" w:rsidP="006828DB">
      <w:r w:rsidRPr="00E75B0F">
        <w:t>2</w:t>
      </w:r>
      <w:r>
        <w:t>8</w:t>
      </w:r>
      <w:r w:rsidRPr="00E75B0F">
        <w:t>. dataviz.ab,ti.</w:t>
      </w:r>
    </w:p>
    <w:p w14:paraId="25EB94CA" w14:textId="77777777" w:rsidR="006828DB" w:rsidRPr="00E75B0F" w:rsidRDefault="006828DB" w:rsidP="006828DB">
      <w:r w:rsidRPr="00E75B0F">
        <w:t>2</w:t>
      </w:r>
      <w:r>
        <w:t>9</w:t>
      </w:r>
      <w:r w:rsidRPr="00E75B0F">
        <w:t>. infographic*.ab,ti.</w:t>
      </w:r>
    </w:p>
    <w:p w14:paraId="59B7CF4A" w14:textId="77777777" w:rsidR="006828DB" w:rsidRPr="00E75B0F" w:rsidRDefault="006828DB" w:rsidP="006828DB">
      <w:r>
        <w:t>30</w:t>
      </w:r>
      <w:r w:rsidRPr="00E75B0F">
        <w:t xml:space="preserve">. </w:t>
      </w:r>
      <w:r>
        <w:t>“</w:t>
      </w:r>
      <w:r w:rsidRPr="00E75B0F">
        <w:t>data base management</w:t>
      </w:r>
      <w:r>
        <w:t>”</w:t>
      </w:r>
      <w:r w:rsidRPr="00E75B0F">
        <w:t>.ab,ti.</w:t>
      </w:r>
    </w:p>
    <w:p w14:paraId="7B9835C7" w14:textId="77777777" w:rsidR="006828DB" w:rsidRPr="00E75B0F" w:rsidRDefault="006828DB" w:rsidP="006828DB">
      <w:r>
        <w:t>31</w:t>
      </w:r>
      <w:r w:rsidRPr="00E75B0F">
        <w:t xml:space="preserve">. </w:t>
      </w:r>
      <w:r>
        <w:t>“</w:t>
      </w:r>
      <w:r w:rsidRPr="00E75B0F">
        <w:t>data handling</w:t>
      </w:r>
      <w:r>
        <w:t>”</w:t>
      </w:r>
      <w:r w:rsidRPr="00E75B0F">
        <w:t>.ab,ti.</w:t>
      </w:r>
    </w:p>
    <w:p w14:paraId="195402B7" w14:textId="77777777" w:rsidR="006828DB" w:rsidRPr="00E75B0F" w:rsidRDefault="006828DB" w:rsidP="006828DB">
      <w:r w:rsidRPr="00E75B0F">
        <w:t>3</w:t>
      </w:r>
      <w:r>
        <w:t>2</w:t>
      </w:r>
      <w:r w:rsidRPr="00E75B0F">
        <w:t xml:space="preserve">. </w:t>
      </w:r>
      <w:r>
        <w:t>“</w:t>
      </w:r>
      <w:r w:rsidRPr="00E75B0F">
        <w:t>data processing</w:t>
      </w:r>
      <w:r>
        <w:t>”</w:t>
      </w:r>
      <w:r w:rsidRPr="00E75B0F">
        <w:t>.ab,ti.</w:t>
      </w:r>
    </w:p>
    <w:p w14:paraId="46F8DDDA" w14:textId="77777777" w:rsidR="006828DB" w:rsidRPr="006828DB" w:rsidRDefault="006828DB" w:rsidP="006828DB">
      <w:r w:rsidRPr="006828DB">
        <w:t>33. “information management”.ab,ti.</w:t>
      </w:r>
    </w:p>
    <w:p w14:paraId="5463D6F3" w14:textId="77777777" w:rsidR="006828DB" w:rsidRPr="006828DB" w:rsidRDefault="006828DB" w:rsidP="006828DB">
      <w:r w:rsidRPr="006828DB">
        <w:t>34. “database management”.ab,ti.</w:t>
      </w:r>
    </w:p>
    <w:p w14:paraId="153A118E" w14:textId="77777777" w:rsidR="006828DB" w:rsidRPr="00E75B0F" w:rsidRDefault="006828DB" w:rsidP="006828DB">
      <w:r w:rsidRPr="00E75B0F">
        <w:t>3</w:t>
      </w:r>
      <w:r>
        <w:t>5</w:t>
      </w:r>
      <w:r w:rsidRPr="00E75B0F">
        <w:t xml:space="preserve">. </w:t>
      </w:r>
      <w:r>
        <w:t>“</w:t>
      </w:r>
      <w:r w:rsidRPr="00E75B0F">
        <w:t>data organi#ation</w:t>
      </w:r>
      <w:r>
        <w:t>”</w:t>
      </w:r>
      <w:r w:rsidRPr="00E75B0F">
        <w:t>.ab,ti.</w:t>
      </w:r>
    </w:p>
    <w:p w14:paraId="6FC02FED" w14:textId="77777777" w:rsidR="006828DB" w:rsidRPr="00E75B0F" w:rsidRDefault="006828DB" w:rsidP="006828DB">
      <w:r w:rsidRPr="00E75B0F">
        <w:t>3</w:t>
      </w:r>
      <w:r>
        <w:t>6</w:t>
      </w:r>
      <w:r w:rsidRPr="00E75B0F">
        <w:t xml:space="preserve">. </w:t>
      </w:r>
      <w:r>
        <w:t>“</w:t>
      </w:r>
      <w:r w:rsidRPr="00E75B0F">
        <w:t>data aggregation</w:t>
      </w:r>
      <w:r>
        <w:t>”</w:t>
      </w:r>
      <w:r w:rsidRPr="00E75B0F">
        <w:t>.ab,ti.</w:t>
      </w:r>
    </w:p>
    <w:p w14:paraId="3AFB91E8" w14:textId="77777777" w:rsidR="006828DB" w:rsidRPr="00E75B0F" w:rsidRDefault="006828DB" w:rsidP="006828DB">
      <w:r w:rsidRPr="00E75B0F">
        <w:t>3</w:t>
      </w:r>
      <w:r>
        <w:t>7</w:t>
      </w:r>
      <w:r w:rsidRPr="00E75B0F">
        <w:t xml:space="preserve">. </w:t>
      </w:r>
      <w:r>
        <w:t>“</w:t>
      </w:r>
      <w:r w:rsidRPr="00E75B0F">
        <w:t>database quality</w:t>
      </w:r>
      <w:r>
        <w:t>”</w:t>
      </w:r>
      <w:r w:rsidRPr="00E75B0F">
        <w:t>.ab,ti.</w:t>
      </w:r>
    </w:p>
    <w:p w14:paraId="60194007" w14:textId="77777777" w:rsidR="006828DB" w:rsidRPr="00E75B0F" w:rsidRDefault="006828DB" w:rsidP="006828DB">
      <w:r w:rsidRPr="00E75B0F">
        <w:t>3</w:t>
      </w:r>
      <w:r>
        <w:t>8</w:t>
      </w:r>
      <w:r w:rsidRPr="00E75B0F">
        <w:t xml:space="preserve">. </w:t>
      </w:r>
      <w:r>
        <w:t>“</w:t>
      </w:r>
      <w:r w:rsidRPr="00E75B0F">
        <w:t>data collection method*</w:t>
      </w:r>
      <w:r>
        <w:t>”</w:t>
      </w:r>
      <w:r w:rsidRPr="00E75B0F">
        <w:t>.ab,ti.</w:t>
      </w:r>
    </w:p>
    <w:p w14:paraId="43BA4913" w14:textId="77777777" w:rsidR="006828DB" w:rsidRPr="00E75B0F" w:rsidRDefault="006828DB" w:rsidP="006828DB">
      <w:r w:rsidRPr="00E75B0F">
        <w:t>3</w:t>
      </w:r>
      <w:r>
        <w:t>9</w:t>
      </w:r>
      <w:r w:rsidRPr="00E75B0F">
        <w:t>. georeferenc*.ab,ti.</w:t>
      </w:r>
    </w:p>
    <w:p w14:paraId="5C923365" w14:textId="77777777" w:rsidR="006828DB" w:rsidRPr="00E75B0F" w:rsidRDefault="006828DB" w:rsidP="006828DB">
      <w:r>
        <w:t>40</w:t>
      </w:r>
      <w:r w:rsidRPr="00E75B0F">
        <w:t>. mapping.ab,ti.</w:t>
      </w:r>
    </w:p>
    <w:p w14:paraId="6FCA8D32" w14:textId="77777777" w:rsidR="006828DB" w:rsidRPr="002A5640" w:rsidRDefault="006828DB" w:rsidP="006828DB">
      <w:pPr>
        <w:rPr>
          <w:lang w:val="de-DE"/>
        </w:rPr>
      </w:pPr>
      <w:r w:rsidRPr="002A5640">
        <w:rPr>
          <w:lang w:val="de-DE"/>
        </w:rPr>
        <w:t>41. GIS.ab,ti.</w:t>
      </w:r>
    </w:p>
    <w:p w14:paraId="48979965" w14:textId="77777777" w:rsidR="006828DB" w:rsidRPr="002A5640" w:rsidRDefault="006828DB" w:rsidP="006828DB">
      <w:pPr>
        <w:rPr>
          <w:lang w:val="de-DE"/>
        </w:rPr>
      </w:pPr>
      <w:r w:rsidRPr="002A5640">
        <w:rPr>
          <w:lang w:val="de-DE"/>
        </w:rPr>
        <w:t>42. “geographic information system*”.ab,ti.</w:t>
      </w:r>
    </w:p>
    <w:p w14:paraId="7AE4969F" w14:textId="77777777" w:rsidR="006828DB" w:rsidRPr="00E75B0F" w:rsidRDefault="006828DB" w:rsidP="006828DB">
      <w:r w:rsidRPr="00E75B0F">
        <w:t>4</w:t>
      </w:r>
      <w:r>
        <w:t>3</w:t>
      </w:r>
      <w:r w:rsidRPr="00E75B0F">
        <w:t xml:space="preserve">. </w:t>
      </w:r>
      <w:r>
        <w:t>“</w:t>
      </w:r>
      <w:r w:rsidRPr="00E75B0F">
        <w:t>data acquisition</w:t>
      </w:r>
      <w:r>
        <w:t>”</w:t>
      </w:r>
      <w:r w:rsidRPr="00E75B0F">
        <w:t>.ab,ti.</w:t>
      </w:r>
    </w:p>
    <w:p w14:paraId="2E735749" w14:textId="77777777" w:rsidR="006828DB" w:rsidRPr="00E75B0F" w:rsidRDefault="006828DB" w:rsidP="006828DB">
      <w:r w:rsidRPr="00E75B0F">
        <w:t>4</w:t>
      </w:r>
      <w:r>
        <w:t>4</w:t>
      </w:r>
      <w:r w:rsidRPr="00E75B0F">
        <w:t xml:space="preserve">. </w:t>
      </w:r>
      <w:r>
        <w:t>“</w:t>
      </w:r>
      <w:r w:rsidRPr="00E75B0F">
        <w:t>data compilation</w:t>
      </w:r>
      <w:r>
        <w:t>”</w:t>
      </w:r>
      <w:r w:rsidRPr="00E75B0F">
        <w:t>.ab,ti.</w:t>
      </w:r>
    </w:p>
    <w:p w14:paraId="19E8595F" w14:textId="77777777" w:rsidR="006828DB" w:rsidRPr="00E75B0F" w:rsidRDefault="006828DB" w:rsidP="006828DB">
      <w:r w:rsidRPr="00E75B0F">
        <w:t>4</w:t>
      </w:r>
      <w:r>
        <w:t>5</w:t>
      </w:r>
      <w:r w:rsidRPr="00E75B0F">
        <w:t>. data collection/</w:t>
      </w:r>
    </w:p>
    <w:tbl>
      <w:tblPr>
        <w:tblW w:w="11747" w:type="dxa"/>
        <w:tblInd w:w="-142" w:type="dxa"/>
        <w:tblLook w:val="04A0" w:firstRow="1" w:lastRow="0" w:firstColumn="1" w:lastColumn="0" w:noHBand="0" w:noVBand="1"/>
      </w:tblPr>
      <w:tblGrid>
        <w:gridCol w:w="9303"/>
        <w:gridCol w:w="2444"/>
      </w:tblGrid>
      <w:tr w:rsidR="006828DB" w:rsidRPr="00DC78EE" w14:paraId="4C4342C0" w14:textId="77777777" w:rsidTr="00B50F95">
        <w:tc>
          <w:tcPr>
            <w:tcW w:w="9303" w:type="dxa"/>
            <w:hideMark/>
          </w:tcPr>
          <w:p w14:paraId="01B960CA" w14:textId="77777777" w:rsidR="006828DB" w:rsidRDefault="006828DB" w:rsidP="00B50F95">
            <w:r w:rsidRPr="00E75B0F">
              <w:t>4</w:t>
            </w:r>
            <w:r>
              <w:t>6</w:t>
            </w:r>
            <w:r w:rsidRPr="00E75B0F">
              <w:t>. exp data interpretation, statistical/ or exp spatial analysis/</w:t>
            </w:r>
          </w:p>
          <w:p w14:paraId="3FC2DF9A" w14:textId="77777777" w:rsidR="006828DB" w:rsidRPr="00E75B0F" w:rsidRDefault="006828DB" w:rsidP="00B50F95">
            <w:r>
              <w:t>47. “spatial analys*” .ab,ti</w:t>
            </w:r>
          </w:p>
          <w:p w14:paraId="3208F5F5" w14:textId="77777777" w:rsidR="006828DB" w:rsidRPr="00E75B0F" w:rsidRDefault="006828DB" w:rsidP="00B50F95">
            <w:r w:rsidRPr="00E75B0F">
              <w:t>4</w:t>
            </w:r>
            <w:r>
              <w:t>8</w:t>
            </w:r>
            <w:r w:rsidRPr="00E75B0F">
              <w:t>. (data adj3 management).ab,ti.</w:t>
            </w:r>
          </w:p>
          <w:p w14:paraId="1CD08EC6" w14:textId="77777777" w:rsidR="006828DB" w:rsidRPr="00E75B0F" w:rsidRDefault="006828DB" w:rsidP="00B50F95">
            <w:r w:rsidRPr="00E75B0F">
              <w:t>4</w:t>
            </w:r>
            <w:r>
              <w:t>9</w:t>
            </w:r>
            <w:r w:rsidRPr="00E75B0F">
              <w:t>. (data adj3 collection).ab,ti.</w:t>
            </w:r>
          </w:p>
          <w:p w14:paraId="08020272" w14:textId="77777777" w:rsidR="006828DB" w:rsidRPr="00E75B0F" w:rsidRDefault="006828DB" w:rsidP="00B50F95">
            <w:r>
              <w:t>50</w:t>
            </w:r>
            <w:r w:rsidRPr="00E75B0F">
              <w:t>. (data adj3 analysis).ab,ti.</w:t>
            </w:r>
          </w:p>
          <w:p w14:paraId="502491F3" w14:textId="77777777" w:rsidR="006828DB" w:rsidRPr="00E75B0F" w:rsidRDefault="006828DB" w:rsidP="00B50F95">
            <w:r>
              <w:t>51</w:t>
            </w:r>
            <w:r w:rsidRPr="00E75B0F">
              <w:t>. (data adj3 capture).ab,ti.</w:t>
            </w:r>
          </w:p>
          <w:p w14:paraId="25FFFC82" w14:textId="77777777" w:rsidR="006828DB" w:rsidRDefault="006828DB" w:rsidP="00B50F95">
            <w:r>
              <w:t>52</w:t>
            </w:r>
            <w:r w:rsidRPr="00E75B0F">
              <w:t>. exp information processing/</w:t>
            </w:r>
          </w:p>
          <w:p w14:paraId="6886C9E9" w14:textId="77777777" w:rsidR="006828DB" w:rsidRPr="00E75B0F" w:rsidRDefault="006828DB" w:rsidP="00B50F95">
            <w:r>
              <w:t>53. “information processing” .ab,ti</w:t>
            </w:r>
          </w:p>
          <w:p w14:paraId="15FCE2D0" w14:textId="77777777" w:rsidR="006828DB" w:rsidRPr="00E75B0F" w:rsidRDefault="006828DB" w:rsidP="00B50F95">
            <w:r w:rsidRPr="00E75B0F">
              <w:lastRenderedPageBreak/>
              <w:t>5</w:t>
            </w:r>
            <w:r>
              <w:t>4</w:t>
            </w:r>
            <w:r w:rsidRPr="00E75B0F">
              <w:t>. 25 or 26 or 27 or 28 or 29 or 30 or 31 or 32 or 33 or 34 or 35 or 36 or 37 or 38 or 39 or 40 or 41 or 42 or 43 or 44 or 45 or 46 or 47 or 48 or 49</w:t>
            </w:r>
            <w:r>
              <w:t xml:space="preserve"> or 50 or 51 or 52 or 53</w:t>
            </w:r>
          </w:p>
          <w:p w14:paraId="21960002" w14:textId="77777777" w:rsidR="006828DB" w:rsidRPr="00E75B0F" w:rsidRDefault="006828DB" w:rsidP="00B50F95"/>
          <w:p w14:paraId="128B1A48" w14:textId="77777777" w:rsidR="006828DB" w:rsidRPr="00044117" w:rsidRDefault="006828DB" w:rsidP="00B50F95">
            <w:pPr>
              <w:rPr>
                <w:u w:val="single"/>
              </w:rPr>
            </w:pPr>
            <w:r w:rsidRPr="00044117">
              <w:rPr>
                <w:u w:val="single"/>
              </w:rPr>
              <w:t>Outbreak</w:t>
            </w:r>
          </w:p>
          <w:p w14:paraId="7D7BEF8E" w14:textId="77777777" w:rsidR="006828DB" w:rsidRPr="00E75B0F" w:rsidRDefault="006828DB" w:rsidP="00B50F95">
            <w:r w:rsidRPr="00E75B0F">
              <w:t>5</w:t>
            </w:r>
            <w:r>
              <w:t>5</w:t>
            </w:r>
            <w:r w:rsidRPr="00E75B0F">
              <w:t xml:space="preserve">. </w:t>
            </w:r>
            <w:r>
              <w:t>“</w:t>
            </w:r>
            <w:r w:rsidRPr="00E75B0F">
              <w:t>disease outbreak*</w:t>
            </w:r>
            <w:r>
              <w:t>”</w:t>
            </w:r>
            <w:r w:rsidRPr="00E75B0F">
              <w:t>.ab,ti.</w:t>
            </w:r>
          </w:p>
          <w:p w14:paraId="16A20BA8" w14:textId="77777777" w:rsidR="006828DB" w:rsidRPr="00E75B0F" w:rsidRDefault="006828DB" w:rsidP="00B50F95">
            <w:r w:rsidRPr="00E75B0F">
              <w:t>5</w:t>
            </w:r>
            <w:r>
              <w:t>6</w:t>
            </w:r>
            <w:r w:rsidRPr="00E75B0F">
              <w:t>. exp Disease Outbreaks/</w:t>
            </w:r>
          </w:p>
          <w:p w14:paraId="61A5E340" w14:textId="77777777" w:rsidR="006828DB" w:rsidRPr="00E75B0F" w:rsidRDefault="006828DB" w:rsidP="00B50F95">
            <w:r w:rsidRPr="00E75B0F">
              <w:t>5</w:t>
            </w:r>
            <w:r>
              <w:t>7</w:t>
            </w:r>
            <w:r w:rsidRPr="00E75B0F">
              <w:t xml:space="preserve">. </w:t>
            </w:r>
            <w:r>
              <w:t>“</w:t>
            </w:r>
            <w:r w:rsidRPr="00E75B0F">
              <w:t>communicable disease*</w:t>
            </w:r>
            <w:r>
              <w:t>”</w:t>
            </w:r>
            <w:r w:rsidRPr="00E75B0F">
              <w:t>.ab,ti.</w:t>
            </w:r>
          </w:p>
          <w:p w14:paraId="340C096F" w14:textId="77777777" w:rsidR="006828DB" w:rsidRPr="00E75B0F" w:rsidRDefault="006828DB" w:rsidP="00B50F95">
            <w:r w:rsidRPr="00E75B0F">
              <w:t>5</w:t>
            </w:r>
            <w:r>
              <w:t>8</w:t>
            </w:r>
            <w:r w:rsidRPr="00E75B0F">
              <w:t>. epidemic*.ab,ti.</w:t>
            </w:r>
          </w:p>
          <w:p w14:paraId="4CD2B27A" w14:textId="77777777" w:rsidR="006828DB" w:rsidRPr="00E75B0F" w:rsidRDefault="006828DB" w:rsidP="00B50F95">
            <w:r w:rsidRPr="00E75B0F">
              <w:t>5</w:t>
            </w:r>
            <w:r>
              <w:t>9</w:t>
            </w:r>
            <w:r w:rsidRPr="00E75B0F">
              <w:t xml:space="preserve">. </w:t>
            </w:r>
            <w:r>
              <w:t>“</w:t>
            </w:r>
            <w:r w:rsidRPr="00E75B0F">
              <w:t>public health surveillance</w:t>
            </w:r>
            <w:r>
              <w:t>”</w:t>
            </w:r>
            <w:r w:rsidRPr="00E75B0F">
              <w:t>.ab,ti.</w:t>
            </w:r>
          </w:p>
          <w:p w14:paraId="4A15D347" w14:textId="77777777" w:rsidR="006828DB" w:rsidRPr="00E75B0F" w:rsidRDefault="006828DB" w:rsidP="00B50F95">
            <w:r>
              <w:t>60</w:t>
            </w:r>
            <w:r w:rsidRPr="00E75B0F">
              <w:t>. exp Public Health Surveillance/</w:t>
            </w:r>
          </w:p>
          <w:p w14:paraId="42572648" w14:textId="77777777" w:rsidR="006828DB" w:rsidRPr="00E75B0F" w:rsidRDefault="006828DB" w:rsidP="00B50F95">
            <w:r>
              <w:t>61</w:t>
            </w:r>
            <w:r w:rsidRPr="00E75B0F">
              <w:t>.</w:t>
            </w:r>
            <w:r>
              <w:t>”</w:t>
            </w:r>
            <w:r w:rsidRPr="00E75B0F">
              <w:t>disease detection</w:t>
            </w:r>
            <w:r>
              <w:t>”</w:t>
            </w:r>
            <w:r w:rsidRPr="00E75B0F">
              <w:t>.ab,ti.</w:t>
            </w:r>
          </w:p>
          <w:p w14:paraId="246469AE" w14:textId="77777777" w:rsidR="006828DB" w:rsidRPr="00E75B0F" w:rsidRDefault="006828DB" w:rsidP="00B50F95">
            <w:r>
              <w:t>62</w:t>
            </w:r>
            <w:r w:rsidRPr="00E75B0F">
              <w:t xml:space="preserve">. </w:t>
            </w:r>
            <w:r>
              <w:t>“</w:t>
            </w:r>
            <w:r w:rsidRPr="00E75B0F">
              <w:t>public health emergenc*</w:t>
            </w:r>
            <w:r>
              <w:t>”</w:t>
            </w:r>
            <w:r w:rsidRPr="00E75B0F">
              <w:t>.ab,ti.</w:t>
            </w:r>
          </w:p>
          <w:p w14:paraId="3B3703AA" w14:textId="77777777" w:rsidR="006828DB" w:rsidRPr="00E75B0F" w:rsidRDefault="006828DB" w:rsidP="00B50F95">
            <w:r>
              <w:t>63</w:t>
            </w:r>
            <w:r w:rsidRPr="00E75B0F">
              <w:t xml:space="preserve">. </w:t>
            </w:r>
            <w:r>
              <w:t>“</w:t>
            </w:r>
            <w:r w:rsidRPr="00E75B0F">
              <w:t>disease surveillance</w:t>
            </w:r>
            <w:r>
              <w:t>”</w:t>
            </w:r>
            <w:r w:rsidRPr="00E75B0F">
              <w:t>.ab,ti.</w:t>
            </w:r>
          </w:p>
          <w:p w14:paraId="4894673A" w14:textId="77777777" w:rsidR="006828DB" w:rsidRDefault="006828DB" w:rsidP="00B50F95">
            <w:r w:rsidRPr="00E75B0F">
              <w:t>6</w:t>
            </w:r>
            <w:r>
              <w:t>4</w:t>
            </w:r>
            <w:r w:rsidRPr="00E75B0F">
              <w:t>. disease notification/ or epidemiological monitoring/</w:t>
            </w:r>
          </w:p>
          <w:p w14:paraId="0048E714" w14:textId="77777777" w:rsidR="006828DB" w:rsidRDefault="006828DB" w:rsidP="00B50F95">
            <w:r>
              <w:t>65. “disease notification” .ab,ti</w:t>
            </w:r>
          </w:p>
          <w:p w14:paraId="07D596ED" w14:textId="77777777" w:rsidR="006828DB" w:rsidRDefault="006828DB" w:rsidP="00B50F95">
            <w:r>
              <w:t>66. “epidemiological monitoring” .ab,ti</w:t>
            </w:r>
          </w:p>
          <w:p w14:paraId="280BBF78" w14:textId="77777777" w:rsidR="006828DB" w:rsidRPr="00E75B0F" w:rsidRDefault="006828DB" w:rsidP="00B50F95">
            <w:r>
              <w:t xml:space="preserve">67. </w:t>
            </w:r>
            <w:r>
              <w:rPr>
                <w:rFonts w:ascii="Helvetica" w:hAnsi="Helvetica" w:cs="Helvetica"/>
                <w:color w:val="2D2D2D"/>
                <w:sz w:val="18"/>
                <w:szCs w:val="18"/>
                <w:shd w:val="clear" w:color="auto" w:fill="DBF0FC"/>
              </w:rPr>
              <w:t>("ewarn" or "ewars" or "ewar" or "early warning alert and response" or "natural disaster*" or "humanitarian emergenc*" or "humanitarian cris*").ab,ti.</w:t>
            </w:r>
          </w:p>
          <w:p w14:paraId="65BD1761" w14:textId="77777777" w:rsidR="006828DB" w:rsidRPr="00E75B0F" w:rsidRDefault="006828DB" w:rsidP="00B50F95">
            <w:r w:rsidRPr="00E75B0F">
              <w:t>6</w:t>
            </w:r>
            <w:r>
              <w:t>8</w:t>
            </w:r>
            <w:r w:rsidRPr="00E75B0F">
              <w:t>. 55 or 56 or 57 or 58 or 59 or 60</w:t>
            </w:r>
            <w:r>
              <w:t xml:space="preserve"> or 61 or 62 or 63 or 64 or 65 or 66 or 67</w:t>
            </w:r>
          </w:p>
          <w:p w14:paraId="2236C90E" w14:textId="77777777" w:rsidR="006828DB" w:rsidRPr="00E75B0F" w:rsidRDefault="006828DB" w:rsidP="00B50F95"/>
          <w:p w14:paraId="2ACBF3F5" w14:textId="77777777" w:rsidR="006828DB" w:rsidRPr="00E75B0F" w:rsidRDefault="006828DB" w:rsidP="00B50F95"/>
        </w:tc>
        <w:tc>
          <w:tcPr>
            <w:tcW w:w="2444" w:type="dxa"/>
            <w:hideMark/>
          </w:tcPr>
          <w:p w14:paraId="6D5AB79F" w14:textId="77777777" w:rsidR="006828DB" w:rsidRPr="00E75B0F" w:rsidRDefault="006828DB" w:rsidP="00B50F95"/>
        </w:tc>
      </w:tr>
    </w:tbl>
    <w:p w14:paraId="4B64A07B" w14:textId="77777777" w:rsidR="006828DB" w:rsidRPr="00044117" w:rsidRDefault="006828DB" w:rsidP="006828DB">
      <w:pPr>
        <w:rPr>
          <w:u w:val="single"/>
        </w:rPr>
      </w:pPr>
      <w:r w:rsidRPr="00044117">
        <w:rPr>
          <w:u w:val="single"/>
        </w:rPr>
        <w:t>LMICs</w:t>
      </w:r>
    </w:p>
    <w:tbl>
      <w:tblPr>
        <w:tblW w:w="0" w:type="auto"/>
        <w:tblCellSpacing w:w="15" w:type="dxa"/>
        <w:tblInd w:w="30" w:type="dxa"/>
        <w:shd w:val="clear" w:color="auto" w:fill="FFFFFF"/>
        <w:tblCellMar>
          <w:left w:w="0" w:type="dxa"/>
          <w:right w:w="0" w:type="dxa"/>
        </w:tblCellMar>
        <w:tblLook w:val="04A0" w:firstRow="1" w:lastRow="0" w:firstColumn="1" w:lastColumn="0" w:noHBand="0" w:noVBand="1"/>
      </w:tblPr>
      <w:tblGrid>
        <w:gridCol w:w="8945"/>
        <w:gridCol w:w="51"/>
      </w:tblGrid>
      <w:tr w:rsidR="006828DB" w:rsidRPr="00E75B0F" w14:paraId="226AD298" w14:textId="77777777" w:rsidTr="00B50F95">
        <w:trPr>
          <w:tblCellSpacing w:w="15" w:type="dxa"/>
        </w:trPr>
        <w:tc>
          <w:tcPr>
            <w:tcW w:w="0" w:type="auto"/>
            <w:shd w:val="clear" w:color="auto" w:fill="FFFFFF"/>
          </w:tcPr>
          <w:tbl>
            <w:tblPr>
              <w:tblW w:w="0" w:type="auto"/>
              <w:tblLook w:val="04A0" w:firstRow="1" w:lastRow="0" w:firstColumn="1" w:lastColumn="0" w:noHBand="0" w:noVBand="1"/>
            </w:tblPr>
            <w:tblGrid>
              <w:gridCol w:w="8900"/>
            </w:tblGrid>
            <w:tr w:rsidR="006828DB" w:rsidRPr="006B4C13" w14:paraId="792CAD5F" w14:textId="77777777" w:rsidTr="00B50F95">
              <w:trPr>
                <w:trHeight w:val="290"/>
              </w:trPr>
              <w:tc>
                <w:tcPr>
                  <w:tcW w:w="0" w:type="auto"/>
                  <w:tcBorders>
                    <w:top w:val="nil"/>
                    <w:left w:val="nil"/>
                    <w:bottom w:val="nil"/>
                    <w:right w:val="nil"/>
                  </w:tcBorders>
                  <w:shd w:val="clear" w:color="auto" w:fill="auto"/>
                  <w:vAlign w:val="bottom"/>
                  <w:hideMark/>
                </w:tcPr>
                <w:p w14:paraId="6E6D7BA0" w14:textId="77777777" w:rsidR="006828DB" w:rsidRPr="006B4C13" w:rsidRDefault="006828DB" w:rsidP="00B50F95"/>
              </w:tc>
            </w:tr>
            <w:tr w:rsidR="006828DB" w:rsidRPr="006B4C13" w14:paraId="2F71B9DF" w14:textId="77777777" w:rsidTr="00B50F95">
              <w:trPr>
                <w:trHeight w:val="290"/>
              </w:trPr>
              <w:tc>
                <w:tcPr>
                  <w:tcW w:w="0" w:type="auto"/>
                  <w:tcBorders>
                    <w:top w:val="nil"/>
                    <w:left w:val="nil"/>
                    <w:bottom w:val="nil"/>
                    <w:right w:val="nil"/>
                  </w:tcBorders>
                  <w:shd w:val="clear" w:color="auto" w:fill="auto"/>
                  <w:vAlign w:val="bottom"/>
                  <w:hideMark/>
                </w:tcPr>
                <w:p w14:paraId="42040647" w14:textId="77777777" w:rsidR="006828DB" w:rsidRPr="006B4C13" w:rsidRDefault="006828DB" w:rsidP="00B50F95">
                  <w:r w:rsidRPr="006B4C13">
                    <w:t>69.  low income country/</w:t>
                  </w:r>
                </w:p>
              </w:tc>
            </w:tr>
            <w:tr w:rsidR="006828DB" w:rsidRPr="006B4C13" w14:paraId="11EB804C" w14:textId="77777777" w:rsidTr="00B50F95">
              <w:trPr>
                <w:trHeight w:val="290"/>
              </w:trPr>
              <w:tc>
                <w:tcPr>
                  <w:tcW w:w="0" w:type="auto"/>
                  <w:tcBorders>
                    <w:top w:val="nil"/>
                    <w:left w:val="nil"/>
                    <w:bottom w:val="nil"/>
                    <w:right w:val="nil"/>
                  </w:tcBorders>
                  <w:shd w:val="clear" w:color="auto" w:fill="auto"/>
                  <w:vAlign w:val="bottom"/>
                  <w:hideMark/>
                </w:tcPr>
                <w:p w14:paraId="38F45EF4" w14:textId="77777777" w:rsidR="006828DB" w:rsidRPr="006B4C13" w:rsidRDefault="006828DB" w:rsidP="00B50F95">
                  <w:r w:rsidRPr="006B4C13">
                    <w:t>70.  middle income country/</w:t>
                  </w:r>
                </w:p>
              </w:tc>
            </w:tr>
            <w:tr w:rsidR="006828DB" w:rsidRPr="006B4C13" w14:paraId="78CF7410" w14:textId="77777777" w:rsidTr="00B50F95">
              <w:trPr>
                <w:trHeight w:val="580"/>
              </w:trPr>
              <w:tc>
                <w:tcPr>
                  <w:tcW w:w="0" w:type="auto"/>
                  <w:tcBorders>
                    <w:top w:val="nil"/>
                    <w:left w:val="nil"/>
                    <w:bottom w:val="nil"/>
                    <w:right w:val="nil"/>
                  </w:tcBorders>
                  <w:shd w:val="clear" w:color="auto" w:fill="auto"/>
                  <w:vAlign w:val="bottom"/>
                  <w:hideMark/>
                </w:tcPr>
                <w:p w14:paraId="12A5AC4B" w14:textId="77777777" w:rsidR="006828DB" w:rsidRPr="006B4C13" w:rsidRDefault="006828DB" w:rsidP="00B50F95">
                  <w:r w:rsidRPr="006B4C13">
                    <w:t>71.  ((developing or less* developed or under developed or underdeveloped or middle income or low* income or underserved or under served or deprived or poor*) adj (economy or economies)).ti,ab.</w:t>
                  </w:r>
                </w:p>
              </w:tc>
            </w:tr>
            <w:tr w:rsidR="006828DB" w:rsidRPr="006B4C13" w14:paraId="45F1086A" w14:textId="77777777" w:rsidTr="00B50F95">
              <w:trPr>
                <w:trHeight w:val="822"/>
              </w:trPr>
              <w:tc>
                <w:tcPr>
                  <w:tcW w:w="0" w:type="auto"/>
                  <w:tcBorders>
                    <w:top w:val="nil"/>
                    <w:left w:val="nil"/>
                    <w:bottom w:val="nil"/>
                    <w:right w:val="nil"/>
                  </w:tcBorders>
                  <w:shd w:val="clear" w:color="auto" w:fill="auto"/>
                  <w:vAlign w:val="bottom"/>
                  <w:hideMark/>
                </w:tcPr>
                <w:p w14:paraId="49A47A34" w14:textId="77777777" w:rsidR="006828DB" w:rsidRPr="006B4C13" w:rsidRDefault="006828DB" w:rsidP="00B50F95">
                  <w:r w:rsidRPr="006B4C13">
                    <w:t>72.  ((developing or less* developed or under developed or underdeveloped or middle income or low* income or underserved or under served or deprived or poor*) adj (countr* or nation? or population? or world)).ti,ab.</w:t>
                  </w:r>
                </w:p>
              </w:tc>
            </w:tr>
            <w:tr w:rsidR="006828DB" w:rsidRPr="006B4C13" w14:paraId="0B9CF2E6" w14:textId="77777777" w:rsidTr="00B50F95">
              <w:trPr>
                <w:trHeight w:val="301"/>
              </w:trPr>
              <w:tc>
                <w:tcPr>
                  <w:tcW w:w="0" w:type="auto"/>
                  <w:tcBorders>
                    <w:top w:val="nil"/>
                    <w:left w:val="nil"/>
                    <w:bottom w:val="nil"/>
                    <w:right w:val="nil"/>
                  </w:tcBorders>
                  <w:shd w:val="clear" w:color="auto" w:fill="auto"/>
                  <w:vAlign w:val="bottom"/>
                  <w:hideMark/>
                </w:tcPr>
                <w:p w14:paraId="4ADC9716" w14:textId="77777777" w:rsidR="006828DB" w:rsidRPr="006B4C13" w:rsidRDefault="006828DB" w:rsidP="00B50F95">
                  <w:r w:rsidRPr="006B4C13">
                    <w:t>73.  (low* adj (gdp or gnp or gross domestic or gross national)).ti,ab.</w:t>
                  </w:r>
                </w:p>
              </w:tc>
            </w:tr>
            <w:tr w:rsidR="006828DB" w:rsidRPr="006B4C13" w14:paraId="06798574" w14:textId="77777777" w:rsidTr="00B50F95">
              <w:trPr>
                <w:trHeight w:val="276"/>
              </w:trPr>
              <w:tc>
                <w:tcPr>
                  <w:tcW w:w="0" w:type="auto"/>
                  <w:tcBorders>
                    <w:top w:val="nil"/>
                    <w:left w:val="nil"/>
                    <w:bottom w:val="nil"/>
                    <w:right w:val="nil"/>
                  </w:tcBorders>
                  <w:shd w:val="clear" w:color="auto" w:fill="auto"/>
                  <w:vAlign w:val="bottom"/>
                  <w:hideMark/>
                </w:tcPr>
                <w:p w14:paraId="1F1F151C" w14:textId="77777777" w:rsidR="006828DB" w:rsidRPr="006B4C13" w:rsidRDefault="006828DB" w:rsidP="00B50F95">
                  <w:r w:rsidRPr="006B4C13">
                    <w:t>74.  (low adj3 middle adj3 countr*).ti,ab.</w:t>
                  </w:r>
                </w:p>
              </w:tc>
            </w:tr>
            <w:tr w:rsidR="006828DB" w:rsidRPr="006B4C13" w14:paraId="731B34F5" w14:textId="77777777" w:rsidTr="00B50F95">
              <w:trPr>
                <w:trHeight w:val="295"/>
              </w:trPr>
              <w:tc>
                <w:tcPr>
                  <w:tcW w:w="0" w:type="auto"/>
                  <w:tcBorders>
                    <w:top w:val="nil"/>
                    <w:left w:val="nil"/>
                    <w:bottom w:val="nil"/>
                    <w:right w:val="nil"/>
                  </w:tcBorders>
                  <w:shd w:val="clear" w:color="auto" w:fill="auto"/>
                  <w:vAlign w:val="bottom"/>
                  <w:hideMark/>
                </w:tcPr>
                <w:p w14:paraId="7F01620B" w14:textId="77777777" w:rsidR="006828DB" w:rsidRPr="006B4C13" w:rsidRDefault="006828DB" w:rsidP="00B50F95">
                  <w:r w:rsidRPr="006B4C13">
                    <w:t>75.  (lmic or lmics or third world or lami countr*).ti,ab.</w:t>
                  </w:r>
                </w:p>
              </w:tc>
            </w:tr>
            <w:tr w:rsidR="006828DB" w:rsidRPr="006B4C13" w14:paraId="1C6D7044" w14:textId="77777777" w:rsidTr="00B50F95">
              <w:trPr>
                <w:trHeight w:val="285"/>
              </w:trPr>
              <w:tc>
                <w:tcPr>
                  <w:tcW w:w="0" w:type="auto"/>
                  <w:tcBorders>
                    <w:top w:val="nil"/>
                    <w:left w:val="nil"/>
                    <w:bottom w:val="nil"/>
                    <w:right w:val="nil"/>
                  </w:tcBorders>
                  <w:shd w:val="clear" w:color="auto" w:fill="auto"/>
                  <w:vAlign w:val="bottom"/>
                  <w:hideMark/>
                </w:tcPr>
                <w:p w14:paraId="75CB89AC" w14:textId="77777777" w:rsidR="006828DB" w:rsidRPr="006B4C13" w:rsidRDefault="006828DB" w:rsidP="00B50F95">
                  <w:r w:rsidRPr="006B4C13">
                    <w:lastRenderedPageBreak/>
                    <w:t>76.  transitional countr*.ti,ab.</w:t>
                  </w:r>
                </w:p>
              </w:tc>
            </w:tr>
            <w:tr w:rsidR="006828DB" w:rsidRPr="006B4C13" w14:paraId="079FA5F4" w14:textId="77777777" w:rsidTr="00B50F95">
              <w:trPr>
                <w:trHeight w:val="290"/>
              </w:trPr>
              <w:tc>
                <w:tcPr>
                  <w:tcW w:w="0" w:type="auto"/>
                  <w:tcBorders>
                    <w:top w:val="nil"/>
                    <w:left w:val="nil"/>
                    <w:bottom w:val="nil"/>
                    <w:right w:val="nil"/>
                  </w:tcBorders>
                  <w:shd w:val="clear" w:color="auto" w:fill="auto"/>
                  <w:vAlign w:val="bottom"/>
                  <w:hideMark/>
                </w:tcPr>
                <w:p w14:paraId="2D78A005" w14:textId="77777777" w:rsidR="006828DB" w:rsidRPr="006B4C13" w:rsidRDefault="006828DB" w:rsidP="00B50F95">
                  <w:r w:rsidRPr="006B4C13">
                    <w:t>77.  global south.ti,ab.</w:t>
                  </w:r>
                </w:p>
              </w:tc>
            </w:tr>
            <w:tr w:rsidR="006828DB" w:rsidRPr="006B4C13" w14:paraId="404F9089" w14:textId="77777777" w:rsidTr="00B50F95">
              <w:trPr>
                <w:trHeight w:val="137"/>
              </w:trPr>
              <w:tc>
                <w:tcPr>
                  <w:tcW w:w="0" w:type="auto"/>
                  <w:tcBorders>
                    <w:top w:val="nil"/>
                    <w:left w:val="nil"/>
                    <w:bottom w:val="nil"/>
                    <w:right w:val="nil"/>
                  </w:tcBorders>
                  <w:shd w:val="clear" w:color="auto" w:fill="auto"/>
                  <w:vAlign w:val="bottom"/>
                  <w:hideMark/>
                </w:tcPr>
                <w:p w14:paraId="12AE35B8" w14:textId="77777777" w:rsidR="006828DB" w:rsidRPr="006B4C13" w:rsidRDefault="006828DB" w:rsidP="00B50F95">
                  <w:r w:rsidRPr="006B4C13">
                    <w:t>78.  "Africa south of the Sahara"/</w:t>
                  </w:r>
                </w:p>
              </w:tc>
            </w:tr>
            <w:tr w:rsidR="006828DB" w:rsidRPr="006B4C13" w14:paraId="173036D0" w14:textId="77777777" w:rsidTr="00B50F95">
              <w:trPr>
                <w:trHeight w:val="425"/>
              </w:trPr>
              <w:tc>
                <w:tcPr>
                  <w:tcW w:w="0" w:type="auto"/>
                  <w:tcBorders>
                    <w:top w:val="nil"/>
                    <w:left w:val="nil"/>
                    <w:bottom w:val="nil"/>
                    <w:right w:val="nil"/>
                  </w:tcBorders>
                  <w:shd w:val="clear" w:color="auto" w:fill="auto"/>
                  <w:vAlign w:val="bottom"/>
                  <w:hideMark/>
                </w:tcPr>
                <w:p w14:paraId="4768B68E" w14:textId="77777777" w:rsidR="006828DB" w:rsidRPr="006B4C13" w:rsidRDefault="006828DB" w:rsidP="00B50F95">
                  <w:r w:rsidRPr="006B4C13">
                    <w:t>79.  ("africa south of the sahara" or sub-saharan africa or central africa or eastern africa or southern africa or western africa).ti,ab.</w:t>
                  </w:r>
                </w:p>
              </w:tc>
            </w:tr>
            <w:tr w:rsidR="006828DB" w:rsidRPr="006B4C13" w14:paraId="133B4108" w14:textId="77777777" w:rsidTr="00B50F95">
              <w:trPr>
                <w:trHeight w:val="290"/>
              </w:trPr>
              <w:tc>
                <w:tcPr>
                  <w:tcW w:w="0" w:type="auto"/>
                  <w:tcBorders>
                    <w:top w:val="nil"/>
                    <w:left w:val="nil"/>
                    <w:bottom w:val="nil"/>
                    <w:right w:val="nil"/>
                  </w:tcBorders>
                  <w:shd w:val="clear" w:color="auto" w:fill="auto"/>
                  <w:vAlign w:val="bottom"/>
                  <w:hideMark/>
                </w:tcPr>
                <w:p w14:paraId="2FB37925" w14:textId="77777777" w:rsidR="006828DB" w:rsidRPr="006B4C13" w:rsidRDefault="006828DB" w:rsidP="00B50F95">
                  <w:r w:rsidRPr="006B4C13">
                    <w:t>80.   Botswana/</w:t>
                  </w:r>
                </w:p>
              </w:tc>
            </w:tr>
            <w:tr w:rsidR="006828DB" w:rsidRPr="006B4C13" w14:paraId="5A1C3240" w14:textId="77777777" w:rsidTr="00B50F95">
              <w:trPr>
                <w:trHeight w:val="239"/>
              </w:trPr>
              <w:tc>
                <w:tcPr>
                  <w:tcW w:w="0" w:type="auto"/>
                  <w:tcBorders>
                    <w:top w:val="nil"/>
                    <w:left w:val="nil"/>
                    <w:bottom w:val="nil"/>
                    <w:right w:val="nil"/>
                  </w:tcBorders>
                  <w:shd w:val="clear" w:color="auto" w:fill="auto"/>
                  <w:vAlign w:val="bottom"/>
                  <w:hideMark/>
                </w:tcPr>
                <w:p w14:paraId="633A9969" w14:textId="77777777" w:rsidR="006828DB" w:rsidRPr="006B4C13" w:rsidRDefault="006828DB" w:rsidP="00B50F95">
                  <w:r w:rsidRPr="006B4C13">
                    <w:t>81.  (Botswana or Bechuanaland or Kalahari).ti,ab.</w:t>
                  </w:r>
                </w:p>
              </w:tc>
            </w:tr>
            <w:tr w:rsidR="006828DB" w:rsidRPr="006B4C13" w14:paraId="28607821" w14:textId="77777777" w:rsidTr="00B50F95">
              <w:trPr>
                <w:trHeight w:val="290"/>
              </w:trPr>
              <w:tc>
                <w:tcPr>
                  <w:tcW w:w="0" w:type="auto"/>
                  <w:tcBorders>
                    <w:top w:val="nil"/>
                    <w:left w:val="nil"/>
                    <w:bottom w:val="nil"/>
                    <w:right w:val="nil"/>
                  </w:tcBorders>
                  <w:shd w:val="clear" w:color="auto" w:fill="auto"/>
                  <w:vAlign w:val="bottom"/>
                  <w:hideMark/>
                </w:tcPr>
                <w:p w14:paraId="06C0AAAE" w14:textId="77777777" w:rsidR="006828DB" w:rsidRPr="006B4C13" w:rsidRDefault="006828DB" w:rsidP="00B50F95">
                  <w:r w:rsidRPr="006B4C13">
                    <w:t>82.  Equatorial Guinea/</w:t>
                  </w:r>
                </w:p>
              </w:tc>
            </w:tr>
            <w:tr w:rsidR="006828DB" w:rsidRPr="006B4C13" w14:paraId="0710653B" w14:textId="77777777" w:rsidTr="00B50F95">
              <w:trPr>
                <w:trHeight w:val="297"/>
              </w:trPr>
              <w:tc>
                <w:tcPr>
                  <w:tcW w:w="0" w:type="auto"/>
                  <w:tcBorders>
                    <w:top w:val="nil"/>
                    <w:left w:val="nil"/>
                    <w:bottom w:val="nil"/>
                    <w:right w:val="nil"/>
                  </w:tcBorders>
                  <w:shd w:val="clear" w:color="auto" w:fill="auto"/>
                  <w:vAlign w:val="bottom"/>
                  <w:hideMark/>
                </w:tcPr>
                <w:p w14:paraId="17ED5631" w14:textId="77777777" w:rsidR="006828DB" w:rsidRPr="006B4C13" w:rsidRDefault="006828DB" w:rsidP="00B50F95">
                  <w:r w:rsidRPr="006B4C13">
                    <w:t>83.  (Equatorial Guinea or Spanish Guinea).ti,ab.</w:t>
                  </w:r>
                </w:p>
              </w:tc>
            </w:tr>
            <w:tr w:rsidR="006828DB" w:rsidRPr="006B4C13" w14:paraId="2348C9D7" w14:textId="77777777" w:rsidTr="00B50F95">
              <w:trPr>
                <w:trHeight w:val="290"/>
              </w:trPr>
              <w:tc>
                <w:tcPr>
                  <w:tcW w:w="0" w:type="auto"/>
                  <w:tcBorders>
                    <w:top w:val="nil"/>
                    <w:left w:val="nil"/>
                    <w:bottom w:val="nil"/>
                    <w:right w:val="nil"/>
                  </w:tcBorders>
                  <w:shd w:val="clear" w:color="auto" w:fill="auto"/>
                  <w:vAlign w:val="bottom"/>
                  <w:hideMark/>
                </w:tcPr>
                <w:p w14:paraId="1B082A3B" w14:textId="77777777" w:rsidR="006828DB" w:rsidRPr="006B4C13" w:rsidRDefault="006828DB" w:rsidP="00B50F95">
                  <w:r w:rsidRPr="006B4C13">
                    <w:t>84.  Gabon/</w:t>
                  </w:r>
                </w:p>
              </w:tc>
            </w:tr>
            <w:tr w:rsidR="006828DB" w:rsidRPr="006B4C13" w14:paraId="0ED57F4D" w14:textId="77777777" w:rsidTr="00B50F95">
              <w:trPr>
                <w:trHeight w:val="267"/>
              </w:trPr>
              <w:tc>
                <w:tcPr>
                  <w:tcW w:w="0" w:type="auto"/>
                  <w:tcBorders>
                    <w:top w:val="nil"/>
                    <w:left w:val="nil"/>
                    <w:bottom w:val="nil"/>
                    <w:right w:val="nil"/>
                  </w:tcBorders>
                  <w:shd w:val="clear" w:color="auto" w:fill="auto"/>
                  <w:vAlign w:val="bottom"/>
                  <w:hideMark/>
                </w:tcPr>
                <w:p w14:paraId="3A73FD9F" w14:textId="77777777" w:rsidR="006828DB" w:rsidRPr="006B4C13" w:rsidRDefault="006828DB" w:rsidP="00B50F95">
                  <w:r w:rsidRPr="006B4C13">
                    <w:t>85.  (Gabon or Gabonese Republic).ti,ab.</w:t>
                  </w:r>
                </w:p>
              </w:tc>
            </w:tr>
            <w:tr w:rsidR="006828DB" w:rsidRPr="006B4C13" w14:paraId="1312D9CB" w14:textId="77777777" w:rsidTr="00B50F95">
              <w:trPr>
                <w:trHeight w:val="290"/>
              </w:trPr>
              <w:tc>
                <w:tcPr>
                  <w:tcW w:w="0" w:type="auto"/>
                  <w:tcBorders>
                    <w:top w:val="nil"/>
                    <w:left w:val="nil"/>
                    <w:bottom w:val="nil"/>
                    <w:right w:val="nil"/>
                  </w:tcBorders>
                  <w:shd w:val="clear" w:color="auto" w:fill="auto"/>
                  <w:vAlign w:val="bottom"/>
                  <w:hideMark/>
                </w:tcPr>
                <w:p w14:paraId="2F816BD7" w14:textId="77777777" w:rsidR="006828DB" w:rsidRPr="006B4C13" w:rsidRDefault="006828DB" w:rsidP="00B50F95">
                  <w:r w:rsidRPr="006B4C13">
                    <w:t>86.  Mauritius/</w:t>
                  </w:r>
                </w:p>
              </w:tc>
            </w:tr>
            <w:tr w:rsidR="006828DB" w:rsidRPr="006B4C13" w14:paraId="2F2694AB" w14:textId="77777777" w:rsidTr="00B50F95">
              <w:trPr>
                <w:trHeight w:val="157"/>
              </w:trPr>
              <w:tc>
                <w:tcPr>
                  <w:tcW w:w="0" w:type="auto"/>
                  <w:tcBorders>
                    <w:top w:val="nil"/>
                    <w:left w:val="nil"/>
                    <w:bottom w:val="nil"/>
                    <w:right w:val="nil"/>
                  </w:tcBorders>
                  <w:shd w:val="clear" w:color="auto" w:fill="auto"/>
                  <w:vAlign w:val="bottom"/>
                  <w:hideMark/>
                </w:tcPr>
                <w:p w14:paraId="553A0D8C" w14:textId="77777777" w:rsidR="006828DB" w:rsidRPr="006B4C13" w:rsidRDefault="006828DB" w:rsidP="00B50F95">
                  <w:r w:rsidRPr="006B4C13">
                    <w:t>87.  (Mauritius or Agalega Islands).ti,ab.</w:t>
                  </w:r>
                </w:p>
              </w:tc>
            </w:tr>
            <w:tr w:rsidR="006828DB" w:rsidRPr="006B4C13" w14:paraId="18D86D40" w14:textId="77777777" w:rsidTr="00B50F95">
              <w:trPr>
                <w:trHeight w:val="290"/>
              </w:trPr>
              <w:tc>
                <w:tcPr>
                  <w:tcW w:w="0" w:type="auto"/>
                  <w:tcBorders>
                    <w:top w:val="nil"/>
                    <w:left w:val="nil"/>
                    <w:bottom w:val="nil"/>
                    <w:right w:val="nil"/>
                  </w:tcBorders>
                  <w:shd w:val="clear" w:color="auto" w:fill="auto"/>
                  <w:vAlign w:val="bottom"/>
                  <w:hideMark/>
                </w:tcPr>
                <w:p w14:paraId="762231AB" w14:textId="77777777" w:rsidR="006828DB" w:rsidRPr="006B4C13" w:rsidRDefault="006828DB" w:rsidP="00B50F95">
                  <w:r w:rsidRPr="006B4C13">
                    <w:t>88.  Namibia/</w:t>
                  </w:r>
                </w:p>
              </w:tc>
            </w:tr>
            <w:tr w:rsidR="006828DB" w:rsidRPr="006B4C13" w14:paraId="6224FFE4" w14:textId="77777777" w:rsidTr="00B50F95">
              <w:trPr>
                <w:trHeight w:val="290"/>
              </w:trPr>
              <w:tc>
                <w:tcPr>
                  <w:tcW w:w="0" w:type="auto"/>
                  <w:tcBorders>
                    <w:top w:val="nil"/>
                    <w:left w:val="nil"/>
                    <w:bottom w:val="nil"/>
                    <w:right w:val="nil"/>
                  </w:tcBorders>
                  <w:shd w:val="clear" w:color="auto" w:fill="auto"/>
                  <w:vAlign w:val="bottom"/>
                  <w:hideMark/>
                </w:tcPr>
                <w:p w14:paraId="41E3FB1B" w14:textId="77777777" w:rsidR="006828DB" w:rsidRPr="006B4C13" w:rsidRDefault="006828DB" w:rsidP="00B50F95">
                  <w:r w:rsidRPr="006B4C13">
                    <w:t>89.  Namibia.ti,ab.</w:t>
                  </w:r>
                </w:p>
              </w:tc>
            </w:tr>
            <w:tr w:rsidR="006828DB" w:rsidRPr="006B4C13" w14:paraId="18D9BD80" w14:textId="77777777" w:rsidTr="00B50F95">
              <w:trPr>
                <w:trHeight w:val="290"/>
              </w:trPr>
              <w:tc>
                <w:tcPr>
                  <w:tcW w:w="0" w:type="auto"/>
                  <w:tcBorders>
                    <w:top w:val="nil"/>
                    <w:left w:val="nil"/>
                    <w:bottom w:val="nil"/>
                    <w:right w:val="nil"/>
                  </w:tcBorders>
                  <w:shd w:val="clear" w:color="auto" w:fill="auto"/>
                  <w:vAlign w:val="bottom"/>
                  <w:hideMark/>
                </w:tcPr>
                <w:p w14:paraId="4079B9CD" w14:textId="77777777" w:rsidR="006828DB" w:rsidRPr="006B4C13" w:rsidRDefault="006828DB" w:rsidP="00B50F95">
                  <w:r w:rsidRPr="006B4C13">
                    <w:t>90.  South Africa/</w:t>
                  </w:r>
                </w:p>
              </w:tc>
            </w:tr>
            <w:tr w:rsidR="006828DB" w:rsidRPr="006B4C13" w14:paraId="779FEB02" w14:textId="77777777" w:rsidTr="00B50F95">
              <w:trPr>
                <w:trHeight w:val="290"/>
              </w:trPr>
              <w:tc>
                <w:tcPr>
                  <w:tcW w:w="0" w:type="auto"/>
                  <w:tcBorders>
                    <w:top w:val="nil"/>
                    <w:left w:val="nil"/>
                    <w:bottom w:val="nil"/>
                    <w:right w:val="nil"/>
                  </w:tcBorders>
                  <w:shd w:val="clear" w:color="auto" w:fill="auto"/>
                  <w:vAlign w:val="bottom"/>
                  <w:hideMark/>
                </w:tcPr>
                <w:p w14:paraId="74478AAC" w14:textId="77777777" w:rsidR="006828DB" w:rsidRPr="006B4C13" w:rsidRDefault="006828DB" w:rsidP="00B50F95">
                  <w:r w:rsidRPr="006B4C13">
                    <w:t>91.  South Africa.ti,ab.</w:t>
                  </w:r>
                </w:p>
              </w:tc>
            </w:tr>
            <w:tr w:rsidR="006828DB" w:rsidRPr="006B4C13" w14:paraId="3708C17D" w14:textId="77777777" w:rsidTr="00B50F95">
              <w:trPr>
                <w:trHeight w:val="290"/>
              </w:trPr>
              <w:tc>
                <w:tcPr>
                  <w:tcW w:w="0" w:type="auto"/>
                  <w:tcBorders>
                    <w:top w:val="nil"/>
                    <w:left w:val="nil"/>
                    <w:bottom w:val="nil"/>
                    <w:right w:val="nil"/>
                  </w:tcBorders>
                  <w:shd w:val="clear" w:color="auto" w:fill="auto"/>
                  <w:vAlign w:val="bottom"/>
                  <w:hideMark/>
                </w:tcPr>
                <w:p w14:paraId="4D0795C0" w14:textId="77777777" w:rsidR="006828DB" w:rsidRPr="006B4C13" w:rsidRDefault="006828DB" w:rsidP="00B50F95">
                  <w:r w:rsidRPr="006B4C13">
                    <w:t>92.  Angola/</w:t>
                  </w:r>
                </w:p>
              </w:tc>
            </w:tr>
            <w:tr w:rsidR="006828DB" w:rsidRPr="006B4C13" w14:paraId="50D9351F" w14:textId="77777777" w:rsidTr="00B50F95">
              <w:trPr>
                <w:trHeight w:val="290"/>
              </w:trPr>
              <w:tc>
                <w:tcPr>
                  <w:tcW w:w="0" w:type="auto"/>
                  <w:tcBorders>
                    <w:top w:val="nil"/>
                    <w:left w:val="nil"/>
                    <w:bottom w:val="nil"/>
                    <w:right w:val="nil"/>
                  </w:tcBorders>
                  <w:shd w:val="clear" w:color="auto" w:fill="auto"/>
                  <w:vAlign w:val="bottom"/>
                  <w:hideMark/>
                </w:tcPr>
                <w:p w14:paraId="65F3B0F9" w14:textId="77777777" w:rsidR="006828DB" w:rsidRPr="006B4C13" w:rsidRDefault="006828DB" w:rsidP="00B50F95">
                  <w:r w:rsidRPr="006B4C13">
                    <w:t>93.  angola.ti,ab.</w:t>
                  </w:r>
                </w:p>
              </w:tc>
            </w:tr>
            <w:tr w:rsidR="006828DB" w:rsidRPr="006B4C13" w14:paraId="69E06367" w14:textId="77777777" w:rsidTr="00B50F95">
              <w:trPr>
                <w:trHeight w:val="290"/>
              </w:trPr>
              <w:tc>
                <w:tcPr>
                  <w:tcW w:w="0" w:type="auto"/>
                  <w:tcBorders>
                    <w:top w:val="nil"/>
                    <w:left w:val="nil"/>
                    <w:bottom w:val="nil"/>
                    <w:right w:val="nil"/>
                  </w:tcBorders>
                  <w:shd w:val="clear" w:color="auto" w:fill="auto"/>
                  <w:vAlign w:val="bottom"/>
                  <w:hideMark/>
                </w:tcPr>
                <w:p w14:paraId="37D7B8FC" w14:textId="77777777" w:rsidR="006828DB" w:rsidRPr="006B4C13" w:rsidRDefault="006828DB" w:rsidP="00B50F95">
                  <w:r w:rsidRPr="006B4C13">
                    <w:t>94.  Cameroon/</w:t>
                  </w:r>
                </w:p>
              </w:tc>
            </w:tr>
            <w:tr w:rsidR="006828DB" w:rsidRPr="006B4C13" w14:paraId="4F9488D8" w14:textId="77777777" w:rsidTr="00B50F95">
              <w:trPr>
                <w:trHeight w:val="290"/>
              </w:trPr>
              <w:tc>
                <w:tcPr>
                  <w:tcW w:w="0" w:type="auto"/>
                  <w:tcBorders>
                    <w:top w:val="nil"/>
                    <w:left w:val="nil"/>
                    <w:bottom w:val="nil"/>
                    <w:right w:val="nil"/>
                  </w:tcBorders>
                  <w:shd w:val="clear" w:color="auto" w:fill="auto"/>
                  <w:vAlign w:val="bottom"/>
                  <w:hideMark/>
                </w:tcPr>
                <w:p w14:paraId="605247AC" w14:textId="77777777" w:rsidR="006828DB" w:rsidRPr="006B4C13" w:rsidRDefault="006828DB" w:rsidP="00B50F95">
                  <w:r w:rsidRPr="006B4C13">
                    <w:t>95.  Cameroon.ti,ab.</w:t>
                  </w:r>
                </w:p>
              </w:tc>
            </w:tr>
            <w:tr w:rsidR="006828DB" w:rsidRPr="006B4C13" w14:paraId="4EE510F6" w14:textId="77777777" w:rsidTr="00B50F95">
              <w:trPr>
                <w:trHeight w:val="290"/>
              </w:trPr>
              <w:tc>
                <w:tcPr>
                  <w:tcW w:w="0" w:type="auto"/>
                  <w:tcBorders>
                    <w:top w:val="nil"/>
                    <w:left w:val="nil"/>
                    <w:bottom w:val="nil"/>
                    <w:right w:val="nil"/>
                  </w:tcBorders>
                  <w:shd w:val="clear" w:color="auto" w:fill="auto"/>
                  <w:vAlign w:val="bottom"/>
                  <w:hideMark/>
                </w:tcPr>
                <w:p w14:paraId="1052ADDF" w14:textId="77777777" w:rsidR="006828DB" w:rsidRPr="006B4C13" w:rsidRDefault="006828DB" w:rsidP="00B50F95">
                  <w:r w:rsidRPr="006B4C13">
                    <w:t>96.  Cape Verde/</w:t>
                  </w:r>
                </w:p>
              </w:tc>
            </w:tr>
            <w:tr w:rsidR="006828DB" w:rsidRPr="006B4C13" w14:paraId="5F19C9D8" w14:textId="77777777" w:rsidTr="00B50F95">
              <w:trPr>
                <w:trHeight w:val="255"/>
              </w:trPr>
              <w:tc>
                <w:tcPr>
                  <w:tcW w:w="0" w:type="auto"/>
                  <w:tcBorders>
                    <w:top w:val="nil"/>
                    <w:left w:val="nil"/>
                    <w:bottom w:val="nil"/>
                    <w:right w:val="nil"/>
                  </w:tcBorders>
                  <w:shd w:val="clear" w:color="auto" w:fill="auto"/>
                  <w:vAlign w:val="bottom"/>
                  <w:hideMark/>
                </w:tcPr>
                <w:p w14:paraId="44C89C1C" w14:textId="77777777" w:rsidR="006828DB" w:rsidRPr="006B4C13" w:rsidRDefault="006828DB" w:rsidP="00B50F95">
                  <w:r w:rsidRPr="006B4C13">
                    <w:t>97.  (Cape Verde or Cabo Verde).ti,ab.</w:t>
                  </w:r>
                </w:p>
              </w:tc>
            </w:tr>
            <w:tr w:rsidR="006828DB" w:rsidRPr="006B4C13" w14:paraId="5C93B035" w14:textId="77777777" w:rsidTr="00B50F95">
              <w:trPr>
                <w:trHeight w:val="290"/>
              </w:trPr>
              <w:tc>
                <w:tcPr>
                  <w:tcW w:w="0" w:type="auto"/>
                  <w:tcBorders>
                    <w:top w:val="nil"/>
                    <w:left w:val="nil"/>
                    <w:bottom w:val="nil"/>
                    <w:right w:val="nil"/>
                  </w:tcBorders>
                  <w:shd w:val="clear" w:color="auto" w:fill="auto"/>
                  <w:vAlign w:val="bottom"/>
                  <w:hideMark/>
                </w:tcPr>
                <w:p w14:paraId="7B613DFB" w14:textId="77777777" w:rsidR="006828DB" w:rsidRPr="006B4C13" w:rsidRDefault="006828DB" w:rsidP="00B50F95">
                  <w:r w:rsidRPr="006B4C13">
                    <w:t>98.  Congo/</w:t>
                  </w:r>
                </w:p>
              </w:tc>
            </w:tr>
            <w:tr w:rsidR="006828DB" w:rsidRPr="006B4C13" w14:paraId="10C7D7D8" w14:textId="77777777" w:rsidTr="00B50F95">
              <w:trPr>
                <w:trHeight w:val="187"/>
              </w:trPr>
              <w:tc>
                <w:tcPr>
                  <w:tcW w:w="0" w:type="auto"/>
                  <w:tcBorders>
                    <w:top w:val="nil"/>
                    <w:left w:val="nil"/>
                    <w:bottom w:val="nil"/>
                    <w:right w:val="nil"/>
                  </w:tcBorders>
                  <w:shd w:val="clear" w:color="auto" w:fill="auto"/>
                  <w:vAlign w:val="bottom"/>
                  <w:hideMark/>
                </w:tcPr>
                <w:p w14:paraId="28DBBBFE" w14:textId="77777777" w:rsidR="006828DB" w:rsidRPr="006B4C13" w:rsidRDefault="006828DB" w:rsidP="00B50F95">
                  <w:r w:rsidRPr="006B4C13">
                    <w:t>99.  (congo not ((democratic republic adj3 congo) or congo red or crimean-congo)).ti,ab.</w:t>
                  </w:r>
                </w:p>
              </w:tc>
            </w:tr>
            <w:tr w:rsidR="006828DB" w:rsidRPr="006B4C13" w14:paraId="48FE6580" w14:textId="77777777" w:rsidTr="00B50F95">
              <w:trPr>
                <w:trHeight w:val="290"/>
              </w:trPr>
              <w:tc>
                <w:tcPr>
                  <w:tcW w:w="0" w:type="auto"/>
                  <w:tcBorders>
                    <w:top w:val="nil"/>
                    <w:left w:val="nil"/>
                    <w:bottom w:val="nil"/>
                    <w:right w:val="nil"/>
                  </w:tcBorders>
                  <w:shd w:val="clear" w:color="auto" w:fill="auto"/>
                  <w:vAlign w:val="bottom"/>
                  <w:hideMark/>
                </w:tcPr>
                <w:p w14:paraId="5DB02167" w14:textId="77777777" w:rsidR="006828DB" w:rsidRPr="006B4C13" w:rsidRDefault="006828DB" w:rsidP="00B50F95">
                  <w:r w:rsidRPr="006B4C13">
                    <w:t>100. Cote d'Ivoire/</w:t>
                  </w:r>
                </w:p>
              </w:tc>
            </w:tr>
            <w:tr w:rsidR="006828DB" w:rsidRPr="006B4C13" w14:paraId="3548ED1A" w14:textId="77777777" w:rsidTr="00B50F95">
              <w:trPr>
                <w:trHeight w:val="100"/>
              </w:trPr>
              <w:tc>
                <w:tcPr>
                  <w:tcW w:w="0" w:type="auto"/>
                  <w:tcBorders>
                    <w:top w:val="nil"/>
                    <w:left w:val="nil"/>
                    <w:bottom w:val="nil"/>
                    <w:right w:val="nil"/>
                  </w:tcBorders>
                  <w:shd w:val="clear" w:color="auto" w:fill="auto"/>
                  <w:vAlign w:val="bottom"/>
                  <w:hideMark/>
                </w:tcPr>
                <w:p w14:paraId="6288CDB8" w14:textId="77777777" w:rsidR="006828DB" w:rsidRPr="006B4C13" w:rsidRDefault="006828DB" w:rsidP="00B50F95">
                  <w:r w:rsidRPr="006B4C13">
                    <w:t>101.  (Cote d'Ivoire or Ivory Coast).ti,ab.</w:t>
                  </w:r>
                </w:p>
              </w:tc>
            </w:tr>
            <w:tr w:rsidR="006828DB" w:rsidRPr="006B4C13" w14:paraId="6B6F0973" w14:textId="77777777" w:rsidTr="00B50F95">
              <w:trPr>
                <w:trHeight w:val="290"/>
              </w:trPr>
              <w:tc>
                <w:tcPr>
                  <w:tcW w:w="0" w:type="auto"/>
                  <w:tcBorders>
                    <w:top w:val="nil"/>
                    <w:left w:val="nil"/>
                    <w:bottom w:val="nil"/>
                    <w:right w:val="nil"/>
                  </w:tcBorders>
                  <w:shd w:val="clear" w:color="auto" w:fill="auto"/>
                  <w:vAlign w:val="bottom"/>
                  <w:hideMark/>
                </w:tcPr>
                <w:p w14:paraId="49BCCF71" w14:textId="77777777" w:rsidR="006828DB" w:rsidRPr="006B4C13" w:rsidRDefault="006828DB" w:rsidP="00B50F95">
                  <w:r w:rsidRPr="006B4C13">
                    <w:t>102.  Ghana/</w:t>
                  </w:r>
                </w:p>
              </w:tc>
            </w:tr>
            <w:tr w:rsidR="006828DB" w:rsidRPr="006B4C13" w14:paraId="7AD4852C" w14:textId="77777777" w:rsidTr="00B50F95">
              <w:trPr>
                <w:trHeight w:val="147"/>
              </w:trPr>
              <w:tc>
                <w:tcPr>
                  <w:tcW w:w="0" w:type="auto"/>
                  <w:tcBorders>
                    <w:top w:val="nil"/>
                    <w:left w:val="nil"/>
                    <w:bottom w:val="nil"/>
                    <w:right w:val="nil"/>
                  </w:tcBorders>
                  <w:shd w:val="clear" w:color="auto" w:fill="auto"/>
                  <w:vAlign w:val="bottom"/>
                  <w:hideMark/>
                </w:tcPr>
                <w:p w14:paraId="1DCA7418" w14:textId="77777777" w:rsidR="006828DB" w:rsidRPr="006B4C13" w:rsidRDefault="006828DB" w:rsidP="00B50F95">
                  <w:r w:rsidRPr="006B4C13">
                    <w:t>103.  (Ghana or Gold Coast).ti,ab.</w:t>
                  </w:r>
                </w:p>
              </w:tc>
            </w:tr>
            <w:tr w:rsidR="006828DB" w:rsidRPr="006B4C13" w14:paraId="69C75FAA" w14:textId="77777777" w:rsidTr="00B50F95">
              <w:trPr>
                <w:trHeight w:val="290"/>
              </w:trPr>
              <w:tc>
                <w:tcPr>
                  <w:tcW w:w="0" w:type="auto"/>
                  <w:tcBorders>
                    <w:top w:val="nil"/>
                    <w:left w:val="nil"/>
                    <w:bottom w:val="nil"/>
                    <w:right w:val="nil"/>
                  </w:tcBorders>
                  <w:shd w:val="clear" w:color="auto" w:fill="auto"/>
                  <w:vAlign w:val="bottom"/>
                  <w:hideMark/>
                </w:tcPr>
                <w:p w14:paraId="4605DBA0" w14:textId="77777777" w:rsidR="006828DB" w:rsidRPr="006B4C13" w:rsidRDefault="006828DB" w:rsidP="00B50F95">
                  <w:r w:rsidRPr="006B4C13">
                    <w:t>104.  Kenya/</w:t>
                  </w:r>
                </w:p>
              </w:tc>
            </w:tr>
            <w:tr w:rsidR="006828DB" w:rsidRPr="006B4C13" w14:paraId="4CA0689E" w14:textId="77777777" w:rsidTr="00B50F95">
              <w:trPr>
                <w:trHeight w:val="290"/>
              </w:trPr>
              <w:tc>
                <w:tcPr>
                  <w:tcW w:w="0" w:type="auto"/>
                  <w:tcBorders>
                    <w:top w:val="nil"/>
                    <w:left w:val="nil"/>
                    <w:bottom w:val="nil"/>
                    <w:right w:val="nil"/>
                  </w:tcBorders>
                  <w:shd w:val="clear" w:color="auto" w:fill="auto"/>
                  <w:vAlign w:val="bottom"/>
                  <w:hideMark/>
                </w:tcPr>
                <w:p w14:paraId="20ADF518" w14:textId="77777777" w:rsidR="006828DB" w:rsidRPr="006B4C13" w:rsidRDefault="006828DB" w:rsidP="00B50F95">
                  <w:r w:rsidRPr="006B4C13">
                    <w:t>105.  kenya.mp.</w:t>
                  </w:r>
                </w:p>
              </w:tc>
            </w:tr>
            <w:tr w:rsidR="006828DB" w:rsidRPr="006B4C13" w14:paraId="13A8771E" w14:textId="77777777" w:rsidTr="00B50F95">
              <w:trPr>
                <w:trHeight w:val="290"/>
              </w:trPr>
              <w:tc>
                <w:tcPr>
                  <w:tcW w:w="0" w:type="auto"/>
                  <w:tcBorders>
                    <w:top w:val="nil"/>
                    <w:left w:val="nil"/>
                    <w:bottom w:val="nil"/>
                    <w:right w:val="nil"/>
                  </w:tcBorders>
                  <w:shd w:val="clear" w:color="auto" w:fill="auto"/>
                  <w:vAlign w:val="bottom"/>
                  <w:hideMark/>
                </w:tcPr>
                <w:p w14:paraId="40DA5981" w14:textId="77777777" w:rsidR="006828DB" w:rsidRPr="006B4C13" w:rsidRDefault="006828DB" w:rsidP="00B50F95">
                  <w:r w:rsidRPr="006B4C13">
                    <w:lastRenderedPageBreak/>
                    <w:t>106.  Lesotho/</w:t>
                  </w:r>
                </w:p>
              </w:tc>
            </w:tr>
            <w:tr w:rsidR="006828DB" w:rsidRPr="006B4C13" w14:paraId="17765B93" w14:textId="77777777" w:rsidTr="00B50F95">
              <w:trPr>
                <w:trHeight w:val="206"/>
              </w:trPr>
              <w:tc>
                <w:tcPr>
                  <w:tcW w:w="0" w:type="auto"/>
                  <w:tcBorders>
                    <w:top w:val="nil"/>
                    <w:left w:val="nil"/>
                    <w:bottom w:val="nil"/>
                    <w:right w:val="nil"/>
                  </w:tcBorders>
                  <w:shd w:val="clear" w:color="auto" w:fill="auto"/>
                  <w:vAlign w:val="bottom"/>
                  <w:hideMark/>
                </w:tcPr>
                <w:p w14:paraId="40EE77CA" w14:textId="77777777" w:rsidR="006828DB" w:rsidRPr="006B4C13" w:rsidRDefault="006828DB" w:rsidP="00B50F95">
                  <w:r w:rsidRPr="006B4C13">
                    <w:t>107.  (Lesotho or Basutoland).ti,ab.</w:t>
                  </w:r>
                </w:p>
              </w:tc>
            </w:tr>
            <w:tr w:rsidR="006828DB" w:rsidRPr="006B4C13" w14:paraId="50D7EAA9" w14:textId="77777777" w:rsidTr="00B50F95">
              <w:trPr>
                <w:trHeight w:val="290"/>
              </w:trPr>
              <w:tc>
                <w:tcPr>
                  <w:tcW w:w="0" w:type="auto"/>
                  <w:tcBorders>
                    <w:top w:val="nil"/>
                    <w:left w:val="nil"/>
                    <w:bottom w:val="nil"/>
                    <w:right w:val="nil"/>
                  </w:tcBorders>
                  <w:shd w:val="clear" w:color="auto" w:fill="auto"/>
                  <w:vAlign w:val="bottom"/>
                  <w:hideMark/>
                </w:tcPr>
                <w:p w14:paraId="32A3CC0D" w14:textId="77777777" w:rsidR="006828DB" w:rsidRPr="006B4C13" w:rsidRDefault="006828DB" w:rsidP="00B50F95">
                  <w:r w:rsidRPr="006B4C13">
                    <w:t>108.  Mauritania/</w:t>
                  </w:r>
                </w:p>
              </w:tc>
            </w:tr>
            <w:tr w:rsidR="006828DB" w:rsidRPr="006B4C13" w14:paraId="19300AE1" w14:textId="77777777" w:rsidTr="00B50F95">
              <w:trPr>
                <w:trHeight w:val="290"/>
              </w:trPr>
              <w:tc>
                <w:tcPr>
                  <w:tcW w:w="0" w:type="auto"/>
                  <w:tcBorders>
                    <w:top w:val="nil"/>
                    <w:left w:val="nil"/>
                    <w:bottom w:val="nil"/>
                    <w:right w:val="nil"/>
                  </w:tcBorders>
                  <w:shd w:val="clear" w:color="auto" w:fill="auto"/>
                  <w:vAlign w:val="bottom"/>
                  <w:hideMark/>
                </w:tcPr>
                <w:p w14:paraId="06522A5E" w14:textId="77777777" w:rsidR="006828DB" w:rsidRPr="006B4C13" w:rsidRDefault="006828DB" w:rsidP="00B50F95">
                  <w:r w:rsidRPr="006B4C13">
                    <w:t>109.  Mauritania.ti,ab.</w:t>
                  </w:r>
                </w:p>
              </w:tc>
            </w:tr>
            <w:tr w:rsidR="006828DB" w:rsidRPr="006B4C13" w14:paraId="12C2AA98" w14:textId="77777777" w:rsidTr="00B50F95">
              <w:trPr>
                <w:trHeight w:val="290"/>
              </w:trPr>
              <w:tc>
                <w:tcPr>
                  <w:tcW w:w="0" w:type="auto"/>
                  <w:tcBorders>
                    <w:top w:val="nil"/>
                    <w:left w:val="nil"/>
                    <w:bottom w:val="nil"/>
                    <w:right w:val="nil"/>
                  </w:tcBorders>
                  <w:shd w:val="clear" w:color="auto" w:fill="auto"/>
                  <w:vAlign w:val="bottom"/>
                  <w:hideMark/>
                </w:tcPr>
                <w:p w14:paraId="631E0C17" w14:textId="77777777" w:rsidR="006828DB" w:rsidRPr="006B4C13" w:rsidRDefault="006828DB" w:rsidP="00B50F95">
                  <w:r w:rsidRPr="006B4C13">
                    <w:t>110.  Nigeria/</w:t>
                  </w:r>
                </w:p>
              </w:tc>
            </w:tr>
            <w:tr w:rsidR="006828DB" w:rsidRPr="006B4C13" w14:paraId="06F2C2A3" w14:textId="77777777" w:rsidTr="00B50F95">
              <w:trPr>
                <w:trHeight w:val="290"/>
              </w:trPr>
              <w:tc>
                <w:tcPr>
                  <w:tcW w:w="0" w:type="auto"/>
                  <w:tcBorders>
                    <w:top w:val="nil"/>
                    <w:left w:val="nil"/>
                    <w:bottom w:val="nil"/>
                    <w:right w:val="nil"/>
                  </w:tcBorders>
                  <w:shd w:val="clear" w:color="auto" w:fill="auto"/>
                  <w:vAlign w:val="bottom"/>
                  <w:hideMark/>
                </w:tcPr>
                <w:p w14:paraId="511753B2" w14:textId="77777777" w:rsidR="006828DB" w:rsidRPr="006B4C13" w:rsidRDefault="006828DB" w:rsidP="00B50F95">
                  <w:r w:rsidRPr="006B4C13">
                    <w:t>111.  Nigeria.ti,ab.</w:t>
                  </w:r>
                </w:p>
              </w:tc>
            </w:tr>
            <w:tr w:rsidR="006828DB" w:rsidRPr="006B4C13" w14:paraId="6646A953" w14:textId="77777777" w:rsidTr="00B50F95">
              <w:trPr>
                <w:trHeight w:val="301"/>
              </w:trPr>
              <w:tc>
                <w:tcPr>
                  <w:tcW w:w="0" w:type="auto"/>
                  <w:tcBorders>
                    <w:top w:val="nil"/>
                    <w:left w:val="nil"/>
                    <w:bottom w:val="nil"/>
                    <w:right w:val="nil"/>
                  </w:tcBorders>
                  <w:shd w:val="clear" w:color="auto" w:fill="auto"/>
                  <w:vAlign w:val="bottom"/>
                  <w:hideMark/>
                </w:tcPr>
                <w:p w14:paraId="2A219B11" w14:textId="77777777" w:rsidR="006828DB" w:rsidRPr="006B4C13" w:rsidRDefault="006828DB" w:rsidP="00B50F95">
                  <w:r w:rsidRPr="006B4C13">
                    <w:t>112.  "Sao Tome and Principe"/</w:t>
                  </w:r>
                </w:p>
              </w:tc>
            </w:tr>
            <w:tr w:rsidR="006828DB" w:rsidRPr="006B4C13" w14:paraId="46101A12" w14:textId="77777777" w:rsidTr="00B50F95">
              <w:trPr>
                <w:trHeight w:val="153"/>
              </w:trPr>
              <w:tc>
                <w:tcPr>
                  <w:tcW w:w="0" w:type="auto"/>
                  <w:tcBorders>
                    <w:top w:val="nil"/>
                    <w:left w:val="nil"/>
                    <w:bottom w:val="nil"/>
                    <w:right w:val="nil"/>
                  </w:tcBorders>
                  <w:shd w:val="clear" w:color="auto" w:fill="auto"/>
                  <w:vAlign w:val="bottom"/>
                  <w:hideMark/>
                </w:tcPr>
                <w:p w14:paraId="3FDAC04D" w14:textId="77777777" w:rsidR="006828DB" w:rsidRPr="006B4C13" w:rsidRDefault="006828DB" w:rsidP="00B50F95">
                  <w:r w:rsidRPr="006B4C13">
                    <w:t>113.  (sao tome adj2 principe).ti,ab.</w:t>
                  </w:r>
                </w:p>
              </w:tc>
            </w:tr>
            <w:tr w:rsidR="006828DB" w:rsidRPr="006B4C13" w14:paraId="0B5F7567" w14:textId="77777777" w:rsidTr="00B50F95">
              <w:trPr>
                <w:trHeight w:val="290"/>
              </w:trPr>
              <w:tc>
                <w:tcPr>
                  <w:tcW w:w="0" w:type="auto"/>
                  <w:tcBorders>
                    <w:top w:val="nil"/>
                    <w:left w:val="nil"/>
                    <w:bottom w:val="nil"/>
                    <w:right w:val="nil"/>
                  </w:tcBorders>
                  <w:shd w:val="clear" w:color="auto" w:fill="auto"/>
                  <w:vAlign w:val="bottom"/>
                  <w:hideMark/>
                </w:tcPr>
                <w:p w14:paraId="72C5050B" w14:textId="77777777" w:rsidR="006828DB" w:rsidRPr="006B4C13" w:rsidRDefault="006828DB" w:rsidP="00B50F95">
                  <w:r w:rsidRPr="006B4C13">
                    <w:t>114.  Sudan/</w:t>
                  </w:r>
                </w:p>
              </w:tc>
            </w:tr>
            <w:tr w:rsidR="006828DB" w:rsidRPr="006B4C13" w14:paraId="563FBD69" w14:textId="77777777" w:rsidTr="00B50F95">
              <w:trPr>
                <w:trHeight w:val="137"/>
              </w:trPr>
              <w:tc>
                <w:tcPr>
                  <w:tcW w:w="0" w:type="auto"/>
                  <w:tcBorders>
                    <w:top w:val="nil"/>
                    <w:left w:val="nil"/>
                    <w:bottom w:val="nil"/>
                    <w:right w:val="nil"/>
                  </w:tcBorders>
                  <w:shd w:val="clear" w:color="auto" w:fill="auto"/>
                  <w:vAlign w:val="bottom"/>
                  <w:hideMark/>
                </w:tcPr>
                <w:p w14:paraId="6827B460" w14:textId="77777777" w:rsidR="006828DB" w:rsidRPr="006B4C13" w:rsidRDefault="006828DB" w:rsidP="00B50F95">
                  <w:r w:rsidRPr="006B4C13">
                    <w:t>115.  (Sudan not south sudan).ti,ab.</w:t>
                  </w:r>
                </w:p>
              </w:tc>
            </w:tr>
            <w:tr w:rsidR="006828DB" w:rsidRPr="006B4C13" w14:paraId="7E5243AE" w14:textId="77777777" w:rsidTr="00B50F95">
              <w:trPr>
                <w:trHeight w:val="290"/>
              </w:trPr>
              <w:tc>
                <w:tcPr>
                  <w:tcW w:w="0" w:type="auto"/>
                  <w:tcBorders>
                    <w:top w:val="nil"/>
                    <w:left w:val="nil"/>
                    <w:bottom w:val="nil"/>
                    <w:right w:val="nil"/>
                  </w:tcBorders>
                  <w:shd w:val="clear" w:color="auto" w:fill="auto"/>
                  <w:vAlign w:val="bottom"/>
                  <w:hideMark/>
                </w:tcPr>
                <w:p w14:paraId="66524C9E" w14:textId="77777777" w:rsidR="006828DB" w:rsidRPr="006B4C13" w:rsidRDefault="006828DB" w:rsidP="00B50F95">
                  <w:r w:rsidRPr="006B4C13">
                    <w:t>116.  Swaziland/</w:t>
                  </w:r>
                </w:p>
              </w:tc>
            </w:tr>
            <w:tr w:rsidR="006828DB" w:rsidRPr="006B4C13" w14:paraId="28F25B81" w14:textId="77777777" w:rsidTr="00B50F95">
              <w:trPr>
                <w:trHeight w:val="290"/>
              </w:trPr>
              <w:tc>
                <w:tcPr>
                  <w:tcW w:w="0" w:type="auto"/>
                  <w:tcBorders>
                    <w:top w:val="nil"/>
                    <w:left w:val="nil"/>
                    <w:bottom w:val="nil"/>
                    <w:right w:val="nil"/>
                  </w:tcBorders>
                  <w:shd w:val="clear" w:color="auto" w:fill="auto"/>
                  <w:vAlign w:val="bottom"/>
                  <w:hideMark/>
                </w:tcPr>
                <w:p w14:paraId="34FB54D6" w14:textId="77777777" w:rsidR="006828DB" w:rsidRPr="006B4C13" w:rsidRDefault="006828DB" w:rsidP="00B50F95">
                  <w:r w:rsidRPr="006B4C13">
                    <w:t>117.  Swaziland.ti,ab.</w:t>
                  </w:r>
                </w:p>
              </w:tc>
            </w:tr>
            <w:tr w:rsidR="006828DB" w:rsidRPr="006B4C13" w14:paraId="30034F2A" w14:textId="77777777" w:rsidTr="00B50F95">
              <w:trPr>
                <w:trHeight w:val="290"/>
              </w:trPr>
              <w:tc>
                <w:tcPr>
                  <w:tcW w:w="0" w:type="auto"/>
                  <w:tcBorders>
                    <w:top w:val="nil"/>
                    <w:left w:val="nil"/>
                    <w:bottom w:val="nil"/>
                    <w:right w:val="nil"/>
                  </w:tcBorders>
                  <w:shd w:val="clear" w:color="auto" w:fill="auto"/>
                  <w:vAlign w:val="bottom"/>
                  <w:hideMark/>
                </w:tcPr>
                <w:p w14:paraId="74AD1B75" w14:textId="77777777" w:rsidR="006828DB" w:rsidRPr="006B4C13" w:rsidRDefault="006828DB" w:rsidP="00B50F95">
                  <w:r w:rsidRPr="006B4C13">
                    <w:t>118.  Zambia/</w:t>
                  </w:r>
                </w:p>
              </w:tc>
            </w:tr>
            <w:tr w:rsidR="006828DB" w:rsidRPr="006B4C13" w14:paraId="5DE7C352" w14:textId="77777777" w:rsidTr="00B50F95">
              <w:trPr>
                <w:trHeight w:val="101"/>
              </w:trPr>
              <w:tc>
                <w:tcPr>
                  <w:tcW w:w="0" w:type="auto"/>
                  <w:tcBorders>
                    <w:top w:val="nil"/>
                    <w:left w:val="nil"/>
                    <w:bottom w:val="nil"/>
                    <w:right w:val="nil"/>
                  </w:tcBorders>
                  <w:shd w:val="clear" w:color="auto" w:fill="auto"/>
                  <w:vAlign w:val="bottom"/>
                  <w:hideMark/>
                </w:tcPr>
                <w:p w14:paraId="0A00DB3F" w14:textId="77777777" w:rsidR="006828DB" w:rsidRPr="006B4C13" w:rsidRDefault="006828DB" w:rsidP="00B50F95">
                  <w:r w:rsidRPr="006B4C13">
                    <w:t>119.  (Zambia or Northern Rhodesia).ti,ab.</w:t>
                  </w:r>
                </w:p>
              </w:tc>
            </w:tr>
            <w:tr w:rsidR="006828DB" w:rsidRPr="006B4C13" w14:paraId="0425249C" w14:textId="77777777" w:rsidTr="00B50F95">
              <w:trPr>
                <w:trHeight w:val="290"/>
              </w:trPr>
              <w:tc>
                <w:tcPr>
                  <w:tcW w:w="0" w:type="auto"/>
                  <w:tcBorders>
                    <w:top w:val="nil"/>
                    <w:left w:val="nil"/>
                    <w:bottom w:val="nil"/>
                    <w:right w:val="nil"/>
                  </w:tcBorders>
                  <w:shd w:val="clear" w:color="auto" w:fill="auto"/>
                  <w:vAlign w:val="bottom"/>
                  <w:hideMark/>
                </w:tcPr>
                <w:p w14:paraId="1F3D0CEA" w14:textId="77777777" w:rsidR="006828DB" w:rsidRPr="006B4C13" w:rsidRDefault="006828DB" w:rsidP="00B50F95">
                  <w:r w:rsidRPr="006B4C13">
                    <w:t>120.  Benin/</w:t>
                  </w:r>
                </w:p>
              </w:tc>
            </w:tr>
            <w:tr w:rsidR="006828DB" w:rsidRPr="006B4C13" w14:paraId="599B5A38" w14:textId="77777777" w:rsidTr="00B50F95">
              <w:trPr>
                <w:trHeight w:val="227"/>
              </w:trPr>
              <w:tc>
                <w:tcPr>
                  <w:tcW w:w="0" w:type="auto"/>
                  <w:tcBorders>
                    <w:top w:val="nil"/>
                    <w:left w:val="nil"/>
                    <w:bottom w:val="nil"/>
                    <w:right w:val="nil"/>
                  </w:tcBorders>
                  <w:shd w:val="clear" w:color="auto" w:fill="auto"/>
                  <w:vAlign w:val="bottom"/>
                  <w:hideMark/>
                </w:tcPr>
                <w:p w14:paraId="1FFA1F9C" w14:textId="77777777" w:rsidR="006828DB" w:rsidRPr="006B4C13" w:rsidRDefault="006828DB" w:rsidP="00B50F95">
                  <w:r w:rsidRPr="006B4C13">
                    <w:t>121.  (Benin or Dahomey).ti,ab.</w:t>
                  </w:r>
                </w:p>
              </w:tc>
            </w:tr>
            <w:tr w:rsidR="006828DB" w:rsidRPr="006B4C13" w14:paraId="4CC3FD3A" w14:textId="77777777" w:rsidTr="00B50F95">
              <w:trPr>
                <w:trHeight w:val="290"/>
              </w:trPr>
              <w:tc>
                <w:tcPr>
                  <w:tcW w:w="0" w:type="auto"/>
                  <w:tcBorders>
                    <w:top w:val="nil"/>
                    <w:left w:val="nil"/>
                    <w:bottom w:val="nil"/>
                    <w:right w:val="nil"/>
                  </w:tcBorders>
                  <w:shd w:val="clear" w:color="auto" w:fill="auto"/>
                  <w:vAlign w:val="bottom"/>
                  <w:hideMark/>
                </w:tcPr>
                <w:p w14:paraId="37E0F92D" w14:textId="77777777" w:rsidR="006828DB" w:rsidRPr="006B4C13" w:rsidRDefault="006828DB" w:rsidP="00B50F95">
                  <w:r w:rsidRPr="006B4C13">
                    <w:t>122.  Burkina Faso/</w:t>
                  </w:r>
                </w:p>
              </w:tc>
            </w:tr>
            <w:tr w:rsidR="006828DB" w:rsidRPr="006B4C13" w14:paraId="5FB93CD9" w14:textId="77777777" w:rsidTr="00B50F95">
              <w:trPr>
                <w:trHeight w:val="251"/>
              </w:trPr>
              <w:tc>
                <w:tcPr>
                  <w:tcW w:w="0" w:type="auto"/>
                  <w:tcBorders>
                    <w:top w:val="nil"/>
                    <w:left w:val="nil"/>
                    <w:bottom w:val="nil"/>
                    <w:right w:val="nil"/>
                  </w:tcBorders>
                  <w:shd w:val="clear" w:color="auto" w:fill="auto"/>
                  <w:vAlign w:val="bottom"/>
                  <w:hideMark/>
                </w:tcPr>
                <w:p w14:paraId="15D677A9" w14:textId="77777777" w:rsidR="006828DB" w:rsidRPr="006B4C13" w:rsidRDefault="006828DB" w:rsidP="00B50F95">
                  <w:r w:rsidRPr="006B4C13">
                    <w:t>123.  (Burkina Faso or Burkina Fasso or Upper Volta).ti,ab.</w:t>
                  </w:r>
                </w:p>
              </w:tc>
            </w:tr>
            <w:tr w:rsidR="006828DB" w:rsidRPr="006B4C13" w14:paraId="67DE314A" w14:textId="77777777" w:rsidTr="00B50F95">
              <w:trPr>
                <w:trHeight w:val="290"/>
              </w:trPr>
              <w:tc>
                <w:tcPr>
                  <w:tcW w:w="0" w:type="auto"/>
                  <w:tcBorders>
                    <w:top w:val="nil"/>
                    <w:left w:val="nil"/>
                    <w:bottom w:val="nil"/>
                    <w:right w:val="nil"/>
                  </w:tcBorders>
                  <w:shd w:val="clear" w:color="auto" w:fill="auto"/>
                  <w:vAlign w:val="bottom"/>
                  <w:hideMark/>
                </w:tcPr>
                <w:p w14:paraId="60604259" w14:textId="77777777" w:rsidR="006828DB" w:rsidRPr="006B4C13" w:rsidRDefault="006828DB" w:rsidP="00B50F95">
                  <w:r w:rsidRPr="006B4C13">
                    <w:t>124.  Burundi/</w:t>
                  </w:r>
                </w:p>
              </w:tc>
            </w:tr>
            <w:tr w:rsidR="006828DB" w:rsidRPr="006B4C13" w14:paraId="275B7109" w14:textId="77777777" w:rsidTr="00B50F95">
              <w:trPr>
                <w:trHeight w:val="290"/>
              </w:trPr>
              <w:tc>
                <w:tcPr>
                  <w:tcW w:w="0" w:type="auto"/>
                  <w:tcBorders>
                    <w:top w:val="nil"/>
                    <w:left w:val="nil"/>
                    <w:bottom w:val="nil"/>
                    <w:right w:val="nil"/>
                  </w:tcBorders>
                  <w:shd w:val="clear" w:color="auto" w:fill="auto"/>
                  <w:vAlign w:val="bottom"/>
                  <w:hideMark/>
                </w:tcPr>
                <w:p w14:paraId="5215BF5F" w14:textId="77777777" w:rsidR="006828DB" w:rsidRPr="006B4C13" w:rsidRDefault="006828DB" w:rsidP="00B50F95">
                  <w:r w:rsidRPr="006B4C13">
                    <w:t>125.  Burundi.ti,ab.</w:t>
                  </w:r>
                </w:p>
              </w:tc>
            </w:tr>
            <w:tr w:rsidR="006828DB" w:rsidRPr="006B4C13" w14:paraId="40DC5CAD" w14:textId="77777777" w:rsidTr="00B50F95">
              <w:trPr>
                <w:trHeight w:val="209"/>
              </w:trPr>
              <w:tc>
                <w:tcPr>
                  <w:tcW w:w="0" w:type="auto"/>
                  <w:tcBorders>
                    <w:top w:val="nil"/>
                    <w:left w:val="nil"/>
                    <w:bottom w:val="nil"/>
                    <w:right w:val="nil"/>
                  </w:tcBorders>
                  <w:shd w:val="clear" w:color="auto" w:fill="auto"/>
                  <w:vAlign w:val="bottom"/>
                  <w:hideMark/>
                </w:tcPr>
                <w:p w14:paraId="7A0C31B8" w14:textId="77777777" w:rsidR="006828DB" w:rsidRPr="006B4C13" w:rsidRDefault="006828DB" w:rsidP="00B50F95">
                  <w:r w:rsidRPr="006B4C13">
                    <w:t>126.  Central African Republic/</w:t>
                  </w:r>
                </w:p>
              </w:tc>
            </w:tr>
            <w:tr w:rsidR="006828DB" w:rsidRPr="006B4C13" w14:paraId="785DF4F4" w14:textId="77777777" w:rsidTr="00B50F95">
              <w:trPr>
                <w:trHeight w:val="243"/>
              </w:trPr>
              <w:tc>
                <w:tcPr>
                  <w:tcW w:w="0" w:type="auto"/>
                  <w:tcBorders>
                    <w:top w:val="nil"/>
                    <w:left w:val="nil"/>
                    <w:bottom w:val="nil"/>
                    <w:right w:val="nil"/>
                  </w:tcBorders>
                  <w:shd w:val="clear" w:color="auto" w:fill="auto"/>
                  <w:vAlign w:val="bottom"/>
                  <w:hideMark/>
                </w:tcPr>
                <w:p w14:paraId="60DC2400" w14:textId="77777777" w:rsidR="006828DB" w:rsidRPr="006B4C13" w:rsidRDefault="006828DB" w:rsidP="00B50F95">
                  <w:r w:rsidRPr="006B4C13">
                    <w:t>127.  (Central African Republic or Ubangi-Shari).ti,ab.</w:t>
                  </w:r>
                </w:p>
              </w:tc>
            </w:tr>
            <w:tr w:rsidR="006828DB" w:rsidRPr="006B4C13" w14:paraId="42B6515F" w14:textId="77777777" w:rsidTr="00B50F95">
              <w:trPr>
                <w:trHeight w:val="290"/>
              </w:trPr>
              <w:tc>
                <w:tcPr>
                  <w:tcW w:w="0" w:type="auto"/>
                  <w:tcBorders>
                    <w:top w:val="nil"/>
                    <w:left w:val="nil"/>
                    <w:bottom w:val="nil"/>
                    <w:right w:val="nil"/>
                  </w:tcBorders>
                  <w:shd w:val="clear" w:color="auto" w:fill="auto"/>
                  <w:vAlign w:val="bottom"/>
                  <w:hideMark/>
                </w:tcPr>
                <w:p w14:paraId="478B367E" w14:textId="77777777" w:rsidR="006828DB" w:rsidRPr="006B4C13" w:rsidRDefault="006828DB" w:rsidP="00B50F95">
                  <w:r w:rsidRPr="006B4C13">
                    <w:t>128.  Chad/</w:t>
                  </w:r>
                </w:p>
              </w:tc>
            </w:tr>
            <w:tr w:rsidR="006828DB" w:rsidRPr="006B4C13" w14:paraId="620B522B" w14:textId="77777777" w:rsidTr="00B50F95">
              <w:trPr>
                <w:trHeight w:val="290"/>
              </w:trPr>
              <w:tc>
                <w:tcPr>
                  <w:tcW w:w="0" w:type="auto"/>
                  <w:tcBorders>
                    <w:top w:val="nil"/>
                    <w:left w:val="nil"/>
                    <w:bottom w:val="nil"/>
                    <w:right w:val="nil"/>
                  </w:tcBorders>
                  <w:shd w:val="clear" w:color="auto" w:fill="auto"/>
                  <w:vAlign w:val="bottom"/>
                  <w:hideMark/>
                </w:tcPr>
                <w:p w14:paraId="675C7BEE" w14:textId="77777777" w:rsidR="006828DB" w:rsidRPr="006B4C13" w:rsidRDefault="006828DB" w:rsidP="00B50F95">
                  <w:r w:rsidRPr="006B4C13">
                    <w:t>129.  Chad.ti,ab.</w:t>
                  </w:r>
                </w:p>
              </w:tc>
            </w:tr>
            <w:tr w:rsidR="006828DB" w:rsidRPr="006B4C13" w14:paraId="56451848" w14:textId="77777777" w:rsidTr="00B50F95">
              <w:trPr>
                <w:trHeight w:val="290"/>
              </w:trPr>
              <w:tc>
                <w:tcPr>
                  <w:tcW w:w="0" w:type="auto"/>
                  <w:tcBorders>
                    <w:top w:val="nil"/>
                    <w:left w:val="nil"/>
                    <w:bottom w:val="nil"/>
                    <w:right w:val="nil"/>
                  </w:tcBorders>
                  <w:shd w:val="clear" w:color="auto" w:fill="auto"/>
                  <w:vAlign w:val="bottom"/>
                  <w:hideMark/>
                </w:tcPr>
                <w:p w14:paraId="675C2D5C" w14:textId="77777777" w:rsidR="006828DB" w:rsidRPr="006B4C13" w:rsidRDefault="006828DB" w:rsidP="00B50F95">
                  <w:r w:rsidRPr="006B4C13">
                    <w:t>130.  Comoros/</w:t>
                  </w:r>
                </w:p>
              </w:tc>
            </w:tr>
            <w:tr w:rsidR="006828DB" w:rsidRPr="006B4C13" w14:paraId="2017C797" w14:textId="77777777" w:rsidTr="00B50F95">
              <w:trPr>
                <w:trHeight w:val="89"/>
              </w:trPr>
              <w:tc>
                <w:tcPr>
                  <w:tcW w:w="0" w:type="auto"/>
                  <w:tcBorders>
                    <w:top w:val="nil"/>
                    <w:left w:val="nil"/>
                    <w:bottom w:val="nil"/>
                    <w:right w:val="nil"/>
                  </w:tcBorders>
                  <w:shd w:val="clear" w:color="auto" w:fill="auto"/>
                  <w:vAlign w:val="bottom"/>
                  <w:hideMark/>
                </w:tcPr>
                <w:p w14:paraId="33C177A5" w14:textId="77777777" w:rsidR="006828DB" w:rsidRPr="006B4C13" w:rsidRDefault="006828DB" w:rsidP="00B50F95">
                  <w:r w:rsidRPr="006B4C13">
                    <w:t>131.  (Comoros or Comoro Islands or Mayotte or Iles Comores).ti,ab.</w:t>
                  </w:r>
                </w:p>
              </w:tc>
            </w:tr>
            <w:tr w:rsidR="006828DB" w:rsidRPr="006B4C13" w14:paraId="70FFDA66" w14:textId="77777777" w:rsidTr="00B50F95">
              <w:trPr>
                <w:trHeight w:val="209"/>
              </w:trPr>
              <w:tc>
                <w:tcPr>
                  <w:tcW w:w="0" w:type="auto"/>
                  <w:tcBorders>
                    <w:top w:val="nil"/>
                    <w:left w:val="nil"/>
                    <w:bottom w:val="nil"/>
                    <w:right w:val="nil"/>
                  </w:tcBorders>
                  <w:shd w:val="clear" w:color="auto" w:fill="auto"/>
                  <w:vAlign w:val="bottom"/>
                  <w:hideMark/>
                </w:tcPr>
                <w:p w14:paraId="4B50ACBE" w14:textId="77777777" w:rsidR="006828DB" w:rsidRPr="006B4C13" w:rsidRDefault="006828DB" w:rsidP="00B50F95">
                  <w:r w:rsidRPr="006B4C13">
                    <w:t>132.  "Democratic Republic Congo"/</w:t>
                  </w:r>
                </w:p>
              </w:tc>
            </w:tr>
            <w:tr w:rsidR="006828DB" w:rsidRPr="006B4C13" w14:paraId="68A5D48E" w14:textId="77777777" w:rsidTr="00B50F95">
              <w:trPr>
                <w:trHeight w:val="101"/>
              </w:trPr>
              <w:tc>
                <w:tcPr>
                  <w:tcW w:w="0" w:type="auto"/>
                  <w:tcBorders>
                    <w:top w:val="nil"/>
                    <w:left w:val="nil"/>
                    <w:bottom w:val="nil"/>
                    <w:right w:val="nil"/>
                  </w:tcBorders>
                  <w:shd w:val="clear" w:color="auto" w:fill="auto"/>
                  <w:vAlign w:val="bottom"/>
                  <w:hideMark/>
                </w:tcPr>
                <w:p w14:paraId="226A720B" w14:textId="77777777" w:rsidR="006828DB" w:rsidRPr="006B4C13" w:rsidRDefault="006828DB" w:rsidP="00B50F95">
                  <w:r w:rsidRPr="006B4C13">
                    <w:t>133.  ((democratic republic adj2 congo) or belgian congo or zaire).ti,ab.</w:t>
                  </w:r>
                </w:p>
              </w:tc>
            </w:tr>
            <w:tr w:rsidR="006828DB" w:rsidRPr="006B4C13" w14:paraId="4C48AAF3" w14:textId="77777777" w:rsidTr="00B50F95">
              <w:trPr>
                <w:trHeight w:val="290"/>
              </w:trPr>
              <w:tc>
                <w:tcPr>
                  <w:tcW w:w="0" w:type="auto"/>
                  <w:tcBorders>
                    <w:top w:val="nil"/>
                    <w:left w:val="nil"/>
                    <w:bottom w:val="nil"/>
                    <w:right w:val="nil"/>
                  </w:tcBorders>
                  <w:shd w:val="clear" w:color="auto" w:fill="auto"/>
                  <w:vAlign w:val="bottom"/>
                  <w:hideMark/>
                </w:tcPr>
                <w:p w14:paraId="3CD82D25" w14:textId="77777777" w:rsidR="006828DB" w:rsidRPr="006B4C13" w:rsidRDefault="006828DB" w:rsidP="00B50F95">
                  <w:r w:rsidRPr="006B4C13">
                    <w:t>134.  Eritrea/</w:t>
                  </w:r>
                </w:p>
              </w:tc>
            </w:tr>
            <w:tr w:rsidR="006828DB" w:rsidRPr="006B4C13" w14:paraId="2C2E639E" w14:textId="77777777" w:rsidTr="00B50F95">
              <w:trPr>
                <w:trHeight w:val="290"/>
              </w:trPr>
              <w:tc>
                <w:tcPr>
                  <w:tcW w:w="0" w:type="auto"/>
                  <w:tcBorders>
                    <w:top w:val="nil"/>
                    <w:left w:val="nil"/>
                    <w:bottom w:val="nil"/>
                    <w:right w:val="nil"/>
                  </w:tcBorders>
                  <w:shd w:val="clear" w:color="auto" w:fill="auto"/>
                  <w:vAlign w:val="bottom"/>
                  <w:hideMark/>
                </w:tcPr>
                <w:p w14:paraId="1AD30332" w14:textId="77777777" w:rsidR="006828DB" w:rsidRPr="006B4C13" w:rsidRDefault="006828DB" w:rsidP="00B50F95">
                  <w:r w:rsidRPr="006B4C13">
                    <w:t>135.  Eritrea.ti,ab.</w:t>
                  </w:r>
                </w:p>
              </w:tc>
            </w:tr>
            <w:tr w:rsidR="006828DB" w:rsidRPr="006B4C13" w14:paraId="2B2D9248" w14:textId="77777777" w:rsidTr="00B50F95">
              <w:trPr>
                <w:trHeight w:val="290"/>
              </w:trPr>
              <w:tc>
                <w:tcPr>
                  <w:tcW w:w="0" w:type="auto"/>
                  <w:tcBorders>
                    <w:top w:val="nil"/>
                    <w:left w:val="nil"/>
                    <w:bottom w:val="nil"/>
                    <w:right w:val="nil"/>
                  </w:tcBorders>
                  <w:shd w:val="clear" w:color="auto" w:fill="auto"/>
                  <w:vAlign w:val="bottom"/>
                  <w:hideMark/>
                </w:tcPr>
                <w:p w14:paraId="0AB05EB2" w14:textId="77777777" w:rsidR="006828DB" w:rsidRPr="006B4C13" w:rsidRDefault="006828DB" w:rsidP="00B50F95">
                  <w:r w:rsidRPr="006B4C13">
                    <w:lastRenderedPageBreak/>
                    <w:t>136.  Ethiopia/</w:t>
                  </w:r>
                </w:p>
              </w:tc>
            </w:tr>
            <w:tr w:rsidR="006828DB" w:rsidRPr="006B4C13" w14:paraId="6A06756D" w14:textId="77777777" w:rsidTr="00B50F95">
              <w:trPr>
                <w:trHeight w:val="290"/>
              </w:trPr>
              <w:tc>
                <w:tcPr>
                  <w:tcW w:w="0" w:type="auto"/>
                  <w:tcBorders>
                    <w:top w:val="nil"/>
                    <w:left w:val="nil"/>
                    <w:bottom w:val="nil"/>
                    <w:right w:val="nil"/>
                  </w:tcBorders>
                  <w:shd w:val="clear" w:color="auto" w:fill="auto"/>
                  <w:vAlign w:val="bottom"/>
                  <w:hideMark/>
                </w:tcPr>
                <w:p w14:paraId="0E518FCD" w14:textId="77777777" w:rsidR="006828DB" w:rsidRPr="006B4C13" w:rsidRDefault="006828DB" w:rsidP="00B50F95">
                  <w:r w:rsidRPr="006B4C13">
                    <w:t>137.  Ethiopia.ti,ab.</w:t>
                  </w:r>
                </w:p>
              </w:tc>
            </w:tr>
            <w:tr w:rsidR="006828DB" w:rsidRPr="006B4C13" w14:paraId="19BF97DE" w14:textId="77777777" w:rsidTr="00B50F95">
              <w:trPr>
                <w:trHeight w:val="290"/>
              </w:trPr>
              <w:tc>
                <w:tcPr>
                  <w:tcW w:w="0" w:type="auto"/>
                  <w:tcBorders>
                    <w:top w:val="nil"/>
                    <w:left w:val="nil"/>
                    <w:bottom w:val="nil"/>
                    <w:right w:val="nil"/>
                  </w:tcBorders>
                  <w:shd w:val="clear" w:color="auto" w:fill="auto"/>
                  <w:vAlign w:val="bottom"/>
                  <w:hideMark/>
                </w:tcPr>
                <w:p w14:paraId="14D3BB28" w14:textId="77777777" w:rsidR="006828DB" w:rsidRPr="006B4C13" w:rsidRDefault="006828DB" w:rsidP="00B50F95">
                  <w:r w:rsidRPr="006B4C13">
                    <w:t>138.  Gambia/</w:t>
                  </w:r>
                </w:p>
              </w:tc>
            </w:tr>
            <w:tr w:rsidR="006828DB" w:rsidRPr="006B4C13" w14:paraId="2417FAC9" w14:textId="77777777" w:rsidTr="00B50F95">
              <w:trPr>
                <w:trHeight w:val="290"/>
              </w:trPr>
              <w:tc>
                <w:tcPr>
                  <w:tcW w:w="0" w:type="auto"/>
                  <w:tcBorders>
                    <w:top w:val="nil"/>
                    <w:left w:val="nil"/>
                    <w:bottom w:val="nil"/>
                    <w:right w:val="nil"/>
                  </w:tcBorders>
                  <w:shd w:val="clear" w:color="auto" w:fill="auto"/>
                  <w:vAlign w:val="bottom"/>
                  <w:hideMark/>
                </w:tcPr>
                <w:p w14:paraId="6631EB2D" w14:textId="77777777" w:rsidR="006828DB" w:rsidRPr="006B4C13" w:rsidRDefault="006828DB" w:rsidP="00B50F95">
                  <w:r w:rsidRPr="006B4C13">
                    <w:t>139.  Gambia.ti,ab.</w:t>
                  </w:r>
                </w:p>
              </w:tc>
            </w:tr>
            <w:tr w:rsidR="006828DB" w:rsidRPr="006B4C13" w14:paraId="6827EC50" w14:textId="77777777" w:rsidTr="00B50F95">
              <w:trPr>
                <w:trHeight w:val="290"/>
              </w:trPr>
              <w:tc>
                <w:tcPr>
                  <w:tcW w:w="0" w:type="auto"/>
                  <w:tcBorders>
                    <w:top w:val="nil"/>
                    <w:left w:val="nil"/>
                    <w:bottom w:val="nil"/>
                    <w:right w:val="nil"/>
                  </w:tcBorders>
                  <w:shd w:val="clear" w:color="auto" w:fill="auto"/>
                  <w:vAlign w:val="bottom"/>
                  <w:hideMark/>
                </w:tcPr>
                <w:p w14:paraId="46FCB7E7" w14:textId="77777777" w:rsidR="006828DB" w:rsidRPr="006B4C13" w:rsidRDefault="006828DB" w:rsidP="00B50F95">
                  <w:r w:rsidRPr="006B4C13">
                    <w:t>140.  Guinea/</w:t>
                  </w:r>
                </w:p>
              </w:tc>
            </w:tr>
            <w:tr w:rsidR="006828DB" w:rsidRPr="006B4C13" w14:paraId="7881CE98" w14:textId="77777777" w:rsidTr="00B50F95">
              <w:trPr>
                <w:trHeight w:val="123"/>
              </w:trPr>
              <w:tc>
                <w:tcPr>
                  <w:tcW w:w="0" w:type="auto"/>
                  <w:tcBorders>
                    <w:top w:val="nil"/>
                    <w:left w:val="nil"/>
                    <w:bottom w:val="nil"/>
                    <w:right w:val="nil"/>
                  </w:tcBorders>
                  <w:shd w:val="clear" w:color="auto" w:fill="auto"/>
                  <w:vAlign w:val="bottom"/>
                  <w:hideMark/>
                </w:tcPr>
                <w:p w14:paraId="5EA19945" w14:textId="77777777" w:rsidR="006828DB" w:rsidRPr="006B4C13" w:rsidRDefault="006828DB" w:rsidP="00B50F95">
                  <w:r w:rsidRPr="006B4C13">
                    <w:t>141.  (Guinea not (New Guinea or Guinea Pig* or Guinea Fowl)).ti,ab.</w:t>
                  </w:r>
                </w:p>
              </w:tc>
            </w:tr>
            <w:tr w:rsidR="006828DB" w:rsidRPr="006B4C13" w14:paraId="6AD5337F" w14:textId="77777777" w:rsidTr="00B50F95">
              <w:trPr>
                <w:trHeight w:val="127"/>
              </w:trPr>
              <w:tc>
                <w:tcPr>
                  <w:tcW w:w="0" w:type="auto"/>
                  <w:tcBorders>
                    <w:top w:val="nil"/>
                    <w:left w:val="nil"/>
                    <w:bottom w:val="nil"/>
                    <w:right w:val="nil"/>
                  </w:tcBorders>
                  <w:shd w:val="clear" w:color="auto" w:fill="auto"/>
                  <w:vAlign w:val="bottom"/>
                  <w:hideMark/>
                </w:tcPr>
                <w:p w14:paraId="26DF97F4" w14:textId="77777777" w:rsidR="006828DB" w:rsidRPr="006B4C13" w:rsidRDefault="006828DB" w:rsidP="00B50F95">
                  <w:r w:rsidRPr="006B4C13">
                    <w:t>142.  Guinea-Bissau/</w:t>
                  </w:r>
                </w:p>
              </w:tc>
            </w:tr>
            <w:tr w:rsidR="006828DB" w:rsidRPr="006B4C13" w14:paraId="0755A3D8" w14:textId="77777777" w:rsidTr="00B50F95">
              <w:trPr>
                <w:trHeight w:val="100"/>
              </w:trPr>
              <w:tc>
                <w:tcPr>
                  <w:tcW w:w="0" w:type="auto"/>
                  <w:tcBorders>
                    <w:top w:val="nil"/>
                    <w:left w:val="nil"/>
                    <w:bottom w:val="nil"/>
                    <w:right w:val="nil"/>
                  </w:tcBorders>
                  <w:shd w:val="clear" w:color="auto" w:fill="auto"/>
                  <w:vAlign w:val="bottom"/>
                  <w:hideMark/>
                </w:tcPr>
                <w:p w14:paraId="10257066" w14:textId="77777777" w:rsidR="006828DB" w:rsidRPr="006B4C13" w:rsidRDefault="006828DB" w:rsidP="00B50F95">
                  <w:r w:rsidRPr="006B4C13">
                    <w:t>143.  (Guinea-Bissau or Portuguese Guinea).ti,ab.</w:t>
                  </w:r>
                </w:p>
              </w:tc>
            </w:tr>
            <w:tr w:rsidR="006828DB" w:rsidRPr="006B4C13" w14:paraId="42097057" w14:textId="77777777" w:rsidTr="00B50F95">
              <w:trPr>
                <w:trHeight w:val="290"/>
              </w:trPr>
              <w:tc>
                <w:tcPr>
                  <w:tcW w:w="0" w:type="auto"/>
                  <w:tcBorders>
                    <w:top w:val="nil"/>
                    <w:left w:val="nil"/>
                    <w:bottom w:val="nil"/>
                    <w:right w:val="nil"/>
                  </w:tcBorders>
                  <w:shd w:val="clear" w:color="auto" w:fill="auto"/>
                  <w:vAlign w:val="bottom"/>
                  <w:hideMark/>
                </w:tcPr>
                <w:p w14:paraId="7B7B3E14" w14:textId="77777777" w:rsidR="006828DB" w:rsidRPr="006B4C13" w:rsidRDefault="006828DB" w:rsidP="00B50F95">
                  <w:r w:rsidRPr="006B4C13">
                    <w:t>144.  Liberia/</w:t>
                  </w:r>
                </w:p>
              </w:tc>
            </w:tr>
            <w:tr w:rsidR="006828DB" w:rsidRPr="006B4C13" w14:paraId="29D22ACC" w14:textId="77777777" w:rsidTr="00B50F95">
              <w:trPr>
                <w:trHeight w:val="290"/>
              </w:trPr>
              <w:tc>
                <w:tcPr>
                  <w:tcW w:w="0" w:type="auto"/>
                  <w:tcBorders>
                    <w:top w:val="nil"/>
                    <w:left w:val="nil"/>
                    <w:bottom w:val="nil"/>
                    <w:right w:val="nil"/>
                  </w:tcBorders>
                  <w:shd w:val="clear" w:color="auto" w:fill="auto"/>
                  <w:vAlign w:val="bottom"/>
                  <w:hideMark/>
                </w:tcPr>
                <w:p w14:paraId="7F2782CF" w14:textId="77777777" w:rsidR="006828DB" w:rsidRPr="006B4C13" w:rsidRDefault="006828DB" w:rsidP="00B50F95">
                  <w:r w:rsidRPr="006B4C13">
                    <w:t>145.  Liberia.ti,ab.</w:t>
                  </w:r>
                </w:p>
              </w:tc>
            </w:tr>
            <w:tr w:rsidR="006828DB" w:rsidRPr="006B4C13" w14:paraId="3FEC9FD0" w14:textId="77777777" w:rsidTr="00B50F95">
              <w:trPr>
                <w:trHeight w:val="290"/>
              </w:trPr>
              <w:tc>
                <w:tcPr>
                  <w:tcW w:w="0" w:type="auto"/>
                  <w:tcBorders>
                    <w:top w:val="nil"/>
                    <w:left w:val="nil"/>
                    <w:bottom w:val="nil"/>
                    <w:right w:val="nil"/>
                  </w:tcBorders>
                  <w:shd w:val="clear" w:color="auto" w:fill="auto"/>
                  <w:vAlign w:val="bottom"/>
                  <w:hideMark/>
                </w:tcPr>
                <w:p w14:paraId="7EC0A7A7" w14:textId="77777777" w:rsidR="006828DB" w:rsidRPr="006B4C13" w:rsidRDefault="006828DB" w:rsidP="00B50F95">
                  <w:r w:rsidRPr="006B4C13">
                    <w:t>146.  Madagascar/</w:t>
                  </w:r>
                </w:p>
              </w:tc>
            </w:tr>
            <w:tr w:rsidR="006828DB" w:rsidRPr="006B4C13" w14:paraId="061AE80F" w14:textId="77777777" w:rsidTr="00B50F95">
              <w:trPr>
                <w:trHeight w:val="100"/>
              </w:trPr>
              <w:tc>
                <w:tcPr>
                  <w:tcW w:w="0" w:type="auto"/>
                  <w:tcBorders>
                    <w:top w:val="nil"/>
                    <w:left w:val="nil"/>
                    <w:bottom w:val="nil"/>
                    <w:right w:val="nil"/>
                  </w:tcBorders>
                  <w:shd w:val="clear" w:color="auto" w:fill="auto"/>
                  <w:vAlign w:val="bottom"/>
                  <w:hideMark/>
                </w:tcPr>
                <w:p w14:paraId="73BBC900" w14:textId="77777777" w:rsidR="006828DB" w:rsidRPr="006B4C13" w:rsidRDefault="006828DB" w:rsidP="00B50F95">
                  <w:r w:rsidRPr="006B4C13">
                    <w:t>147.  (Madagascar or Malagasy Republic).ti,ab.</w:t>
                  </w:r>
                </w:p>
              </w:tc>
            </w:tr>
            <w:tr w:rsidR="006828DB" w:rsidRPr="006B4C13" w14:paraId="68B5DEF9" w14:textId="77777777" w:rsidTr="00B50F95">
              <w:trPr>
                <w:trHeight w:val="290"/>
              </w:trPr>
              <w:tc>
                <w:tcPr>
                  <w:tcW w:w="0" w:type="auto"/>
                  <w:tcBorders>
                    <w:top w:val="nil"/>
                    <w:left w:val="nil"/>
                    <w:bottom w:val="nil"/>
                    <w:right w:val="nil"/>
                  </w:tcBorders>
                  <w:shd w:val="clear" w:color="auto" w:fill="auto"/>
                  <w:vAlign w:val="bottom"/>
                  <w:hideMark/>
                </w:tcPr>
                <w:p w14:paraId="51454005" w14:textId="77777777" w:rsidR="006828DB" w:rsidRPr="006B4C13" w:rsidRDefault="006828DB" w:rsidP="00B50F95">
                  <w:r w:rsidRPr="006B4C13">
                    <w:t>148.  Malawi/</w:t>
                  </w:r>
                </w:p>
              </w:tc>
            </w:tr>
            <w:tr w:rsidR="006828DB" w:rsidRPr="006B4C13" w14:paraId="102CD805" w14:textId="77777777" w:rsidTr="00B50F95">
              <w:trPr>
                <w:trHeight w:val="106"/>
              </w:trPr>
              <w:tc>
                <w:tcPr>
                  <w:tcW w:w="0" w:type="auto"/>
                  <w:tcBorders>
                    <w:top w:val="nil"/>
                    <w:left w:val="nil"/>
                    <w:bottom w:val="nil"/>
                    <w:right w:val="nil"/>
                  </w:tcBorders>
                  <w:shd w:val="clear" w:color="auto" w:fill="auto"/>
                  <w:vAlign w:val="bottom"/>
                  <w:hideMark/>
                </w:tcPr>
                <w:p w14:paraId="2437EA86" w14:textId="77777777" w:rsidR="006828DB" w:rsidRPr="006B4C13" w:rsidRDefault="006828DB" w:rsidP="00B50F95">
                  <w:r w:rsidRPr="006B4C13">
                    <w:t>149.  (Malawi or Nyasaland).ti,ab.</w:t>
                  </w:r>
                </w:p>
              </w:tc>
            </w:tr>
            <w:tr w:rsidR="006828DB" w:rsidRPr="006B4C13" w14:paraId="66F9540D" w14:textId="77777777" w:rsidTr="00B50F95">
              <w:trPr>
                <w:trHeight w:val="290"/>
              </w:trPr>
              <w:tc>
                <w:tcPr>
                  <w:tcW w:w="0" w:type="auto"/>
                  <w:tcBorders>
                    <w:top w:val="nil"/>
                    <w:left w:val="nil"/>
                    <w:bottom w:val="nil"/>
                    <w:right w:val="nil"/>
                  </w:tcBorders>
                  <w:shd w:val="clear" w:color="auto" w:fill="auto"/>
                  <w:vAlign w:val="bottom"/>
                  <w:hideMark/>
                </w:tcPr>
                <w:p w14:paraId="2367FA48" w14:textId="77777777" w:rsidR="006828DB" w:rsidRPr="006B4C13" w:rsidRDefault="006828DB" w:rsidP="00B50F95">
                  <w:r w:rsidRPr="006B4C13">
                    <w:t>150.  Mali/</w:t>
                  </w:r>
                </w:p>
              </w:tc>
            </w:tr>
            <w:tr w:rsidR="006828DB" w:rsidRPr="006B4C13" w14:paraId="3D77149E" w14:textId="77777777" w:rsidTr="00B50F95">
              <w:trPr>
                <w:trHeight w:val="290"/>
              </w:trPr>
              <w:tc>
                <w:tcPr>
                  <w:tcW w:w="0" w:type="auto"/>
                  <w:tcBorders>
                    <w:top w:val="nil"/>
                    <w:left w:val="nil"/>
                    <w:bottom w:val="nil"/>
                    <w:right w:val="nil"/>
                  </w:tcBorders>
                  <w:shd w:val="clear" w:color="auto" w:fill="auto"/>
                  <w:vAlign w:val="bottom"/>
                  <w:hideMark/>
                </w:tcPr>
                <w:p w14:paraId="061A63E6" w14:textId="77777777" w:rsidR="006828DB" w:rsidRPr="006B4C13" w:rsidRDefault="006828DB" w:rsidP="00B50F95">
                  <w:r w:rsidRPr="006B4C13">
                    <w:t>151.  Mali.ti,ab.</w:t>
                  </w:r>
                </w:p>
              </w:tc>
            </w:tr>
            <w:tr w:rsidR="006828DB" w:rsidRPr="006B4C13" w14:paraId="7D3A22B9" w14:textId="77777777" w:rsidTr="00B50F95">
              <w:trPr>
                <w:trHeight w:val="290"/>
              </w:trPr>
              <w:tc>
                <w:tcPr>
                  <w:tcW w:w="0" w:type="auto"/>
                  <w:tcBorders>
                    <w:top w:val="nil"/>
                    <w:left w:val="nil"/>
                    <w:bottom w:val="nil"/>
                    <w:right w:val="nil"/>
                  </w:tcBorders>
                  <w:shd w:val="clear" w:color="auto" w:fill="auto"/>
                  <w:vAlign w:val="bottom"/>
                  <w:hideMark/>
                </w:tcPr>
                <w:p w14:paraId="1C5ED5BB" w14:textId="77777777" w:rsidR="006828DB" w:rsidRPr="006B4C13" w:rsidRDefault="006828DB" w:rsidP="00B50F95">
                  <w:r w:rsidRPr="006B4C13">
                    <w:t>152.  Mozambique/</w:t>
                  </w:r>
                </w:p>
              </w:tc>
            </w:tr>
            <w:tr w:rsidR="006828DB" w:rsidRPr="006B4C13" w14:paraId="1FD1B842" w14:textId="77777777" w:rsidTr="00B50F95">
              <w:trPr>
                <w:trHeight w:val="100"/>
              </w:trPr>
              <w:tc>
                <w:tcPr>
                  <w:tcW w:w="0" w:type="auto"/>
                  <w:tcBorders>
                    <w:top w:val="nil"/>
                    <w:left w:val="nil"/>
                    <w:bottom w:val="nil"/>
                    <w:right w:val="nil"/>
                  </w:tcBorders>
                  <w:shd w:val="clear" w:color="auto" w:fill="auto"/>
                  <w:vAlign w:val="bottom"/>
                  <w:hideMark/>
                </w:tcPr>
                <w:p w14:paraId="3A531176" w14:textId="77777777" w:rsidR="006828DB" w:rsidRPr="006B4C13" w:rsidRDefault="006828DB" w:rsidP="00B50F95">
                  <w:r w:rsidRPr="006B4C13">
                    <w:t>153.  (Mozambique or Mocambique or Portuguese East Africa).ti,ab.</w:t>
                  </w:r>
                </w:p>
              </w:tc>
            </w:tr>
            <w:tr w:rsidR="006828DB" w:rsidRPr="006B4C13" w14:paraId="6507E945" w14:textId="77777777" w:rsidTr="00B50F95">
              <w:trPr>
                <w:trHeight w:val="290"/>
              </w:trPr>
              <w:tc>
                <w:tcPr>
                  <w:tcW w:w="0" w:type="auto"/>
                  <w:tcBorders>
                    <w:top w:val="nil"/>
                    <w:left w:val="nil"/>
                    <w:bottom w:val="nil"/>
                    <w:right w:val="nil"/>
                  </w:tcBorders>
                  <w:shd w:val="clear" w:color="auto" w:fill="auto"/>
                  <w:vAlign w:val="bottom"/>
                  <w:hideMark/>
                </w:tcPr>
                <w:p w14:paraId="4B966E07" w14:textId="77777777" w:rsidR="006828DB" w:rsidRPr="006B4C13" w:rsidRDefault="006828DB" w:rsidP="00B50F95">
                  <w:r w:rsidRPr="006B4C13">
                    <w:t>154.  Niger/</w:t>
                  </w:r>
                </w:p>
              </w:tc>
            </w:tr>
            <w:tr w:rsidR="006828DB" w:rsidRPr="006B4C13" w14:paraId="65221503" w14:textId="77777777" w:rsidTr="00B50F95">
              <w:trPr>
                <w:trHeight w:val="527"/>
              </w:trPr>
              <w:tc>
                <w:tcPr>
                  <w:tcW w:w="0" w:type="auto"/>
                  <w:tcBorders>
                    <w:top w:val="nil"/>
                    <w:left w:val="nil"/>
                    <w:bottom w:val="nil"/>
                    <w:right w:val="nil"/>
                  </w:tcBorders>
                  <w:shd w:val="clear" w:color="auto" w:fill="auto"/>
                  <w:vAlign w:val="bottom"/>
                  <w:hideMark/>
                </w:tcPr>
                <w:p w14:paraId="7B8CD707" w14:textId="77777777" w:rsidR="006828DB" w:rsidRPr="006B4C13" w:rsidRDefault="006828DB" w:rsidP="00B50F95">
                  <w:r w:rsidRPr="006B4C13">
                    <w:t>155.  (Niger not (Aspergillus or Peptococcus or Schizothorax or Cruciferae or Gobius or Lasius or Agelastes or Melanosuchus or radish or Parastromateus or Orius or Apergillus or Parastromateus or Stomoxys)).ti,ab.</w:t>
                  </w:r>
                </w:p>
              </w:tc>
            </w:tr>
            <w:tr w:rsidR="006828DB" w:rsidRPr="006B4C13" w14:paraId="26BE3C0C" w14:textId="77777777" w:rsidTr="00B50F95">
              <w:trPr>
                <w:trHeight w:val="290"/>
              </w:trPr>
              <w:tc>
                <w:tcPr>
                  <w:tcW w:w="0" w:type="auto"/>
                  <w:tcBorders>
                    <w:top w:val="nil"/>
                    <w:left w:val="nil"/>
                    <w:bottom w:val="nil"/>
                    <w:right w:val="nil"/>
                  </w:tcBorders>
                  <w:shd w:val="clear" w:color="auto" w:fill="auto"/>
                  <w:vAlign w:val="bottom"/>
                  <w:hideMark/>
                </w:tcPr>
                <w:p w14:paraId="678CFC76" w14:textId="77777777" w:rsidR="006828DB" w:rsidRPr="006B4C13" w:rsidRDefault="006828DB" w:rsidP="00B50F95">
                  <w:r w:rsidRPr="006B4C13">
                    <w:t>156.  Rwanda/</w:t>
                  </w:r>
                </w:p>
              </w:tc>
            </w:tr>
            <w:tr w:rsidR="006828DB" w:rsidRPr="006B4C13" w14:paraId="38CE9896" w14:textId="77777777" w:rsidTr="00B50F95">
              <w:trPr>
                <w:trHeight w:val="131"/>
              </w:trPr>
              <w:tc>
                <w:tcPr>
                  <w:tcW w:w="0" w:type="auto"/>
                  <w:tcBorders>
                    <w:top w:val="nil"/>
                    <w:left w:val="nil"/>
                    <w:bottom w:val="nil"/>
                    <w:right w:val="nil"/>
                  </w:tcBorders>
                  <w:shd w:val="clear" w:color="auto" w:fill="auto"/>
                  <w:vAlign w:val="bottom"/>
                  <w:hideMark/>
                </w:tcPr>
                <w:p w14:paraId="6B125187" w14:textId="77777777" w:rsidR="006828DB" w:rsidRPr="006B4C13" w:rsidRDefault="006828DB" w:rsidP="00B50F95">
                  <w:r w:rsidRPr="006B4C13">
                    <w:t>157.  (Rwanda or Ruanda).ti,ab.</w:t>
                  </w:r>
                </w:p>
              </w:tc>
            </w:tr>
            <w:tr w:rsidR="006828DB" w:rsidRPr="006B4C13" w14:paraId="3CD775EF" w14:textId="77777777" w:rsidTr="00B50F95">
              <w:trPr>
                <w:trHeight w:val="290"/>
              </w:trPr>
              <w:tc>
                <w:tcPr>
                  <w:tcW w:w="0" w:type="auto"/>
                  <w:tcBorders>
                    <w:top w:val="nil"/>
                    <w:left w:val="nil"/>
                    <w:bottom w:val="nil"/>
                    <w:right w:val="nil"/>
                  </w:tcBorders>
                  <w:shd w:val="clear" w:color="auto" w:fill="auto"/>
                  <w:vAlign w:val="bottom"/>
                  <w:hideMark/>
                </w:tcPr>
                <w:p w14:paraId="68C085BC" w14:textId="77777777" w:rsidR="006828DB" w:rsidRPr="006B4C13" w:rsidRDefault="006828DB" w:rsidP="00B50F95">
                  <w:r w:rsidRPr="006B4C13">
                    <w:t>158.  Senegal/</w:t>
                  </w:r>
                </w:p>
              </w:tc>
            </w:tr>
            <w:tr w:rsidR="006828DB" w:rsidRPr="006B4C13" w14:paraId="5365CF6A" w14:textId="77777777" w:rsidTr="00B50F95">
              <w:trPr>
                <w:trHeight w:val="290"/>
              </w:trPr>
              <w:tc>
                <w:tcPr>
                  <w:tcW w:w="0" w:type="auto"/>
                  <w:tcBorders>
                    <w:top w:val="nil"/>
                    <w:left w:val="nil"/>
                    <w:bottom w:val="nil"/>
                    <w:right w:val="nil"/>
                  </w:tcBorders>
                  <w:shd w:val="clear" w:color="auto" w:fill="auto"/>
                  <w:vAlign w:val="bottom"/>
                  <w:hideMark/>
                </w:tcPr>
                <w:p w14:paraId="30D4163C" w14:textId="77777777" w:rsidR="006828DB" w:rsidRPr="006B4C13" w:rsidRDefault="006828DB" w:rsidP="00B50F95">
                  <w:r w:rsidRPr="006B4C13">
                    <w:t>159.  senegal.ti,ab.</w:t>
                  </w:r>
                </w:p>
              </w:tc>
            </w:tr>
            <w:tr w:rsidR="006828DB" w:rsidRPr="006B4C13" w14:paraId="524B4BEE" w14:textId="77777777" w:rsidTr="00B50F95">
              <w:trPr>
                <w:trHeight w:val="290"/>
              </w:trPr>
              <w:tc>
                <w:tcPr>
                  <w:tcW w:w="0" w:type="auto"/>
                  <w:tcBorders>
                    <w:top w:val="nil"/>
                    <w:left w:val="nil"/>
                    <w:bottom w:val="nil"/>
                    <w:right w:val="nil"/>
                  </w:tcBorders>
                  <w:shd w:val="clear" w:color="auto" w:fill="auto"/>
                  <w:vAlign w:val="bottom"/>
                  <w:hideMark/>
                </w:tcPr>
                <w:p w14:paraId="03D30AA0" w14:textId="77777777" w:rsidR="006828DB" w:rsidRPr="006B4C13" w:rsidRDefault="006828DB" w:rsidP="00B50F95">
                  <w:r w:rsidRPr="006B4C13">
                    <w:t>160.  Sierra Leone/</w:t>
                  </w:r>
                </w:p>
              </w:tc>
            </w:tr>
            <w:tr w:rsidR="006828DB" w:rsidRPr="006B4C13" w14:paraId="57267A25" w14:textId="77777777" w:rsidTr="00B50F95">
              <w:trPr>
                <w:trHeight w:val="290"/>
              </w:trPr>
              <w:tc>
                <w:tcPr>
                  <w:tcW w:w="0" w:type="auto"/>
                  <w:tcBorders>
                    <w:top w:val="nil"/>
                    <w:left w:val="nil"/>
                    <w:bottom w:val="nil"/>
                    <w:right w:val="nil"/>
                  </w:tcBorders>
                  <w:shd w:val="clear" w:color="auto" w:fill="auto"/>
                  <w:vAlign w:val="bottom"/>
                  <w:hideMark/>
                </w:tcPr>
                <w:p w14:paraId="2DACBEF5" w14:textId="77777777" w:rsidR="006828DB" w:rsidRPr="006B4C13" w:rsidRDefault="006828DB" w:rsidP="00B50F95">
                  <w:r w:rsidRPr="006B4C13">
                    <w:t>161.  Sierra Leone.mp.</w:t>
                  </w:r>
                </w:p>
              </w:tc>
            </w:tr>
            <w:tr w:rsidR="006828DB" w:rsidRPr="006B4C13" w14:paraId="084E0859" w14:textId="77777777" w:rsidTr="00B50F95">
              <w:trPr>
                <w:trHeight w:val="290"/>
              </w:trPr>
              <w:tc>
                <w:tcPr>
                  <w:tcW w:w="0" w:type="auto"/>
                  <w:tcBorders>
                    <w:top w:val="nil"/>
                    <w:left w:val="nil"/>
                    <w:bottom w:val="nil"/>
                    <w:right w:val="nil"/>
                  </w:tcBorders>
                  <w:shd w:val="clear" w:color="auto" w:fill="auto"/>
                  <w:vAlign w:val="bottom"/>
                  <w:hideMark/>
                </w:tcPr>
                <w:p w14:paraId="7A28BFAB" w14:textId="77777777" w:rsidR="006828DB" w:rsidRPr="006B4C13" w:rsidRDefault="006828DB" w:rsidP="00B50F95">
                  <w:r w:rsidRPr="006B4C13">
                    <w:t>162.  exp Somalia/</w:t>
                  </w:r>
                </w:p>
              </w:tc>
            </w:tr>
            <w:tr w:rsidR="006828DB" w:rsidRPr="006B4C13" w14:paraId="69E9E675" w14:textId="77777777" w:rsidTr="00B50F95">
              <w:trPr>
                <w:trHeight w:val="290"/>
              </w:trPr>
              <w:tc>
                <w:tcPr>
                  <w:tcW w:w="0" w:type="auto"/>
                  <w:tcBorders>
                    <w:top w:val="nil"/>
                    <w:left w:val="nil"/>
                    <w:bottom w:val="nil"/>
                    <w:right w:val="nil"/>
                  </w:tcBorders>
                  <w:shd w:val="clear" w:color="auto" w:fill="auto"/>
                  <w:vAlign w:val="bottom"/>
                  <w:hideMark/>
                </w:tcPr>
                <w:p w14:paraId="34A2F04F" w14:textId="77777777" w:rsidR="006828DB" w:rsidRPr="006B4C13" w:rsidRDefault="006828DB" w:rsidP="00B50F95">
                  <w:r w:rsidRPr="006B4C13">
                    <w:t>163.  Somalia.ti,ab.</w:t>
                  </w:r>
                </w:p>
              </w:tc>
            </w:tr>
            <w:tr w:rsidR="006828DB" w:rsidRPr="006B4C13" w14:paraId="69EC6896" w14:textId="77777777" w:rsidTr="00B50F95">
              <w:trPr>
                <w:trHeight w:val="290"/>
              </w:trPr>
              <w:tc>
                <w:tcPr>
                  <w:tcW w:w="0" w:type="auto"/>
                  <w:tcBorders>
                    <w:top w:val="nil"/>
                    <w:left w:val="nil"/>
                    <w:bottom w:val="nil"/>
                    <w:right w:val="nil"/>
                  </w:tcBorders>
                  <w:shd w:val="clear" w:color="auto" w:fill="auto"/>
                  <w:vAlign w:val="bottom"/>
                  <w:hideMark/>
                </w:tcPr>
                <w:p w14:paraId="4D3AF596" w14:textId="77777777" w:rsidR="006828DB" w:rsidRPr="006B4C13" w:rsidRDefault="006828DB" w:rsidP="00B50F95">
                  <w:r w:rsidRPr="006B4C13">
                    <w:t>164.  South Sudan/</w:t>
                  </w:r>
                </w:p>
              </w:tc>
            </w:tr>
            <w:tr w:rsidR="006828DB" w:rsidRPr="006B4C13" w14:paraId="037E9B84" w14:textId="77777777" w:rsidTr="00B50F95">
              <w:trPr>
                <w:trHeight w:val="290"/>
              </w:trPr>
              <w:tc>
                <w:tcPr>
                  <w:tcW w:w="0" w:type="auto"/>
                  <w:tcBorders>
                    <w:top w:val="nil"/>
                    <w:left w:val="nil"/>
                    <w:bottom w:val="nil"/>
                    <w:right w:val="nil"/>
                  </w:tcBorders>
                  <w:shd w:val="clear" w:color="auto" w:fill="auto"/>
                  <w:vAlign w:val="bottom"/>
                  <w:hideMark/>
                </w:tcPr>
                <w:p w14:paraId="2D752E51" w14:textId="77777777" w:rsidR="006828DB" w:rsidRPr="006B4C13" w:rsidRDefault="006828DB" w:rsidP="00B50F95">
                  <w:r w:rsidRPr="006B4C13">
                    <w:lastRenderedPageBreak/>
                    <w:t>165.  south sudan.ti,ab.</w:t>
                  </w:r>
                </w:p>
              </w:tc>
            </w:tr>
            <w:tr w:rsidR="006828DB" w:rsidRPr="006B4C13" w14:paraId="253361ED" w14:textId="77777777" w:rsidTr="00B50F95">
              <w:trPr>
                <w:trHeight w:val="290"/>
              </w:trPr>
              <w:tc>
                <w:tcPr>
                  <w:tcW w:w="0" w:type="auto"/>
                  <w:tcBorders>
                    <w:top w:val="nil"/>
                    <w:left w:val="nil"/>
                    <w:bottom w:val="nil"/>
                    <w:right w:val="nil"/>
                  </w:tcBorders>
                  <w:shd w:val="clear" w:color="auto" w:fill="auto"/>
                  <w:vAlign w:val="bottom"/>
                  <w:hideMark/>
                </w:tcPr>
                <w:p w14:paraId="2B20D25F" w14:textId="77777777" w:rsidR="006828DB" w:rsidRPr="006B4C13" w:rsidRDefault="006828DB" w:rsidP="00B50F95">
                  <w:r w:rsidRPr="006B4C13">
                    <w:t>166.  Tanzania/</w:t>
                  </w:r>
                </w:p>
              </w:tc>
            </w:tr>
            <w:tr w:rsidR="006828DB" w:rsidRPr="006B4C13" w14:paraId="2A3A553E" w14:textId="77777777" w:rsidTr="00B50F95">
              <w:trPr>
                <w:trHeight w:val="175"/>
              </w:trPr>
              <w:tc>
                <w:tcPr>
                  <w:tcW w:w="0" w:type="auto"/>
                  <w:tcBorders>
                    <w:top w:val="nil"/>
                    <w:left w:val="nil"/>
                    <w:bottom w:val="nil"/>
                    <w:right w:val="nil"/>
                  </w:tcBorders>
                  <w:shd w:val="clear" w:color="auto" w:fill="auto"/>
                  <w:vAlign w:val="bottom"/>
                  <w:hideMark/>
                </w:tcPr>
                <w:p w14:paraId="3F408BA7" w14:textId="77777777" w:rsidR="006828DB" w:rsidRPr="006B4C13" w:rsidRDefault="006828DB" w:rsidP="00B50F95">
                  <w:r w:rsidRPr="006B4C13">
                    <w:t>167.  (Tanzania or Tanganyika or Zanzibar).ti,ab.</w:t>
                  </w:r>
                </w:p>
              </w:tc>
            </w:tr>
            <w:tr w:rsidR="006828DB" w:rsidRPr="006B4C13" w14:paraId="5E7BD8EC" w14:textId="77777777" w:rsidTr="00B50F95">
              <w:trPr>
                <w:trHeight w:val="290"/>
              </w:trPr>
              <w:tc>
                <w:tcPr>
                  <w:tcW w:w="0" w:type="auto"/>
                  <w:tcBorders>
                    <w:top w:val="nil"/>
                    <w:left w:val="nil"/>
                    <w:bottom w:val="nil"/>
                    <w:right w:val="nil"/>
                  </w:tcBorders>
                  <w:shd w:val="clear" w:color="auto" w:fill="auto"/>
                  <w:vAlign w:val="bottom"/>
                  <w:hideMark/>
                </w:tcPr>
                <w:p w14:paraId="1AE5019E" w14:textId="77777777" w:rsidR="006828DB" w:rsidRPr="006B4C13" w:rsidRDefault="006828DB" w:rsidP="00B50F95">
                  <w:r w:rsidRPr="006B4C13">
                    <w:t>168.  Togo/</w:t>
                  </w:r>
                </w:p>
              </w:tc>
            </w:tr>
            <w:tr w:rsidR="006828DB" w:rsidRPr="006B4C13" w14:paraId="6B965447" w14:textId="77777777" w:rsidTr="00B50F95">
              <w:trPr>
                <w:trHeight w:val="197"/>
              </w:trPr>
              <w:tc>
                <w:tcPr>
                  <w:tcW w:w="0" w:type="auto"/>
                  <w:tcBorders>
                    <w:top w:val="nil"/>
                    <w:left w:val="nil"/>
                    <w:bottom w:val="nil"/>
                    <w:right w:val="nil"/>
                  </w:tcBorders>
                  <w:shd w:val="clear" w:color="auto" w:fill="auto"/>
                  <w:vAlign w:val="bottom"/>
                  <w:hideMark/>
                </w:tcPr>
                <w:p w14:paraId="503DBD5C" w14:textId="77777777" w:rsidR="006828DB" w:rsidRPr="006B4C13" w:rsidRDefault="006828DB" w:rsidP="00B50F95">
                  <w:r w:rsidRPr="006B4C13">
                    <w:t>169.  (Togo or Togolese Republic).ti,ab.</w:t>
                  </w:r>
                </w:p>
              </w:tc>
            </w:tr>
            <w:tr w:rsidR="006828DB" w:rsidRPr="006B4C13" w14:paraId="118F26DC" w14:textId="77777777" w:rsidTr="00B50F95">
              <w:trPr>
                <w:trHeight w:val="290"/>
              </w:trPr>
              <w:tc>
                <w:tcPr>
                  <w:tcW w:w="0" w:type="auto"/>
                  <w:tcBorders>
                    <w:top w:val="nil"/>
                    <w:left w:val="nil"/>
                    <w:bottom w:val="nil"/>
                    <w:right w:val="nil"/>
                  </w:tcBorders>
                  <w:shd w:val="clear" w:color="auto" w:fill="auto"/>
                  <w:vAlign w:val="bottom"/>
                  <w:hideMark/>
                </w:tcPr>
                <w:p w14:paraId="012C0A2E" w14:textId="77777777" w:rsidR="006828DB" w:rsidRPr="006B4C13" w:rsidRDefault="006828DB" w:rsidP="00B50F95">
                  <w:r w:rsidRPr="006B4C13">
                    <w:t>170.  Uganda/</w:t>
                  </w:r>
                </w:p>
              </w:tc>
            </w:tr>
            <w:tr w:rsidR="006828DB" w:rsidRPr="006B4C13" w14:paraId="14180046" w14:textId="77777777" w:rsidTr="00B50F95">
              <w:trPr>
                <w:trHeight w:val="290"/>
              </w:trPr>
              <w:tc>
                <w:tcPr>
                  <w:tcW w:w="0" w:type="auto"/>
                  <w:tcBorders>
                    <w:top w:val="nil"/>
                    <w:left w:val="nil"/>
                    <w:bottom w:val="nil"/>
                    <w:right w:val="nil"/>
                  </w:tcBorders>
                  <w:shd w:val="clear" w:color="auto" w:fill="auto"/>
                  <w:vAlign w:val="bottom"/>
                  <w:hideMark/>
                </w:tcPr>
                <w:p w14:paraId="3BD2767A" w14:textId="77777777" w:rsidR="006828DB" w:rsidRPr="006B4C13" w:rsidRDefault="006828DB" w:rsidP="00B50F95">
                  <w:r w:rsidRPr="006B4C13">
                    <w:t>171.  Uganda.ti,ab.</w:t>
                  </w:r>
                </w:p>
              </w:tc>
            </w:tr>
            <w:tr w:rsidR="006828DB" w:rsidRPr="006B4C13" w14:paraId="65CD00D6" w14:textId="77777777" w:rsidTr="00B50F95">
              <w:trPr>
                <w:trHeight w:val="290"/>
              </w:trPr>
              <w:tc>
                <w:tcPr>
                  <w:tcW w:w="0" w:type="auto"/>
                  <w:tcBorders>
                    <w:top w:val="nil"/>
                    <w:left w:val="nil"/>
                    <w:bottom w:val="nil"/>
                    <w:right w:val="nil"/>
                  </w:tcBorders>
                  <w:shd w:val="clear" w:color="auto" w:fill="auto"/>
                  <w:vAlign w:val="bottom"/>
                  <w:hideMark/>
                </w:tcPr>
                <w:p w14:paraId="77CF4668" w14:textId="77777777" w:rsidR="006828DB" w:rsidRPr="006B4C13" w:rsidRDefault="006828DB" w:rsidP="00B50F95">
                  <w:r w:rsidRPr="006B4C13">
                    <w:t>172.  Zimbabwe/</w:t>
                  </w:r>
                </w:p>
              </w:tc>
            </w:tr>
            <w:tr w:rsidR="006828DB" w:rsidRPr="006B4C13" w14:paraId="6D373A32" w14:textId="77777777" w:rsidTr="00B50F95">
              <w:trPr>
                <w:trHeight w:val="185"/>
              </w:trPr>
              <w:tc>
                <w:tcPr>
                  <w:tcW w:w="0" w:type="auto"/>
                  <w:tcBorders>
                    <w:top w:val="nil"/>
                    <w:left w:val="nil"/>
                    <w:bottom w:val="nil"/>
                    <w:right w:val="nil"/>
                  </w:tcBorders>
                  <w:shd w:val="clear" w:color="auto" w:fill="auto"/>
                  <w:vAlign w:val="bottom"/>
                  <w:hideMark/>
                </w:tcPr>
                <w:p w14:paraId="04A5F1BB" w14:textId="77777777" w:rsidR="006828DB" w:rsidRPr="006B4C13" w:rsidRDefault="006828DB" w:rsidP="00B50F95">
                  <w:r w:rsidRPr="006B4C13">
                    <w:t>173.  (Zimbabwe or Rhodesia).ti,ab.</w:t>
                  </w:r>
                </w:p>
              </w:tc>
            </w:tr>
            <w:tr w:rsidR="006828DB" w:rsidRPr="006B4C13" w14:paraId="43B7EE36" w14:textId="77777777" w:rsidTr="00B50F95">
              <w:trPr>
                <w:trHeight w:val="290"/>
              </w:trPr>
              <w:tc>
                <w:tcPr>
                  <w:tcW w:w="0" w:type="auto"/>
                  <w:tcBorders>
                    <w:top w:val="nil"/>
                    <w:left w:val="nil"/>
                    <w:bottom w:val="nil"/>
                    <w:right w:val="nil"/>
                  </w:tcBorders>
                  <w:shd w:val="clear" w:color="auto" w:fill="auto"/>
                  <w:vAlign w:val="bottom"/>
                  <w:hideMark/>
                </w:tcPr>
                <w:p w14:paraId="7AC070E5" w14:textId="77777777" w:rsidR="006828DB" w:rsidRPr="006B4C13" w:rsidRDefault="006828DB" w:rsidP="00B50F95">
                  <w:r w:rsidRPr="006B4C13">
                    <w:t>174.  Maldives/</w:t>
                  </w:r>
                </w:p>
              </w:tc>
            </w:tr>
            <w:tr w:rsidR="006828DB" w:rsidRPr="006B4C13" w14:paraId="1749320A" w14:textId="77777777" w:rsidTr="00B50F95">
              <w:trPr>
                <w:trHeight w:val="290"/>
              </w:trPr>
              <w:tc>
                <w:tcPr>
                  <w:tcW w:w="0" w:type="auto"/>
                  <w:tcBorders>
                    <w:top w:val="nil"/>
                    <w:left w:val="nil"/>
                    <w:bottom w:val="nil"/>
                    <w:right w:val="nil"/>
                  </w:tcBorders>
                  <w:shd w:val="clear" w:color="auto" w:fill="auto"/>
                  <w:vAlign w:val="bottom"/>
                  <w:hideMark/>
                </w:tcPr>
                <w:p w14:paraId="023A728D" w14:textId="77777777" w:rsidR="006828DB" w:rsidRPr="006B4C13" w:rsidRDefault="006828DB" w:rsidP="00B50F95">
                  <w:r w:rsidRPr="006B4C13">
                    <w:t>175.  Maldives.ti,ab.</w:t>
                  </w:r>
                </w:p>
              </w:tc>
            </w:tr>
            <w:tr w:rsidR="006828DB" w:rsidRPr="006B4C13" w14:paraId="2BB21DE6" w14:textId="77777777" w:rsidTr="00B50F95">
              <w:trPr>
                <w:trHeight w:val="290"/>
              </w:trPr>
              <w:tc>
                <w:tcPr>
                  <w:tcW w:w="0" w:type="auto"/>
                  <w:tcBorders>
                    <w:top w:val="nil"/>
                    <w:left w:val="nil"/>
                    <w:bottom w:val="nil"/>
                    <w:right w:val="nil"/>
                  </w:tcBorders>
                  <w:shd w:val="clear" w:color="auto" w:fill="auto"/>
                  <w:vAlign w:val="bottom"/>
                  <w:hideMark/>
                </w:tcPr>
                <w:p w14:paraId="6E11608E" w14:textId="77777777" w:rsidR="006828DB" w:rsidRPr="006B4C13" w:rsidRDefault="006828DB" w:rsidP="00B50F95">
                  <w:r w:rsidRPr="006B4C13">
                    <w:t>176.  Algeria/</w:t>
                  </w:r>
                </w:p>
              </w:tc>
            </w:tr>
            <w:tr w:rsidR="006828DB" w:rsidRPr="006B4C13" w14:paraId="718032C7" w14:textId="77777777" w:rsidTr="00B50F95">
              <w:trPr>
                <w:trHeight w:val="290"/>
              </w:trPr>
              <w:tc>
                <w:tcPr>
                  <w:tcW w:w="0" w:type="auto"/>
                  <w:tcBorders>
                    <w:top w:val="nil"/>
                    <w:left w:val="nil"/>
                    <w:bottom w:val="nil"/>
                    <w:right w:val="nil"/>
                  </w:tcBorders>
                  <w:shd w:val="clear" w:color="auto" w:fill="auto"/>
                  <w:vAlign w:val="bottom"/>
                  <w:hideMark/>
                </w:tcPr>
                <w:p w14:paraId="6B31D333" w14:textId="77777777" w:rsidR="006828DB" w:rsidRPr="006B4C13" w:rsidRDefault="006828DB" w:rsidP="00B50F95">
                  <w:r w:rsidRPr="006B4C13">
                    <w:t>177.  Algeria.ti,ab.</w:t>
                  </w:r>
                </w:p>
              </w:tc>
            </w:tr>
            <w:tr w:rsidR="006828DB" w:rsidRPr="006B4C13" w14:paraId="616C13EC" w14:textId="77777777" w:rsidTr="00B50F95">
              <w:trPr>
                <w:trHeight w:val="290"/>
              </w:trPr>
              <w:tc>
                <w:tcPr>
                  <w:tcW w:w="0" w:type="auto"/>
                  <w:tcBorders>
                    <w:top w:val="nil"/>
                    <w:left w:val="nil"/>
                    <w:bottom w:val="nil"/>
                    <w:right w:val="nil"/>
                  </w:tcBorders>
                  <w:shd w:val="clear" w:color="auto" w:fill="auto"/>
                  <w:vAlign w:val="bottom"/>
                  <w:hideMark/>
                </w:tcPr>
                <w:p w14:paraId="5E28E1D2" w14:textId="77777777" w:rsidR="006828DB" w:rsidRPr="006B4C13" w:rsidRDefault="006828DB" w:rsidP="00B50F95">
                  <w:r w:rsidRPr="006B4C13">
                    <w:t>178.  Iran/</w:t>
                  </w:r>
                </w:p>
              </w:tc>
            </w:tr>
            <w:tr w:rsidR="006828DB" w:rsidRPr="006B4C13" w14:paraId="1B1143CA" w14:textId="77777777" w:rsidTr="00B50F95">
              <w:trPr>
                <w:trHeight w:val="290"/>
              </w:trPr>
              <w:tc>
                <w:tcPr>
                  <w:tcW w:w="0" w:type="auto"/>
                  <w:tcBorders>
                    <w:top w:val="nil"/>
                    <w:left w:val="nil"/>
                    <w:bottom w:val="nil"/>
                    <w:right w:val="nil"/>
                  </w:tcBorders>
                  <w:shd w:val="clear" w:color="auto" w:fill="auto"/>
                  <w:vAlign w:val="bottom"/>
                  <w:hideMark/>
                </w:tcPr>
                <w:p w14:paraId="0A452E63" w14:textId="77777777" w:rsidR="006828DB" w:rsidRPr="006B4C13" w:rsidRDefault="006828DB" w:rsidP="00B50F95">
                  <w:r w:rsidRPr="006B4C13">
                    <w:t>179.  Iran.ti,ab.</w:t>
                  </w:r>
                </w:p>
              </w:tc>
            </w:tr>
            <w:tr w:rsidR="006828DB" w:rsidRPr="006B4C13" w14:paraId="5878C741" w14:textId="77777777" w:rsidTr="00B50F95">
              <w:trPr>
                <w:trHeight w:val="290"/>
              </w:trPr>
              <w:tc>
                <w:tcPr>
                  <w:tcW w:w="0" w:type="auto"/>
                  <w:tcBorders>
                    <w:top w:val="nil"/>
                    <w:left w:val="nil"/>
                    <w:bottom w:val="nil"/>
                    <w:right w:val="nil"/>
                  </w:tcBorders>
                  <w:shd w:val="clear" w:color="auto" w:fill="auto"/>
                  <w:vAlign w:val="bottom"/>
                  <w:hideMark/>
                </w:tcPr>
                <w:p w14:paraId="00625C3A" w14:textId="77777777" w:rsidR="006828DB" w:rsidRPr="006B4C13" w:rsidRDefault="006828DB" w:rsidP="00B50F95">
                  <w:r w:rsidRPr="006B4C13">
                    <w:t>180.  exp Iraq/</w:t>
                  </w:r>
                </w:p>
              </w:tc>
            </w:tr>
            <w:tr w:rsidR="006828DB" w:rsidRPr="006B4C13" w14:paraId="69006ABD" w14:textId="77777777" w:rsidTr="00B50F95">
              <w:trPr>
                <w:trHeight w:val="290"/>
              </w:trPr>
              <w:tc>
                <w:tcPr>
                  <w:tcW w:w="0" w:type="auto"/>
                  <w:tcBorders>
                    <w:top w:val="nil"/>
                    <w:left w:val="nil"/>
                    <w:bottom w:val="nil"/>
                    <w:right w:val="nil"/>
                  </w:tcBorders>
                  <w:shd w:val="clear" w:color="auto" w:fill="auto"/>
                  <w:vAlign w:val="bottom"/>
                  <w:hideMark/>
                </w:tcPr>
                <w:p w14:paraId="2C80EC92" w14:textId="77777777" w:rsidR="006828DB" w:rsidRPr="006B4C13" w:rsidRDefault="006828DB" w:rsidP="00B50F95">
                  <w:r w:rsidRPr="006B4C13">
                    <w:t>181.  Iraq.ti,ab.</w:t>
                  </w:r>
                </w:p>
              </w:tc>
            </w:tr>
            <w:tr w:rsidR="006828DB" w:rsidRPr="006B4C13" w14:paraId="6D45FE3E" w14:textId="77777777" w:rsidTr="00B50F95">
              <w:trPr>
                <w:trHeight w:val="290"/>
              </w:trPr>
              <w:tc>
                <w:tcPr>
                  <w:tcW w:w="0" w:type="auto"/>
                  <w:tcBorders>
                    <w:top w:val="nil"/>
                    <w:left w:val="nil"/>
                    <w:bottom w:val="nil"/>
                    <w:right w:val="nil"/>
                  </w:tcBorders>
                  <w:shd w:val="clear" w:color="auto" w:fill="auto"/>
                  <w:vAlign w:val="bottom"/>
                  <w:hideMark/>
                </w:tcPr>
                <w:p w14:paraId="500BBC5C" w14:textId="77777777" w:rsidR="006828DB" w:rsidRPr="006B4C13" w:rsidRDefault="006828DB" w:rsidP="00B50F95">
                  <w:r w:rsidRPr="006B4C13">
                    <w:t>182.  Jordan/</w:t>
                  </w:r>
                </w:p>
              </w:tc>
            </w:tr>
            <w:tr w:rsidR="006828DB" w:rsidRPr="006B4C13" w14:paraId="3C6199C3" w14:textId="77777777" w:rsidTr="00B50F95">
              <w:trPr>
                <w:trHeight w:val="290"/>
              </w:trPr>
              <w:tc>
                <w:tcPr>
                  <w:tcW w:w="0" w:type="auto"/>
                  <w:tcBorders>
                    <w:top w:val="nil"/>
                    <w:left w:val="nil"/>
                    <w:bottom w:val="nil"/>
                    <w:right w:val="nil"/>
                  </w:tcBorders>
                  <w:shd w:val="clear" w:color="auto" w:fill="auto"/>
                  <w:vAlign w:val="bottom"/>
                  <w:hideMark/>
                </w:tcPr>
                <w:p w14:paraId="31379526" w14:textId="77777777" w:rsidR="006828DB" w:rsidRPr="006B4C13" w:rsidRDefault="006828DB" w:rsidP="00B50F95">
                  <w:r w:rsidRPr="006B4C13">
                    <w:t>183.  Jordan.ti,ab.</w:t>
                  </w:r>
                </w:p>
              </w:tc>
            </w:tr>
            <w:tr w:rsidR="006828DB" w:rsidRPr="006B4C13" w14:paraId="55C5AEFA" w14:textId="77777777" w:rsidTr="00B50F95">
              <w:trPr>
                <w:trHeight w:val="290"/>
              </w:trPr>
              <w:tc>
                <w:tcPr>
                  <w:tcW w:w="0" w:type="auto"/>
                  <w:tcBorders>
                    <w:top w:val="nil"/>
                    <w:left w:val="nil"/>
                    <w:bottom w:val="nil"/>
                    <w:right w:val="nil"/>
                  </w:tcBorders>
                  <w:shd w:val="clear" w:color="auto" w:fill="auto"/>
                  <w:vAlign w:val="bottom"/>
                  <w:hideMark/>
                </w:tcPr>
                <w:p w14:paraId="0754A835" w14:textId="77777777" w:rsidR="006828DB" w:rsidRPr="006B4C13" w:rsidRDefault="006828DB" w:rsidP="00B50F95">
                  <w:r w:rsidRPr="006B4C13">
                    <w:t>184.  Lebanon/</w:t>
                  </w:r>
                </w:p>
              </w:tc>
            </w:tr>
            <w:tr w:rsidR="006828DB" w:rsidRPr="006B4C13" w14:paraId="1154A36C" w14:textId="77777777" w:rsidTr="00B50F95">
              <w:trPr>
                <w:trHeight w:val="290"/>
              </w:trPr>
              <w:tc>
                <w:tcPr>
                  <w:tcW w:w="0" w:type="auto"/>
                  <w:tcBorders>
                    <w:top w:val="nil"/>
                    <w:left w:val="nil"/>
                    <w:bottom w:val="nil"/>
                    <w:right w:val="nil"/>
                  </w:tcBorders>
                  <w:shd w:val="clear" w:color="auto" w:fill="auto"/>
                  <w:vAlign w:val="bottom"/>
                  <w:hideMark/>
                </w:tcPr>
                <w:p w14:paraId="1BD68FBA" w14:textId="77777777" w:rsidR="006828DB" w:rsidRPr="006B4C13" w:rsidRDefault="006828DB" w:rsidP="00B50F95">
                  <w:r w:rsidRPr="006B4C13">
                    <w:t>185.  Lebanon.ti,ab.</w:t>
                  </w:r>
                </w:p>
              </w:tc>
            </w:tr>
            <w:tr w:rsidR="006828DB" w:rsidRPr="006B4C13" w14:paraId="72EECD6F" w14:textId="77777777" w:rsidTr="00B50F95">
              <w:trPr>
                <w:trHeight w:val="360"/>
              </w:trPr>
              <w:tc>
                <w:tcPr>
                  <w:tcW w:w="0" w:type="auto"/>
                  <w:tcBorders>
                    <w:top w:val="nil"/>
                    <w:left w:val="nil"/>
                    <w:bottom w:val="nil"/>
                    <w:right w:val="nil"/>
                  </w:tcBorders>
                  <w:shd w:val="clear" w:color="auto" w:fill="auto"/>
                  <w:vAlign w:val="bottom"/>
                  <w:hideMark/>
                </w:tcPr>
                <w:p w14:paraId="770E1955" w14:textId="77777777" w:rsidR="006828DB" w:rsidRPr="006B4C13" w:rsidRDefault="006828DB" w:rsidP="00B50F95">
                  <w:r w:rsidRPr="006B4C13">
                    <w:t>186.  Libyan Arab Jamahiriya/</w:t>
                  </w:r>
                </w:p>
              </w:tc>
            </w:tr>
            <w:tr w:rsidR="006828DB" w:rsidRPr="006B4C13" w14:paraId="56113B16" w14:textId="77777777" w:rsidTr="00B50F95">
              <w:trPr>
                <w:trHeight w:val="290"/>
              </w:trPr>
              <w:tc>
                <w:tcPr>
                  <w:tcW w:w="0" w:type="auto"/>
                  <w:tcBorders>
                    <w:top w:val="nil"/>
                    <w:left w:val="nil"/>
                    <w:bottom w:val="nil"/>
                    <w:right w:val="nil"/>
                  </w:tcBorders>
                  <w:shd w:val="clear" w:color="auto" w:fill="auto"/>
                  <w:vAlign w:val="bottom"/>
                  <w:hideMark/>
                </w:tcPr>
                <w:p w14:paraId="4E4C0965" w14:textId="77777777" w:rsidR="006828DB" w:rsidRPr="006B4C13" w:rsidRDefault="006828DB" w:rsidP="00B50F95">
                  <w:r w:rsidRPr="006B4C13">
                    <w:t>187.  Libya.ti,ab.</w:t>
                  </w:r>
                </w:p>
              </w:tc>
            </w:tr>
            <w:tr w:rsidR="006828DB" w:rsidRPr="006B4C13" w14:paraId="2792D60F" w14:textId="77777777" w:rsidTr="00B50F95">
              <w:trPr>
                <w:trHeight w:val="290"/>
              </w:trPr>
              <w:tc>
                <w:tcPr>
                  <w:tcW w:w="0" w:type="auto"/>
                  <w:tcBorders>
                    <w:top w:val="nil"/>
                    <w:left w:val="nil"/>
                    <w:bottom w:val="nil"/>
                    <w:right w:val="nil"/>
                  </w:tcBorders>
                  <w:shd w:val="clear" w:color="auto" w:fill="auto"/>
                  <w:vAlign w:val="bottom"/>
                  <w:hideMark/>
                </w:tcPr>
                <w:p w14:paraId="6E149B33" w14:textId="77777777" w:rsidR="006828DB" w:rsidRPr="006B4C13" w:rsidRDefault="006828DB" w:rsidP="00B50F95">
                  <w:r w:rsidRPr="006B4C13">
                    <w:t>188.  Argentina/</w:t>
                  </w:r>
                </w:p>
              </w:tc>
            </w:tr>
            <w:tr w:rsidR="006828DB" w:rsidRPr="006B4C13" w14:paraId="50C30CDE" w14:textId="77777777" w:rsidTr="00B50F95">
              <w:trPr>
                <w:trHeight w:val="290"/>
              </w:trPr>
              <w:tc>
                <w:tcPr>
                  <w:tcW w:w="0" w:type="auto"/>
                  <w:tcBorders>
                    <w:top w:val="nil"/>
                    <w:left w:val="nil"/>
                    <w:bottom w:val="nil"/>
                    <w:right w:val="nil"/>
                  </w:tcBorders>
                  <w:shd w:val="clear" w:color="auto" w:fill="auto"/>
                  <w:vAlign w:val="bottom"/>
                  <w:hideMark/>
                </w:tcPr>
                <w:p w14:paraId="472AD1E5" w14:textId="77777777" w:rsidR="006828DB" w:rsidRPr="006B4C13" w:rsidRDefault="006828DB" w:rsidP="00B50F95">
                  <w:r w:rsidRPr="006B4C13">
                    <w:t>189.  Argentina.ti,ab.</w:t>
                  </w:r>
                </w:p>
              </w:tc>
            </w:tr>
            <w:tr w:rsidR="006828DB" w:rsidRPr="006B4C13" w14:paraId="2EBCB173" w14:textId="77777777" w:rsidTr="00B50F95">
              <w:trPr>
                <w:trHeight w:val="290"/>
              </w:trPr>
              <w:tc>
                <w:tcPr>
                  <w:tcW w:w="0" w:type="auto"/>
                  <w:tcBorders>
                    <w:top w:val="nil"/>
                    <w:left w:val="nil"/>
                    <w:bottom w:val="nil"/>
                    <w:right w:val="nil"/>
                  </w:tcBorders>
                  <w:shd w:val="clear" w:color="auto" w:fill="auto"/>
                  <w:vAlign w:val="bottom"/>
                  <w:hideMark/>
                </w:tcPr>
                <w:p w14:paraId="65D16FD8" w14:textId="77777777" w:rsidR="006828DB" w:rsidRPr="006B4C13" w:rsidRDefault="006828DB" w:rsidP="00B50F95">
                  <w:r w:rsidRPr="006B4C13">
                    <w:t>190.  Belize/</w:t>
                  </w:r>
                </w:p>
              </w:tc>
            </w:tr>
            <w:tr w:rsidR="006828DB" w:rsidRPr="006B4C13" w14:paraId="77A8CB3F" w14:textId="77777777" w:rsidTr="00B50F95">
              <w:trPr>
                <w:trHeight w:val="290"/>
              </w:trPr>
              <w:tc>
                <w:tcPr>
                  <w:tcW w:w="0" w:type="auto"/>
                  <w:tcBorders>
                    <w:top w:val="nil"/>
                    <w:left w:val="nil"/>
                    <w:bottom w:val="nil"/>
                    <w:right w:val="nil"/>
                  </w:tcBorders>
                  <w:shd w:val="clear" w:color="auto" w:fill="auto"/>
                  <w:vAlign w:val="bottom"/>
                  <w:hideMark/>
                </w:tcPr>
                <w:p w14:paraId="17F0458C" w14:textId="77777777" w:rsidR="006828DB" w:rsidRPr="006B4C13" w:rsidRDefault="006828DB" w:rsidP="00B50F95">
                  <w:r w:rsidRPr="006B4C13">
                    <w:t>191.  Belize.ti,ab.</w:t>
                  </w:r>
                </w:p>
              </w:tc>
            </w:tr>
            <w:tr w:rsidR="006828DB" w:rsidRPr="006B4C13" w14:paraId="4B7B0A16" w14:textId="77777777" w:rsidTr="00B50F95">
              <w:trPr>
                <w:trHeight w:val="290"/>
              </w:trPr>
              <w:tc>
                <w:tcPr>
                  <w:tcW w:w="0" w:type="auto"/>
                  <w:tcBorders>
                    <w:top w:val="nil"/>
                    <w:left w:val="nil"/>
                    <w:bottom w:val="nil"/>
                    <w:right w:val="nil"/>
                  </w:tcBorders>
                  <w:shd w:val="clear" w:color="auto" w:fill="auto"/>
                  <w:vAlign w:val="bottom"/>
                  <w:hideMark/>
                </w:tcPr>
                <w:p w14:paraId="218A235A" w14:textId="77777777" w:rsidR="006828DB" w:rsidRPr="006B4C13" w:rsidRDefault="006828DB" w:rsidP="00B50F95">
                  <w:r w:rsidRPr="006B4C13">
                    <w:t>192.  exp Brazil/</w:t>
                  </w:r>
                </w:p>
              </w:tc>
            </w:tr>
            <w:tr w:rsidR="006828DB" w:rsidRPr="006B4C13" w14:paraId="68004B78" w14:textId="77777777" w:rsidTr="00B50F95">
              <w:trPr>
                <w:trHeight w:val="290"/>
              </w:trPr>
              <w:tc>
                <w:tcPr>
                  <w:tcW w:w="0" w:type="auto"/>
                  <w:tcBorders>
                    <w:top w:val="nil"/>
                    <w:left w:val="nil"/>
                    <w:bottom w:val="nil"/>
                    <w:right w:val="nil"/>
                  </w:tcBorders>
                  <w:shd w:val="clear" w:color="auto" w:fill="auto"/>
                  <w:vAlign w:val="bottom"/>
                  <w:hideMark/>
                </w:tcPr>
                <w:p w14:paraId="4A3ED864" w14:textId="77777777" w:rsidR="006828DB" w:rsidRPr="006B4C13" w:rsidRDefault="006828DB" w:rsidP="00B50F95">
                  <w:r w:rsidRPr="006B4C13">
                    <w:t>193.  Brazil.ti,ab.</w:t>
                  </w:r>
                </w:p>
              </w:tc>
            </w:tr>
            <w:tr w:rsidR="006828DB" w:rsidRPr="006B4C13" w14:paraId="5EF5C792" w14:textId="77777777" w:rsidTr="00B50F95">
              <w:trPr>
                <w:trHeight w:val="290"/>
              </w:trPr>
              <w:tc>
                <w:tcPr>
                  <w:tcW w:w="0" w:type="auto"/>
                  <w:tcBorders>
                    <w:top w:val="nil"/>
                    <w:left w:val="nil"/>
                    <w:bottom w:val="nil"/>
                    <w:right w:val="nil"/>
                  </w:tcBorders>
                  <w:shd w:val="clear" w:color="auto" w:fill="auto"/>
                  <w:vAlign w:val="bottom"/>
                  <w:hideMark/>
                </w:tcPr>
                <w:p w14:paraId="6E5C1DF2" w14:textId="77777777" w:rsidR="006828DB" w:rsidRPr="006B4C13" w:rsidRDefault="006828DB" w:rsidP="00B50F95">
                  <w:r w:rsidRPr="006B4C13">
                    <w:t>194.  Colombia/</w:t>
                  </w:r>
                </w:p>
              </w:tc>
            </w:tr>
            <w:tr w:rsidR="006828DB" w:rsidRPr="006B4C13" w14:paraId="1C4C0365" w14:textId="77777777" w:rsidTr="00B50F95">
              <w:trPr>
                <w:trHeight w:val="290"/>
              </w:trPr>
              <w:tc>
                <w:tcPr>
                  <w:tcW w:w="0" w:type="auto"/>
                  <w:tcBorders>
                    <w:top w:val="nil"/>
                    <w:left w:val="nil"/>
                    <w:bottom w:val="nil"/>
                    <w:right w:val="nil"/>
                  </w:tcBorders>
                  <w:shd w:val="clear" w:color="auto" w:fill="auto"/>
                  <w:vAlign w:val="bottom"/>
                  <w:hideMark/>
                </w:tcPr>
                <w:p w14:paraId="15F61338" w14:textId="77777777" w:rsidR="006828DB" w:rsidRPr="006B4C13" w:rsidRDefault="006828DB" w:rsidP="00B50F95">
                  <w:r w:rsidRPr="006B4C13">
                    <w:lastRenderedPageBreak/>
                    <w:t>195.  Colombia.ti,ab.</w:t>
                  </w:r>
                </w:p>
              </w:tc>
            </w:tr>
            <w:tr w:rsidR="006828DB" w:rsidRPr="006B4C13" w14:paraId="2815E517" w14:textId="77777777" w:rsidTr="00B50F95">
              <w:trPr>
                <w:trHeight w:val="290"/>
              </w:trPr>
              <w:tc>
                <w:tcPr>
                  <w:tcW w:w="0" w:type="auto"/>
                  <w:tcBorders>
                    <w:top w:val="nil"/>
                    <w:left w:val="nil"/>
                    <w:bottom w:val="nil"/>
                    <w:right w:val="nil"/>
                  </w:tcBorders>
                  <w:shd w:val="clear" w:color="auto" w:fill="auto"/>
                  <w:vAlign w:val="bottom"/>
                  <w:hideMark/>
                </w:tcPr>
                <w:p w14:paraId="2B2AE813" w14:textId="77777777" w:rsidR="006828DB" w:rsidRPr="006B4C13" w:rsidRDefault="006828DB" w:rsidP="00B50F95">
                  <w:r w:rsidRPr="006B4C13">
                    <w:t>196.  Costa Rica/</w:t>
                  </w:r>
                </w:p>
              </w:tc>
            </w:tr>
            <w:tr w:rsidR="006828DB" w:rsidRPr="006B4C13" w14:paraId="557927A7" w14:textId="77777777" w:rsidTr="00B50F95">
              <w:trPr>
                <w:trHeight w:val="290"/>
              </w:trPr>
              <w:tc>
                <w:tcPr>
                  <w:tcW w:w="0" w:type="auto"/>
                  <w:tcBorders>
                    <w:top w:val="nil"/>
                    <w:left w:val="nil"/>
                    <w:bottom w:val="nil"/>
                    <w:right w:val="nil"/>
                  </w:tcBorders>
                  <w:shd w:val="clear" w:color="auto" w:fill="auto"/>
                  <w:vAlign w:val="bottom"/>
                  <w:hideMark/>
                </w:tcPr>
                <w:p w14:paraId="6B026211" w14:textId="77777777" w:rsidR="006828DB" w:rsidRPr="006B4C13" w:rsidRDefault="006828DB" w:rsidP="00B50F95">
                  <w:r w:rsidRPr="006B4C13">
                    <w:t>197.  Costa Rica.ti,ab.</w:t>
                  </w:r>
                </w:p>
              </w:tc>
            </w:tr>
            <w:tr w:rsidR="006828DB" w:rsidRPr="006B4C13" w14:paraId="3D55542D" w14:textId="77777777" w:rsidTr="00B50F95">
              <w:trPr>
                <w:trHeight w:val="290"/>
              </w:trPr>
              <w:tc>
                <w:tcPr>
                  <w:tcW w:w="0" w:type="auto"/>
                  <w:tcBorders>
                    <w:top w:val="nil"/>
                    <w:left w:val="nil"/>
                    <w:bottom w:val="nil"/>
                    <w:right w:val="nil"/>
                  </w:tcBorders>
                  <w:shd w:val="clear" w:color="auto" w:fill="auto"/>
                  <w:vAlign w:val="bottom"/>
                  <w:hideMark/>
                </w:tcPr>
                <w:p w14:paraId="23F306B7" w14:textId="77777777" w:rsidR="006828DB" w:rsidRPr="006B4C13" w:rsidRDefault="006828DB" w:rsidP="00B50F95">
                  <w:r w:rsidRPr="006B4C13">
                    <w:t>198.  Cuba/</w:t>
                  </w:r>
                </w:p>
              </w:tc>
            </w:tr>
            <w:tr w:rsidR="006828DB" w:rsidRPr="006B4C13" w14:paraId="2BFBF82A" w14:textId="77777777" w:rsidTr="00B50F95">
              <w:trPr>
                <w:trHeight w:val="290"/>
              </w:trPr>
              <w:tc>
                <w:tcPr>
                  <w:tcW w:w="0" w:type="auto"/>
                  <w:tcBorders>
                    <w:top w:val="nil"/>
                    <w:left w:val="nil"/>
                    <w:bottom w:val="nil"/>
                    <w:right w:val="nil"/>
                  </w:tcBorders>
                  <w:shd w:val="clear" w:color="auto" w:fill="auto"/>
                  <w:vAlign w:val="bottom"/>
                  <w:hideMark/>
                </w:tcPr>
                <w:p w14:paraId="0D8B16F2" w14:textId="77777777" w:rsidR="006828DB" w:rsidRPr="006B4C13" w:rsidRDefault="006828DB" w:rsidP="00B50F95">
                  <w:r w:rsidRPr="006B4C13">
                    <w:t>199.  Cuba.ti,ab.</w:t>
                  </w:r>
                </w:p>
              </w:tc>
            </w:tr>
            <w:tr w:rsidR="006828DB" w:rsidRPr="006B4C13" w14:paraId="5C9C5A58" w14:textId="77777777" w:rsidTr="00B50F95">
              <w:trPr>
                <w:trHeight w:val="290"/>
              </w:trPr>
              <w:tc>
                <w:tcPr>
                  <w:tcW w:w="0" w:type="auto"/>
                  <w:tcBorders>
                    <w:top w:val="nil"/>
                    <w:left w:val="nil"/>
                    <w:bottom w:val="nil"/>
                    <w:right w:val="nil"/>
                  </w:tcBorders>
                  <w:shd w:val="clear" w:color="auto" w:fill="auto"/>
                  <w:vAlign w:val="bottom"/>
                  <w:hideMark/>
                </w:tcPr>
                <w:p w14:paraId="7C6C2A36" w14:textId="77777777" w:rsidR="006828DB" w:rsidRPr="006B4C13" w:rsidRDefault="006828DB" w:rsidP="00B50F95">
                  <w:r w:rsidRPr="006B4C13">
                    <w:t>200.  Dominica/</w:t>
                  </w:r>
                </w:p>
              </w:tc>
            </w:tr>
            <w:tr w:rsidR="006828DB" w:rsidRPr="006B4C13" w14:paraId="1C87C1BC" w14:textId="77777777" w:rsidTr="00B50F95">
              <w:trPr>
                <w:trHeight w:val="290"/>
              </w:trPr>
              <w:tc>
                <w:tcPr>
                  <w:tcW w:w="0" w:type="auto"/>
                  <w:tcBorders>
                    <w:top w:val="nil"/>
                    <w:left w:val="nil"/>
                    <w:bottom w:val="nil"/>
                    <w:right w:val="nil"/>
                  </w:tcBorders>
                  <w:shd w:val="clear" w:color="auto" w:fill="auto"/>
                  <w:vAlign w:val="bottom"/>
                  <w:hideMark/>
                </w:tcPr>
                <w:p w14:paraId="7542BE34" w14:textId="77777777" w:rsidR="006828DB" w:rsidRPr="006B4C13" w:rsidRDefault="006828DB" w:rsidP="00B50F95">
                  <w:r w:rsidRPr="006B4C13">
                    <w:t>201.  Dominica.ti,ab.</w:t>
                  </w:r>
                </w:p>
              </w:tc>
            </w:tr>
            <w:tr w:rsidR="006828DB" w:rsidRPr="006B4C13" w14:paraId="2C6164E0" w14:textId="77777777" w:rsidTr="00B50F95">
              <w:trPr>
                <w:trHeight w:val="290"/>
              </w:trPr>
              <w:tc>
                <w:tcPr>
                  <w:tcW w:w="0" w:type="auto"/>
                  <w:tcBorders>
                    <w:top w:val="nil"/>
                    <w:left w:val="nil"/>
                    <w:bottom w:val="nil"/>
                    <w:right w:val="nil"/>
                  </w:tcBorders>
                  <w:shd w:val="clear" w:color="auto" w:fill="auto"/>
                  <w:vAlign w:val="bottom"/>
                  <w:hideMark/>
                </w:tcPr>
                <w:p w14:paraId="1F20120E" w14:textId="77777777" w:rsidR="006828DB" w:rsidRPr="006B4C13" w:rsidRDefault="006828DB" w:rsidP="00B50F95">
                  <w:r w:rsidRPr="006B4C13">
                    <w:t>202.  Dominican Republic/</w:t>
                  </w:r>
                </w:p>
              </w:tc>
            </w:tr>
            <w:tr w:rsidR="006828DB" w:rsidRPr="006B4C13" w14:paraId="3722D50E" w14:textId="77777777" w:rsidTr="00B50F95">
              <w:trPr>
                <w:trHeight w:val="310"/>
              </w:trPr>
              <w:tc>
                <w:tcPr>
                  <w:tcW w:w="0" w:type="auto"/>
                  <w:tcBorders>
                    <w:top w:val="nil"/>
                    <w:left w:val="nil"/>
                    <w:bottom w:val="nil"/>
                    <w:right w:val="nil"/>
                  </w:tcBorders>
                  <w:shd w:val="clear" w:color="auto" w:fill="auto"/>
                  <w:vAlign w:val="bottom"/>
                  <w:hideMark/>
                </w:tcPr>
                <w:p w14:paraId="2F67AB49" w14:textId="77777777" w:rsidR="006828DB" w:rsidRPr="006B4C13" w:rsidRDefault="006828DB" w:rsidP="00B50F95">
                  <w:r w:rsidRPr="006B4C13">
                    <w:t>203.  Dominican Republic.ti,ab.</w:t>
                  </w:r>
                </w:p>
              </w:tc>
            </w:tr>
            <w:tr w:rsidR="006828DB" w:rsidRPr="006B4C13" w14:paraId="11A099BE" w14:textId="77777777" w:rsidTr="00B50F95">
              <w:trPr>
                <w:trHeight w:val="290"/>
              </w:trPr>
              <w:tc>
                <w:tcPr>
                  <w:tcW w:w="0" w:type="auto"/>
                  <w:tcBorders>
                    <w:top w:val="nil"/>
                    <w:left w:val="nil"/>
                    <w:bottom w:val="nil"/>
                    <w:right w:val="nil"/>
                  </w:tcBorders>
                  <w:shd w:val="clear" w:color="auto" w:fill="auto"/>
                  <w:vAlign w:val="bottom"/>
                  <w:hideMark/>
                </w:tcPr>
                <w:p w14:paraId="4E544324" w14:textId="77777777" w:rsidR="006828DB" w:rsidRPr="006B4C13" w:rsidRDefault="006828DB" w:rsidP="00B50F95">
                  <w:r w:rsidRPr="006B4C13">
                    <w:t>204.  Ecuador/</w:t>
                  </w:r>
                </w:p>
              </w:tc>
            </w:tr>
            <w:tr w:rsidR="006828DB" w:rsidRPr="006B4C13" w14:paraId="24F4D9D0" w14:textId="77777777" w:rsidTr="00B50F95">
              <w:trPr>
                <w:trHeight w:val="290"/>
              </w:trPr>
              <w:tc>
                <w:tcPr>
                  <w:tcW w:w="0" w:type="auto"/>
                  <w:tcBorders>
                    <w:top w:val="nil"/>
                    <w:left w:val="nil"/>
                    <w:bottom w:val="nil"/>
                    <w:right w:val="nil"/>
                  </w:tcBorders>
                  <w:shd w:val="clear" w:color="auto" w:fill="auto"/>
                  <w:vAlign w:val="bottom"/>
                  <w:hideMark/>
                </w:tcPr>
                <w:p w14:paraId="5936C372" w14:textId="77777777" w:rsidR="006828DB" w:rsidRPr="006B4C13" w:rsidRDefault="006828DB" w:rsidP="00B50F95">
                  <w:r w:rsidRPr="006B4C13">
                    <w:t>205.  Ecuador.ti,ab.</w:t>
                  </w:r>
                </w:p>
              </w:tc>
            </w:tr>
            <w:tr w:rsidR="006828DB" w:rsidRPr="006B4C13" w14:paraId="2DAB2860" w14:textId="77777777" w:rsidTr="00B50F95">
              <w:trPr>
                <w:trHeight w:val="290"/>
              </w:trPr>
              <w:tc>
                <w:tcPr>
                  <w:tcW w:w="0" w:type="auto"/>
                  <w:tcBorders>
                    <w:top w:val="nil"/>
                    <w:left w:val="nil"/>
                    <w:bottom w:val="nil"/>
                    <w:right w:val="nil"/>
                  </w:tcBorders>
                  <w:shd w:val="clear" w:color="auto" w:fill="auto"/>
                  <w:vAlign w:val="bottom"/>
                  <w:hideMark/>
                </w:tcPr>
                <w:p w14:paraId="6054BB88" w14:textId="77777777" w:rsidR="006828DB" w:rsidRPr="006B4C13" w:rsidRDefault="006828DB" w:rsidP="00B50F95">
                  <w:r w:rsidRPr="006B4C13">
                    <w:t>206.  Grenada/</w:t>
                  </w:r>
                </w:p>
              </w:tc>
            </w:tr>
            <w:tr w:rsidR="006828DB" w:rsidRPr="006B4C13" w14:paraId="0A89E413" w14:textId="77777777" w:rsidTr="00B50F95">
              <w:trPr>
                <w:trHeight w:val="290"/>
              </w:trPr>
              <w:tc>
                <w:tcPr>
                  <w:tcW w:w="0" w:type="auto"/>
                  <w:tcBorders>
                    <w:top w:val="nil"/>
                    <w:left w:val="nil"/>
                    <w:bottom w:val="nil"/>
                    <w:right w:val="nil"/>
                  </w:tcBorders>
                  <w:shd w:val="clear" w:color="auto" w:fill="auto"/>
                  <w:vAlign w:val="bottom"/>
                  <w:hideMark/>
                </w:tcPr>
                <w:p w14:paraId="1A38A7CB" w14:textId="77777777" w:rsidR="006828DB" w:rsidRPr="006B4C13" w:rsidRDefault="006828DB" w:rsidP="00B50F95">
                  <w:r w:rsidRPr="006B4C13">
                    <w:t>207.  Grenada.ti,ab.</w:t>
                  </w:r>
                </w:p>
              </w:tc>
            </w:tr>
            <w:tr w:rsidR="006828DB" w:rsidRPr="006B4C13" w14:paraId="70BC1CE7" w14:textId="77777777" w:rsidTr="00B50F95">
              <w:trPr>
                <w:trHeight w:val="290"/>
              </w:trPr>
              <w:tc>
                <w:tcPr>
                  <w:tcW w:w="0" w:type="auto"/>
                  <w:tcBorders>
                    <w:top w:val="nil"/>
                    <w:left w:val="nil"/>
                    <w:bottom w:val="nil"/>
                    <w:right w:val="nil"/>
                  </w:tcBorders>
                  <w:shd w:val="clear" w:color="auto" w:fill="auto"/>
                  <w:vAlign w:val="bottom"/>
                  <w:hideMark/>
                </w:tcPr>
                <w:p w14:paraId="66FF71C2" w14:textId="77777777" w:rsidR="006828DB" w:rsidRPr="006B4C13" w:rsidRDefault="006828DB" w:rsidP="00B50F95">
                  <w:r w:rsidRPr="006B4C13">
                    <w:t>208.  Guyana/</w:t>
                  </w:r>
                </w:p>
              </w:tc>
            </w:tr>
            <w:tr w:rsidR="006828DB" w:rsidRPr="006B4C13" w14:paraId="5591949C" w14:textId="77777777" w:rsidTr="00B50F95">
              <w:trPr>
                <w:trHeight w:val="290"/>
              </w:trPr>
              <w:tc>
                <w:tcPr>
                  <w:tcW w:w="0" w:type="auto"/>
                  <w:tcBorders>
                    <w:top w:val="nil"/>
                    <w:left w:val="nil"/>
                    <w:bottom w:val="nil"/>
                    <w:right w:val="nil"/>
                  </w:tcBorders>
                  <w:shd w:val="clear" w:color="auto" w:fill="auto"/>
                  <w:vAlign w:val="bottom"/>
                  <w:hideMark/>
                </w:tcPr>
                <w:p w14:paraId="7BADCCAA" w14:textId="77777777" w:rsidR="006828DB" w:rsidRPr="006B4C13" w:rsidRDefault="006828DB" w:rsidP="00B50F95">
                  <w:r w:rsidRPr="006B4C13">
                    <w:t>209.  Guyana.mp.</w:t>
                  </w:r>
                </w:p>
              </w:tc>
            </w:tr>
            <w:tr w:rsidR="006828DB" w:rsidRPr="006B4C13" w14:paraId="707356DC" w14:textId="77777777" w:rsidTr="00B50F95">
              <w:trPr>
                <w:trHeight w:val="290"/>
              </w:trPr>
              <w:tc>
                <w:tcPr>
                  <w:tcW w:w="0" w:type="auto"/>
                  <w:tcBorders>
                    <w:top w:val="nil"/>
                    <w:left w:val="nil"/>
                    <w:bottom w:val="nil"/>
                    <w:right w:val="nil"/>
                  </w:tcBorders>
                  <w:shd w:val="clear" w:color="auto" w:fill="auto"/>
                  <w:vAlign w:val="bottom"/>
                  <w:hideMark/>
                </w:tcPr>
                <w:p w14:paraId="4CFF1271" w14:textId="77777777" w:rsidR="006828DB" w:rsidRPr="006B4C13" w:rsidRDefault="006828DB" w:rsidP="00B50F95">
                  <w:r w:rsidRPr="006B4C13">
                    <w:t>210.  Jamaica/</w:t>
                  </w:r>
                </w:p>
              </w:tc>
            </w:tr>
            <w:tr w:rsidR="006828DB" w:rsidRPr="006B4C13" w14:paraId="6542E22B" w14:textId="77777777" w:rsidTr="00B50F95">
              <w:trPr>
                <w:trHeight w:val="290"/>
              </w:trPr>
              <w:tc>
                <w:tcPr>
                  <w:tcW w:w="0" w:type="auto"/>
                  <w:tcBorders>
                    <w:top w:val="nil"/>
                    <w:left w:val="nil"/>
                    <w:bottom w:val="nil"/>
                    <w:right w:val="nil"/>
                  </w:tcBorders>
                  <w:shd w:val="clear" w:color="auto" w:fill="auto"/>
                  <w:vAlign w:val="bottom"/>
                  <w:hideMark/>
                </w:tcPr>
                <w:p w14:paraId="13D81FA6" w14:textId="77777777" w:rsidR="006828DB" w:rsidRPr="006B4C13" w:rsidRDefault="006828DB" w:rsidP="00B50F95">
                  <w:r w:rsidRPr="006B4C13">
                    <w:t>211.  Jamaica.ti,ab.</w:t>
                  </w:r>
                </w:p>
              </w:tc>
            </w:tr>
            <w:tr w:rsidR="006828DB" w:rsidRPr="006B4C13" w14:paraId="50E7B749" w14:textId="77777777" w:rsidTr="00B50F95">
              <w:trPr>
                <w:trHeight w:val="290"/>
              </w:trPr>
              <w:tc>
                <w:tcPr>
                  <w:tcW w:w="0" w:type="auto"/>
                  <w:tcBorders>
                    <w:top w:val="nil"/>
                    <w:left w:val="nil"/>
                    <w:bottom w:val="nil"/>
                    <w:right w:val="nil"/>
                  </w:tcBorders>
                  <w:shd w:val="clear" w:color="auto" w:fill="auto"/>
                  <w:vAlign w:val="bottom"/>
                  <w:hideMark/>
                </w:tcPr>
                <w:p w14:paraId="51EB74AB" w14:textId="77777777" w:rsidR="006828DB" w:rsidRPr="006B4C13" w:rsidRDefault="006828DB" w:rsidP="00B50F95">
                  <w:r w:rsidRPr="006B4C13">
                    <w:t>212.  Mexico/</w:t>
                  </w:r>
                </w:p>
              </w:tc>
            </w:tr>
            <w:tr w:rsidR="006828DB" w:rsidRPr="006B4C13" w14:paraId="1CD00012" w14:textId="77777777" w:rsidTr="00B50F95">
              <w:trPr>
                <w:trHeight w:val="290"/>
              </w:trPr>
              <w:tc>
                <w:tcPr>
                  <w:tcW w:w="0" w:type="auto"/>
                  <w:tcBorders>
                    <w:top w:val="nil"/>
                    <w:left w:val="nil"/>
                    <w:bottom w:val="nil"/>
                    <w:right w:val="nil"/>
                  </w:tcBorders>
                  <w:shd w:val="clear" w:color="auto" w:fill="auto"/>
                  <w:vAlign w:val="bottom"/>
                  <w:hideMark/>
                </w:tcPr>
                <w:p w14:paraId="646F4C53" w14:textId="77777777" w:rsidR="006828DB" w:rsidRPr="006B4C13" w:rsidRDefault="006828DB" w:rsidP="00B50F95">
                  <w:r w:rsidRPr="006B4C13">
                    <w:t>213.  Mexico.ti,ab.</w:t>
                  </w:r>
                </w:p>
              </w:tc>
            </w:tr>
            <w:tr w:rsidR="006828DB" w:rsidRPr="006B4C13" w14:paraId="68169941" w14:textId="77777777" w:rsidTr="00B50F95">
              <w:trPr>
                <w:trHeight w:val="290"/>
              </w:trPr>
              <w:tc>
                <w:tcPr>
                  <w:tcW w:w="0" w:type="auto"/>
                  <w:tcBorders>
                    <w:top w:val="nil"/>
                    <w:left w:val="nil"/>
                    <w:bottom w:val="nil"/>
                    <w:right w:val="nil"/>
                  </w:tcBorders>
                  <w:shd w:val="clear" w:color="auto" w:fill="auto"/>
                  <w:vAlign w:val="bottom"/>
                  <w:hideMark/>
                </w:tcPr>
                <w:p w14:paraId="729F65F0" w14:textId="77777777" w:rsidR="006828DB" w:rsidRPr="006B4C13" w:rsidRDefault="006828DB" w:rsidP="00B50F95">
                  <w:r w:rsidRPr="006B4C13">
                    <w:t>214.  exp Panama/</w:t>
                  </w:r>
                </w:p>
              </w:tc>
            </w:tr>
            <w:tr w:rsidR="006828DB" w:rsidRPr="006B4C13" w14:paraId="5CFFE958" w14:textId="77777777" w:rsidTr="00B50F95">
              <w:trPr>
                <w:trHeight w:val="290"/>
              </w:trPr>
              <w:tc>
                <w:tcPr>
                  <w:tcW w:w="0" w:type="auto"/>
                  <w:tcBorders>
                    <w:top w:val="nil"/>
                    <w:left w:val="nil"/>
                    <w:bottom w:val="nil"/>
                    <w:right w:val="nil"/>
                  </w:tcBorders>
                  <w:shd w:val="clear" w:color="auto" w:fill="auto"/>
                  <w:vAlign w:val="bottom"/>
                  <w:hideMark/>
                </w:tcPr>
                <w:p w14:paraId="46023033" w14:textId="77777777" w:rsidR="006828DB" w:rsidRPr="006B4C13" w:rsidRDefault="006828DB" w:rsidP="00B50F95">
                  <w:r w:rsidRPr="006B4C13">
                    <w:t>215.  Panama.ti,ab.</w:t>
                  </w:r>
                </w:p>
              </w:tc>
            </w:tr>
            <w:tr w:rsidR="006828DB" w:rsidRPr="006B4C13" w14:paraId="1F766402" w14:textId="77777777" w:rsidTr="00B50F95">
              <w:trPr>
                <w:trHeight w:val="290"/>
              </w:trPr>
              <w:tc>
                <w:tcPr>
                  <w:tcW w:w="0" w:type="auto"/>
                  <w:tcBorders>
                    <w:top w:val="nil"/>
                    <w:left w:val="nil"/>
                    <w:bottom w:val="nil"/>
                    <w:right w:val="nil"/>
                  </w:tcBorders>
                  <w:shd w:val="clear" w:color="auto" w:fill="auto"/>
                  <w:vAlign w:val="bottom"/>
                  <w:hideMark/>
                </w:tcPr>
                <w:p w14:paraId="60A7C67C" w14:textId="77777777" w:rsidR="006828DB" w:rsidRPr="006B4C13" w:rsidRDefault="006828DB" w:rsidP="00B50F95">
                  <w:r w:rsidRPr="006B4C13">
                    <w:t>216.  Paraguay/</w:t>
                  </w:r>
                </w:p>
              </w:tc>
            </w:tr>
            <w:tr w:rsidR="006828DB" w:rsidRPr="006B4C13" w14:paraId="14D55DB8" w14:textId="77777777" w:rsidTr="00B50F95">
              <w:trPr>
                <w:trHeight w:val="290"/>
              </w:trPr>
              <w:tc>
                <w:tcPr>
                  <w:tcW w:w="0" w:type="auto"/>
                  <w:tcBorders>
                    <w:top w:val="nil"/>
                    <w:left w:val="nil"/>
                    <w:bottom w:val="nil"/>
                    <w:right w:val="nil"/>
                  </w:tcBorders>
                  <w:shd w:val="clear" w:color="auto" w:fill="auto"/>
                  <w:vAlign w:val="bottom"/>
                  <w:hideMark/>
                </w:tcPr>
                <w:p w14:paraId="1BE755DA" w14:textId="77777777" w:rsidR="006828DB" w:rsidRPr="006B4C13" w:rsidRDefault="006828DB" w:rsidP="00B50F95">
                  <w:r w:rsidRPr="006B4C13">
                    <w:t>217.  Paraguay.mp.</w:t>
                  </w:r>
                </w:p>
              </w:tc>
            </w:tr>
            <w:tr w:rsidR="006828DB" w:rsidRPr="006B4C13" w14:paraId="3AE56514" w14:textId="77777777" w:rsidTr="00B50F95">
              <w:trPr>
                <w:trHeight w:val="290"/>
              </w:trPr>
              <w:tc>
                <w:tcPr>
                  <w:tcW w:w="0" w:type="auto"/>
                  <w:tcBorders>
                    <w:top w:val="nil"/>
                    <w:left w:val="nil"/>
                    <w:bottom w:val="nil"/>
                    <w:right w:val="nil"/>
                  </w:tcBorders>
                  <w:shd w:val="clear" w:color="auto" w:fill="auto"/>
                  <w:vAlign w:val="bottom"/>
                  <w:hideMark/>
                </w:tcPr>
                <w:p w14:paraId="5879274C" w14:textId="77777777" w:rsidR="006828DB" w:rsidRPr="006B4C13" w:rsidRDefault="006828DB" w:rsidP="00B50F95">
                  <w:r w:rsidRPr="006B4C13">
                    <w:t>218.  Peru/</w:t>
                  </w:r>
                </w:p>
              </w:tc>
            </w:tr>
            <w:tr w:rsidR="006828DB" w:rsidRPr="006B4C13" w14:paraId="3C7CD916" w14:textId="77777777" w:rsidTr="00B50F95">
              <w:trPr>
                <w:trHeight w:val="290"/>
              </w:trPr>
              <w:tc>
                <w:tcPr>
                  <w:tcW w:w="0" w:type="auto"/>
                  <w:tcBorders>
                    <w:top w:val="nil"/>
                    <w:left w:val="nil"/>
                    <w:bottom w:val="nil"/>
                    <w:right w:val="nil"/>
                  </w:tcBorders>
                  <w:shd w:val="clear" w:color="auto" w:fill="auto"/>
                  <w:vAlign w:val="bottom"/>
                  <w:hideMark/>
                </w:tcPr>
                <w:p w14:paraId="0D637B46" w14:textId="77777777" w:rsidR="006828DB" w:rsidRPr="006B4C13" w:rsidRDefault="006828DB" w:rsidP="00B50F95">
                  <w:r w:rsidRPr="006B4C13">
                    <w:t>219.  Peru.ti,ab.</w:t>
                  </w:r>
                </w:p>
              </w:tc>
            </w:tr>
            <w:tr w:rsidR="006828DB" w:rsidRPr="006B4C13" w14:paraId="683EFDFA" w14:textId="77777777" w:rsidTr="00B50F95">
              <w:trPr>
                <w:trHeight w:val="290"/>
              </w:trPr>
              <w:tc>
                <w:tcPr>
                  <w:tcW w:w="0" w:type="auto"/>
                  <w:tcBorders>
                    <w:top w:val="nil"/>
                    <w:left w:val="nil"/>
                    <w:bottom w:val="nil"/>
                    <w:right w:val="nil"/>
                  </w:tcBorders>
                  <w:shd w:val="clear" w:color="auto" w:fill="auto"/>
                  <w:vAlign w:val="bottom"/>
                  <w:hideMark/>
                </w:tcPr>
                <w:p w14:paraId="1CA104B9" w14:textId="77777777" w:rsidR="006828DB" w:rsidRPr="006B4C13" w:rsidRDefault="006828DB" w:rsidP="00B50F95">
                  <w:r w:rsidRPr="006B4C13">
                    <w:t>220.  Saint Lucia/</w:t>
                  </w:r>
                </w:p>
              </w:tc>
            </w:tr>
            <w:tr w:rsidR="006828DB" w:rsidRPr="006B4C13" w14:paraId="1630E487" w14:textId="77777777" w:rsidTr="00B50F95">
              <w:trPr>
                <w:trHeight w:val="213"/>
              </w:trPr>
              <w:tc>
                <w:tcPr>
                  <w:tcW w:w="0" w:type="auto"/>
                  <w:tcBorders>
                    <w:top w:val="nil"/>
                    <w:left w:val="nil"/>
                    <w:bottom w:val="nil"/>
                    <w:right w:val="nil"/>
                  </w:tcBorders>
                  <w:shd w:val="clear" w:color="auto" w:fill="auto"/>
                  <w:vAlign w:val="bottom"/>
                  <w:hideMark/>
                </w:tcPr>
                <w:p w14:paraId="53A258AE" w14:textId="77777777" w:rsidR="006828DB" w:rsidRPr="006B4C13" w:rsidRDefault="006828DB" w:rsidP="00B50F95">
                  <w:r w:rsidRPr="006B4C13">
                    <w:t>221.  (St Lucia or Saint Lucia).ti,ab.</w:t>
                  </w:r>
                </w:p>
              </w:tc>
            </w:tr>
            <w:tr w:rsidR="006828DB" w:rsidRPr="006B4C13" w14:paraId="7D1917D8" w14:textId="77777777" w:rsidTr="00B50F95">
              <w:trPr>
                <w:trHeight w:val="320"/>
              </w:trPr>
              <w:tc>
                <w:tcPr>
                  <w:tcW w:w="0" w:type="auto"/>
                  <w:tcBorders>
                    <w:top w:val="nil"/>
                    <w:left w:val="nil"/>
                    <w:bottom w:val="nil"/>
                    <w:right w:val="nil"/>
                  </w:tcBorders>
                  <w:shd w:val="clear" w:color="auto" w:fill="auto"/>
                  <w:vAlign w:val="bottom"/>
                  <w:hideMark/>
                </w:tcPr>
                <w:p w14:paraId="6CBBD64C" w14:textId="77777777" w:rsidR="006828DB" w:rsidRPr="006B4C13" w:rsidRDefault="006828DB" w:rsidP="00B50F95">
                  <w:r w:rsidRPr="006B4C13">
                    <w:t>222.  "Saint Vincent and the Grenadines"/</w:t>
                  </w:r>
                </w:p>
              </w:tc>
            </w:tr>
            <w:tr w:rsidR="006828DB" w:rsidRPr="006B4C13" w14:paraId="1C27658C" w14:textId="77777777" w:rsidTr="00B50F95">
              <w:trPr>
                <w:trHeight w:val="290"/>
              </w:trPr>
              <w:tc>
                <w:tcPr>
                  <w:tcW w:w="0" w:type="auto"/>
                  <w:tcBorders>
                    <w:top w:val="nil"/>
                    <w:left w:val="nil"/>
                    <w:bottom w:val="nil"/>
                    <w:right w:val="nil"/>
                  </w:tcBorders>
                  <w:shd w:val="clear" w:color="auto" w:fill="auto"/>
                  <w:vAlign w:val="bottom"/>
                  <w:hideMark/>
                </w:tcPr>
                <w:p w14:paraId="46B4AB96" w14:textId="77777777" w:rsidR="006828DB" w:rsidRPr="006B4C13" w:rsidRDefault="006828DB" w:rsidP="00B50F95">
                  <w:r w:rsidRPr="006B4C13">
                    <w:t>223.  Grenadines.ti,ab.</w:t>
                  </w:r>
                </w:p>
              </w:tc>
            </w:tr>
            <w:tr w:rsidR="006828DB" w:rsidRPr="006B4C13" w14:paraId="03C2BFBC" w14:textId="77777777" w:rsidTr="00B50F95">
              <w:trPr>
                <w:trHeight w:val="290"/>
              </w:trPr>
              <w:tc>
                <w:tcPr>
                  <w:tcW w:w="0" w:type="auto"/>
                  <w:tcBorders>
                    <w:top w:val="nil"/>
                    <w:left w:val="nil"/>
                    <w:bottom w:val="nil"/>
                    <w:right w:val="nil"/>
                  </w:tcBorders>
                  <w:shd w:val="clear" w:color="auto" w:fill="auto"/>
                  <w:vAlign w:val="bottom"/>
                  <w:hideMark/>
                </w:tcPr>
                <w:p w14:paraId="2E6F6D59" w14:textId="77777777" w:rsidR="006828DB" w:rsidRPr="006B4C13" w:rsidRDefault="006828DB" w:rsidP="00B50F95">
                  <w:r w:rsidRPr="006B4C13">
                    <w:t>224.  Suriname/</w:t>
                  </w:r>
                </w:p>
              </w:tc>
            </w:tr>
            <w:tr w:rsidR="006828DB" w:rsidRPr="006B4C13" w14:paraId="4575DE32" w14:textId="77777777" w:rsidTr="00B50F95">
              <w:trPr>
                <w:trHeight w:val="290"/>
              </w:trPr>
              <w:tc>
                <w:tcPr>
                  <w:tcW w:w="0" w:type="auto"/>
                  <w:tcBorders>
                    <w:top w:val="nil"/>
                    <w:left w:val="nil"/>
                    <w:bottom w:val="nil"/>
                    <w:right w:val="nil"/>
                  </w:tcBorders>
                  <w:shd w:val="clear" w:color="auto" w:fill="auto"/>
                  <w:vAlign w:val="bottom"/>
                  <w:hideMark/>
                </w:tcPr>
                <w:p w14:paraId="61423EF3" w14:textId="77777777" w:rsidR="006828DB" w:rsidRPr="006B4C13" w:rsidRDefault="006828DB" w:rsidP="00B50F95">
                  <w:r w:rsidRPr="006B4C13">
                    <w:lastRenderedPageBreak/>
                    <w:t>225.  Suriname.ti,ab.</w:t>
                  </w:r>
                </w:p>
              </w:tc>
            </w:tr>
            <w:tr w:rsidR="006828DB" w:rsidRPr="006B4C13" w14:paraId="29A13F21" w14:textId="77777777" w:rsidTr="00B50F95">
              <w:trPr>
                <w:trHeight w:val="290"/>
              </w:trPr>
              <w:tc>
                <w:tcPr>
                  <w:tcW w:w="0" w:type="auto"/>
                  <w:tcBorders>
                    <w:top w:val="nil"/>
                    <w:left w:val="nil"/>
                    <w:bottom w:val="nil"/>
                    <w:right w:val="nil"/>
                  </w:tcBorders>
                  <w:shd w:val="clear" w:color="auto" w:fill="auto"/>
                  <w:vAlign w:val="bottom"/>
                  <w:hideMark/>
                </w:tcPr>
                <w:p w14:paraId="55DA0FE9" w14:textId="77777777" w:rsidR="006828DB" w:rsidRPr="006B4C13" w:rsidRDefault="006828DB" w:rsidP="00B50F95">
                  <w:r w:rsidRPr="006B4C13">
                    <w:t>226.  Venezuela/</w:t>
                  </w:r>
                </w:p>
              </w:tc>
            </w:tr>
            <w:tr w:rsidR="006828DB" w:rsidRPr="006B4C13" w14:paraId="4CF1DA15" w14:textId="77777777" w:rsidTr="00B50F95">
              <w:trPr>
                <w:trHeight w:val="290"/>
              </w:trPr>
              <w:tc>
                <w:tcPr>
                  <w:tcW w:w="0" w:type="auto"/>
                  <w:tcBorders>
                    <w:top w:val="nil"/>
                    <w:left w:val="nil"/>
                    <w:bottom w:val="nil"/>
                    <w:right w:val="nil"/>
                  </w:tcBorders>
                  <w:shd w:val="clear" w:color="auto" w:fill="auto"/>
                  <w:vAlign w:val="bottom"/>
                  <w:hideMark/>
                </w:tcPr>
                <w:p w14:paraId="29FF9487" w14:textId="77777777" w:rsidR="006828DB" w:rsidRPr="006B4C13" w:rsidRDefault="006828DB" w:rsidP="00B50F95">
                  <w:r w:rsidRPr="006B4C13">
                    <w:t>227.  Venezuela.ti,ab.</w:t>
                  </w:r>
                </w:p>
              </w:tc>
            </w:tr>
            <w:tr w:rsidR="006828DB" w:rsidRPr="006B4C13" w14:paraId="6BDB4E91" w14:textId="77777777" w:rsidTr="00B50F95">
              <w:trPr>
                <w:trHeight w:val="290"/>
              </w:trPr>
              <w:tc>
                <w:tcPr>
                  <w:tcW w:w="0" w:type="auto"/>
                  <w:tcBorders>
                    <w:top w:val="nil"/>
                    <w:left w:val="nil"/>
                    <w:bottom w:val="nil"/>
                    <w:right w:val="nil"/>
                  </w:tcBorders>
                  <w:shd w:val="clear" w:color="auto" w:fill="auto"/>
                  <w:vAlign w:val="bottom"/>
                  <w:hideMark/>
                </w:tcPr>
                <w:p w14:paraId="754825B4" w14:textId="77777777" w:rsidR="006828DB" w:rsidRPr="006B4C13" w:rsidRDefault="006828DB" w:rsidP="00B50F95">
                  <w:r w:rsidRPr="006B4C13">
                    <w:t>228.  Albania/</w:t>
                  </w:r>
                </w:p>
              </w:tc>
            </w:tr>
            <w:tr w:rsidR="006828DB" w:rsidRPr="006B4C13" w14:paraId="6759A30E" w14:textId="77777777" w:rsidTr="00B50F95">
              <w:trPr>
                <w:trHeight w:val="290"/>
              </w:trPr>
              <w:tc>
                <w:tcPr>
                  <w:tcW w:w="0" w:type="auto"/>
                  <w:tcBorders>
                    <w:top w:val="nil"/>
                    <w:left w:val="nil"/>
                    <w:bottom w:val="nil"/>
                    <w:right w:val="nil"/>
                  </w:tcBorders>
                  <w:shd w:val="clear" w:color="auto" w:fill="auto"/>
                  <w:vAlign w:val="bottom"/>
                  <w:hideMark/>
                </w:tcPr>
                <w:p w14:paraId="57620B55" w14:textId="77777777" w:rsidR="006828DB" w:rsidRPr="006B4C13" w:rsidRDefault="006828DB" w:rsidP="00B50F95">
                  <w:r w:rsidRPr="006B4C13">
                    <w:t>229.  Albania.ti,ab.</w:t>
                  </w:r>
                </w:p>
              </w:tc>
            </w:tr>
            <w:tr w:rsidR="006828DB" w:rsidRPr="006B4C13" w14:paraId="17F192E2" w14:textId="77777777" w:rsidTr="00B50F95">
              <w:trPr>
                <w:trHeight w:val="290"/>
              </w:trPr>
              <w:tc>
                <w:tcPr>
                  <w:tcW w:w="0" w:type="auto"/>
                  <w:tcBorders>
                    <w:top w:val="nil"/>
                    <w:left w:val="nil"/>
                    <w:bottom w:val="nil"/>
                    <w:right w:val="nil"/>
                  </w:tcBorders>
                  <w:shd w:val="clear" w:color="auto" w:fill="auto"/>
                  <w:vAlign w:val="bottom"/>
                  <w:hideMark/>
                </w:tcPr>
                <w:p w14:paraId="74D12E7E" w14:textId="77777777" w:rsidR="006828DB" w:rsidRPr="006B4C13" w:rsidRDefault="006828DB" w:rsidP="00B50F95">
                  <w:r w:rsidRPr="006B4C13">
                    <w:t>230.  Azerbaijan/</w:t>
                  </w:r>
                </w:p>
              </w:tc>
            </w:tr>
            <w:tr w:rsidR="006828DB" w:rsidRPr="006B4C13" w14:paraId="7A8D3177" w14:textId="77777777" w:rsidTr="00B50F95">
              <w:trPr>
                <w:trHeight w:val="290"/>
              </w:trPr>
              <w:tc>
                <w:tcPr>
                  <w:tcW w:w="0" w:type="auto"/>
                  <w:tcBorders>
                    <w:top w:val="nil"/>
                    <w:left w:val="nil"/>
                    <w:bottom w:val="nil"/>
                    <w:right w:val="nil"/>
                  </w:tcBorders>
                  <w:shd w:val="clear" w:color="auto" w:fill="auto"/>
                  <w:vAlign w:val="bottom"/>
                  <w:hideMark/>
                </w:tcPr>
                <w:p w14:paraId="299CAC5D" w14:textId="77777777" w:rsidR="006828DB" w:rsidRPr="006B4C13" w:rsidRDefault="006828DB" w:rsidP="00B50F95">
                  <w:r w:rsidRPr="006B4C13">
                    <w:t>231.  Azerbaijan.ti,ab.</w:t>
                  </w:r>
                </w:p>
              </w:tc>
            </w:tr>
            <w:tr w:rsidR="006828DB" w:rsidRPr="006B4C13" w14:paraId="0D8A12FD" w14:textId="77777777" w:rsidTr="00B50F95">
              <w:trPr>
                <w:trHeight w:val="290"/>
              </w:trPr>
              <w:tc>
                <w:tcPr>
                  <w:tcW w:w="0" w:type="auto"/>
                  <w:tcBorders>
                    <w:top w:val="nil"/>
                    <w:left w:val="nil"/>
                    <w:bottom w:val="nil"/>
                    <w:right w:val="nil"/>
                  </w:tcBorders>
                  <w:shd w:val="clear" w:color="auto" w:fill="auto"/>
                  <w:vAlign w:val="bottom"/>
                  <w:hideMark/>
                </w:tcPr>
                <w:p w14:paraId="15AF9F97" w14:textId="77777777" w:rsidR="006828DB" w:rsidRPr="006B4C13" w:rsidRDefault="006828DB" w:rsidP="00B50F95">
                  <w:r w:rsidRPr="006B4C13">
                    <w:t>232.  Belarus/</w:t>
                  </w:r>
                </w:p>
              </w:tc>
            </w:tr>
            <w:tr w:rsidR="006828DB" w:rsidRPr="006B4C13" w14:paraId="7FF1A1F3" w14:textId="77777777" w:rsidTr="00B50F95">
              <w:trPr>
                <w:trHeight w:val="223"/>
              </w:trPr>
              <w:tc>
                <w:tcPr>
                  <w:tcW w:w="0" w:type="auto"/>
                  <w:tcBorders>
                    <w:top w:val="nil"/>
                    <w:left w:val="nil"/>
                    <w:bottom w:val="nil"/>
                    <w:right w:val="nil"/>
                  </w:tcBorders>
                  <w:shd w:val="clear" w:color="auto" w:fill="auto"/>
                  <w:vAlign w:val="bottom"/>
                  <w:hideMark/>
                </w:tcPr>
                <w:p w14:paraId="0507310E" w14:textId="77777777" w:rsidR="006828DB" w:rsidRPr="006B4C13" w:rsidRDefault="006828DB" w:rsidP="00B50F95">
                  <w:r w:rsidRPr="006B4C13">
                    <w:t>233.  (belarus or byelarus or belorussia).ti,ab.</w:t>
                  </w:r>
                </w:p>
              </w:tc>
            </w:tr>
            <w:tr w:rsidR="006828DB" w:rsidRPr="006B4C13" w14:paraId="4A23C2D7" w14:textId="77777777" w:rsidTr="00B50F95">
              <w:trPr>
                <w:trHeight w:val="227"/>
              </w:trPr>
              <w:tc>
                <w:tcPr>
                  <w:tcW w:w="0" w:type="auto"/>
                  <w:tcBorders>
                    <w:top w:val="nil"/>
                    <w:left w:val="nil"/>
                    <w:bottom w:val="nil"/>
                    <w:right w:val="nil"/>
                  </w:tcBorders>
                  <w:shd w:val="clear" w:color="auto" w:fill="auto"/>
                  <w:vAlign w:val="bottom"/>
                  <w:hideMark/>
                </w:tcPr>
                <w:p w14:paraId="73DEEC7F" w14:textId="77777777" w:rsidR="006828DB" w:rsidRPr="006B4C13" w:rsidRDefault="006828DB" w:rsidP="00B50F95">
                  <w:r w:rsidRPr="006B4C13">
                    <w:t>234.  exp "Bosnia and Herzegovina"/</w:t>
                  </w:r>
                </w:p>
              </w:tc>
            </w:tr>
            <w:tr w:rsidR="006828DB" w:rsidRPr="006B4C13" w14:paraId="06498A3E" w14:textId="77777777" w:rsidTr="00B50F95">
              <w:trPr>
                <w:trHeight w:val="245"/>
              </w:trPr>
              <w:tc>
                <w:tcPr>
                  <w:tcW w:w="0" w:type="auto"/>
                  <w:tcBorders>
                    <w:top w:val="nil"/>
                    <w:left w:val="nil"/>
                    <w:bottom w:val="nil"/>
                    <w:right w:val="nil"/>
                  </w:tcBorders>
                  <w:shd w:val="clear" w:color="auto" w:fill="auto"/>
                  <w:vAlign w:val="bottom"/>
                  <w:hideMark/>
                </w:tcPr>
                <w:p w14:paraId="58F691F0" w14:textId="77777777" w:rsidR="006828DB" w:rsidRPr="006B4C13" w:rsidRDefault="006828DB" w:rsidP="00B50F95">
                  <w:r w:rsidRPr="006B4C13">
                    <w:t>235.  (bosnia or herzegovina).ti,ab.</w:t>
                  </w:r>
                </w:p>
              </w:tc>
            </w:tr>
            <w:tr w:rsidR="006828DB" w:rsidRPr="006B4C13" w14:paraId="68A2178C" w14:textId="77777777" w:rsidTr="00B50F95">
              <w:trPr>
                <w:trHeight w:val="290"/>
              </w:trPr>
              <w:tc>
                <w:tcPr>
                  <w:tcW w:w="0" w:type="auto"/>
                  <w:tcBorders>
                    <w:top w:val="nil"/>
                    <w:left w:val="nil"/>
                    <w:bottom w:val="nil"/>
                    <w:right w:val="nil"/>
                  </w:tcBorders>
                  <w:shd w:val="clear" w:color="auto" w:fill="auto"/>
                  <w:vAlign w:val="bottom"/>
                  <w:hideMark/>
                </w:tcPr>
                <w:p w14:paraId="4E492F22" w14:textId="77777777" w:rsidR="006828DB" w:rsidRPr="006B4C13" w:rsidRDefault="006828DB" w:rsidP="00B50F95">
                  <w:r w:rsidRPr="006B4C13">
                    <w:t>236.  Bulgaria/</w:t>
                  </w:r>
                </w:p>
              </w:tc>
            </w:tr>
            <w:tr w:rsidR="006828DB" w:rsidRPr="006B4C13" w14:paraId="78D2248E" w14:textId="77777777" w:rsidTr="00B50F95">
              <w:trPr>
                <w:trHeight w:val="290"/>
              </w:trPr>
              <w:tc>
                <w:tcPr>
                  <w:tcW w:w="0" w:type="auto"/>
                  <w:tcBorders>
                    <w:top w:val="nil"/>
                    <w:left w:val="nil"/>
                    <w:bottom w:val="nil"/>
                    <w:right w:val="nil"/>
                  </w:tcBorders>
                  <w:shd w:val="clear" w:color="auto" w:fill="auto"/>
                  <w:vAlign w:val="bottom"/>
                  <w:hideMark/>
                </w:tcPr>
                <w:p w14:paraId="2D6E3ACA" w14:textId="77777777" w:rsidR="006828DB" w:rsidRPr="006B4C13" w:rsidRDefault="006828DB" w:rsidP="00B50F95">
                  <w:r w:rsidRPr="006B4C13">
                    <w:t>237.  Bulgaria.ti,ab.</w:t>
                  </w:r>
                </w:p>
              </w:tc>
            </w:tr>
            <w:tr w:rsidR="006828DB" w:rsidRPr="006B4C13" w14:paraId="6B3F602E" w14:textId="77777777" w:rsidTr="00B50F95">
              <w:trPr>
                <w:trHeight w:val="290"/>
              </w:trPr>
              <w:tc>
                <w:tcPr>
                  <w:tcW w:w="0" w:type="auto"/>
                  <w:tcBorders>
                    <w:top w:val="nil"/>
                    <w:left w:val="nil"/>
                    <w:bottom w:val="nil"/>
                    <w:right w:val="nil"/>
                  </w:tcBorders>
                  <w:shd w:val="clear" w:color="auto" w:fill="auto"/>
                  <w:vAlign w:val="bottom"/>
                  <w:hideMark/>
                </w:tcPr>
                <w:p w14:paraId="30D15F3C" w14:textId="77777777" w:rsidR="006828DB" w:rsidRPr="006B4C13" w:rsidRDefault="006828DB" w:rsidP="00B50F95">
                  <w:r w:rsidRPr="006B4C13">
                    <w:t>238.  Croatia/</w:t>
                  </w:r>
                </w:p>
              </w:tc>
            </w:tr>
            <w:tr w:rsidR="006828DB" w:rsidRPr="006B4C13" w14:paraId="7F74A9C3" w14:textId="77777777" w:rsidTr="00B50F95">
              <w:trPr>
                <w:trHeight w:val="290"/>
              </w:trPr>
              <w:tc>
                <w:tcPr>
                  <w:tcW w:w="0" w:type="auto"/>
                  <w:tcBorders>
                    <w:top w:val="nil"/>
                    <w:left w:val="nil"/>
                    <w:bottom w:val="nil"/>
                    <w:right w:val="nil"/>
                  </w:tcBorders>
                  <w:shd w:val="clear" w:color="auto" w:fill="auto"/>
                  <w:vAlign w:val="bottom"/>
                  <w:hideMark/>
                </w:tcPr>
                <w:p w14:paraId="7959A750" w14:textId="77777777" w:rsidR="006828DB" w:rsidRPr="006B4C13" w:rsidRDefault="006828DB" w:rsidP="00B50F95">
                  <w:r w:rsidRPr="006B4C13">
                    <w:t>239.  croatia.ti,ab.</w:t>
                  </w:r>
                </w:p>
              </w:tc>
            </w:tr>
            <w:tr w:rsidR="006828DB" w:rsidRPr="006B4C13" w14:paraId="04E60407" w14:textId="77777777" w:rsidTr="00B50F95">
              <w:trPr>
                <w:trHeight w:val="290"/>
              </w:trPr>
              <w:tc>
                <w:tcPr>
                  <w:tcW w:w="0" w:type="auto"/>
                  <w:tcBorders>
                    <w:top w:val="nil"/>
                    <w:left w:val="nil"/>
                    <w:bottom w:val="nil"/>
                    <w:right w:val="nil"/>
                  </w:tcBorders>
                  <w:shd w:val="clear" w:color="auto" w:fill="auto"/>
                  <w:vAlign w:val="bottom"/>
                  <w:hideMark/>
                </w:tcPr>
                <w:p w14:paraId="39A187DD" w14:textId="77777777" w:rsidR="006828DB" w:rsidRPr="006B4C13" w:rsidRDefault="006828DB" w:rsidP="00B50F95">
                  <w:r w:rsidRPr="006B4C13">
                    <w:t>240.  Kazakhstan/</w:t>
                  </w:r>
                </w:p>
              </w:tc>
            </w:tr>
            <w:tr w:rsidR="006828DB" w:rsidRPr="006B4C13" w14:paraId="1EE897B0" w14:textId="77777777" w:rsidTr="00B50F95">
              <w:trPr>
                <w:trHeight w:val="227"/>
              </w:trPr>
              <w:tc>
                <w:tcPr>
                  <w:tcW w:w="0" w:type="auto"/>
                  <w:tcBorders>
                    <w:top w:val="nil"/>
                    <w:left w:val="nil"/>
                    <w:bottom w:val="nil"/>
                    <w:right w:val="nil"/>
                  </w:tcBorders>
                  <w:shd w:val="clear" w:color="auto" w:fill="auto"/>
                  <w:vAlign w:val="bottom"/>
                  <w:hideMark/>
                </w:tcPr>
                <w:p w14:paraId="073532C0" w14:textId="77777777" w:rsidR="006828DB" w:rsidRPr="006B4C13" w:rsidRDefault="006828DB" w:rsidP="00B50F95">
                  <w:r w:rsidRPr="006B4C13">
                    <w:t>241.  (Kazakhstan or kazakh).ti,ab.</w:t>
                  </w:r>
                </w:p>
              </w:tc>
            </w:tr>
            <w:tr w:rsidR="006828DB" w:rsidRPr="006B4C13" w14:paraId="6EE8D440" w14:textId="77777777" w:rsidTr="00B50F95">
              <w:trPr>
                <w:trHeight w:val="246"/>
              </w:trPr>
              <w:tc>
                <w:tcPr>
                  <w:tcW w:w="0" w:type="auto"/>
                  <w:tcBorders>
                    <w:top w:val="nil"/>
                    <w:left w:val="nil"/>
                    <w:bottom w:val="nil"/>
                    <w:right w:val="nil"/>
                  </w:tcBorders>
                  <w:shd w:val="clear" w:color="auto" w:fill="auto"/>
                  <w:vAlign w:val="bottom"/>
                  <w:hideMark/>
                </w:tcPr>
                <w:p w14:paraId="5C100DA8" w14:textId="77777777" w:rsidR="006828DB" w:rsidRPr="006B4C13" w:rsidRDefault="006828DB" w:rsidP="00B50F95">
                  <w:r w:rsidRPr="006B4C13">
                    <w:t>242.  "Macedonia (Republic)"/</w:t>
                  </w:r>
                </w:p>
              </w:tc>
            </w:tr>
            <w:tr w:rsidR="006828DB" w:rsidRPr="006B4C13" w14:paraId="6D6C585F" w14:textId="77777777" w:rsidTr="00B50F95">
              <w:trPr>
                <w:trHeight w:val="290"/>
              </w:trPr>
              <w:tc>
                <w:tcPr>
                  <w:tcW w:w="0" w:type="auto"/>
                  <w:tcBorders>
                    <w:top w:val="nil"/>
                    <w:left w:val="nil"/>
                    <w:bottom w:val="nil"/>
                    <w:right w:val="nil"/>
                  </w:tcBorders>
                  <w:shd w:val="clear" w:color="auto" w:fill="auto"/>
                  <w:vAlign w:val="bottom"/>
                  <w:hideMark/>
                </w:tcPr>
                <w:p w14:paraId="75237C81" w14:textId="77777777" w:rsidR="006828DB" w:rsidRPr="006B4C13" w:rsidRDefault="006828DB" w:rsidP="00B50F95">
                  <w:r w:rsidRPr="006B4C13">
                    <w:t>243.  Macedonia.ti,ab.</w:t>
                  </w:r>
                </w:p>
              </w:tc>
            </w:tr>
            <w:tr w:rsidR="006828DB" w:rsidRPr="006B4C13" w14:paraId="0C6034DB" w14:textId="77777777" w:rsidTr="00B50F95">
              <w:trPr>
                <w:trHeight w:val="254"/>
              </w:trPr>
              <w:tc>
                <w:tcPr>
                  <w:tcW w:w="0" w:type="auto"/>
                  <w:tcBorders>
                    <w:top w:val="nil"/>
                    <w:left w:val="nil"/>
                    <w:bottom w:val="nil"/>
                    <w:right w:val="nil"/>
                  </w:tcBorders>
                  <w:shd w:val="clear" w:color="auto" w:fill="auto"/>
                  <w:vAlign w:val="bottom"/>
                  <w:hideMark/>
                </w:tcPr>
                <w:p w14:paraId="708729EC" w14:textId="77777777" w:rsidR="006828DB" w:rsidRPr="006B4C13" w:rsidRDefault="006828DB" w:rsidP="00B50F95">
                  <w:r w:rsidRPr="006B4C13">
                    <w:t>244.  "Montenegro (republic)"/</w:t>
                  </w:r>
                </w:p>
              </w:tc>
            </w:tr>
            <w:tr w:rsidR="006828DB" w:rsidRPr="006B4C13" w14:paraId="443167BD" w14:textId="77777777" w:rsidTr="00B50F95">
              <w:trPr>
                <w:trHeight w:val="290"/>
              </w:trPr>
              <w:tc>
                <w:tcPr>
                  <w:tcW w:w="0" w:type="auto"/>
                  <w:tcBorders>
                    <w:top w:val="nil"/>
                    <w:left w:val="nil"/>
                    <w:bottom w:val="nil"/>
                    <w:right w:val="nil"/>
                  </w:tcBorders>
                  <w:shd w:val="clear" w:color="auto" w:fill="auto"/>
                  <w:vAlign w:val="bottom"/>
                  <w:hideMark/>
                </w:tcPr>
                <w:p w14:paraId="61D85B3F" w14:textId="77777777" w:rsidR="006828DB" w:rsidRPr="006B4C13" w:rsidRDefault="006828DB" w:rsidP="00B50F95">
                  <w:r w:rsidRPr="006B4C13">
                    <w:t>245.  Montenegro.ti,ab.</w:t>
                  </w:r>
                </w:p>
              </w:tc>
            </w:tr>
            <w:tr w:rsidR="006828DB" w:rsidRPr="006B4C13" w14:paraId="7107AB77" w14:textId="77777777" w:rsidTr="00B50F95">
              <w:trPr>
                <w:trHeight w:val="290"/>
              </w:trPr>
              <w:tc>
                <w:tcPr>
                  <w:tcW w:w="0" w:type="auto"/>
                  <w:tcBorders>
                    <w:top w:val="nil"/>
                    <w:left w:val="nil"/>
                    <w:bottom w:val="nil"/>
                    <w:right w:val="nil"/>
                  </w:tcBorders>
                  <w:shd w:val="clear" w:color="auto" w:fill="auto"/>
                  <w:vAlign w:val="bottom"/>
                  <w:hideMark/>
                </w:tcPr>
                <w:p w14:paraId="36658E0F" w14:textId="77777777" w:rsidR="006828DB" w:rsidRPr="006B4C13" w:rsidRDefault="006828DB" w:rsidP="00B50F95">
                  <w:r w:rsidRPr="006B4C13">
                    <w:t>246.  Romania/</w:t>
                  </w:r>
                </w:p>
              </w:tc>
            </w:tr>
            <w:tr w:rsidR="006828DB" w:rsidRPr="006B4C13" w14:paraId="0375B7A1" w14:textId="77777777" w:rsidTr="00B50F95">
              <w:trPr>
                <w:trHeight w:val="290"/>
              </w:trPr>
              <w:tc>
                <w:tcPr>
                  <w:tcW w:w="0" w:type="auto"/>
                  <w:tcBorders>
                    <w:top w:val="nil"/>
                    <w:left w:val="nil"/>
                    <w:bottom w:val="nil"/>
                    <w:right w:val="nil"/>
                  </w:tcBorders>
                  <w:shd w:val="clear" w:color="auto" w:fill="auto"/>
                  <w:vAlign w:val="bottom"/>
                  <w:hideMark/>
                </w:tcPr>
                <w:p w14:paraId="4E49E226" w14:textId="77777777" w:rsidR="006828DB" w:rsidRPr="006B4C13" w:rsidRDefault="006828DB" w:rsidP="00B50F95">
                  <w:r w:rsidRPr="006B4C13">
                    <w:t>247.  Romania.ti,ab.</w:t>
                  </w:r>
                </w:p>
              </w:tc>
            </w:tr>
            <w:tr w:rsidR="006828DB" w:rsidRPr="006B4C13" w14:paraId="199CB230" w14:textId="77777777" w:rsidTr="00B50F95">
              <w:trPr>
                <w:trHeight w:val="213"/>
              </w:trPr>
              <w:tc>
                <w:tcPr>
                  <w:tcW w:w="0" w:type="auto"/>
                  <w:tcBorders>
                    <w:top w:val="nil"/>
                    <w:left w:val="nil"/>
                    <w:bottom w:val="nil"/>
                    <w:right w:val="nil"/>
                  </w:tcBorders>
                  <w:shd w:val="clear" w:color="auto" w:fill="auto"/>
                  <w:vAlign w:val="bottom"/>
                  <w:hideMark/>
                </w:tcPr>
                <w:p w14:paraId="56125D93" w14:textId="77777777" w:rsidR="006828DB" w:rsidRPr="006B4C13" w:rsidRDefault="006828DB" w:rsidP="00B50F95">
                  <w:r w:rsidRPr="006B4C13">
                    <w:t>248.  exp Russian Federation/</w:t>
                  </w:r>
                </w:p>
              </w:tc>
            </w:tr>
            <w:tr w:rsidR="006828DB" w:rsidRPr="006B4C13" w14:paraId="7EEFD5F6" w14:textId="77777777" w:rsidTr="00B50F95">
              <w:trPr>
                <w:trHeight w:val="290"/>
              </w:trPr>
              <w:tc>
                <w:tcPr>
                  <w:tcW w:w="0" w:type="auto"/>
                  <w:tcBorders>
                    <w:top w:val="nil"/>
                    <w:left w:val="nil"/>
                    <w:bottom w:val="nil"/>
                    <w:right w:val="nil"/>
                  </w:tcBorders>
                  <w:shd w:val="clear" w:color="auto" w:fill="auto"/>
                  <w:vAlign w:val="bottom"/>
                  <w:hideMark/>
                </w:tcPr>
                <w:p w14:paraId="2B6C907D" w14:textId="77777777" w:rsidR="006828DB" w:rsidRPr="006B4C13" w:rsidRDefault="006828DB" w:rsidP="00B50F95">
                  <w:r w:rsidRPr="006B4C13">
                    <w:t>249.  USSR/</w:t>
                  </w:r>
                </w:p>
              </w:tc>
            </w:tr>
            <w:tr w:rsidR="006828DB" w:rsidRPr="006B4C13" w14:paraId="07136A95" w14:textId="77777777" w:rsidTr="00B50F95">
              <w:trPr>
                <w:trHeight w:val="560"/>
              </w:trPr>
              <w:tc>
                <w:tcPr>
                  <w:tcW w:w="0" w:type="auto"/>
                  <w:tcBorders>
                    <w:top w:val="nil"/>
                    <w:left w:val="nil"/>
                    <w:bottom w:val="nil"/>
                    <w:right w:val="nil"/>
                  </w:tcBorders>
                  <w:shd w:val="clear" w:color="auto" w:fill="auto"/>
                  <w:vAlign w:val="bottom"/>
                  <w:hideMark/>
                </w:tcPr>
                <w:p w14:paraId="51F0344E" w14:textId="77777777" w:rsidR="006828DB" w:rsidRPr="006B4C13" w:rsidRDefault="006828DB" w:rsidP="00B50F95">
                  <w:r w:rsidRPr="006B4C13">
                    <w:t>250.  (Russia or Russian Federation or USSR or Union Soviet Socialist Republics or Soviet Union).mp.</w:t>
                  </w:r>
                </w:p>
              </w:tc>
            </w:tr>
            <w:tr w:rsidR="006828DB" w:rsidRPr="006B4C13" w14:paraId="23CC6C75" w14:textId="77777777" w:rsidTr="00B50F95">
              <w:trPr>
                <w:trHeight w:val="290"/>
              </w:trPr>
              <w:tc>
                <w:tcPr>
                  <w:tcW w:w="0" w:type="auto"/>
                  <w:tcBorders>
                    <w:top w:val="nil"/>
                    <w:left w:val="nil"/>
                    <w:bottom w:val="nil"/>
                    <w:right w:val="nil"/>
                  </w:tcBorders>
                  <w:shd w:val="clear" w:color="auto" w:fill="auto"/>
                  <w:vAlign w:val="bottom"/>
                  <w:hideMark/>
                </w:tcPr>
                <w:p w14:paraId="0EEC8C3B" w14:textId="77777777" w:rsidR="006828DB" w:rsidRPr="006B4C13" w:rsidRDefault="006828DB" w:rsidP="00B50F95">
                  <w:r w:rsidRPr="006B4C13">
                    <w:t>251.  exp Serbia/</w:t>
                  </w:r>
                </w:p>
              </w:tc>
            </w:tr>
            <w:tr w:rsidR="006828DB" w:rsidRPr="006B4C13" w14:paraId="0E7CFABA" w14:textId="77777777" w:rsidTr="00B50F95">
              <w:trPr>
                <w:trHeight w:val="290"/>
              </w:trPr>
              <w:tc>
                <w:tcPr>
                  <w:tcW w:w="0" w:type="auto"/>
                  <w:tcBorders>
                    <w:top w:val="nil"/>
                    <w:left w:val="nil"/>
                    <w:bottom w:val="nil"/>
                    <w:right w:val="nil"/>
                  </w:tcBorders>
                  <w:shd w:val="clear" w:color="auto" w:fill="auto"/>
                  <w:vAlign w:val="bottom"/>
                  <w:hideMark/>
                </w:tcPr>
                <w:p w14:paraId="746980BE" w14:textId="77777777" w:rsidR="006828DB" w:rsidRPr="006B4C13" w:rsidRDefault="006828DB" w:rsidP="00B50F95">
                  <w:r w:rsidRPr="006B4C13">
                    <w:t>252. serbia.ti,ab.</w:t>
                  </w:r>
                </w:p>
              </w:tc>
            </w:tr>
            <w:tr w:rsidR="006828DB" w:rsidRPr="006B4C13" w14:paraId="2BBD3319" w14:textId="77777777" w:rsidTr="00B50F95">
              <w:trPr>
                <w:trHeight w:val="290"/>
              </w:trPr>
              <w:tc>
                <w:tcPr>
                  <w:tcW w:w="0" w:type="auto"/>
                  <w:tcBorders>
                    <w:top w:val="nil"/>
                    <w:left w:val="nil"/>
                    <w:bottom w:val="nil"/>
                    <w:right w:val="nil"/>
                  </w:tcBorders>
                  <w:shd w:val="clear" w:color="auto" w:fill="auto"/>
                  <w:vAlign w:val="bottom"/>
                  <w:hideMark/>
                </w:tcPr>
                <w:p w14:paraId="6BAB753A" w14:textId="77777777" w:rsidR="006828DB" w:rsidRPr="006B4C13" w:rsidRDefault="006828DB" w:rsidP="00B50F95">
                  <w:r w:rsidRPr="006B4C13">
                    <w:t>253.  "Turkey (republic)"/</w:t>
                  </w:r>
                </w:p>
              </w:tc>
            </w:tr>
            <w:tr w:rsidR="006828DB" w:rsidRPr="006B4C13" w14:paraId="78C5005F" w14:textId="77777777" w:rsidTr="00B50F95">
              <w:trPr>
                <w:trHeight w:val="310"/>
              </w:trPr>
              <w:tc>
                <w:tcPr>
                  <w:tcW w:w="0" w:type="auto"/>
                  <w:tcBorders>
                    <w:top w:val="nil"/>
                    <w:left w:val="nil"/>
                    <w:bottom w:val="nil"/>
                    <w:right w:val="nil"/>
                  </w:tcBorders>
                  <w:shd w:val="clear" w:color="auto" w:fill="auto"/>
                  <w:vAlign w:val="bottom"/>
                  <w:hideMark/>
                </w:tcPr>
                <w:p w14:paraId="145E17D5" w14:textId="77777777" w:rsidR="006828DB" w:rsidRPr="006B4C13" w:rsidRDefault="006828DB" w:rsidP="00B50F95">
                  <w:r w:rsidRPr="006B4C13">
                    <w:t>254.  turkey.ti,ab. not animal/</w:t>
                  </w:r>
                </w:p>
              </w:tc>
            </w:tr>
            <w:tr w:rsidR="006828DB" w:rsidRPr="006B4C13" w14:paraId="40466563" w14:textId="77777777" w:rsidTr="00B50F95">
              <w:trPr>
                <w:trHeight w:val="290"/>
              </w:trPr>
              <w:tc>
                <w:tcPr>
                  <w:tcW w:w="0" w:type="auto"/>
                  <w:tcBorders>
                    <w:top w:val="nil"/>
                    <w:left w:val="nil"/>
                    <w:bottom w:val="nil"/>
                    <w:right w:val="nil"/>
                  </w:tcBorders>
                  <w:shd w:val="clear" w:color="auto" w:fill="auto"/>
                  <w:vAlign w:val="bottom"/>
                  <w:hideMark/>
                </w:tcPr>
                <w:p w14:paraId="38AC2CFB" w14:textId="77777777" w:rsidR="006828DB" w:rsidRPr="006B4C13" w:rsidRDefault="006828DB" w:rsidP="00B50F95">
                  <w:r w:rsidRPr="006B4C13">
                    <w:lastRenderedPageBreak/>
                    <w:t>255.  Turkmenistan/</w:t>
                  </w:r>
                </w:p>
              </w:tc>
            </w:tr>
            <w:tr w:rsidR="006828DB" w:rsidRPr="006B4C13" w14:paraId="597B027C" w14:textId="77777777" w:rsidTr="00B50F95">
              <w:trPr>
                <w:trHeight w:val="290"/>
              </w:trPr>
              <w:tc>
                <w:tcPr>
                  <w:tcW w:w="0" w:type="auto"/>
                  <w:tcBorders>
                    <w:top w:val="nil"/>
                    <w:left w:val="nil"/>
                    <w:bottom w:val="nil"/>
                    <w:right w:val="nil"/>
                  </w:tcBorders>
                  <w:shd w:val="clear" w:color="auto" w:fill="auto"/>
                  <w:vAlign w:val="bottom"/>
                  <w:hideMark/>
                </w:tcPr>
                <w:p w14:paraId="67AC5663" w14:textId="77777777" w:rsidR="006828DB" w:rsidRPr="006B4C13" w:rsidRDefault="006828DB" w:rsidP="00B50F95">
                  <w:r w:rsidRPr="006B4C13">
                    <w:t>256.  Turkmenistan.ti,ab.</w:t>
                  </w:r>
                </w:p>
              </w:tc>
            </w:tr>
            <w:tr w:rsidR="006828DB" w:rsidRPr="006B4C13" w14:paraId="2F868371" w14:textId="77777777" w:rsidTr="00B50F95">
              <w:trPr>
                <w:trHeight w:val="290"/>
              </w:trPr>
              <w:tc>
                <w:tcPr>
                  <w:tcW w:w="0" w:type="auto"/>
                  <w:tcBorders>
                    <w:top w:val="nil"/>
                    <w:left w:val="nil"/>
                    <w:bottom w:val="nil"/>
                    <w:right w:val="nil"/>
                  </w:tcBorders>
                  <w:shd w:val="clear" w:color="auto" w:fill="auto"/>
                  <w:vAlign w:val="bottom"/>
                  <w:hideMark/>
                </w:tcPr>
                <w:p w14:paraId="5F1B25D0" w14:textId="77777777" w:rsidR="006828DB" w:rsidRPr="006B4C13" w:rsidRDefault="006828DB" w:rsidP="00B50F95">
                  <w:r w:rsidRPr="006B4C13">
                    <w:t>257.  Yugoslavia/</w:t>
                  </w:r>
                </w:p>
              </w:tc>
            </w:tr>
            <w:tr w:rsidR="006828DB" w:rsidRPr="006B4C13" w14:paraId="398687B9" w14:textId="77777777" w:rsidTr="00B50F95">
              <w:trPr>
                <w:trHeight w:val="290"/>
              </w:trPr>
              <w:tc>
                <w:tcPr>
                  <w:tcW w:w="0" w:type="auto"/>
                  <w:tcBorders>
                    <w:top w:val="nil"/>
                    <w:left w:val="nil"/>
                    <w:bottom w:val="nil"/>
                    <w:right w:val="nil"/>
                  </w:tcBorders>
                  <w:shd w:val="clear" w:color="auto" w:fill="auto"/>
                  <w:vAlign w:val="bottom"/>
                  <w:hideMark/>
                </w:tcPr>
                <w:p w14:paraId="566D4896" w14:textId="77777777" w:rsidR="006828DB" w:rsidRPr="006B4C13" w:rsidRDefault="006828DB" w:rsidP="00B50F95">
                  <w:r w:rsidRPr="006B4C13">
                    <w:t>258.  yugoslavia.ti,ab.</w:t>
                  </w:r>
                </w:p>
              </w:tc>
            </w:tr>
            <w:tr w:rsidR="006828DB" w:rsidRPr="006B4C13" w14:paraId="3070CBFF" w14:textId="77777777" w:rsidTr="00B50F95">
              <w:trPr>
                <w:trHeight w:val="290"/>
              </w:trPr>
              <w:tc>
                <w:tcPr>
                  <w:tcW w:w="0" w:type="auto"/>
                  <w:tcBorders>
                    <w:top w:val="nil"/>
                    <w:left w:val="nil"/>
                    <w:bottom w:val="nil"/>
                    <w:right w:val="nil"/>
                  </w:tcBorders>
                  <w:shd w:val="clear" w:color="auto" w:fill="auto"/>
                  <w:vAlign w:val="bottom"/>
                  <w:hideMark/>
                </w:tcPr>
                <w:p w14:paraId="791186E4" w14:textId="77777777" w:rsidR="006828DB" w:rsidRPr="006B4C13" w:rsidRDefault="006828DB" w:rsidP="00B50F95">
                  <w:r w:rsidRPr="006B4C13">
                    <w:t>259.  exp Samoan Islands/</w:t>
                  </w:r>
                </w:p>
              </w:tc>
            </w:tr>
            <w:tr w:rsidR="006828DB" w:rsidRPr="006B4C13" w14:paraId="4FC8C30D" w14:textId="77777777" w:rsidTr="00B50F95">
              <w:trPr>
                <w:trHeight w:val="290"/>
              </w:trPr>
              <w:tc>
                <w:tcPr>
                  <w:tcW w:w="0" w:type="auto"/>
                  <w:tcBorders>
                    <w:top w:val="nil"/>
                    <w:left w:val="nil"/>
                    <w:bottom w:val="nil"/>
                    <w:right w:val="nil"/>
                  </w:tcBorders>
                  <w:shd w:val="clear" w:color="auto" w:fill="auto"/>
                  <w:vAlign w:val="bottom"/>
                  <w:hideMark/>
                </w:tcPr>
                <w:p w14:paraId="724EB027" w14:textId="77777777" w:rsidR="006828DB" w:rsidRPr="006B4C13" w:rsidRDefault="006828DB" w:rsidP="00B50F95">
                  <w:r w:rsidRPr="006B4C13">
                    <w:t>260.  american samoa.ti,ab.</w:t>
                  </w:r>
                </w:p>
              </w:tc>
            </w:tr>
            <w:tr w:rsidR="006828DB" w:rsidRPr="006B4C13" w14:paraId="7AC1A439" w14:textId="77777777" w:rsidTr="00B50F95">
              <w:trPr>
                <w:trHeight w:val="290"/>
              </w:trPr>
              <w:tc>
                <w:tcPr>
                  <w:tcW w:w="0" w:type="auto"/>
                  <w:tcBorders>
                    <w:top w:val="nil"/>
                    <w:left w:val="nil"/>
                    <w:bottom w:val="nil"/>
                    <w:right w:val="nil"/>
                  </w:tcBorders>
                  <w:shd w:val="clear" w:color="auto" w:fill="auto"/>
                  <w:vAlign w:val="bottom"/>
                  <w:hideMark/>
                </w:tcPr>
                <w:p w14:paraId="63EF9F5D" w14:textId="77777777" w:rsidR="006828DB" w:rsidRPr="006B4C13" w:rsidRDefault="006828DB" w:rsidP="00B50F95">
                  <w:r w:rsidRPr="006B4C13">
                    <w:t>261.  exp China/</w:t>
                  </w:r>
                </w:p>
              </w:tc>
            </w:tr>
            <w:tr w:rsidR="006828DB" w:rsidRPr="006B4C13" w14:paraId="58A26222" w14:textId="77777777" w:rsidTr="00B50F95">
              <w:trPr>
                <w:trHeight w:val="290"/>
              </w:trPr>
              <w:tc>
                <w:tcPr>
                  <w:tcW w:w="0" w:type="auto"/>
                  <w:tcBorders>
                    <w:top w:val="nil"/>
                    <w:left w:val="nil"/>
                    <w:bottom w:val="nil"/>
                    <w:right w:val="nil"/>
                  </w:tcBorders>
                  <w:shd w:val="clear" w:color="auto" w:fill="auto"/>
                  <w:vAlign w:val="bottom"/>
                  <w:hideMark/>
                </w:tcPr>
                <w:p w14:paraId="71C61F0E" w14:textId="77777777" w:rsidR="006828DB" w:rsidRPr="006B4C13" w:rsidRDefault="006828DB" w:rsidP="00B50F95">
                  <w:r w:rsidRPr="006B4C13">
                    <w:t>262.  china.ti,ab.</w:t>
                  </w:r>
                </w:p>
              </w:tc>
            </w:tr>
            <w:tr w:rsidR="006828DB" w:rsidRPr="006B4C13" w14:paraId="321EC852" w14:textId="77777777" w:rsidTr="00B50F95">
              <w:trPr>
                <w:trHeight w:val="290"/>
              </w:trPr>
              <w:tc>
                <w:tcPr>
                  <w:tcW w:w="0" w:type="auto"/>
                  <w:tcBorders>
                    <w:top w:val="nil"/>
                    <w:left w:val="nil"/>
                    <w:bottom w:val="nil"/>
                    <w:right w:val="nil"/>
                  </w:tcBorders>
                  <w:shd w:val="clear" w:color="auto" w:fill="auto"/>
                  <w:vAlign w:val="bottom"/>
                  <w:hideMark/>
                </w:tcPr>
                <w:p w14:paraId="689B8A8A" w14:textId="77777777" w:rsidR="006828DB" w:rsidRPr="006B4C13" w:rsidRDefault="006828DB" w:rsidP="00B50F95">
                  <w:r w:rsidRPr="006B4C13">
                    <w:t>263.  Fiji/</w:t>
                  </w:r>
                </w:p>
              </w:tc>
            </w:tr>
            <w:tr w:rsidR="006828DB" w:rsidRPr="006B4C13" w14:paraId="76915C18" w14:textId="77777777" w:rsidTr="00B50F95">
              <w:trPr>
                <w:trHeight w:val="290"/>
              </w:trPr>
              <w:tc>
                <w:tcPr>
                  <w:tcW w:w="0" w:type="auto"/>
                  <w:tcBorders>
                    <w:top w:val="nil"/>
                    <w:left w:val="nil"/>
                    <w:bottom w:val="nil"/>
                    <w:right w:val="nil"/>
                  </w:tcBorders>
                  <w:shd w:val="clear" w:color="auto" w:fill="auto"/>
                  <w:vAlign w:val="bottom"/>
                  <w:hideMark/>
                </w:tcPr>
                <w:p w14:paraId="61F7B2C0" w14:textId="77777777" w:rsidR="006828DB" w:rsidRPr="006B4C13" w:rsidRDefault="006828DB" w:rsidP="00B50F95">
                  <w:r w:rsidRPr="006B4C13">
                    <w:t>264.  fiji.ti,ab.</w:t>
                  </w:r>
                </w:p>
              </w:tc>
            </w:tr>
            <w:tr w:rsidR="006828DB" w:rsidRPr="006B4C13" w14:paraId="71D4FA80" w14:textId="77777777" w:rsidTr="00B50F95">
              <w:trPr>
                <w:trHeight w:val="290"/>
              </w:trPr>
              <w:tc>
                <w:tcPr>
                  <w:tcW w:w="0" w:type="auto"/>
                  <w:tcBorders>
                    <w:top w:val="nil"/>
                    <w:left w:val="nil"/>
                    <w:bottom w:val="nil"/>
                    <w:right w:val="nil"/>
                  </w:tcBorders>
                  <w:shd w:val="clear" w:color="auto" w:fill="auto"/>
                  <w:vAlign w:val="bottom"/>
                  <w:hideMark/>
                </w:tcPr>
                <w:p w14:paraId="4186F796" w14:textId="77777777" w:rsidR="006828DB" w:rsidRPr="006B4C13" w:rsidRDefault="006828DB" w:rsidP="00B50F95">
                  <w:r w:rsidRPr="006B4C13">
                    <w:t>265.  Malaysia/</w:t>
                  </w:r>
                </w:p>
              </w:tc>
            </w:tr>
            <w:tr w:rsidR="006828DB" w:rsidRPr="006B4C13" w14:paraId="5B635A02" w14:textId="77777777" w:rsidTr="00B50F95">
              <w:trPr>
                <w:trHeight w:val="290"/>
              </w:trPr>
              <w:tc>
                <w:tcPr>
                  <w:tcW w:w="0" w:type="auto"/>
                  <w:tcBorders>
                    <w:top w:val="nil"/>
                    <w:left w:val="nil"/>
                    <w:bottom w:val="nil"/>
                    <w:right w:val="nil"/>
                  </w:tcBorders>
                  <w:shd w:val="clear" w:color="auto" w:fill="auto"/>
                  <w:vAlign w:val="bottom"/>
                  <w:hideMark/>
                </w:tcPr>
                <w:p w14:paraId="129AE582" w14:textId="77777777" w:rsidR="006828DB" w:rsidRPr="006B4C13" w:rsidRDefault="006828DB" w:rsidP="00B50F95">
                  <w:r w:rsidRPr="006B4C13">
                    <w:t>266.  malaysia.ti,ab.</w:t>
                  </w:r>
                </w:p>
              </w:tc>
            </w:tr>
            <w:tr w:rsidR="006828DB" w:rsidRPr="006B4C13" w14:paraId="22E72583" w14:textId="77777777" w:rsidTr="00B50F95">
              <w:trPr>
                <w:trHeight w:val="290"/>
              </w:trPr>
              <w:tc>
                <w:tcPr>
                  <w:tcW w:w="0" w:type="auto"/>
                  <w:tcBorders>
                    <w:top w:val="nil"/>
                    <w:left w:val="nil"/>
                    <w:bottom w:val="nil"/>
                    <w:right w:val="nil"/>
                  </w:tcBorders>
                  <w:shd w:val="clear" w:color="auto" w:fill="auto"/>
                  <w:vAlign w:val="bottom"/>
                  <w:hideMark/>
                </w:tcPr>
                <w:p w14:paraId="0D80D7E5" w14:textId="77777777" w:rsidR="006828DB" w:rsidRPr="006B4C13" w:rsidRDefault="006828DB" w:rsidP="00B50F95">
                  <w:r w:rsidRPr="006B4C13">
                    <w:t>267.  Marshall Islands/</w:t>
                  </w:r>
                </w:p>
              </w:tc>
            </w:tr>
            <w:tr w:rsidR="006828DB" w:rsidRPr="006B4C13" w14:paraId="70B6EC9B" w14:textId="77777777" w:rsidTr="00B50F95">
              <w:trPr>
                <w:trHeight w:val="290"/>
              </w:trPr>
              <w:tc>
                <w:tcPr>
                  <w:tcW w:w="0" w:type="auto"/>
                  <w:tcBorders>
                    <w:top w:val="nil"/>
                    <w:left w:val="nil"/>
                    <w:bottom w:val="nil"/>
                    <w:right w:val="nil"/>
                  </w:tcBorders>
                  <w:shd w:val="clear" w:color="auto" w:fill="auto"/>
                  <w:vAlign w:val="bottom"/>
                  <w:hideMark/>
                </w:tcPr>
                <w:p w14:paraId="1896EAB5" w14:textId="77777777" w:rsidR="006828DB" w:rsidRPr="006B4C13" w:rsidRDefault="006828DB" w:rsidP="00B50F95">
                  <w:r w:rsidRPr="006B4C13">
                    <w:t>268.  marshall islands.ti,ab.</w:t>
                  </w:r>
                </w:p>
              </w:tc>
            </w:tr>
            <w:tr w:rsidR="006828DB" w:rsidRPr="006B4C13" w14:paraId="74A4953B" w14:textId="77777777" w:rsidTr="00B50F95">
              <w:trPr>
                <w:trHeight w:val="290"/>
              </w:trPr>
              <w:tc>
                <w:tcPr>
                  <w:tcW w:w="0" w:type="auto"/>
                  <w:tcBorders>
                    <w:top w:val="nil"/>
                    <w:left w:val="nil"/>
                    <w:bottom w:val="nil"/>
                    <w:right w:val="nil"/>
                  </w:tcBorders>
                  <w:shd w:val="clear" w:color="auto" w:fill="auto"/>
                  <w:vAlign w:val="bottom"/>
                  <w:hideMark/>
                </w:tcPr>
                <w:p w14:paraId="349FE1C2" w14:textId="77777777" w:rsidR="006828DB" w:rsidRPr="006B4C13" w:rsidRDefault="006828DB" w:rsidP="00B50F95">
                  <w:r w:rsidRPr="006B4C13">
                    <w:t>269.  Nauru/</w:t>
                  </w:r>
                </w:p>
              </w:tc>
            </w:tr>
            <w:tr w:rsidR="006828DB" w:rsidRPr="006B4C13" w14:paraId="72D66FEC" w14:textId="77777777" w:rsidTr="00B50F95">
              <w:trPr>
                <w:trHeight w:val="290"/>
              </w:trPr>
              <w:tc>
                <w:tcPr>
                  <w:tcW w:w="0" w:type="auto"/>
                  <w:tcBorders>
                    <w:top w:val="nil"/>
                    <w:left w:val="nil"/>
                    <w:bottom w:val="nil"/>
                    <w:right w:val="nil"/>
                  </w:tcBorders>
                  <w:shd w:val="clear" w:color="auto" w:fill="auto"/>
                  <w:vAlign w:val="bottom"/>
                  <w:hideMark/>
                </w:tcPr>
                <w:p w14:paraId="68FDFCC1" w14:textId="77777777" w:rsidR="006828DB" w:rsidRPr="006B4C13" w:rsidRDefault="006828DB" w:rsidP="00B50F95">
                  <w:r w:rsidRPr="006B4C13">
                    <w:t>270.  nauru.ti,ab.</w:t>
                  </w:r>
                </w:p>
              </w:tc>
            </w:tr>
            <w:tr w:rsidR="006828DB" w:rsidRPr="006B4C13" w14:paraId="71AD7DDD" w14:textId="77777777" w:rsidTr="00B50F95">
              <w:trPr>
                <w:trHeight w:val="381"/>
              </w:trPr>
              <w:tc>
                <w:tcPr>
                  <w:tcW w:w="0" w:type="auto"/>
                  <w:tcBorders>
                    <w:top w:val="nil"/>
                    <w:left w:val="nil"/>
                    <w:bottom w:val="nil"/>
                    <w:right w:val="nil"/>
                  </w:tcBorders>
                  <w:shd w:val="clear" w:color="auto" w:fill="auto"/>
                  <w:vAlign w:val="bottom"/>
                  <w:hideMark/>
                </w:tcPr>
                <w:p w14:paraId="27909B95" w14:textId="77777777" w:rsidR="006828DB" w:rsidRPr="006B4C13" w:rsidRDefault="006828DB" w:rsidP="00B50F95">
                  <w:r w:rsidRPr="006B4C13">
                    <w:t>271.  ("independent state of samoa" or (samoa not american samoa) or western samoa or navigator islands or samoan islands).ti,ab.</w:t>
                  </w:r>
                </w:p>
              </w:tc>
            </w:tr>
            <w:tr w:rsidR="006828DB" w:rsidRPr="006B4C13" w14:paraId="6CA3BA6E" w14:textId="77777777" w:rsidTr="00B50F95">
              <w:trPr>
                <w:trHeight w:val="290"/>
              </w:trPr>
              <w:tc>
                <w:tcPr>
                  <w:tcW w:w="0" w:type="auto"/>
                  <w:tcBorders>
                    <w:top w:val="nil"/>
                    <w:left w:val="nil"/>
                    <w:bottom w:val="nil"/>
                    <w:right w:val="nil"/>
                  </w:tcBorders>
                  <w:shd w:val="clear" w:color="auto" w:fill="auto"/>
                  <w:vAlign w:val="bottom"/>
                  <w:hideMark/>
                </w:tcPr>
                <w:p w14:paraId="27C28637" w14:textId="77777777" w:rsidR="006828DB" w:rsidRPr="006B4C13" w:rsidRDefault="006828DB" w:rsidP="00B50F95">
                  <w:r w:rsidRPr="006B4C13">
                    <w:t>272.  Thailand/</w:t>
                  </w:r>
                </w:p>
              </w:tc>
            </w:tr>
            <w:tr w:rsidR="006828DB" w:rsidRPr="006B4C13" w14:paraId="43560987" w14:textId="77777777" w:rsidTr="00B50F95">
              <w:trPr>
                <w:trHeight w:val="290"/>
              </w:trPr>
              <w:tc>
                <w:tcPr>
                  <w:tcW w:w="0" w:type="auto"/>
                  <w:tcBorders>
                    <w:top w:val="nil"/>
                    <w:left w:val="nil"/>
                    <w:bottom w:val="nil"/>
                    <w:right w:val="nil"/>
                  </w:tcBorders>
                  <w:shd w:val="clear" w:color="auto" w:fill="auto"/>
                  <w:vAlign w:val="bottom"/>
                  <w:hideMark/>
                </w:tcPr>
                <w:p w14:paraId="6033EE9E" w14:textId="77777777" w:rsidR="006828DB" w:rsidRPr="006B4C13" w:rsidRDefault="006828DB" w:rsidP="00B50F95">
                  <w:r w:rsidRPr="006B4C13">
                    <w:t>273.  Thailand.ti,ab.</w:t>
                  </w:r>
                </w:p>
              </w:tc>
            </w:tr>
            <w:tr w:rsidR="006828DB" w:rsidRPr="006B4C13" w14:paraId="76ED40D6" w14:textId="77777777" w:rsidTr="00B50F95">
              <w:trPr>
                <w:trHeight w:val="290"/>
              </w:trPr>
              <w:tc>
                <w:tcPr>
                  <w:tcW w:w="0" w:type="auto"/>
                  <w:tcBorders>
                    <w:top w:val="nil"/>
                    <w:left w:val="nil"/>
                    <w:bottom w:val="nil"/>
                    <w:right w:val="nil"/>
                  </w:tcBorders>
                  <w:shd w:val="clear" w:color="auto" w:fill="auto"/>
                  <w:vAlign w:val="bottom"/>
                  <w:hideMark/>
                </w:tcPr>
                <w:p w14:paraId="56B8499F" w14:textId="77777777" w:rsidR="006828DB" w:rsidRPr="006B4C13" w:rsidRDefault="006828DB" w:rsidP="00B50F95">
                  <w:r w:rsidRPr="006B4C13">
                    <w:t>274.  Tonga/</w:t>
                  </w:r>
                </w:p>
              </w:tc>
            </w:tr>
            <w:tr w:rsidR="006828DB" w:rsidRPr="006B4C13" w14:paraId="6F959103" w14:textId="77777777" w:rsidTr="00B50F95">
              <w:trPr>
                <w:trHeight w:val="290"/>
              </w:trPr>
              <w:tc>
                <w:tcPr>
                  <w:tcW w:w="0" w:type="auto"/>
                  <w:tcBorders>
                    <w:top w:val="nil"/>
                    <w:left w:val="nil"/>
                    <w:bottom w:val="nil"/>
                    <w:right w:val="nil"/>
                  </w:tcBorders>
                  <w:shd w:val="clear" w:color="auto" w:fill="auto"/>
                  <w:vAlign w:val="bottom"/>
                  <w:hideMark/>
                </w:tcPr>
                <w:p w14:paraId="06DD370D" w14:textId="77777777" w:rsidR="006828DB" w:rsidRPr="006B4C13" w:rsidRDefault="006828DB" w:rsidP="00B50F95">
                  <w:r w:rsidRPr="006B4C13">
                    <w:t>275.  tonga.ti,ab.</w:t>
                  </w:r>
                </w:p>
              </w:tc>
            </w:tr>
            <w:tr w:rsidR="006828DB" w:rsidRPr="006B4C13" w14:paraId="22F66CAF" w14:textId="77777777" w:rsidTr="00B50F95">
              <w:trPr>
                <w:trHeight w:val="290"/>
              </w:trPr>
              <w:tc>
                <w:tcPr>
                  <w:tcW w:w="0" w:type="auto"/>
                  <w:tcBorders>
                    <w:top w:val="nil"/>
                    <w:left w:val="nil"/>
                    <w:bottom w:val="nil"/>
                    <w:right w:val="nil"/>
                  </w:tcBorders>
                  <w:shd w:val="clear" w:color="auto" w:fill="auto"/>
                  <w:vAlign w:val="bottom"/>
                  <w:hideMark/>
                </w:tcPr>
                <w:p w14:paraId="57E90F22" w14:textId="77777777" w:rsidR="006828DB" w:rsidRPr="006B4C13" w:rsidRDefault="006828DB" w:rsidP="00B50F95">
                  <w:r w:rsidRPr="006B4C13">
                    <w:t>276.  Tuvalu/</w:t>
                  </w:r>
                </w:p>
              </w:tc>
            </w:tr>
            <w:tr w:rsidR="006828DB" w:rsidRPr="006B4C13" w14:paraId="3A0F8A6A" w14:textId="77777777" w:rsidTr="00B50F95">
              <w:trPr>
                <w:trHeight w:val="290"/>
              </w:trPr>
              <w:tc>
                <w:tcPr>
                  <w:tcW w:w="0" w:type="auto"/>
                  <w:tcBorders>
                    <w:top w:val="nil"/>
                    <w:left w:val="nil"/>
                    <w:bottom w:val="nil"/>
                    <w:right w:val="nil"/>
                  </w:tcBorders>
                  <w:shd w:val="clear" w:color="auto" w:fill="auto"/>
                  <w:vAlign w:val="bottom"/>
                  <w:hideMark/>
                </w:tcPr>
                <w:p w14:paraId="62B44D8A" w14:textId="77777777" w:rsidR="006828DB" w:rsidRPr="006B4C13" w:rsidRDefault="006828DB" w:rsidP="00B50F95">
                  <w:r w:rsidRPr="006B4C13">
                    <w:t>277.  Tuvalu.ti,ab.</w:t>
                  </w:r>
                </w:p>
              </w:tc>
            </w:tr>
            <w:tr w:rsidR="006828DB" w:rsidRPr="006B4C13" w14:paraId="3BA7C39A" w14:textId="77777777" w:rsidTr="00B50F95">
              <w:trPr>
                <w:trHeight w:val="290"/>
              </w:trPr>
              <w:tc>
                <w:tcPr>
                  <w:tcW w:w="0" w:type="auto"/>
                  <w:tcBorders>
                    <w:top w:val="nil"/>
                    <w:left w:val="nil"/>
                    <w:bottom w:val="nil"/>
                    <w:right w:val="nil"/>
                  </w:tcBorders>
                  <w:shd w:val="clear" w:color="auto" w:fill="auto"/>
                  <w:vAlign w:val="bottom"/>
                  <w:hideMark/>
                </w:tcPr>
                <w:p w14:paraId="013DD1D7" w14:textId="77777777" w:rsidR="006828DB" w:rsidRPr="006B4C13" w:rsidRDefault="006828DB" w:rsidP="00B50F95">
                  <w:r w:rsidRPr="006B4C13">
                    <w:t>278.  Bangladesh/</w:t>
                  </w:r>
                </w:p>
              </w:tc>
            </w:tr>
            <w:tr w:rsidR="006828DB" w:rsidRPr="006B4C13" w14:paraId="7AAAD4F0" w14:textId="77777777" w:rsidTr="00B50F95">
              <w:trPr>
                <w:trHeight w:val="290"/>
              </w:trPr>
              <w:tc>
                <w:tcPr>
                  <w:tcW w:w="0" w:type="auto"/>
                  <w:tcBorders>
                    <w:top w:val="nil"/>
                    <w:left w:val="nil"/>
                    <w:bottom w:val="nil"/>
                    <w:right w:val="nil"/>
                  </w:tcBorders>
                  <w:shd w:val="clear" w:color="auto" w:fill="auto"/>
                  <w:vAlign w:val="bottom"/>
                  <w:hideMark/>
                </w:tcPr>
                <w:p w14:paraId="2E07C204" w14:textId="77777777" w:rsidR="006828DB" w:rsidRPr="006B4C13" w:rsidRDefault="006828DB" w:rsidP="00B50F95">
                  <w:r w:rsidRPr="006B4C13">
                    <w:t>279.  Bangladesh.ti,ab.</w:t>
                  </w:r>
                </w:p>
              </w:tc>
            </w:tr>
            <w:tr w:rsidR="006828DB" w:rsidRPr="006B4C13" w14:paraId="59C9CD5E" w14:textId="77777777" w:rsidTr="00B50F95">
              <w:trPr>
                <w:trHeight w:val="290"/>
              </w:trPr>
              <w:tc>
                <w:tcPr>
                  <w:tcW w:w="0" w:type="auto"/>
                  <w:tcBorders>
                    <w:top w:val="nil"/>
                    <w:left w:val="nil"/>
                    <w:bottom w:val="nil"/>
                    <w:right w:val="nil"/>
                  </w:tcBorders>
                  <w:shd w:val="clear" w:color="auto" w:fill="auto"/>
                  <w:vAlign w:val="bottom"/>
                  <w:hideMark/>
                </w:tcPr>
                <w:p w14:paraId="06B7F1F4" w14:textId="77777777" w:rsidR="006828DB" w:rsidRPr="006B4C13" w:rsidRDefault="006828DB" w:rsidP="00B50F95">
                  <w:r w:rsidRPr="006B4C13">
                    <w:t>280.  Bhutan/</w:t>
                  </w:r>
                </w:p>
              </w:tc>
            </w:tr>
            <w:tr w:rsidR="006828DB" w:rsidRPr="006B4C13" w14:paraId="664E34E5" w14:textId="77777777" w:rsidTr="00B50F95">
              <w:trPr>
                <w:trHeight w:val="290"/>
              </w:trPr>
              <w:tc>
                <w:tcPr>
                  <w:tcW w:w="0" w:type="auto"/>
                  <w:tcBorders>
                    <w:top w:val="nil"/>
                    <w:left w:val="nil"/>
                    <w:bottom w:val="nil"/>
                    <w:right w:val="nil"/>
                  </w:tcBorders>
                  <w:shd w:val="clear" w:color="auto" w:fill="auto"/>
                  <w:vAlign w:val="bottom"/>
                  <w:hideMark/>
                </w:tcPr>
                <w:p w14:paraId="2DD8840A" w14:textId="77777777" w:rsidR="006828DB" w:rsidRPr="006B4C13" w:rsidRDefault="006828DB" w:rsidP="00B50F95">
                  <w:r w:rsidRPr="006B4C13">
                    <w:t>281.  Bhutan.ti,ab.</w:t>
                  </w:r>
                </w:p>
              </w:tc>
            </w:tr>
            <w:tr w:rsidR="006828DB" w:rsidRPr="006B4C13" w14:paraId="589109BD" w14:textId="77777777" w:rsidTr="00B50F95">
              <w:trPr>
                <w:trHeight w:val="290"/>
              </w:trPr>
              <w:tc>
                <w:tcPr>
                  <w:tcW w:w="0" w:type="auto"/>
                  <w:tcBorders>
                    <w:top w:val="nil"/>
                    <w:left w:val="nil"/>
                    <w:bottom w:val="nil"/>
                    <w:right w:val="nil"/>
                  </w:tcBorders>
                  <w:shd w:val="clear" w:color="auto" w:fill="auto"/>
                  <w:vAlign w:val="bottom"/>
                  <w:hideMark/>
                </w:tcPr>
                <w:p w14:paraId="6150170C" w14:textId="77777777" w:rsidR="006828DB" w:rsidRPr="006B4C13" w:rsidRDefault="006828DB" w:rsidP="00B50F95">
                  <w:r w:rsidRPr="006B4C13">
                    <w:t>282.  exp India/</w:t>
                  </w:r>
                </w:p>
              </w:tc>
            </w:tr>
            <w:tr w:rsidR="006828DB" w:rsidRPr="006B4C13" w14:paraId="6CF94C73" w14:textId="77777777" w:rsidTr="00B50F95">
              <w:trPr>
                <w:trHeight w:val="290"/>
              </w:trPr>
              <w:tc>
                <w:tcPr>
                  <w:tcW w:w="0" w:type="auto"/>
                  <w:tcBorders>
                    <w:top w:val="nil"/>
                    <w:left w:val="nil"/>
                    <w:bottom w:val="nil"/>
                    <w:right w:val="nil"/>
                  </w:tcBorders>
                  <w:shd w:val="clear" w:color="auto" w:fill="auto"/>
                  <w:vAlign w:val="bottom"/>
                  <w:hideMark/>
                </w:tcPr>
                <w:p w14:paraId="4F2F8475" w14:textId="77777777" w:rsidR="006828DB" w:rsidRPr="006B4C13" w:rsidRDefault="006828DB" w:rsidP="00B50F95">
                  <w:r w:rsidRPr="006B4C13">
                    <w:t>283.  India.ti,ab.</w:t>
                  </w:r>
                </w:p>
              </w:tc>
            </w:tr>
            <w:tr w:rsidR="006828DB" w:rsidRPr="006B4C13" w14:paraId="41B1B68D" w14:textId="77777777" w:rsidTr="00B50F95">
              <w:trPr>
                <w:trHeight w:val="290"/>
              </w:trPr>
              <w:tc>
                <w:tcPr>
                  <w:tcW w:w="0" w:type="auto"/>
                  <w:tcBorders>
                    <w:top w:val="nil"/>
                    <w:left w:val="nil"/>
                    <w:bottom w:val="nil"/>
                    <w:right w:val="nil"/>
                  </w:tcBorders>
                  <w:shd w:val="clear" w:color="auto" w:fill="auto"/>
                  <w:vAlign w:val="bottom"/>
                  <w:hideMark/>
                </w:tcPr>
                <w:p w14:paraId="32F6D0B6" w14:textId="77777777" w:rsidR="006828DB" w:rsidRPr="006B4C13" w:rsidRDefault="006828DB" w:rsidP="00B50F95">
                  <w:r w:rsidRPr="006B4C13">
                    <w:t>284.  exp Pakistan/</w:t>
                  </w:r>
                </w:p>
              </w:tc>
            </w:tr>
            <w:tr w:rsidR="006828DB" w:rsidRPr="006B4C13" w14:paraId="123EFB9E" w14:textId="77777777" w:rsidTr="00B50F95">
              <w:trPr>
                <w:trHeight w:val="290"/>
              </w:trPr>
              <w:tc>
                <w:tcPr>
                  <w:tcW w:w="0" w:type="auto"/>
                  <w:tcBorders>
                    <w:top w:val="nil"/>
                    <w:left w:val="nil"/>
                    <w:bottom w:val="nil"/>
                    <w:right w:val="nil"/>
                  </w:tcBorders>
                  <w:shd w:val="clear" w:color="auto" w:fill="auto"/>
                  <w:vAlign w:val="bottom"/>
                  <w:hideMark/>
                </w:tcPr>
                <w:p w14:paraId="59B5104B" w14:textId="77777777" w:rsidR="006828DB" w:rsidRPr="006B4C13" w:rsidRDefault="006828DB" w:rsidP="00B50F95">
                  <w:r w:rsidRPr="006B4C13">
                    <w:lastRenderedPageBreak/>
                    <w:t>285.  Pakistan.ti,ab.</w:t>
                  </w:r>
                </w:p>
              </w:tc>
            </w:tr>
            <w:tr w:rsidR="006828DB" w:rsidRPr="006B4C13" w14:paraId="789A9130" w14:textId="77777777" w:rsidTr="00B50F95">
              <w:trPr>
                <w:trHeight w:val="290"/>
              </w:trPr>
              <w:tc>
                <w:tcPr>
                  <w:tcW w:w="0" w:type="auto"/>
                  <w:tcBorders>
                    <w:top w:val="nil"/>
                    <w:left w:val="nil"/>
                    <w:bottom w:val="nil"/>
                    <w:right w:val="nil"/>
                  </w:tcBorders>
                  <w:shd w:val="clear" w:color="auto" w:fill="auto"/>
                  <w:vAlign w:val="bottom"/>
                  <w:hideMark/>
                </w:tcPr>
                <w:p w14:paraId="1547A53B" w14:textId="77777777" w:rsidR="006828DB" w:rsidRPr="006B4C13" w:rsidRDefault="006828DB" w:rsidP="00B50F95">
                  <w:r w:rsidRPr="006B4C13">
                    <w:t>286.  Sri Lanka/</w:t>
                  </w:r>
                </w:p>
              </w:tc>
            </w:tr>
            <w:tr w:rsidR="006828DB" w:rsidRPr="006B4C13" w14:paraId="6A8F54E9" w14:textId="77777777" w:rsidTr="00B50F95">
              <w:trPr>
                <w:trHeight w:val="290"/>
              </w:trPr>
              <w:tc>
                <w:tcPr>
                  <w:tcW w:w="0" w:type="auto"/>
                  <w:tcBorders>
                    <w:top w:val="nil"/>
                    <w:left w:val="nil"/>
                    <w:bottom w:val="nil"/>
                    <w:right w:val="nil"/>
                  </w:tcBorders>
                  <w:shd w:val="clear" w:color="auto" w:fill="auto"/>
                  <w:vAlign w:val="bottom"/>
                  <w:hideMark/>
                </w:tcPr>
                <w:p w14:paraId="5CC0C696" w14:textId="77777777" w:rsidR="006828DB" w:rsidRPr="006B4C13" w:rsidRDefault="006828DB" w:rsidP="00B50F95">
                  <w:r w:rsidRPr="006B4C13">
                    <w:t>287.  Sri Lanka.ti,ab.</w:t>
                  </w:r>
                </w:p>
              </w:tc>
            </w:tr>
            <w:tr w:rsidR="006828DB" w:rsidRPr="006B4C13" w14:paraId="3EE9F77F" w14:textId="77777777" w:rsidTr="00B50F95">
              <w:trPr>
                <w:trHeight w:val="290"/>
              </w:trPr>
              <w:tc>
                <w:tcPr>
                  <w:tcW w:w="0" w:type="auto"/>
                  <w:tcBorders>
                    <w:top w:val="nil"/>
                    <w:left w:val="nil"/>
                    <w:bottom w:val="nil"/>
                    <w:right w:val="nil"/>
                  </w:tcBorders>
                  <w:shd w:val="clear" w:color="auto" w:fill="auto"/>
                  <w:vAlign w:val="bottom"/>
                  <w:hideMark/>
                </w:tcPr>
                <w:p w14:paraId="17B9687B" w14:textId="77777777" w:rsidR="006828DB" w:rsidRPr="006B4C13" w:rsidRDefault="006828DB" w:rsidP="00B50F95">
                  <w:r w:rsidRPr="006B4C13">
                    <w:t>288.  Djibouti/</w:t>
                  </w:r>
                </w:p>
              </w:tc>
            </w:tr>
            <w:tr w:rsidR="006828DB" w:rsidRPr="006B4C13" w14:paraId="1BEA4C9B" w14:textId="77777777" w:rsidTr="00B50F95">
              <w:trPr>
                <w:trHeight w:val="279"/>
              </w:trPr>
              <w:tc>
                <w:tcPr>
                  <w:tcW w:w="0" w:type="auto"/>
                  <w:tcBorders>
                    <w:top w:val="nil"/>
                    <w:left w:val="nil"/>
                    <w:bottom w:val="nil"/>
                    <w:right w:val="nil"/>
                  </w:tcBorders>
                  <w:shd w:val="clear" w:color="auto" w:fill="auto"/>
                  <w:vAlign w:val="bottom"/>
                  <w:hideMark/>
                </w:tcPr>
                <w:p w14:paraId="30C8A18C" w14:textId="77777777" w:rsidR="006828DB" w:rsidRPr="006B4C13" w:rsidRDefault="006828DB" w:rsidP="00B50F95">
                  <w:r w:rsidRPr="006B4C13">
                    <w:t>289.  (Djibouti or French Somaliland).ti,ab.</w:t>
                  </w:r>
                </w:p>
              </w:tc>
            </w:tr>
            <w:tr w:rsidR="006828DB" w:rsidRPr="006B4C13" w14:paraId="67F8B8D9" w14:textId="77777777" w:rsidTr="00B50F95">
              <w:trPr>
                <w:trHeight w:val="290"/>
              </w:trPr>
              <w:tc>
                <w:tcPr>
                  <w:tcW w:w="0" w:type="auto"/>
                  <w:tcBorders>
                    <w:top w:val="nil"/>
                    <w:left w:val="nil"/>
                    <w:bottom w:val="nil"/>
                    <w:right w:val="nil"/>
                  </w:tcBorders>
                  <w:shd w:val="clear" w:color="auto" w:fill="auto"/>
                  <w:vAlign w:val="bottom"/>
                  <w:hideMark/>
                </w:tcPr>
                <w:p w14:paraId="06899A7F" w14:textId="77777777" w:rsidR="006828DB" w:rsidRPr="006B4C13" w:rsidRDefault="006828DB" w:rsidP="00B50F95">
                  <w:r w:rsidRPr="006B4C13">
                    <w:t>290.  Egypt/</w:t>
                  </w:r>
                </w:p>
              </w:tc>
            </w:tr>
            <w:tr w:rsidR="006828DB" w:rsidRPr="006B4C13" w14:paraId="46A6D1BE" w14:textId="77777777" w:rsidTr="00B50F95">
              <w:trPr>
                <w:trHeight w:val="290"/>
              </w:trPr>
              <w:tc>
                <w:tcPr>
                  <w:tcW w:w="0" w:type="auto"/>
                  <w:tcBorders>
                    <w:top w:val="nil"/>
                    <w:left w:val="nil"/>
                    <w:bottom w:val="nil"/>
                    <w:right w:val="nil"/>
                  </w:tcBorders>
                  <w:shd w:val="clear" w:color="auto" w:fill="auto"/>
                  <w:vAlign w:val="bottom"/>
                  <w:hideMark/>
                </w:tcPr>
                <w:p w14:paraId="4BD85E4F" w14:textId="77777777" w:rsidR="006828DB" w:rsidRPr="006B4C13" w:rsidRDefault="006828DB" w:rsidP="00B50F95">
                  <w:r w:rsidRPr="006B4C13">
                    <w:t>291.  Egypt.ti,ab.</w:t>
                  </w:r>
                </w:p>
              </w:tc>
            </w:tr>
            <w:tr w:rsidR="006828DB" w:rsidRPr="006B4C13" w14:paraId="2C926839" w14:textId="77777777" w:rsidTr="00B50F95">
              <w:trPr>
                <w:trHeight w:val="290"/>
              </w:trPr>
              <w:tc>
                <w:tcPr>
                  <w:tcW w:w="0" w:type="auto"/>
                  <w:tcBorders>
                    <w:top w:val="nil"/>
                    <w:left w:val="nil"/>
                    <w:bottom w:val="nil"/>
                    <w:right w:val="nil"/>
                  </w:tcBorders>
                  <w:shd w:val="clear" w:color="auto" w:fill="auto"/>
                  <w:vAlign w:val="bottom"/>
                  <w:hideMark/>
                </w:tcPr>
                <w:p w14:paraId="08C94616" w14:textId="77777777" w:rsidR="006828DB" w:rsidRPr="006B4C13" w:rsidRDefault="006828DB" w:rsidP="00B50F95">
                  <w:r w:rsidRPr="006B4C13">
                    <w:t>292.  Jordan/</w:t>
                  </w:r>
                </w:p>
              </w:tc>
            </w:tr>
            <w:tr w:rsidR="006828DB" w:rsidRPr="006B4C13" w14:paraId="4CE523BF" w14:textId="77777777" w:rsidTr="00B50F95">
              <w:trPr>
                <w:trHeight w:val="290"/>
              </w:trPr>
              <w:tc>
                <w:tcPr>
                  <w:tcW w:w="0" w:type="auto"/>
                  <w:tcBorders>
                    <w:top w:val="nil"/>
                    <w:left w:val="nil"/>
                    <w:bottom w:val="nil"/>
                    <w:right w:val="nil"/>
                  </w:tcBorders>
                  <w:shd w:val="clear" w:color="auto" w:fill="auto"/>
                  <w:vAlign w:val="bottom"/>
                  <w:hideMark/>
                </w:tcPr>
                <w:p w14:paraId="07B52F52" w14:textId="77777777" w:rsidR="006828DB" w:rsidRPr="006B4C13" w:rsidRDefault="006828DB" w:rsidP="00B50F95">
                  <w:r w:rsidRPr="006B4C13">
                    <w:t>293.  Jordan.ti,ab.</w:t>
                  </w:r>
                </w:p>
              </w:tc>
            </w:tr>
            <w:tr w:rsidR="006828DB" w:rsidRPr="006B4C13" w14:paraId="48F011D6" w14:textId="77777777" w:rsidTr="00B50F95">
              <w:trPr>
                <w:trHeight w:val="290"/>
              </w:trPr>
              <w:tc>
                <w:tcPr>
                  <w:tcW w:w="0" w:type="auto"/>
                  <w:tcBorders>
                    <w:top w:val="nil"/>
                    <w:left w:val="nil"/>
                    <w:bottom w:val="nil"/>
                    <w:right w:val="nil"/>
                  </w:tcBorders>
                  <w:shd w:val="clear" w:color="auto" w:fill="auto"/>
                  <w:vAlign w:val="bottom"/>
                  <w:hideMark/>
                </w:tcPr>
                <w:p w14:paraId="0D9930C1" w14:textId="77777777" w:rsidR="006828DB" w:rsidRPr="006B4C13" w:rsidRDefault="006828DB" w:rsidP="00B50F95">
                  <w:r w:rsidRPr="006B4C13">
                    <w:t>294.  Morocco/</w:t>
                  </w:r>
                </w:p>
              </w:tc>
            </w:tr>
            <w:tr w:rsidR="006828DB" w:rsidRPr="006B4C13" w14:paraId="56BCAE27" w14:textId="77777777" w:rsidTr="00B50F95">
              <w:trPr>
                <w:trHeight w:val="290"/>
              </w:trPr>
              <w:tc>
                <w:tcPr>
                  <w:tcW w:w="0" w:type="auto"/>
                  <w:tcBorders>
                    <w:top w:val="nil"/>
                    <w:left w:val="nil"/>
                    <w:bottom w:val="nil"/>
                    <w:right w:val="nil"/>
                  </w:tcBorders>
                  <w:shd w:val="clear" w:color="auto" w:fill="auto"/>
                  <w:vAlign w:val="bottom"/>
                  <w:hideMark/>
                </w:tcPr>
                <w:p w14:paraId="3CE921A6" w14:textId="77777777" w:rsidR="006828DB" w:rsidRPr="006B4C13" w:rsidRDefault="006828DB" w:rsidP="00B50F95">
                  <w:r w:rsidRPr="006B4C13">
                    <w:t>295.  Morocco.ti,ab.</w:t>
                  </w:r>
                </w:p>
              </w:tc>
            </w:tr>
            <w:tr w:rsidR="006828DB" w:rsidRPr="006B4C13" w14:paraId="6FD0070B" w14:textId="77777777" w:rsidTr="00B50F95">
              <w:trPr>
                <w:trHeight w:val="290"/>
              </w:trPr>
              <w:tc>
                <w:tcPr>
                  <w:tcW w:w="0" w:type="auto"/>
                  <w:tcBorders>
                    <w:top w:val="nil"/>
                    <w:left w:val="nil"/>
                    <w:bottom w:val="nil"/>
                    <w:right w:val="nil"/>
                  </w:tcBorders>
                  <w:shd w:val="clear" w:color="auto" w:fill="auto"/>
                  <w:vAlign w:val="bottom"/>
                  <w:hideMark/>
                </w:tcPr>
                <w:p w14:paraId="1F71E7A2" w14:textId="77777777" w:rsidR="006828DB" w:rsidRPr="006B4C13" w:rsidRDefault="006828DB" w:rsidP="00B50F95">
                  <w:r w:rsidRPr="006B4C13">
                    <w:t>296.  Syrian Arab Republic/</w:t>
                  </w:r>
                </w:p>
              </w:tc>
            </w:tr>
            <w:tr w:rsidR="006828DB" w:rsidRPr="006B4C13" w14:paraId="31D0C2A0" w14:textId="77777777" w:rsidTr="00B50F95">
              <w:trPr>
                <w:trHeight w:val="241"/>
              </w:trPr>
              <w:tc>
                <w:tcPr>
                  <w:tcW w:w="0" w:type="auto"/>
                  <w:tcBorders>
                    <w:top w:val="nil"/>
                    <w:left w:val="nil"/>
                    <w:bottom w:val="nil"/>
                    <w:right w:val="nil"/>
                  </w:tcBorders>
                  <w:shd w:val="clear" w:color="auto" w:fill="auto"/>
                  <w:vAlign w:val="bottom"/>
                  <w:hideMark/>
                </w:tcPr>
                <w:p w14:paraId="1AAB1EFE" w14:textId="77777777" w:rsidR="006828DB" w:rsidRPr="006B4C13" w:rsidRDefault="006828DB" w:rsidP="00B50F95">
                  <w:r w:rsidRPr="006B4C13">
                    <w:t>297.  (Syria or Syrian Arab Republic).ti,ab.</w:t>
                  </w:r>
                </w:p>
              </w:tc>
            </w:tr>
            <w:tr w:rsidR="006828DB" w:rsidRPr="006B4C13" w14:paraId="698DE852" w14:textId="77777777" w:rsidTr="00B50F95">
              <w:trPr>
                <w:trHeight w:val="290"/>
              </w:trPr>
              <w:tc>
                <w:tcPr>
                  <w:tcW w:w="0" w:type="auto"/>
                  <w:tcBorders>
                    <w:top w:val="nil"/>
                    <w:left w:val="nil"/>
                    <w:bottom w:val="nil"/>
                    <w:right w:val="nil"/>
                  </w:tcBorders>
                  <w:shd w:val="clear" w:color="auto" w:fill="auto"/>
                  <w:vAlign w:val="bottom"/>
                  <w:hideMark/>
                </w:tcPr>
                <w:p w14:paraId="30C7517D" w14:textId="77777777" w:rsidR="006828DB" w:rsidRPr="006B4C13" w:rsidRDefault="006828DB" w:rsidP="00B50F95">
                  <w:r w:rsidRPr="006B4C13">
                    <w:t>298.  Tunisia/</w:t>
                  </w:r>
                </w:p>
              </w:tc>
            </w:tr>
            <w:tr w:rsidR="006828DB" w:rsidRPr="006B4C13" w14:paraId="709272F4" w14:textId="77777777" w:rsidTr="00B50F95">
              <w:trPr>
                <w:trHeight w:val="290"/>
              </w:trPr>
              <w:tc>
                <w:tcPr>
                  <w:tcW w:w="0" w:type="auto"/>
                  <w:tcBorders>
                    <w:top w:val="nil"/>
                    <w:left w:val="nil"/>
                    <w:bottom w:val="nil"/>
                    <w:right w:val="nil"/>
                  </w:tcBorders>
                  <w:shd w:val="clear" w:color="auto" w:fill="auto"/>
                  <w:vAlign w:val="bottom"/>
                  <w:hideMark/>
                </w:tcPr>
                <w:p w14:paraId="04168FAC" w14:textId="77777777" w:rsidR="006828DB" w:rsidRPr="006B4C13" w:rsidRDefault="006828DB" w:rsidP="00B50F95">
                  <w:r w:rsidRPr="006B4C13">
                    <w:t>299.  tunisia.mp.</w:t>
                  </w:r>
                </w:p>
              </w:tc>
            </w:tr>
            <w:tr w:rsidR="006828DB" w:rsidRPr="006B4C13" w14:paraId="62C8CF6C" w14:textId="77777777" w:rsidTr="00B50F95">
              <w:trPr>
                <w:trHeight w:val="290"/>
              </w:trPr>
              <w:tc>
                <w:tcPr>
                  <w:tcW w:w="0" w:type="auto"/>
                  <w:tcBorders>
                    <w:top w:val="nil"/>
                    <w:left w:val="nil"/>
                    <w:bottom w:val="nil"/>
                    <w:right w:val="nil"/>
                  </w:tcBorders>
                  <w:shd w:val="clear" w:color="auto" w:fill="auto"/>
                  <w:vAlign w:val="bottom"/>
                  <w:hideMark/>
                </w:tcPr>
                <w:p w14:paraId="3D50E0B2" w14:textId="77777777" w:rsidR="006828DB" w:rsidRPr="006B4C13" w:rsidRDefault="006828DB" w:rsidP="00B50F95">
                  <w:r w:rsidRPr="006B4C13">
                    <w:t>300.  Palestine/</w:t>
                  </w:r>
                </w:p>
              </w:tc>
            </w:tr>
            <w:tr w:rsidR="006828DB" w:rsidRPr="006B4C13" w14:paraId="0A465ED7" w14:textId="77777777" w:rsidTr="00B50F95">
              <w:trPr>
                <w:trHeight w:val="290"/>
              </w:trPr>
              <w:tc>
                <w:tcPr>
                  <w:tcW w:w="0" w:type="auto"/>
                  <w:tcBorders>
                    <w:top w:val="nil"/>
                    <w:left w:val="nil"/>
                    <w:bottom w:val="nil"/>
                    <w:right w:val="nil"/>
                  </w:tcBorders>
                  <w:shd w:val="clear" w:color="auto" w:fill="auto"/>
                  <w:vAlign w:val="bottom"/>
                  <w:hideMark/>
                </w:tcPr>
                <w:p w14:paraId="4CCA5C5E" w14:textId="77777777" w:rsidR="006828DB" w:rsidRPr="006B4C13" w:rsidRDefault="006828DB" w:rsidP="00B50F95">
                  <w:r w:rsidRPr="006B4C13">
                    <w:t>301.  Gaza.ti,ab.</w:t>
                  </w:r>
                </w:p>
              </w:tc>
            </w:tr>
            <w:tr w:rsidR="006828DB" w:rsidRPr="006B4C13" w14:paraId="4A33475D" w14:textId="77777777" w:rsidTr="00B50F95">
              <w:trPr>
                <w:trHeight w:val="290"/>
              </w:trPr>
              <w:tc>
                <w:tcPr>
                  <w:tcW w:w="0" w:type="auto"/>
                  <w:tcBorders>
                    <w:top w:val="nil"/>
                    <w:left w:val="nil"/>
                    <w:bottom w:val="nil"/>
                    <w:right w:val="nil"/>
                  </w:tcBorders>
                  <w:shd w:val="clear" w:color="auto" w:fill="auto"/>
                  <w:vAlign w:val="bottom"/>
                  <w:hideMark/>
                </w:tcPr>
                <w:p w14:paraId="48B105AB" w14:textId="77777777" w:rsidR="006828DB" w:rsidRPr="006B4C13" w:rsidRDefault="006828DB" w:rsidP="00B50F95">
                  <w:r w:rsidRPr="006B4C13">
                    <w:t>302.  Yemen/</w:t>
                  </w:r>
                </w:p>
              </w:tc>
            </w:tr>
            <w:tr w:rsidR="006828DB" w:rsidRPr="006B4C13" w14:paraId="04C82B46" w14:textId="77777777" w:rsidTr="00B50F95">
              <w:trPr>
                <w:trHeight w:val="290"/>
              </w:trPr>
              <w:tc>
                <w:tcPr>
                  <w:tcW w:w="0" w:type="auto"/>
                  <w:tcBorders>
                    <w:top w:val="nil"/>
                    <w:left w:val="nil"/>
                    <w:bottom w:val="nil"/>
                    <w:right w:val="nil"/>
                  </w:tcBorders>
                  <w:shd w:val="clear" w:color="auto" w:fill="auto"/>
                  <w:vAlign w:val="bottom"/>
                  <w:hideMark/>
                </w:tcPr>
                <w:p w14:paraId="2C459740" w14:textId="77777777" w:rsidR="006828DB" w:rsidRPr="006B4C13" w:rsidRDefault="006828DB" w:rsidP="00B50F95">
                  <w:r w:rsidRPr="006B4C13">
                    <w:t>303.  Yemen.ti,ab.</w:t>
                  </w:r>
                </w:p>
              </w:tc>
            </w:tr>
            <w:tr w:rsidR="006828DB" w:rsidRPr="006B4C13" w14:paraId="02F519D3" w14:textId="77777777" w:rsidTr="00B50F95">
              <w:trPr>
                <w:trHeight w:val="290"/>
              </w:trPr>
              <w:tc>
                <w:tcPr>
                  <w:tcW w:w="0" w:type="auto"/>
                  <w:tcBorders>
                    <w:top w:val="nil"/>
                    <w:left w:val="nil"/>
                    <w:bottom w:val="nil"/>
                    <w:right w:val="nil"/>
                  </w:tcBorders>
                  <w:shd w:val="clear" w:color="auto" w:fill="auto"/>
                  <w:vAlign w:val="bottom"/>
                  <w:hideMark/>
                </w:tcPr>
                <w:p w14:paraId="0E30D8AD" w14:textId="77777777" w:rsidR="006828DB" w:rsidRPr="006B4C13" w:rsidRDefault="006828DB" w:rsidP="00B50F95">
                  <w:r w:rsidRPr="006B4C13">
                    <w:t>304.  Bolivia/</w:t>
                  </w:r>
                </w:p>
              </w:tc>
            </w:tr>
            <w:tr w:rsidR="006828DB" w:rsidRPr="006B4C13" w14:paraId="7DA732DB" w14:textId="77777777" w:rsidTr="00B50F95">
              <w:trPr>
                <w:trHeight w:val="290"/>
              </w:trPr>
              <w:tc>
                <w:tcPr>
                  <w:tcW w:w="0" w:type="auto"/>
                  <w:tcBorders>
                    <w:top w:val="nil"/>
                    <w:left w:val="nil"/>
                    <w:bottom w:val="nil"/>
                    <w:right w:val="nil"/>
                  </w:tcBorders>
                  <w:shd w:val="clear" w:color="auto" w:fill="auto"/>
                  <w:vAlign w:val="bottom"/>
                  <w:hideMark/>
                </w:tcPr>
                <w:p w14:paraId="0FEC773E" w14:textId="77777777" w:rsidR="006828DB" w:rsidRPr="006B4C13" w:rsidRDefault="006828DB" w:rsidP="00B50F95">
                  <w:r w:rsidRPr="006B4C13">
                    <w:t>305.  Bolivia.ti,ab.</w:t>
                  </w:r>
                </w:p>
              </w:tc>
            </w:tr>
            <w:tr w:rsidR="006828DB" w:rsidRPr="006B4C13" w14:paraId="2B19DB37" w14:textId="77777777" w:rsidTr="00B50F95">
              <w:trPr>
                <w:trHeight w:val="290"/>
              </w:trPr>
              <w:tc>
                <w:tcPr>
                  <w:tcW w:w="0" w:type="auto"/>
                  <w:tcBorders>
                    <w:top w:val="nil"/>
                    <w:left w:val="nil"/>
                    <w:bottom w:val="nil"/>
                    <w:right w:val="nil"/>
                  </w:tcBorders>
                  <w:shd w:val="clear" w:color="auto" w:fill="auto"/>
                  <w:vAlign w:val="bottom"/>
                  <w:hideMark/>
                </w:tcPr>
                <w:p w14:paraId="1256E848" w14:textId="77777777" w:rsidR="006828DB" w:rsidRPr="006B4C13" w:rsidRDefault="006828DB" w:rsidP="00B50F95">
                  <w:r w:rsidRPr="006B4C13">
                    <w:t>306.  El Salvador/</w:t>
                  </w:r>
                </w:p>
              </w:tc>
            </w:tr>
            <w:tr w:rsidR="006828DB" w:rsidRPr="006B4C13" w14:paraId="610E7394" w14:textId="77777777" w:rsidTr="00B50F95">
              <w:trPr>
                <w:trHeight w:val="290"/>
              </w:trPr>
              <w:tc>
                <w:tcPr>
                  <w:tcW w:w="0" w:type="auto"/>
                  <w:tcBorders>
                    <w:top w:val="nil"/>
                    <w:left w:val="nil"/>
                    <w:bottom w:val="nil"/>
                    <w:right w:val="nil"/>
                  </w:tcBorders>
                  <w:shd w:val="clear" w:color="auto" w:fill="auto"/>
                  <w:vAlign w:val="bottom"/>
                  <w:hideMark/>
                </w:tcPr>
                <w:p w14:paraId="19FB8448" w14:textId="77777777" w:rsidR="006828DB" w:rsidRPr="006B4C13" w:rsidRDefault="006828DB" w:rsidP="00B50F95">
                  <w:r w:rsidRPr="006B4C13">
                    <w:t>307.  El Salvador.ti,ab.</w:t>
                  </w:r>
                </w:p>
              </w:tc>
            </w:tr>
            <w:tr w:rsidR="006828DB" w:rsidRPr="006B4C13" w14:paraId="5915203A" w14:textId="77777777" w:rsidTr="00B50F95">
              <w:trPr>
                <w:trHeight w:val="290"/>
              </w:trPr>
              <w:tc>
                <w:tcPr>
                  <w:tcW w:w="0" w:type="auto"/>
                  <w:tcBorders>
                    <w:top w:val="nil"/>
                    <w:left w:val="nil"/>
                    <w:bottom w:val="nil"/>
                    <w:right w:val="nil"/>
                  </w:tcBorders>
                  <w:shd w:val="clear" w:color="auto" w:fill="auto"/>
                  <w:vAlign w:val="bottom"/>
                  <w:hideMark/>
                </w:tcPr>
                <w:p w14:paraId="0274E22A" w14:textId="77777777" w:rsidR="006828DB" w:rsidRPr="006B4C13" w:rsidRDefault="006828DB" w:rsidP="00B50F95">
                  <w:r w:rsidRPr="006B4C13">
                    <w:t>308.  Guatemala/</w:t>
                  </w:r>
                </w:p>
              </w:tc>
            </w:tr>
            <w:tr w:rsidR="006828DB" w:rsidRPr="006B4C13" w14:paraId="0E6D388E" w14:textId="77777777" w:rsidTr="00B50F95">
              <w:trPr>
                <w:trHeight w:val="290"/>
              </w:trPr>
              <w:tc>
                <w:tcPr>
                  <w:tcW w:w="0" w:type="auto"/>
                  <w:tcBorders>
                    <w:top w:val="nil"/>
                    <w:left w:val="nil"/>
                    <w:bottom w:val="nil"/>
                    <w:right w:val="nil"/>
                  </w:tcBorders>
                  <w:shd w:val="clear" w:color="auto" w:fill="auto"/>
                  <w:vAlign w:val="bottom"/>
                  <w:hideMark/>
                </w:tcPr>
                <w:p w14:paraId="1A82290B" w14:textId="77777777" w:rsidR="006828DB" w:rsidRPr="006B4C13" w:rsidRDefault="006828DB" w:rsidP="00B50F95">
                  <w:r w:rsidRPr="006B4C13">
                    <w:t>309.  Guatemala.ti,ab.</w:t>
                  </w:r>
                </w:p>
              </w:tc>
            </w:tr>
            <w:tr w:rsidR="006828DB" w:rsidRPr="006B4C13" w14:paraId="42464184" w14:textId="77777777" w:rsidTr="00B50F95">
              <w:trPr>
                <w:trHeight w:val="290"/>
              </w:trPr>
              <w:tc>
                <w:tcPr>
                  <w:tcW w:w="0" w:type="auto"/>
                  <w:tcBorders>
                    <w:top w:val="nil"/>
                    <w:left w:val="nil"/>
                    <w:bottom w:val="nil"/>
                    <w:right w:val="nil"/>
                  </w:tcBorders>
                  <w:shd w:val="clear" w:color="auto" w:fill="auto"/>
                  <w:vAlign w:val="bottom"/>
                  <w:hideMark/>
                </w:tcPr>
                <w:p w14:paraId="0F1F63D9" w14:textId="77777777" w:rsidR="006828DB" w:rsidRPr="006B4C13" w:rsidRDefault="006828DB" w:rsidP="00B50F95">
                  <w:r w:rsidRPr="006B4C13">
                    <w:t>310.  Honduras/</w:t>
                  </w:r>
                </w:p>
              </w:tc>
            </w:tr>
            <w:tr w:rsidR="006828DB" w:rsidRPr="006B4C13" w14:paraId="33A48855" w14:textId="77777777" w:rsidTr="00B50F95">
              <w:trPr>
                <w:trHeight w:val="290"/>
              </w:trPr>
              <w:tc>
                <w:tcPr>
                  <w:tcW w:w="0" w:type="auto"/>
                  <w:tcBorders>
                    <w:top w:val="nil"/>
                    <w:left w:val="nil"/>
                    <w:bottom w:val="nil"/>
                    <w:right w:val="nil"/>
                  </w:tcBorders>
                  <w:shd w:val="clear" w:color="auto" w:fill="auto"/>
                  <w:vAlign w:val="bottom"/>
                  <w:hideMark/>
                </w:tcPr>
                <w:p w14:paraId="1C4C3BF3" w14:textId="77777777" w:rsidR="006828DB" w:rsidRPr="006B4C13" w:rsidRDefault="006828DB" w:rsidP="00B50F95">
                  <w:r w:rsidRPr="006B4C13">
                    <w:t>311.  Honduras.ti,ab.</w:t>
                  </w:r>
                </w:p>
              </w:tc>
            </w:tr>
            <w:tr w:rsidR="006828DB" w:rsidRPr="006B4C13" w14:paraId="3CB625DC" w14:textId="77777777" w:rsidTr="00B50F95">
              <w:trPr>
                <w:trHeight w:val="290"/>
              </w:trPr>
              <w:tc>
                <w:tcPr>
                  <w:tcW w:w="0" w:type="auto"/>
                  <w:tcBorders>
                    <w:top w:val="nil"/>
                    <w:left w:val="nil"/>
                    <w:bottom w:val="nil"/>
                    <w:right w:val="nil"/>
                  </w:tcBorders>
                  <w:shd w:val="clear" w:color="auto" w:fill="auto"/>
                  <w:vAlign w:val="bottom"/>
                  <w:hideMark/>
                </w:tcPr>
                <w:p w14:paraId="4A0F016A" w14:textId="77777777" w:rsidR="006828DB" w:rsidRPr="006B4C13" w:rsidRDefault="006828DB" w:rsidP="00B50F95">
                  <w:r w:rsidRPr="006B4C13">
                    <w:t>312.  Nicaragua/</w:t>
                  </w:r>
                </w:p>
              </w:tc>
            </w:tr>
            <w:tr w:rsidR="006828DB" w:rsidRPr="006B4C13" w14:paraId="07DB3C7F" w14:textId="77777777" w:rsidTr="00B50F95">
              <w:trPr>
                <w:trHeight w:val="290"/>
              </w:trPr>
              <w:tc>
                <w:tcPr>
                  <w:tcW w:w="0" w:type="auto"/>
                  <w:tcBorders>
                    <w:top w:val="nil"/>
                    <w:left w:val="nil"/>
                    <w:bottom w:val="nil"/>
                    <w:right w:val="nil"/>
                  </w:tcBorders>
                  <w:shd w:val="clear" w:color="auto" w:fill="auto"/>
                  <w:vAlign w:val="bottom"/>
                  <w:hideMark/>
                </w:tcPr>
                <w:p w14:paraId="32D74768" w14:textId="77777777" w:rsidR="006828DB" w:rsidRPr="006B4C13" w:rsidRDefault="006828DB" w:rsidP="00B50F95">
                  <w:r w:rsidRPr="006B4C13">
                    <w:t>313.  Nicaragua.ti,ab.</w:t>
                  </w:r>
                </w:p>
              </w:tc>
            </w:tr>
            <w:tr w:rsidR="006828DB" w:rsidRPr="006B4C13" w14:paraId="77BE4DFA" w14:textId="77777777" w:rsidTr="00B50F95">
              <w:trPr>
                <w:trHeight w:val="290"/>
              </w:trPr>
              <w:tc>
                <w:tcPr>
                  <w:tcW w:w="0" w:type="auto"/>
                  <w:tcBorders>
                    <w:top w:val="nil"/>
                    <w:left w:val="nil"/>
                    <w:bottom w:val="nil"/>
                    <w:right w:val="nil"/>
                  </w:tcBorders>
                  <w:shd w:val="clear" w:color="auto" w:fill="auto"/>
                  <w:vAlign w:val="bottom"/>
                  <w:hideMark/>
                </w:tcPr>
                <w:p w14:paraId="00AC9434" w14:textId="77777777" w:rsidR="006828DB" w:rsidRPr="006B4C13" w:rsidRDefault="006828DB" w:rsidP="00B50F95">
                  <w:r w:rsidRPr="006B4C13">
                    <w:t>314.  Armenia/</w:t>
                  </w:r>
                </w:p>
              </w:tc>
            </w:tr>
            <w:tr w:rsidR="006828DB" w:rsidRPr="006B4C13" w14:paraId="6FFA3758" w14:textId="77777777" w:rsidTr="00B50F95">
              <w:trPr>
                <w:trHeight w:val="290"/>
              </w:trPr>
              <w:tc>
                <w:tcPr>
                  <w:tcW w:w="0" w:type="auto"/>
                  <w:tcBorders>
                    <w:top w:val="nil"/>
                    <w:left w:val="nil"/>
                    <w:bottom w:val="nil"/>
                    <w:right w:val="nil"/>
                  </w:tcBorders>
                  <w:shd w:val="clear" w:color="auto" w:fill="auto"/>
                  <w:vAlign w:val="bottom"/>
                  <w:hideMark/>
                </w:tcPr>
                <w:p w14:paraId="5AC26DC6" w14:textId="77777777" w:rsidR="006828DB" w:rsidRPr="006B4C13" w:rsidRDefault="006828DB" w:rsidP="00B50F95">
                  <w:r w:rsidRPr="006B4C13">
                    <w:lastRenderedPageBreak/>
                    <w:t>315.  Armenia.ti,ab.</w:t>
                  </w:r>
                </w:p>
              </w:tc>
            </w:tr>
            <w:tr w:rsidR="006828DB" w:rsidRPr="006B4C13" w14:paraId="0220D2D7" w14:textId="77777777" w:rsidTr="00B50F95">
              <w:trPr>
                <w:trHeight w:val="290"/>
              </w:trPr>
              <w:tc>
                <w:tcPr>
                  <w:tcW w:w="0" w:type="auto"/>
                  <w:tcBorders>
                    <w:top w:val="nil"/>
                    <w:left w:val="nil"/>
                    <w:bottom w:val="nil"/>
                    <w:right w:val="nil"/>
                  </w:tcBorders>
                  <w:shd w:val="clear" w:color="auto" w:fill="auto"/>
                  <w:vAlign w:val="bottom"/>
                  <w:hideMark/>
                </w:tcPr>
                <w:p w14:paraId="6D2A12D1" w14:textId="77777777" w:rsidR="006828DB" w:rsidRPr="006B4C13" w:rsidRDefault="006828DB" w:rsidP="00B50F95">
                  <w:r w:rsidRPr="006B4C13">
                    <w:t>316.  "Georgia (Republic)"/</w:t>
                  </w:r>
                </w:p>
              </w:tc>
            </w:tr>
            <w:tr w:rsidR="006828DB" w:rsidRPr="006B4C13" w14:paraId="3BAC5537" w14:textId="77777777" w:rsidTr="00B50F95">
              <w:trPr>
                <w:trHeight w:val="290"/>
              </w:trPr>
              <w:tc>
                <w:tcPr>
                  <w:tcW w:w="0" w:type="auto"/>
                  <w:tcBorders>
                    <w:top w:val="nil"/>
                    <w:left w:val="nil"/>
                    <w:bottom w:val="nil"/>
                    <w:right w:val="nil"/>
                  </w:tcBorders>
                  <w:shd w:val="clear" w:color="auto" w:fill="auto"/>
                  <w:vAlign w:val="bottom"/>
                  <w:hideMark/>
                </w:tcPr>
                <w:p w14:paraId="40453FC6" w14:textId="77777777" w:rsidR="006828DB" w:rsidRPr="006B4C13" w:rsidRDefault="006828DB" w:rsidP="00B50F95">
                  <w:r w:rsidRPr="006B4C13">
                    <w:t>317.  Kosovo/</w:t>
                  </w:r>
                </w:p>
              </w:tc>
            </w:tr>
            <w:tr w:rsidR="006828DB" w:rsidRPr="006B4C13" w14:paraId="132FC363" w14:textId="77777777" w:rsidTr="00B50F95">
              <w:trPr>
                <w:trHeight w:val="290"/>
              </w:trPr>
              <w:tc>
                <w:tcPr>
                  <w:tcW w:w="0" w:type="auto"/>
                  <w:tcBorders>
                    <w:top w:val="nil"/>
                    <w:left w:val="nil"/>
                    <w:bottom w:val="nil"/>
                    <w:right w:val="nil"/>
                  </w:tcBorders>
                  <w:shd w:val="clear" w:color="auto" w:fill="auto"/>
                  <w:vAlign w:val="bottom"/>
                  <w:hideMark/>
                </w:tcPr>
                <w:p w14:paraId="5D4DF7FE" w14:textId="77777777" w:rsidR="006828DB" w:rsidRPr="006B4C13" w:rsidRDefault="006828DB" w:rsidP="00B50F95">
                  <w:r w:rsidRPr="006B4C13">
                    <w:t>318.  Kosovo.ti,ab.</w:t>
                  </w:r>
                </w:p>
              </w:tc>
            </w:tr>
            <w:tr w:rsidR="006828DB" w:rsidRPr="006B4C13" w14:paraId="5BE5B578" w14:textId="77777777" w:rsidTr="00B50F95">
              <w:trPr>
                <w:trHeight w:val="290"/>
              </w:trPr>
              <w:tc>
                <w:tcPr>
                  <w:tcW w:w="0" w:type="auto"/>
                  <w:tcBorders>
                    <w:top w:val="nil"/>
                    <w:left w:val="nil"/>
                    <w:bottom w:val="nil"/>
                    <w:right w:val="nil"/>
                  </w:tcBorders>
                  <w:shd w:val="clear" w:color="auto" w:fill="auto"/>
                  <w:vAlign w:val="bottom"/>
                  <w:hideMark/>
                </w:tcPr>
                <w:p w14:paraId="2A6766F6" w14:textId="77777777" w:rsidR="006828DB" w:rsidRPr="006B4C13" w:rsidRDefault="006828DB" w:rsidP="00B50F95">
                  <w:r w:rsidRPr="006B4C13">
                    <w:t>319.  Kyrgyzstan/</w:t>
                  </w:r>
                </w:p>
              </w:tc>
            </w:tr>
            <w:tr w:rsidR="006828DB" w:rsidRPr="006B4C13" w14:paraId="559CA772" w14:textId="77777777" w:rsidTr="00B50F95">
              <w:trPr>
                <w:trHeight w:val="100"/>
              </w:trPr>
              <w:tc>
                <w:tcPr>
                  <w:tcW w:w="0" w:type="auto"/>
                  <w:tcBorders>
                    <w:top w:val="nil"/>
                    <w:left w:val="nil"/>
                    <w:bottom w:val="nil"/>
                    <w:right w:val="nil"/>
                  </w:tcBorders>
                  <w:shd w:val="clear" w:color="auto" w:fill="auto"/>
                  <w:vAlign w:val="bottom"/>
                  <w:hideMark/>
                </w:tcPr>
                <w:p w14:paraId="166FAF16" w14:textId="77777777" w:rsidR="006828DB" w:rsidRPr="006B4C13" w:rsidRDefault="006828DB" w:rsidP="00B50F95">
                  <w:r w:rsidRPr="006B4C13">
                    <w:t>320.  (kyrgyzstan or kyrgyz republic or kirghizia or kirghiz).ti,ab.</w:t>
                  </w:r>
                </w:p>
              </w:tc>
            </w:tr>
            <w:tr w:rsidR="006828DB" w:rsidRPr="006B4C13" w14:paraId="6271F67A" w14:textId="77777777" w:rsidTr="00B50F95">
              <w:trPr>
                <w:trHeight w:val="290"/>
              </w:trPr>
              <w:tc>
                <w:tcPr>
                  <w:tcW w:w="0" w:type="auto"/>
                  <w:tcBorders>
                    <w:top w:val="nil"/>
                    <w:left w:val="nil"/>
                    <w:bottom w:val="nil"/>
                    <w:right w:val="nil"/>
                  </w:tcBorders>
                  <w:shd w:val="clear" w:color="auto" w:fill="auto"/>
                  <w:vAlign w:val="bottom"/>
                  <w:hideMark/>
                </w:tcPr>
                <w:p w14:paraId="75D0B30D" w14:textId="77777777" w:rsidR="006828DB" w:rsidRPr="006B4C13" w:rsidRDefault="006828DB" w:rsidP="00B50F95">
                  <w:r w:rsidRPr="006B4C13">
                    <w:t>321.  Moldova/</w:t>
                  </w:r>
                </w:p>
              </w:tc>
            </w:tr>
            <w:tr w:rsidR="006828DB" w:rsidRPr="006B4C13" w14:paraId="0F0499DC" w14:textId="77777777" w:rsidTr="00B50F95">
              <w:trPr>
                <w:trHeight w:val="290"/>
              </w:trPr>
              <w:tc>
                <w:tcPr>
                  <w:tcW w:w="0" w:type="auto"/>
                  <w:tcBorders>
                    <w:top w:val="nil"/>
                    <w:left w:val="nil"/>
                    <w:bottom w:val="nil"/>
                    <w:right w:val="nil"/>
                  </w:tcBorders>
                  <w:shd w:val="clear" w:color="auto" w:fill="auto"/>
                  <w:vAlign w:val="bottom"/>
                  <w:hideMark/>
                </w:tcPr>
                <w:p w14:paraId="490990CB" w14:textId="77777777" w:rsidR="006828DB" w:rsidRPr="006B4C13" w:rsidRDefault="006828DB" w:rsidP="00B50F95">
                  <w:r w:rsidRPr="006B4C13">
                    <w:t>322.  Moldova.ti,ab.</w:t>
                  </w:r>
                </w:p>
              </w:tc>
            </w:tr>
            <w:tr w:rsidR="006828DB" w:rsidRPr="006B4C13" w14:paraId="1975516B" w14:textId="77777777" w:rsidTr="00B50F95">
              <w:trPr>
                <w:trHeight w:val="290"/>
              </w:trPr>
              <w:tc>
                <w:tcPr>
                  <w:tcW w:w="0" w:type="auto"/>
                  <w:tcBorders>
                    <w:top w:val="nil"/>
                    <w:left w:val="nil"/>
                    <w:bottom w:val="nil"/>
                    <w:right w:val="nil"/>
                  </w:tcBorders>
                  <w:shd w:val="clear" w:color="auto" w:fill="auto"/>
                  <w:vAlign w:val="bottom"/>
                  <w:hideMark/>
                </w:tcPr>
                <w:p w14:paraId="3E8F45CB" w14:textId="77777777" w:rsidR="006828DB" w:rsidRPr="006B4C13" w:rsidRDefault="006828DB" w:rsidP="00B50F95">
                  <w:r w:rsidRPr="006B4C13">
                    <w:t>323.  Tajikistan/</w:t>
                  </w:r>
                </w:p>
              </w:tc>
            </w:tr>
            <w:tr w:rsidR="006828DB" w:rsidRPr="006B4C13" w14:paraId="42D1BC31" w14:textId="77777777" w:rsidTr="00B50F95">
              <w:trPr>
                <w:trHeight w:val="290"/>
              </w:trPr>
              <w:tc>
                <w:tcPr>
                  <w:tcW w:w="0" w:type="auto"/>
                  <w:tcBorders>
                    <w:top w:val="nil"/>
                    <w:left w:val="nil"/>
                    <w:bottom w:val="nil"/>
                    <w:right w:val="nil"/>
                  </w:tcBorders>
                  <w:shd w:val="clear" w:color="auto" w:fill="auto"/>
                  <w:vAlign w:val="bottom"/>
                  <w:hideMark/>
                </w:tcPr>
                <w:p w14:paraId="44C13316" w14:textId="77777777" w:rsidR="006828DB" w:rsidRPr="006B4C13" w:rsidRDefault="006828DB" w:rsidP="00B50F95">
                  <w:r w:rsidRPr="006B4C13">
                    <w:t>324.  tajikistan.ti,ab.</w:t>
                  </w:r>
                </w:p>
              </w:tc>
            </w:tr>
            <w:tr w:rsidR="006828DB" w:rsidRPr="006B4C13" w14:paraId="035C4CB4" w14:textId="77777777" w:rsidTr="00B50F95">
              <w:trPr>
                <w:trHeight w:val="290"/>
              </w:trPr>
              <w:tc>
                <w:tcPr>
                  <w:tcW w:w="0" w:type="auto"/>
                  <w:tcBorders>
                    <w:top w:val="nil"/>
                    <w:left w:val="nil"/>
                    <w:bottom w:val="nil"/>
                    <w:right w:val="nil"/>
                  </w:tcBorders>
                  <w:shd w:val="clear" w:color="auto" w:fill="auto"/>
                  <w:vAlign w:val="bottom"/>
                  <w:hideMark/>
                </w:tcPr>
                <w:p w14:paraId="032D7E8B" w14:textId="77777777" w:rsidR="006828DB" w:rsidRPr="006B4C13" w:rsidRDefault="006828DB" w:rsidP="00B50F95">
                  <w:r w:rsidRPr="006B4C13">
                    <w:t>325.  exp Ukraine/</w:t>
                  </w:r>
                </w:p>
              </w:tc>
            </w:tr>
            <w:tr w:rsidR="006828DB" w:rsidRPr="006B4C13" w14:paraId="55F8A93B" w14:textId="77777777" w:rsidTr="00B50F95">
              <w:trPr>
                <w:trHeight w:val="290"/>
              </w:trPr>
              <w:tc>
                <w:tcPr>
                  <w:tcW w:w="0" w:type="auto"/>
                  <w:tcBorders>
                    <w:top w:val="nil"/>
                    <w:left w:val="nil"/>
                    <w:bottom w:val="nil"/>
                    <w:right w:val="nil"/>
                  </w:tcBorders>
                  <w:shd w:val="clear" w:color="auto" w:fill="auto"/>
                  <w:vAlign w:val="bottom"/>
                  <w:hideMark/>
                </w:tcPr>
                <w:p w14:paraId="06F73D55" w14:textId="77777777" w:rsidR="006828DB" w:rsidRPr="006B4C13" w:rsidRDefault="006828DB" w:rsidP="00B50F95">
                  <w:r w:rsidRPr="006B4C13">
                    <w:t>326.  Ukraine.ti,ab.</w:t>
                  </w:r>
                </w:p>
              </w:tc>
            </w:tr>
            <w:tr w:rsidR="006828DB" w:rsidRPr="006B4C13" w14:paraId="55A907EA" w14:textId="77777777" w:rsidTr="00B50F95">
              <w:trPr>
                <w:trHeight w:val="290"/>
              </w:trPr>
              <w:tc>
                <w:tcPr>
                  <w:tcW w:w="0" w:type="auto"/>
                  <w:tcBorders>
                    <w:top w:val="nil"/>
                    <w:left w:val="nil"/>
                    <w:bottom w:val="nil"/>
                    <w:right w:val="nil"/>
                  </w:tcBorders>
                  <w:shd w:val="clear" w:color="auto" w:fill="auto"/>
                  <w:vAlign w:val="bottom"/>
                  <w:hideMark/>
                </w:tcPr>
                <w:p w14:paraId="3F811254" w14:textId="77777777" w:rsidR="006828DB" w:rsidRPr="006B4C13" w:rsidRDefault="006828DB" w:rsidP="00B50F95">
                  <w:r w:rsidRPr="006B4C13">
                    <w:t>327.  Uzbekistan/</w:t>
                  </w:r>
                </w:p>
              </w:tc>
            </w:tr>
            <w:tr w:rsidR="006828DB" w:rsidRPr="006B4C13" w14:paraId="61042B88" w14:textId="77777777" w:rsidTr="00B50F95">
              <w:trPr>
                <w:trHeight w:val="290"/>
              </w:trPr>
              <w:tc>
                <w:tcPr>
                  <w:tcW w:w="0" w:type="auto"/>
                  <w:tcBorders>
                    <w:top w:val="nil"/>
                    <w:left w:val="nil"/>
                    <w:bottom w:val="nil"/>
                    <w:right w:val="nil"/>
                  </w:tcBorders>
                  <w:shd w:val="clear" w:color="auto" w:fill="auto"/>
                  <w:vAlign w:val="bottom"/>
                  <w:hideMark/>
                </w:tcPr>
                <w:p w14:paraId="50A18F52" w14:textId="77777777" w:rsidR="006828DB" w:rsidRPr="006B4C13" w:rsidRDefault="006828DB" w:rsidP="00B50F95">
                  <w:r w:rsidRPr="006B4C13">
                    <w:t>328.  Uzbekistan.ti,ab.</w:t>
                  </w:r>
                </w:p>
              </w:tc>
            </w:tr>
            <w:tr w:rsidR="006828DB" w:rsidRPr="006B4C13" w14:paraId="3C9B95C8" w14:textId="77777777" w:rsidTr="00B50F95">
              <w:trPr>
                <w:trHeight w:val="290"/>
              </w:trPr>
              <w:tc>
                <w:tcPr>
                  <w:tcW w:w="0" w:type="auto"/>
                  <w:tcBorders>
                    <w:top w:val="nil"/>
                    <w:left w:val="nil"/>
                    <w:bottom w:val="nil"/>
                    <w:right w:val="nil"/>
                  </w:tcBorders>
                  <w:shd w:val="clear" w:color="auto" w:fill="auto"/>
                  <w:vAlign w:val="bottom"/>
                  <w:hideMark/>
                </w:tcPr>
                <w:p w14:paraId="7806EC13" w14:textId="77777777" w:rsidR="006828DB" w:rsidRPr="006B4C13" w:rsidRDefault="006828DB" w:rsidP="00B50F95">
                  <w:r w:rsidRPr="006B4C13">
                    <w:t>329.  Cambodia/</w:t>
                  </w:r>
                </w:p>
              </w:tc>
            </w:tr>
            <w:tr w:rsidR="006828DB" w:rsidRPr="006B4C13" w14:paraId="6FB04716" w14:textId="77777777" w:rsidTr="00B50F95">
              <w:trPr>
                <w:trHeight w:val="290"/>
              </w:trPr>
              <w:tc>
                <w:tcPr>
                  <w:tcW w:w="0" w:type="auto"/>
                  <w:tcBorders>
                    <w:top w:val="nil"/>
                    <w:left w:val="nil"/>
                    <w:bottom w:val="nil"/>
                    <w:right w:val="nil"/>
                  </w:tcBorders>
                  <w:shd w:val="clear" w:color="auto" w:fill="auto"/>
                  <w:vAlign w:val="bottom"/>
                  <w:hideMark/>
                </w:tcPr>
                <w:p w14:paraId="37CDDD51" w14:textId="77777777" w:rsidR="006828DB" w:rsidRPr="006B4C13" w:rsidRDefault="006828DB" w:rsidP="00B50F95">
                  <w:r w:rsidRPr="006B4C13">
                    <w:t>330.  cambodia.ti,ab.</w:t>
                  </w:r>
                </w:p>
              </w:tc>
            </w:tr>
            <w:tr w:rsidR="006828DB" w:rsidRPr="006B4C13" w14:paraId="28DE7923" w14:textId="77777777" w:rsidTr="00B50F95">
              <w:trPr>
                <w:trHeight w:val="290"/>
              </w:trPr>
              <w:tc>
                <w:tcPr>
                  <w:tcW w:w="0" w:type="auto"/>
                  <w:tcBorders>
                    <w:top w:val="nil"/>
                    <w:left w:val="nil"/>
                    <w:bottom w:val="nil"/>
                    <w:right w:val="nil"/>
                  </w:tcBorders>
                  <w:shd w:val="clear" w:color="auto" w:fill="auto"/>
                  <w:vAlign w:val="bottom"/>
                  <w:hideMark/>
                </w:tcPr>
                <w:p w14:paraId="58A40EF4" w14:textId="77777777" w:rsidR="006828DB" w:rsidRPr="006B4C13" w:rsidRDefault="006828DB" w:rsidP="00B50F95">
                  <w:r w:rsidRPr="006B4C13">
                    <w:t>331.  exp Indonesia/</w:t>
                  </w:r>
                </w:p>
              </w:tc>
            </w:tr>
            <w:tr w:rsidR="006828DB" w:rsidRPr="006B4C13" w14:paraId="3D32B32A" w14:textId="77777777" w:rsidTr="00B50F95">
              <w:trPr>
                <w:trHeight w:val="290"/>
              </w:trPr>
              <w:tc>
                <w:tcPr>
                  <w:tcW w:w="0" w:type="auto"/>
                  <w:tcBorders>
                    <w:top w:val="nil"/>
                    <w:left w:val="nil"/>
                    <w:bottom w:val="nil"/>
                    <w:right w:val="nil"/>
                  </w:tcBorders>
                  <w:shd w:val="clear" w:color="auto" w:fill="auto"/>
                  <w:vAlign w:val="bottom"/>
                  <w:hideMark/>
                </w:tcPr>
                <w:p w14:paraId="79DA0D07" w14:textId="77777777" w:rsidR="006828DB" w:rsidRPr="006B4C13" w:rsidRDefault="006828DB" w:rsidP="00B50F95">
                  <w:r w:rsidRPr="006B4C13">
                    <w:t>332.  indonesia.ti,ab.</w:t>
                  </w:r>
                </w:p>
              </w:tc>
            </w:tr>
            <w:tr w:rsidR="006828DB" w:rsidRPr="006B4C13" w14:paraId="4EFD1DD3" w14:textId="77777777" w:rsidTr="00B50F95">
              <w:trPr>
                <w:trHeight w:val="290"/>
              </w:trPr>
              <w:tc>
                <w:tcPr>
                  <w:tcW w:w="0" w:type="auto"/>
                  <w:tcBorders>
                    <w:top w:val="nil"/>
                    <w:left w:val="nil"/>
                    <w:bottom w:val="nil"/>
                    <w:right w:val="nil"/>
                  </w:tcBorders>
                  <w:shd w:val="clear" w:color="auto" w:fill="auto"/>
                  <w:vAlign w:val="bottom"/>
                  <w:hideMark/>
                </w:tcPr>
                <w:p w14:paraId="5D102234" w14:textId="77777777" w:rsidR="006828DB" w:rsidRPr="006B4C13" w:rsidRDefault="006828DB" w:rsidP="00B50F95">
                  <w:r w:rsidRPr="006B4C13">
                    <w:t>333.  Kiribati/</w:t>
                  </w:r>
                </w:p>
              </w:tc>
            </w:tr>
            <w:tr w:rsidR="006828DB" w:rsidRPr="006B4C13" w14:paraId="1B334553" w14:textId="77777777" w:rsidTr="00B50F95">
              <w:trPr>
                <w:trHeight w:val="290"/>
              </w:trPr>
              <w:tc>
                <w:tcPr>
                  <w:tcW w:w="0" w:type="auto"/>
                  <w:tcBorders>
                    <w:top w:val="nil"/>
                    <w:left w:val="nil"/>
                    <w:bottom w:val="nil"/>
                    <w:right w:val="nil"/>
                  </w:tcBorders>
                  <w:shd w:val="clear" w:color="auto" w:fill="auto"/>
                  <w:vAlign w:val="bottom"/>
                  <w:hideMark/>
                </w:tcPr>
                <w:p w14:paraId="5F6E07EF" w14:textId="77777777" w:rsidR="006828DB" w:rsidRPr="006B4C13" w:rsidRDefault="006828DB" w:rsidP="00B50F95">
                  <w:r w:rsidRPr="006B4C13">
                    <w:t>334.  Kiribati.ti,ab.</w:t>
                  </w:r>
                </w:p>
              </w:tc>
            </w:tr>
            <w:tr w:rsidR="006828DB" w:rsidRPr="006B4C13" w14:paraId="62FAA47F" w14:textId="77777777" w:rsidTr="00B50F95">
              <w:trPr>
                <w:trHeight w:val="290"/>
              </w:trPr>
              <w:tc>
                <w:tcPr>
                  <w:tcW w:w="0" w:type="auto"/>
                  <w:tcBorders>
                    <w:top w:val="nil"/>
                    <w:left w:val="nil"/>
                    <w:bottom w:val="nil"/>
                    <w:right w:val="nil"/>
                  </w:tcBorders>
                  <w:shd w:val="clear" w:color="auto" w:fill="auto"/>
                  <w:vAlign w:val="bottom"/>
                  <w:hideMark/>
                </w:tcPr>
                <w:p w14:paraId="18F75167" w14:textId="77777777" w:rsidR="006828DB" w:rsidRPr="006B4C13" w:rsidRDefault="006828DB" w:rsidP="00B50F95">
                  <w:r w:rsidRPr="006B4C13">
                    <w:t>335.  Laos/</w:t>
                  </w:r>
                </w:p>
              </w:tc>
            </w:tr>
            <w:tr w:rsidR="006828DB" w:rsidRPr="006B4C13" w14:paraId="534A589B" w14:textId="77777777" w:rsidTr="00B50F95">
              <w:trPr>
                <w:trHeight w:val="279"/>
              </w:trPr>
              <w:tc>
                <w:tcPr>
                  <w:tcW w:w="0" w:type="auto"/>
                  <w:tcBorders>
                    <w:top w:val="nil"/>
                    <w:left w:val="nil"/>
                    <w:bottom w:val="nil"/>
                    <w:right w:val="nil"/>
                  </w:tcBorders>
                  <w:shd w:val="clear" w:color="auto" w:fill="auto"/>
                  <w:vAlign w:val="bottom"/>
                  <w:hideMark/>
                </w:tcPr>
                <w:p w14:paraId="4485924C" w14:textId="77777777" w:rsidR="006828DB" w:rsidRPr="006B4C13" w:rsidRDefault="006828DB" w:rsidP="00B50F95">
                  <w:r w:rsidRPr="006B4C13">
                    <w:t>336.  (laos or (lao adj1 democratic republic)).ti,ab.</w:t>
                  </w:r>
                </w:p>
              </w:tc>
            </w:tr>
            <w:tr w:rsidR="006828DB" w:rsidRPr="006B4C13" w14:paraId="44B04621" w14:textId="77777777" w:rsidTr="00B50F95">
              <w:trPr>
                <w:trHeight w:val="290"/>
              </w:trPr>
              <w:tc>
                <w:tcPr>
                  <w:tcW w:w="0" w:type="auto"/>
                  <w:tcBorders>
                    <w:top w:val="nil"/>
                    <w:left w:val="nil"/>
                    <w:bottom w:val="nil"/>
                    <w:right w:val="nil"/>
                  </w:tcBorders>
                  <w:shd w:val="clear" w:color="auto" w:fill="auto"/>
                  <w:vAlign w:val="bottom"/>
                  <w:hideMark/>
                </w:tcPr>
                <w:p w14:paraId="66361AD5" w14:textId="77777777" w:rsidR="006828DB" w:rsidRPr="006B4C13" w:rsidRDefault="006828DB" w:rsidP="00B50F95">
                  <w:r w:rsidRPr="006B4C13">
                    <w:t>337.  "Marshall Islands"/</w:t>
                  </w:r>
                </w:p>
              </w:tc>
            </w:tr>
            <w:tr w:rsidR="006828DB" w:rsidRPr="006B4C13" w14:paraId="60789015" w14:textId="77777777" w:rsidTr="00B50F95">
              <w:trPr>
                <w:trHeight w:val="145"/>
              </w:trPr>
              <w:tc>
                <w:tcPr>
                  <w:tcW w:w="0" w:type="auto"/>
                  <w:tcBorders>
                    <w:top w:val="nil"/>
                    <w:left w:val="nil"/>
                    <w:bottom w:val="nil"/>
                    <w:right w:val="nil"/>
                  </w:tcBorders>
                  <w:shd w:val="clear" w:color="auto" w:fill="auto"/>
                  <w:vAlign w:val="bottom"/>
                  <w:hideMark/>
                </w:tcPr>
                <w:p w14:paraId="397F3748" w14:textId="77777777" w:rsidR="006828DB" w:rsidRPr="006B4C13" w:rsidRDefault="006828DB" w:rsidP="00B50F95">
                  <w:r w:rsidRPr="006B4C13">
                    <w:t>338.  "Federated States of Micronesia"/</w:t>
                  </w:r>
                </w:p>
              </w:tc>
            </w:tr>
            <w:tr w:rsidR="006828DB" w:rsidRPr="006B4C13" w14:paraId="047055DA" w14:textId="77777777" w:rsidTr="00B50F95">
              <w:trPr>
                <w:trHeight w:val="650"/>
              </w:trPr>
              <w:tc>
                <w:tcPr>
                  <w:tcW w:w="0" w:type="auto"/>
                  <w:tcBorders>
                    <w:top w:val="nil"/>
                    <w:left w:val="nil"/>
                    <w:bottom w:val="nil"/>
                    <w:right w:val="nil"/>
                  </w:tcBorders>
                  <w:shd w:val="clear" w:color="auto" w:fill="auto"/>
                  <w:vAlign w:val="bottom"/>
                  <w:hideMark/>
                </w:tcPr>
                <w:p w14:paraId="0C3C680C" w14:textId="77777777" w:rsidR="006828DB" w:rsidRPr="006B4C13" w:rsidRDefault="006828DB" w:rsidP="00B50F95">
                  <w:r w:rsidRPr="006B4C13">
                    <w:t>339.  (marshall island* or caroline island* or ellice island* or gilbert island* or johnston island* or marianaisland* or micronesia or pacific island*).ti,ab</w:t>
                  </w:r>
                </w:p>
              </w:tc>
            </w:tr>
            <w:tr w:rsidR="006828DB" w:rsidRPr="006B4C13" w14:paraId="0B1F4B74" w14:textId="77777777" w:rsidTr="00B50F95">
              <w:trPr>
                <w:trHeight w:val="290"/>
              </w:trPr>
              <w:tc>
                <w:tcPr>
                  <w:tcW w:w="0" w:type="auto"/>
                  <w:tcBorders>
                    <w:top w:val="nil"/>
                    <w:left w:val="nil"/>
                    <w:bottom w:val="nil"/>
                    <w:right w:val="nil"/>
                  </w:tcBorders>
                  <w:shd w:val="clear" w:color="auto" w:fill="auto"/>
                  <w:vAlign w:val="bottom"/>
                  <w:hideMark/>
                </w:tcPr>
                <w:p w14:paraId="649A363A" w14:textId="77777777" w:rsidR="006828DB" w:rsidRPr="006B4C13" w:rsidRDefault="006828DB" w:rsidP="00B50F95">
                  <w:r w:rsidRPr="006B4C13">
                    <w:t>340.  Mongolia/</w:t>
                  </w:r>
                </w:p>
              </w:tc>
            </w:tr>
            <w:tr w:rsidR="006828DB" w:rsidRPr="006B4C13" w14:paraId="3A236069" w14:textId="77777777" w:rsidTr="00B50F95">
              <w:trPr>
                <w:trHeight w:val="290"/>
              </w:trPr>
              <w:tc>
                <w:tcPr>
                  <w:tcW w:w="0" w:type="auto"/>
                  <w:tcBorders>
                    <w:top w:val="nil"/>
                    <w:left w:val="nil"/>
                    <w:bottom w:val="nil"/>
                    <w:right w:val="nil"/>
                  </w:tcBorders>
                  <w:shd w:val="clear" w:color="auto" w:fill="auto"/>
                  <w:vAlign w:val="bottom"/>
                  <w:hideMark/>
                </w:tcPr>
                <w:p w14:paraId="4A9E68B2" w14:textId="77777777" w:rsidR="006828DB" w:rsidRPr="006B4C13" w:rsidRDefault="006828DB" w:rsidP="00B50F95">
                  <w:r w:rsidRPr="006B4C13">
                    <w:t>341.  mongolia.ti,ab.</w:t>
                  </w:r>
                </w:p>
              </w:tc>
            </w:tr>
            <w:tr w:rsidR="006828DB" w:rsidRPr="006B4C13" w14:paraId="177E4908" w14:textId="77777777" w:rsidTr="00B50F95">
              <w:trPr>
                <w:trHeight w:val="290"/>
              </w:trPr>
              <w:tc>
                <w:tcPr>
                  <w:tcW w:w="0" w:type="auto"/>
                  <w:tcBorders>
                    <w:top w:val="nil"/>
                    <w:left w:val="nil"/>
                    <w:bottom w:val="nil"/>
                    <w:right w:val="nil"/>
                  </w:tcBorders>
                  <w:shd w:val="clear" w:color="auto" w:fill="auto"/>
                  <w:vAlign w:val="bottom"/>
                  <w:hideMark/>
                </w:tcPr>
                <w:p w14:paraId="7A367D9F" w14:textId="77777777" w:rsidR="006828DB" w:rsidRPr="006B4C13" w:rsidRDefault="006828DB" w:rsidP="00B50F95">
                  <w:r w:rsidRPr="006B4C13">
                    <w:t>342.  Myanmar/</w:t>
                  </w:r>
                </w:p>
              </w:tc>
            </w:tr>
            <w:tr w:rsidR="006828DB" w:rsidRPr="006B4C13" w14:paraId="24865E35" w14:textId="77777777" w:rsidTr="00B50F95">
              <w:trPr>
                <w:trHeight w:val="199"/>
              </w:trPr>
              <w:tc>
                <w:tcPr>
                  <w:tcW w:w="0" w:type="auto"/>
                  <w:tcBorders>
                    <w:top w:val="nil"/>
                    <w:left w:val="nil"/>
                    <w:bottom w:val="nil"/>
                    <w:right w:val="nil"/>
                  </w:tcBorders>
                  <w:shd w:val="clear" w:color="auto" w:fill="auto"/>
                  <w:vAlign w:val="bottom"/>
                  <w:hideMark/>
                </w:tcPr>
                <w:p w14:paraId="62C46C94" w14:textId="77777777" w:rsidR="006828DB" w:rsidRPr="006B4C13" w:rsidRDefault="006828DB" w:rsidP="00B50F95">
                  <w:r w:rsidRPr="006B4C13">
                    <w:t>343.  (myanmar or burma).ti,ab.</w:t>
                  </w:r>
                </w:p>
              </w:tc>
            </w:tr>
            <w:tr w:rsidR="006828DB" w:rsidRPr="006B4C13" w14:paraId="0672E7C3" w14:textId="77777777" w:rsidTr="00B50F95">
              <w:trPr>
                <w:trHeight w:val="290"/>
              </w:trPr>
              <w:tc>
                <w:tcPr>
                  <w:tcW w:w="0" w:type="auto"/>
                  <w:tcBorders>
                    <w:top w:val="nil"/>
                    <w:left w:val="nil"/>
                    <w:bottom w:val="nil"/>
                    <w:right w:val="nil"/>
                  </w:tcBorders>
                  <w:shd w:val="clear" w:color="auto" w:fill="auto"/>
                  <w:vAlign w:val="bottom"/>
                  <w:hideMark/>
                </w:tcPr>
                <w:p w14:paraId="51D8D512" w14:textId="77777777" w:rsidR="006828DB" w:rsidRPr="006B4C13" w:rsidRDefault="006828DB" w:rsidP="00B50F95">
                  <w:r w:rsidRPr="006B4C13">
                    <w:t>344.  Papua New Guinea/</w:t>
                  </w:r>
                </w:p>
              </w:tc>
            </w:tr>
            <w:tr w:rsidR="006828DB" w:rsidRPr="006B4C13" w14:paraId="710F853B" w14:textId="77777777" w:rsidTr="00B50F95">
              <w:trPr>
                <w:trHeight w:val="207"/>
              </w:trPr>
              <w:tc>
                <w:tcPr>
                  <w:tcW w:w="0" w:type="auto"/>
                  <w:tcBorders>
                    <w:top w:val="nil"/>
                    <w:left w:val="nil"/>
                    <w:bottom w:val="nil"/>
                    <w:right w:val="nil"/>
                  </w:tcBorders>
                  <w:shd w:val="clear" w:color="auto" w:fill="auto"/>
                  <w:vAlign w:val="bottom"/>
                  <w:hideMark/>
                </w:tcPr>
                <w:p w14:paraId="0131DD9D" w14:textId="77777777" w:rsidR="006828DB" w:rsidRPr="006B4C13" w:rsidRDefault="006828DB" w:rsidP="00B50F95">
                  <w:r w:rsidRPr="006B4C13">
                    <w:lastRenderedPageBreak/>
                    <w:t>345.  Papua New Guinea.ti,ab.</w:t>
                  </w:r>
                </w:p>
              </w:tc>
            </w:tr>
            <w:tr w:rsidR="006828DB" w:rsidRPr="006B4C13" w14:paraId="252B14D5" w14:textId="77777777" w:rsidTr="00B50F95">
              <w:trPr>
                <w:trHeight w:val="290"/>
              </w:trPr>
              <w:tc>
                <w:tcPr>
                  <w:tcW w:w="0" w:type="auto"/>
                  <w:tcBorders>
                    <w:top w:val="nil"/>
                    <w:left w:val="nil"/>
                    <w:bottom w:val="nil"/>
                    <w:right w:val="nil"/>
                  </w:tcBorders>
                  <w:shd w:val="clear" w:color="auto" w:fill="auto"/>
                  <w:vAlign w:val="bottom"/>
                  <w:hideMark/>
                </w:tcPr>
                <w:p w14:paraId="7B772749" w14:textId="77777777" w:rsidR="006828DB" w:rsidRPr="006B4C13" w:rsidRDefault="006828DB" w:rsidP="00B50F95">
                  <w:r w:rsidRPr="006B4C13">
                    <w:t>346.  Philippines/</w:t>
                  </w:r>
                </w:p>
              </w:tc>
            </w:tr>
            <w:tr w:rsidR="006828DB" w:rsidRPr="006B4C13" w14:paraId="02E0B810" w14:textId="77777777" w:rsidTr="00B50F95">
              <w:trPr>
                <w:trHeight w:val="290"/>
              </w:trPr>
              <w:tc>
                <w:tcPr>
                  <w:tcW w:w="0" w:type="auto"/>
                  <w:tcBorders>
                    <w:top w:val="nil"/>
                    <w:left w:val="nil"/>
                    <w:bottom w:val="nil"/>
                    <w:right w:val="nil"/>
                  </w:tcBorders>
                  <w:shd w:val="clear" w:color="auto" w:fill="auto"/>
                  <w:vAlign w:val="bottom"/>
                  <w:hideMark/>
                </w:tcPr>
                <w:p w14:paraId="00CAE5DB" w14:textId="77777777" w:rsidR="006828DB" w:rsidRPr="006B4C13" w:rsidRDefault="006828DB" w:rsidP="00B50F95">
                  <w:r w:rsidRPr="006B4C13">
                    <w:t>347.  Philippines.ti,ab.</w:t>
                  </w:r>
                </w:p>
              </w:tc>
            </w:tr>
            <w:tr w:rsidR="006828DB" w:rsidRPr="006B4C13" w14:paraId="1DCC557D" w14:textId="77777777" w:rsidTr="00B50F95">
              <w:trPr>
                <w:trHeight w:val="290"/>
              </w:trPr>
              <w:tc>
                <w:tcPr>
                  <w:tcW w:w="0" w:type="auto"/>
                  <w:tcBorders>
                    <w:top w:val="nil"/>
                    <w:left w:val="nil"/>
                    <w:bottom w:val="nil"/>
                    <w:right w:val="nil"/>
                  </w:tcBorders>
                  <w:shd w:val="clear" w:color="auto" w:fill="auto"/>
                  <w:vAlign w:val="bottom"/>
                  <w:hideMark/>
                </w:tcPr>
                <w:p w14:paraId="0201E574" w14:textId="77777777" w:rsidR="006828DB" w:rsidRPr="006B4C13" w:rsidRDefault="006828DB" w:rsidP="00B50F95">
                  <w:r w:rsidRPr="006B4C13">
                    <w:t>348.  Timor-Leste/</w:t>
                  </w:r>
                </w:p>
              </w:tc>
            </w:tr>
            <w:tr w:rsidR="006828DB" w:rsidRPr="006B4C13" w14:paraId="4F63A3E7" w14:textId="77777777" w:rsidTr="00B50F95">
              <w:trPr>
                <w:trHeight w:val="290"/>
              </w:trPr>
              <w:tc>
                <w:tcPr>
                  <w:tcW w:w="0" w:type="auto"/>
                  <w:tcBorders>
                    <w:top w:val="nil"/>
                    <w:left w:val="nil"/>
                    <w:bottom w:val="nil"/>
                    <w:right w:val="nil"/>
                  </w:tcBorders>
                  <w:shd w:val="clear" w:color="auto" w:fill="auto"/>
                  <w:vAlign w:val="bottom"/>
                  <w:hideMark/>
                </w:tcPr>
                <w:p w14:paraId="42F86C68" w14:textId="77777777" w:rsidR="006828DB" w:rsidRPr="006B4C13" w:rsidRDefault="006828DB" w:rsidP="00B50F95">
                  <w:r w:rsidRPr="006B4C13">
                    <w:t>349.  Timor-Leste.ti,ab.</w:t>
                  </w:r>
                </w:p>
              </w:tc>
            </w:tr>
            <w:tr w:rsidR="006828DB" w:rsidRPr="006B4C13" w14:paraId="091714FB" w14:textId="77777777" w:rsidTr="00B50F95">
              <w:trPr>
                <w:trHeight w:val="290"/>
              </w:trPr>
              <w:tc>
                <w:tcPr>
                  <w:tcW w:w="0" w:type="auto"/>
                  <w:tcBorders>
                    <w:top w:val="nil"/>
                    <w:left w:val="nil"/>
                    <w:bottom w:val="nil"/>
                    <w:right w:val="nil"/>
                  </w:tcBorders>
                  <w:shd w:val="clear" w:color="auto" w:fill="auto"/>
                  <w:vAlign w:val="bottom"/>
                  <w:hideMark/>
                </w:tcPr>
                <w:p w14:paraId="3C93B1C1" w14:textId="77777777" w:rsidR="006828DB" w:rsidRPr="006B4C13" w:rsidRDefault="006828DB" w:rsidP="00B50F95">
                  <w:r w:rsidRPr="006B4C13">
                    <w:t>350.  Vanuatu/</w:t>
                  </w:r>
                </w:p>
              </w:tc>
            </w:tr>
            <w:tr w:rsidR="006828DB" w:rsidRPr="006B4C13" w14:paraId="0B69BD81" w14:textId="77777777" w:rsidTr="00B50F95">
              <w:trPr>
                <w:trHeight w:val="290"/>
              </w:trPr>
              <w:tc>
                <w:tcPr>
                  <w:tcW w:w="0" w:type="auto"/>
                  <w:tcBorders>
                    <w:top w:val="nil"/>
                    <w:left w:val="nil"/>
                    <w:bottom w:val="nil"/>
                    <w:right w:val="nil"/>
                  </w:tcBorders>
                  <w:shd w:val="clear" w:color="auto" w:fill="auto"/>
                  <w:vAlign w:val="bottom"/>
                  <w:hideMark/>
                </w:tcPr>
                <w:p w14:paraId="558C88D2" w14:textId="77777777" w:rsidR="006828DB" w:rsidRPr="006B4C13" w:rsidRDefault="006828DB" w:rsidP="00B50F95">
                  <w:r w:rsidRPr="006B4C13">
                    <w:t>351.  Vanuatu.ti,ab.</w:t>
                  </w:r>
                </w:p>
              </w:tc>
            </w:tr>
            <w:tr w:rsidR="006828DB" w:rsidRPr="006B4C13" w14:paraId="4041AADD" w14:textId="77777777" w:rsidTr="00B50F95">
              <w:trPr>
                <w:trHeight w:val="290"/>
              </w:trPr>
              <w:tc>
                <w:tcPr>
                  <w:tcW w:w="0" w:type="auto"/>
                  <w:tcBorders>
                    <w:top w:val="nil"/>
                    <w:left w:val="nil"/>
                    <w:bottom w:val="nil"/>
                    <w:right w:val="nil"/>
                  </w:tcBorders>
                  <w:shd w:val="clear" w:color="auto" w:fill="auto"/>
                  <w:vAlign w:val="bottom"/>
                  <w:hideMark/>
                </w:tcPr>
                <w:p w14:paraId="7297AFD6" w14:textId="77777777" w:rsidR="006828DB" w:rsidRPr="006B4C13" w:rsidRDefault="006828DB" w:rsidP="00B50F95">
                  <w:r w:rsidRPr="006B4C13">
                    <w:t>352.  Viet Nam/</w:t>
                  </w:r>
                </w:p>
              </w:tc>
            </w:tr>
            <w:tr w:rsidR="006828DB" w:rsidRPr="006B4C13" w14:paraId="127425FD" w14:textId="77777777" w:rsidTr="00B50F95">
              <w:trPr>
                <w:trHeight w:val="183"/>
              </w:trPr>
              <w:tc>
                <w:tcPr>
                  <w:tcW w:w="0" w:type="auto"/>
                  <w:tcBorders>
                    <w:top w:val="nil"/>
                    <w:left w:val="nil"/>
                    <w:bottom w:val="nil"/>
                    <w:right w:val="nil"/>
                  </w:tcBorders>
                  <w:shd w:val="clear" w:color="auto" w:fill="auto"/>
                  <w:vAlign w:val="bottom"/>
                  <w:hideMark/>
                </w:tcPr>
                <w:p w14:paraId="3244BF85" w14:textId="77777777" w:rsidR="006828DB" w:rsidRPr="006B4C13" w:rsidRDefault="006828DB" w:rsidP="00B50F95">
                  <w:r w:rsidRPr="006B4C13">
                    <w:t>353.  (Viet Nam or vietnam).ti,ab.</w:t>
                  </w:r>
                </w:p>
              </w:tc>
            </w:tr>
            <w:tr w:rsidR="006828DB" w:rsidRPr="006B4C13" w14:paraId="58C46CD3" w14:textId="77777777" w:rsidTr="00B50F95">
              <w:trPr>
                <w:trHeight w:val="290"/>
              </w:trPr>
              <w:tc>
                <w:tcPr>
                  <w:tcW w:w="0" w:type="auto"/>
                  <w:tcBorders>
                    <w:top w:val="nil"/>
                    <w:left w:val="nil"/>
                    <w:bottom w:val="nil"/>
                    <w:right w:val="nil"/>
                  </w:tcBorders>
                  <w:shd w:val="clear" w:color="auto" w:fill="auto"/>
                  <w:vAlign w:val="bottom"/>
                  <w:hideMark/>
                </w:tcPr>
                <w:p w14:paraId="0CE21821" w14:textId="77777777" w:rsidR="006828DB" w:rsidRPr="006B4C13" w:rsidRDefault="006828DB" w:rsidP="00B50F95">
                  <w:r w:rsidRPr="006B4C13">
                    <w:t>354.  Afghanistan/</w:t>
                  </w:r>
                </w:p>
              </w:tc>
            </w:tr>
            <w:tr w:rsidR="006828DB" w:rsidRPr="006B4C13" w14:paraId="5E2E95E4" w14:textId="77777777" w:rsidTr="00B50F95">
              <w:trPr>
                <w:trHeight w:val="290"/>
              </w:trPr>
              <w:tc>
                <w:tcPr>
                  <w:tcW w:w="0" w:type="auto"/>
                  <w:tcBorders>
                    <w:top w:val="nil"/>
                    <w:left w:val="nil"/>
                    <w:bottom w:val="nil"/>
                    <w:right w:val="nil"/>
                  </w:tcBorders>
                  <w:shd w:val="clear" w:color="auto" w:fill="auto"/>
                  <w:vAlign w:val="bottom"/>
                  <w:hideMark/>
                </w:tcPr>
                <w:p w14:paraId="028FB565" w14:textId="77777777" w:rsidR="006828DB" w:rsidRPr="006B4C13" w:rsidRDefault="006828DB" w:rsidP="00B50F95">
                  <w:r w:rsidRPr="006B4C13">
                    <w:t>355.  Afghanistan.ti,ab.</w:t>
                  </w:r>
                </w:p>
              </w:tc>
            </w:tr>
            <w:tr w:rsidR="006828DB" w:rsidRPr="006B4C13" w14:paraId="7B6C0B7E" w14:textId="77777777" w:rsidTr="00B50F95">
              <w:trPr>
                <w:trHeight w:val="290"/>
              </w:trPr>
              <w:tc>
                <w:tcPr>
                  <w:tcW w:w="0" w:type="auto"/>
                  <w:tcBorders>
                    <w:top w:val="nil"/>
                    <w:left w:val="nil"/>
                    <w:bottom w:val="nil"/>
                    <w:right w:val="nil"/>
                  </w:tcBorders>
                  <w:shd w:val="clear" w:color="auto" w:fill="auto"/>
                  <w:vAlign w:val="bottom"/>
                  <w:hideMark/>
                </w:tcPr>
                <w:p w14:paraId="3C39407F" w14:textId="77777777" w:rsidR="006828DB" w:rsidRPr="006B4C13" w:rsidRDefault="006828DB" w:rsidP="00B50F95">
                  <w:r w:rsidRPr="006B4C13">
                    <w:t>356.  Nepal/</w:t>
                  </w:r>
                </w:p>
              </w:tc>
            </w:tr>
            <w:tr w:rsidR="006828DB" w:rsidRPr="006B4C13" w14:paraId="13D2B51E" w14:textId="77777777" w:rsidTr="00B50F95">
              <w:trPr>
                <w:trHeight w:val="290"/>
              </w:trPr>
              <w:tc>
                <w:tcPr>
                  <w:tcW w:w="0" w:type="auto"/>
                  <w:tcBorders>
                    <w:top w:val="nil"/>
                    <w:left w:val="nil"/>
                    <w:bottom w:val="nil"/>
                    <w:right w:val="nil"/>
                  </w:tcBorders>
                  <w:shd w:val="clear" w:color="auto" w:fill="auto"/>
                  <w:vAlign w:val="bottom"/>
                  <w:hideMark/>
                </w:tcPr>
                <w:p w14:paraId="7B01EC49" w14:textId="77777777" w:rsidR="006828DB" w:rsidRPr="006B4C13" w:rsidRDefault="006828DB" w:rsidP="00B50F95">
                  <w:r w:rsidRPr="006B4C13">
                    <w:t>357.  Nepal.ti,ab.</w:t>
                  </w:r>
                </w:p>
              </w:tc>
            </w:tr>
            <w:tr w:rsidR="006828DB" w:rsidRPr="006B4C13" w14:paraId="299AF2C1" w14:textId="77777777" w:rsidTr="00B50F95">
              <w:trPr>
                <w:trHeight w:val="290"/>
              </w:trPr>
              <w:tc>
                <w:tcPr>
                  <w:tcW w:w="0" w:type="auto"/>
                  <w:tcBorders>
                    <w:top w:val="nil"/>
                    <w:left w:val="nil"/>
                    <w:bottom w:val="nil"/>
                    <w:right w:val="nil"/>
                  </w:tcBorders>
                  <w:shd w:val="clear" w:color="auto" w:fill="auto"/>
                  <w:vAlign w:val="bottom"/>
                  <w:hideMark/>
                </w:tcPr>
                <w:p w14:paraId="157AF879" w14:textId="77777777" w:rsidR="006828DB" w:rsidRPr="006B4C13" w:rsidRDefault="006828DB" w:rsidP="00B50F95">
                  <w:r w:rsidRPr="006B4C13">
                    <w:t>358.  Haiti/</w:t>
                  </w:r>
                </w:p>
              </w:tc>
            </w:tr>
            <w:tr w:rsidR="006828DB" w:rsidRPr="006B4C13" w14:paraId="481C4A43" w14:textId="77777777" w:rsidTr="00B50F95">
              <w:trPr>
                <w:trHeight w:val="290"/>
              </w:trPr>
              <w:tc>
                <w:tcPr>
                  <w:tcW w:w="0" w:type="auto"/>
                  <w:tcBorders>
                    <w:top w:val="nil"/>
                    <w:left w:val="nil"/>
                    <w:bottom w:val="nil"/>
                    <w:right w:val="nil"/>
                  </w:tcBorders>
                  <w:shd w:val="clear" w:color="auto" w:fill="auto"/>
                  <w:vAlign w:val="bottom"/>
                  <w:hideMark/>
                </w:tcPr>
                <w:p w14:paraId="385FA3D1" w14:textId="77777777" w:rsidR="006828DB" w:rsidRPr="006B4C13" w:rsidRDefault="006828DB" w:rsidP="00B50F95">
                  <w:r w:rsidRPr="006B4C13">
                    <w:t>359.  Haiti.ti,ab.</w:t>
                  </w:r>
                </w:p>
              </w:tc>
            </w:tr>
            <w:tr w:rsidR="006828DB" w:rsidRPr="006B4C13" w14:paraId="11538A85" w14:textId="77777777" w:rsidTr="00B50F95">
              <w:trPr>
                <w:trHeight w:val="290"/>
              </w:trPr>
              <w:tc>
                <w:tcPr>
                  <w:tcW w:w="0" w:type="auto"/>
                  <w:tcBorders>
                    <w:top w:val="nil"/>
                    <w:left w:val="nil"/>
                    <w:bottom w:val="nil"/>
                    <w:right w:val="nil"/>
                  </w:tcBorders>
                  <w:shd w:val="clear" w:color="auto" w:fill="auto"/>
                  <w:vAlign w:val="bottom"/>
                  <w:hideMark/>
                </w:tcPr>
                <w:p w14:paraId="0059D52B" w14:textId="77777777" w:rsidR="006828DB" w:rsidRPr="006B4C13" w:rsidRDefault="006828DB" w:rsidP="00B50F95">
                  <w:r w:rsidRPr="006B4C13">
                    <w:t>360.  "North Korea"/</w:t>
                  </w:r>
                </w:p>
              </w:tc>
            </w:tr>
            <w:tr w:rsidR="006828DB" w:rsidRPr="006B4C13" w14:paraId="64EB0D45" w14:textId="77777777" w:rsidTr="00B50F95">
              <w:trPr>
                <w:trHeight w:val="100"/>
              </w:trPr>
              <w:tc>
                <w:tcPr>
                  <w:tcW w:w="0" w:type="auto"/>
                  <w:tcBorders>
                    <w:top w:val="nil"/>
                    <w:left w:val="nil"/>
                    <w:bottom w:val="nil"/>
                    <w:right w:val="nil"/>
                  </w:tcBorders>
                  <w:shd w:val="clear" w:color="auto" w:fill="auto"/>
                  <w:vAlign w:val="bottom"/>
                  <w:hideMark/>
                </w:tcPr>
                <w:p w14:paraId="4CF5D720" w14:textId="77777777" w:rsidR="006828DB" w:rsidRDefault="006828DB" w:rsidP="00B50F95">
                  <w:r w:rsidRPr="006B4C13">
                    <w:t>361.  (north korea or (democratic people* republic adj2 korea)).ti,ab.</w:t>
                  </w:r>
                </w:p>
                <w:p w14:paraId="0E4AC16C" w14:textId="77777777" w:rsidR="006828DB" w:rsidRPr="006B4C13" w:rsidRDefault="006828DB" w:rsidP="00B50F95">
                  <w:r>
                    <w:t xml:space="preserve">362. </w:t>
                  </w:r>
                  <w:r w:rsidRPr="006B4C13">
                    <w:t xml:space="preserve"> developing country/</w:t>
                  </w:r>
                </w:p>
              </w:tc>
            </w:tr>
            <w:tr w:rsidR="006828DB" w:rsidRPr="006B4C13" w14:paraId="5FB38EFB" w14:textId="77777777" w:rsidTr="00B50F95">
              <w:trPr>
                <w:trHeight w:val="290"/>
              </w:trPr>
              <w:tc>
                <w:tcPr>
                  <w:tcW w:w="0" w:type="auto"/>
                  <w:tcBorders>
                    <w:top w:val="nil"/>
                    <w:left w:val="nil"/>
                    <w:bottom w:val="nil"/>
                    <w:right w:val="nil"/>
                  </w:tcBorders>
                  <w:shd w:val="clear" w:color="auto" w:fill="auto"/>
                  <w:vAlign w:val="bottom"/>
                  <w:hideMark/>
                </w:tcPr>
                <w:p w14:paraId="28690362" w14:textId="77777777" w:rsidR="006828DB" w:rsidRPr="006B4C13" w:rsidRDefault="006828DB" w:rsidP="00B50F95">
                  <w:r w:rsidRPr="006B4C13">
                    <w:t>36</w:t>
                  </w:r>
                  <w:r>
                    <w:t>3</w:t>
                  </w:r>
                  <w:r w:rsidRPr="006B4C13">
                    <w:t>.  or/6</w:t>
                  </w:r>
                  <w:r>
                    <w:t>9</w:t>
                  </w:r>
                  <w:r w:rsidRPr="006B4C13">
                    <w:t>-3</w:t>
                  </w:r>
                  <w:r>
                    <w:t>62</w:t>
                  </w:r>
                </w:p>
              </w:tc>
            </w:tr>
            <w:tr w:rsidR="006828DB" w:rsidRPr="006B4C13" w14:paraId="22899213" w14:textId="77777777" w:rsidTr="00B50F95">
              <w:trPr>
                <w:trHeight w:val="230"/>
              </w:trPr>
              <w:tc>
                <w:tcPr>
                  <w:tcW w:w="0" w:type="auto"/>
                  <w:tcBorders>
                    <w:top w:val="nil"/>
                    <w:left w:val="nil"/>
                    <w:bottom w:val="nil"/>
                    <w:right w:val="nil"/>
                  </w:tcBorders>
                  <w:shd w:val="clear" w:color="auto" w:fill="auto"/>
                  <w:vAlign w:val="bottom"/>
                  <w:hideMark/>
                </w:tcPr>
                <w:p w14:paraId="06811EDC" w14:textId="77777777" w:rsidR="006828DB" w:rsidRPr="006B4C13" w:rsidRDefault="006828DB" w:rsidP="00B50F95">
                  <w:r w:rsidRPr="006B4C13">
                    <w:t>36</w:t>
                  </w:r>
                  <w:r>
                    <w:t>4</w:t>
                  </w:r>
                  <w:r w:rsidRPr="006B4C13">
                    <w:t xml:space="preserve">.  </w:t>
                  </w:r>
                  <w:r>
                    <w:t>24</w:t>
                  </w:r>
                  <w:r w:rsidRPr="006B4C13">
                    <w:t xml:space="preserve"> and </w:t>
                  </w:r>
                  <w:r>
                    <w:t>54</w:t>
                  </w:r>
                  <w:r w:rsidRPr="006B4C13">
                    <w:t xml:space="preserve"> and </w:t>
                  </w:r>
                  <w:r>
                    <w:t>68</w:t>
                  </w:r>
                  <w:r w:rsidRPr="006B4C13">
                    <w:t xml:space="preserve"> and 3</w:t>
                  </w:r>
                  <w:r>
                    <w:t>63</w:t>
                  </w:r>
                </w:p>
              </w:tc>
            </w:tr>
            <w:tr w:rsidR="006828DB" w:rsidRPr="006B4C13" w14:paraId="5DC3BCF9" w14:textId="77777777" w:rsidTr="00B50F95">
              <w:trPr>
                <w:trHeight w:val="507"/>
              </w:trPr>
              <w:tc>
                <w:tcPr>
                  <w:tcW w:w="0" w:type="auto"/>
                  <w:tcBorders>
                    <w:top w:val="nil"/>
                    <w:left w:val="nil"/>
                    <w:bottom w:val="nil"/>
                    <w:right w:val="nil"/>
                  </w:tcBorders>
                  <w:shd w:val="clear" w:color="auto" w:fill="auto"/>
                  <w:vAlign w:val="bottom"/>
                  <w:hideMark/>
                </w:tcPr>
                <w:p w14:paraId="12B5A691" w14:textId="77777777" w:rsidR="006828DB" w:rsidRPr="006B4C13" w:rsidRDefault="006828DB" w:rsidP="00B50F95">
                  <w:r w:rsidRPr="006B4C13">
                    <w:t>36</w:t>
                  </w:r>
                  <w:r>
                    <w:t>5</w:t>
                  </w:r>
                  <w:r w:rsidRPr="006B4C13">
                    <w:t>.  limit 3</w:t>
                  </w:r>
                  <w:r>
                    <w:t>64</w:t>
                  </w:r>
                  <w:r w:rsidRPr="006B4C13">
                    <w:t xml:space="preserve"> to ((english or french or german or portuguese or spanish) and yr="2010 -Current")</w:t>
                  </w:r>
                </w:p>
              </w:tc>
            </w:tr>
          </w:tbl>
          <w:p w14:paraId="3935946B" w14:textId="77777777" w:rsidR="006828DB" w:rsidRPr="00E75B0F" w:rsidRDefault="006828DB" w:rsidP="00B50F95"/>
        </w:tc>
        <w:tc>
          <w:tcPr>
            <w:tcW w:w="6" w:type="dxa"/>
            <w:shd w:val="clear" w:color="auto" w:fill="FFFFFF"/>
            <w:hideMark/>
          </w:tcPr>
          <w:p w14:paraId="578B9F4B" w14:textId="77777777" w:rsidR="006828DB" w:rsidRPr="00E75B0F" w:rsidRDefault="006828DB" w:rsidP="00B50F95"/>
        </w:tc>
      </w:tr>
      <w:tr w:rsidR="006828DB" w:rsidRPr="00E75B0F" w14:paraId="7AF759D3" w14:textId="77777777" w:rsidTr="00B50F95">
        <w:trPr>
          <w:tblCellSpacing w:w="15" w:type="dxa"/>
        </w:trPr>
        <w:tc>
          <w:tcPr>
            <w:tcW w:w="0" w:type="auto"/>
            <w:shd w:val="clear" w:color="auto" w:fill="FFFFFF"/>
          </w:tcPr>
          <w:p w14:paraId="771DDC98" w14:textId="77777777" w:rsidR="006828DB" w:rsidRPr="00E75B0F" w:rsidRDefault="006828DB" w:rsidP="00B50F95"/>
        </w:tc>
        <w:tc>
          <w:tcPr>
            <w:tcW w:w="6" w:type="dxa"/>
            <w:shd w:val="clear" w:color="auto" w:fill="FFFFFF"/>
            <w:hideMark/>
          </w:tcPr>
          <w:p w14:paraId="4FA4A915" w14:textId="77777777" w:rsidR="006828DB" w:rsidRPr="00E75B0F" w:rsidRDefault="006828DB" w:rsidP="00B50F95"/>
        </w:tc>
      </w:tr>
      <w:tr w:rsidR="006828DB" w:rsidRPr="00E75B0F" w14:paraId="1E13753A" w14:textId="77777777" w:rsidTr="00B50F95">
        <w:trPr>
          <w:tblCellSpacing w:w="15" w:type="dxa"/>
        </w:trPr>
        <w:tc>
          <w:tcPr>
            <w:tcW w:w="0" w:type="auto"/>
            <w:shd w:val="clear" w:color="auto" w:fill="FFFFFF"/>
          </w:tcPr>
          <w:p w14:paraId="7E3DF3A0" w14:textId="77777777" w:rsidR="006828DB" w:rsidRPr="00E75B0F" w:rsidRDefault="006828DB" w:rsidP="00B50F95"/>
        </w:tc>
        <w:tc>
          <w:tcPr>
            <w:tcW w:w="6" w:type="dxa"/>
            <w:shd w:val="clear" w:color="auto" w:fill="FFFFFF"/>
            <w:hideMark/>
          </w:tcPr>
          <w:p w14:paraId="29B84A9F" w14:textId="77777777" w:rsidR="006828DB" w:rsidRPr="00E75B0F" w:rsidRDefault="006828DB" w:rsidP="00B50F95"/>
        </w:tc>
      </w:tr>
    </w:tbl>
    <w:p w14:paraId="5EA716FB" w14:textId="7F444228" w:rsidR="006828DB" w:rsidRDefault="006828DB" w:rsidP="006828DB">
      <w:pPr>
        <w:rPr>
          <w:b/>
        </w:rPr>
      </w:pPr>
    </w:p>
    <w:p w14:paraId="78AAE7F2" w14:textId="4F913303" w:rsidR="0003767F" w:rsidRDefault="0003767F" w:rsidP="006828DB">
      <w:pPr>
        <w:rPr>
          <w:b/>
        </w:rPr>
      </w:pPr>
    </w:p>
    <w:p w14:paraId="105EDCEC" w14:textId="224E139E" w:rsidR="0003767F" w:rsidRDefault="0003767F" w:rsidP="006828DB">
      <w:pPr>
        <w:rPr>
          <w:b/>
        </w:rPr>
      </w:pPr>
    </w:p>
    <w:p w14:paraId="28534B9F" w14:textId="1E88E795" w:rsidR="0003767F" w:rsidRDefault="0003767F" w:rsidP="006828DB">
      <w:pPr>
        <w:rPr>
          <w:b/>
        </w:rPr>
      </w:pPr>
    </w:p>
    <w:p w14:paraId="05290A49" w14:textId="127C4D1E" w:rsidR="0003767F" w:rsidRDefault="0003767F" w:rsidP="006828DB">
      <w:pPr>
        <w:rPr>
          <w:b/>
        </w:rPr>
      </w:pPr>
    </w:p>
    <w:p w14:paraId="45A72D06" w14:textId="77777777" w:rsidR="0003767F" w:rsidRDefault="0003767F" w:rsidP="006828DB">
      <w:pPr>
        <w:rPr>
          <w:b/>
        </w:rPr>
      </w:pPr>
    </w:p>
    <w:p w14:paraId="4B297B77" w14:textId="77777777" w:rsidR="006828DB" w:rsidRDefault="006828DB" w:rsidP="006828DB">
      <w:pPr>
        <w:rPr>
          <w:b/>
        </w:rPr>
      </w:pPr>
      <w:r>
        <w:rPr>
          <w:b/>
        </w:rPr>
        <w:t xml:space="preserve">CINAHL (limit to 2010-Current and </w:t>
      </w:r>
      <w:r w:rsidRPr="00E75B0F">
        <w:t xml:space="preserve">english or french or german or portuguese or </w:t>
      </w:r>
      <w:r>
        <w:t>Spanish)</w:t>
      </w:r>
    </w:p>
    <w:tbl>
      <w:tblPr>
        <w:tblW w:w="17929" w:type="dxa"/>
        <w:shd w:val="clear" w:color="auto" w:fill="FFFFFF"/>
        <w:tblCellMar>
          <w:left w:w="0" w:type="dxa"/>
          <w:right w:w="0" w:type="dxa"/>
        </w:tblCellMar>
        <w:tblLook w:val="04A0" w:firstRow="1" w:lastRow="0" w:firstColumn="1" w:lastColumn="0" w:noHBand="0" w:noVBand="1"/>
      </w:tblPr>
      <w:tblGrid>
        <w:gridCol w:w="399"/>
        <w:gridCol w:w="17530"/>
      </w:tblGrid>
      <w:tr w:rsidR="006828DB" w:rsidRPr="005B6BC5" w14:paraId="7B97B6E5" w14:textId="77777777" w:rsidTr="00B50F95">
        <w:tc>
          <w:tcPr>
            <w:tcW w:w="399" w:type="dxa"/>
            <w:shd w:val="clear" w:color="auto" w:fill="auto"/>
            <w:tcMar>
              <w:top w:w="75" w:type="dxa"/>
              <w:left w:w="75" w:type="dxa"/>
              <w:bottom w:w="75" w:type="dxa"/>
              <w:right w:w="75" w:type="dxa"/>
            </w:tcMar>
            <w:hideMark/>
          </w:tcPr>
          <w:p w14:paraId="11726DBC" w14:textId="77777777" w:rsidR="006828DB" w:rsidRPr="005B6BC5" w:rsidRDefault="006828DB" w:rsidP="00B50F95">
            <w:pPr>
              <w:spacing w:after="0" w:line="240" w:lineRule="auto"/>
              <w:jc w:val="center"/>
              <w:rPr>
                <w:rFonts w:ascii="Helvetica" w:eastAsia="Times New Roman" w:hAnsi="Helvetica" w:cs="Times New Roman"/>
                <w:color w:val="333333"/>
                <w:sz w:val="20"/>
                <w:szCs w:val="20"/>
                <w:lang w:eastAsia="en-GB"/>
              </w:rPr>
            </w:pPr>
            <w:r w:rsidRPr="005B6BC5">
              <w:rPr>
                <w:rFonts w:ascii="Helvetica" w:eastAsia="Times New Roman" w:hAnsi="Helvetica" w:cs="Times New Roman"/>
                <w:color w:val="333333"/>
                <w:sz w:val="20"/>
                <w:szCs w:val="20"/>
                <w:bdr w:val="none" w:sz="0" w:space="0" w:color="auto" w:frame="1"/>
                <w:lang w:eastAsia="en-GB"/>
              </w:rPr>
              <w:lastRenderedPageBreak/>
              <w:t>S1</w:t>
            </w:r>
          </w:p>
        </w:tc>
        <w:tc>
          <w:tcPr>
            <w:tcW w:w="0" w:type="auto"/>
            <w:shd w:val="clear" w:color="auto" w:fill="auto"/>
            <w:tcMar>
              <w:top w:w="75" w:type="dxa"/>
              <w:left w:w="75" w:type="dxa"/>
              <w:bottom w:w="75" w:type="dxa"/>
              <w:right w:w="75" w:type="dxa"/>
            </w:tcMar>
            <w:hideMark/>
          </w:tcPr>
          <w:p w14:paraId="6DE86F2E"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technolog* or software or "mobile application*" or electronic* or automate* or informatic* or dashboard* or </w:t>
            </w:r>
          </w:p>
          <w:p w14:paraId="08FE262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public health informatic*" or device* or tablet* or mobile or mhealth or "mobile health" or information* or </w:t>
            </w:r>
          </w:p>
          <w:p w14:paraId="190A9C7C"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smart phone*" or smartphones* or "mobile phone*" or toolki* or "situation report*" or sitrep* or program or </w:t>
            </w:r>
          </w:p>
          <w:p w14:paraId="4721ED41" w14:textId="77777777" w:rsidR="006828DB" w:rsidRPr="005B6BC5" w:rsidRDefault="006828DB" w:rsidP="00B50F95">
            <w:pPr>
              <w:spacing w:after="0" w:line="240" w:lineRule="auto"/>
              <w:rPr>
                <w:rFonts w:ascii="Helvetica" w:eastAsia="Times New Roman" w:hAnsi="Helvetica" w:cs="Times New Roman"/>
                <w:color w:val="333333"/>
                <w:sz w:val="20"/>
                <w:szCs w:val="20"/>
                <w:lang w:eastAsia="en-GB"/>
              </w:rPr>
            </w:pPr>
            <w:r w:rsidRPr="005B6BC5">
              <w:rPr>
                <w:rFonts w:ascii="Helvetica" w:eastAsia="Times New Roman" w:hAnsi="Helvetica" w:cs="Times New Roman"/>
                <w:color w:val="333333"/>
                <w:sz w:val="20"/>
                <w:szCs w:val="20"/>
                <w:bdr w:val="none" w:sz="0" w:space="0" w:color="auto" w:frame="1"/>
                <w:lang w:eastAsia="en-GB"/>
              </w:rPr>
              <w:t>programs</w:t>
            </w:r>
            <w:r w:rsidRPr="005B6BC5">
              <w:rPr>
                <w:rFonts w:ascii="Helvetica" w:eastAsia="Times New Roman" w:hAnsi="Helvetica" w:cs="Times New Roman"/>
                <w:color w:val="333333"/>
                <w:sz w:val="20"/>
                <w:szCs w:val="20"/>
                <w:lang w:eastAsia="en-GB"/>
              </w:rPr>
              <w:t> </w:t>
            </w:r>
          </w:p>
        </w:tc>
      </w:tr>
      <w:tr w:rsidR="006828DB" w:rsidRPr="005B6BC5" w14:paraId="38DBD024" w14:textId="77777777" w:rsidTr="00B50F95">
        <w:tc>
          <w:tcPr>
            <w:tcW w:w="399" w:type="dxa"/>
            <w:shd w:val="clear" w:color="auto" w:fill="auto"/>
            <w:tcMar>
              <w:top w:w="75" w:type="dxa"/>
              <w:left w:w="75" w:type="dxa"/>
              <w:bottom w:w="75" w:type="dxa"/>
              <w:right w:w="75" w:type="dxa"/>
            </w:tcMar>
            <w:hideMark/>
          </w:tcPr>
          <w:p w14:paraId="065058B2" w14:textId="77777777" w:rsidR="006828DB" w:rsidRPr="005B6BC5" w:rsidRDefault="006828DB" w:rsidP="00B50F95">
            <w:pPr>
              <w:spacing w:after="0" w:line="240" w:lineRule="auto"/>
              <w:jc w:val="center"/>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2</w:t>
            </w:r>
          </w:p>
        </w:tc>
        <w:tc>
          <w:tcPr>
            <w:tcW w:w="0" w:type="auto"/>
            <w:shd w:val="clear" w:color="auto" w:fill="auto"/>
            <w:tcMar>
              <w:top w:w="75" w:type="dxa"/>
              <w:left w:w="75" w:type="dxa"/>
              <w:bottom w:w="75" w:type="dxa"/>
              <w:right w:w="75" w:type="dxa"/>
            </w:tcMar>
            <w:hideMark/>
          </w:tcPr>
          <w:p w14:paraId="53674E8C"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data interpretation*" or "descriptive statistic*" or "data visuali#ation" or dataviz or infographic* or</w:t>
            </w:r>
          </w:p>
          <w:p w14:paraId="3D3D3F4E"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data base management" or "data handling" or "data processing" or "information management" or </w:t>
            </w:r>
          </w:p>
          <w:p w14:paraId="71B26322"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database management" or "data organi#ation" or "data aggregation" or "database quality" or "data collection</w:t>
            </w:r>
          </w:p>
          <w:p w14:paraId="6391FA5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method*" or georeferenc* or mapping or GIS or "geographic information system*" or "data acquisition" or </w:t>
            </w:r>
          </w:p>
          <w:p w14:paraId="723E10DB"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data compilation" or "data collection" or "data interpretation" or "spatial analys*" or "data management" or </w:t>
            </w:r>
          </w:p>
          <w:p w14:paraId="52198A4F" w14:textId="77777777" w:rsidR="006828DB" w:rsidRPr="005B6BC5"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data analysis" or "data capture" or "information processing"</w:t>
            </w:r>
          </w:p>
        </w:tc>
      </w:tr>
      <w:tr w:rsidR="006828DB" w:rsidRPr="005B6BC5" w14:paraId="4B74B2C7" w14:textId="77777777" w:rsidTr="00B50F95">
        <w:tc>
          <w:tcPr>
            <w:tcW w:w="399" w:type="dxa"/>
            <w:shd w:val="clear" w:color="auto" w:fill="auto"/>
            <w:tcMar>
              <w:top w:w="75" w:type="dxa"/>
              <w:left w:w="75" w:type="dxa"/>
              <w:bottom w:w="75" w:type="dxa"/>
              <w:right w:w="75" w:type="dxa"/>
            </w:tcMar>
            <w:hideMark/>
          </w:tcPr>
          <w:p w14:paraId="63CCCDF1" w14:textId="77777777" w:rsidR="006828DB" w:rsidRPr="005B6BC5" w:rsidRDefault="006828DB" w:rsidP="00B50F95">
            <w:pPr>
              <w:spacing w:after="0" w:line="240" w:lineRule="auto"/>
              <w:jc w:val="center"/>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3</w:t>
            </w:r>
          </w:p>
        </w:tc>
        <w:tc>
          <w:tcPr>
            <w:tcW w:w="0" w:type="auto"/>
            <w:shd w:val="clear" w:color="auto" w:fill="auto"/>
            <w:tcMar>
              <w:top w:w="75" w:type="dxa"/>
              <w:left w:w="75" w:type="dxa"/>
              <w:bottom w:w="75" w:type="dxa"/>
              <w:right w:w="75" w:type="dxa"/>
            </w:tcMar>
            <w:hideMark/>
          </w:tcPr>
          <w:p w14:paraId="430580B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disease outbreak*" or "communicable disease*" or epidemic* or "public health surveillance" or </w:t>
            </w:r>
          </w:p>
          <w:p w14:paraId="452821CF"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disease detection" or "public health emergenc*" or "disease surveillance" or "disease notification" or </w:t>
            </w:r>
          </w:p>
          <w:p w14:paraId="2FA5CB8E" w14:textId="77777777" w:rsidR="006828DB" w:rsidRDefault="006828DB" w:rsidP="00B50F95">
            <w:pPr>
              <w:spacing w:after="0" w:line="240" w:lineRule="auto"/>
              <w:rPr>
                <w:rFonts w:ascii="Helvetica" w:hAnsi="Helvetica" w:cs="Helvetica"/>
                <w:color w:val="333333"/>
                <w:sz w:val="20"/>
                <w:szCs w:val="20"/>
                <w:bdr w:val="none" w:sz="0" w:space="0" w:color="auto" w:frame="1"/>
                <w:shd w:val="clear" w:color="auto" w:fill="FFFFFF"/>
              </w:rPr>
            </w:pPr>
            <w:r w:rsidRPr="005B6BC5">
              <w:rPr>
                <w:rFonts w:ascii="Helvetica" w:eastAsia="Times New Roman" w:hAnsi="Helvetica" w:cs="Times New Roman"/>
                <w:color w:val="333333"/>
                <w:sz w:val="20"/>
                <w:szCs w:val="20"/>
                <w:bdr w:val="none" w:sz="0" w:space="0" w:color="auto" w:frame="1"/>
                <w:lang w:eastAsia="en-GB"/>
              </w:rPr>
              <w:t>"epidemiological monitoring"</w:t>
            </w:r>
            <w:r>
              <w:rPr>
                <w:rFonts w:ascii="Helvetica" w:eastAsia="Times New Roman" w:hAnsi="Helvetica" w:cs="Times New Roman"/>
                <w:color w:val="333333"/>
                <w:sz w:val="20"/>
                <w:szCs w:val="20"/>
                <w:bdr w:val="none" w:sz="0" w:space="0" w:color="auto" w:frame="1"/>
                <w:lang w:eastAsia="en-GB"/>
              </w:rPr>
              <w:t xml:space="preserve"> or </w:t>
            </w:r>
            <w:r>
              <w:rPr>
                <w:rFonts w:ascii="Helvetica" w:hAnsi="Helvetica" w:cs="Helvetica"/>
                <w:color w:val="333333"/>
                <w:sz w:val="20"/>
                <w:szCs w:val="20"/>
                <w:bdr w:val="none" w:sz="0" w:space="0" w:color="auto" w:frame="1"/>
                <w:shd w:val="clear" w:color="auto" w:fill="FFFFFF"/>
              </w:rPr>
              <w:t>"ewarn" or "ewars" or "ewar" or "early warning alert and response" or</w:t>
            </w:r>
          </w:p>
          <w:p w14:paraId="067ED9C3" w14:textId="77777777" w:rsidR="006828DB" w:rsidRPr="005B6BC5"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Pr>
                <w:rFonts w:ascii="Helvetica" w:hAnsi="Helvetica" w:cs="Helvetica"/>
                <w:color w:val="333333"/>
                <w:sz w:val="20"/>
                <w:szCs w:val="20"/>
                <w:bdr w:val="none" w:sz="0" w:space="0" w:color="auto" w:frame="1"/>
                <w:shd w:val="clear" w:color="auto" w:fill="FFFFFF"/>
              </w:rPr>
              <w:t xml:space="preserve"> "natural disaster*" or "humanitarian emergenc*" or "humanitarian cris*"</w:t>
            </w:r>
            <w:r>
              <w:rPr>
                <w:rFonts w:ascii="Helvetica" w:hAnsi="Helvetica" w:cs="Helvetica"/>
                <w:color w:val="333333"/>
                <w:sz w:val="20"/>
                <w:szCs w:val="20"/>
                <w:shd w:val="clear" w:color="auto" w:fill="FFFFFF"/>
              </w:rPr>
              <w:t> </w:t>
            </w:r>
          </w:p>
        </w:tc>
      </w:tr>
      <w:tr w:rsidR="006828DB" w:rsidRPr="005B6BC5" w14:paraId="63EFAE32" w14:textId="77777777" w:rsidTr="00B50F95">
        <w:trPr>
          <w:trHeight w:val="1768"/>
        </w:trPr>
        <w:tc>
          <w:tcPr>
            <w:tcW w:w="399" w:type="dxa"/>
            <w:shd w:val="clear" w:color="auto" w:fill="auto"/>
            <w:tcMar>
              <w:top w:w="75" w:type="dxa"/>
              <w:left w:w="75" w:type="dxa"/>
              <w:bottom w:w="75" w:type="dxa"/>
              <w:right w:w="75" w:type="dxa"/>
            </w:tcMar>
            <w:hideMark/>
          </w:tcPr>
          <w:p w14:paraId="56FB6B30" w14:textId="77777777" w:rsidR="006828DB" w:rsidRPr="005B6BC5" w:rsidRDefault="006828DB" w:rsidP="00B50F95">
            <w:pPr>
              <w:spacing w:after="0" w:line="240" w:lineRule="auto"/>
              <w:jc w:val="center"/>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4</w:t>
            </w:r>
          </w:p>
        </w:tc>
        <w:tc>
          <w:tcPr>
            <w:tcW w:w="0" w:type="auto"/>
            <w:shd w:val="clear" w:color="auto" w:fill="auto"/>
            <w:tcMar>
              <w:top w:w="75" w:type="dxa"/>
              <w:left w:w="75" w:type="dxa"/>
              <w:bottom w:w="75" w:type="dxa"/>
              <w:right w:w="75" w:type="dxa"/>
            </w:tcMar>
            <w:hideMark/>
          </w:tcPr>
          <w:p w14:paraId="064BE3B0"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developing country" or "low income country" or "middle income country" or "developing econom*" or</w:t>
            </w:r>
          </w:p>
          <w:p w14:paraId="286A82D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less developed econom*" or "underdeveloped econom*" or "middle income econom*" or </w:t>
            </w:r>
          </w:p>
          <w:p w14:paraId="192A833F"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low income econom*" or "underserved econom*" or "deprived econom*" or "poor econom*" or </w:t>
            </w:r>
          </w:p>
          <w:p w14:paraId="0EF9B526"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developing countr*" or "less developed countr*" or "underdeveloped countr*" or "middle income countr*" or</w:t>
            </w:r>
          </w:p>
          <w:p w14:paraId="1CA71B32"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low income countr*" or "underserved countr*" or "deprived countr*" or "poor countr*" or "developing nation*" </w:t>
            </w:r>
          </w:p>
          <w:p w14:paraId="51CAFCF8"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or "less developed nation*" or "underdeveloped nation*" or "middle income nation*" or "low income nation*" </w:t>
            </w:r>
          </w:p>
          <w:p w14:paraId="73578B96"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or "underserved nation*" or "deprived nation*" or "poor nation*" or "developing world" or </w:t>
            </w:r>
          </w:p>
          <w:p w14:paraId="0092DD00"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less developed world" or "underdeveloped world" or "middle income world" or "low income world" or </w:t>
            </w:r>
          </w:p>
          <w:p w14:paraId="1D3504DF"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underserved world" or "deprived world" or "poor world" or "low gdp" or "low gnp" or "low gross domestic" </w:t>
            </w:r>
          </w:p>
          <w:p w14:paraId="16089783"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or "low gross national" or "lmic*" or "third world" or "lami countr*" or "transitional countr*" or "global south"</w:t>
            </w:r>
          </w:p>
          <w:p w14:paraId="62A939EB"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or "africa south of the sahara" or "sub-saharan africa" or "central africa" or "eastern africa" or </w:t>
            </w:r>
          </w:p>
          <w:p w14:paraId="111FCCD8"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outhern africa" or "western africa" or botswana or bechuanaland or kalahari or "equatorial guinea" or</w:t>
            </w:r>
          </w:p>
          <w:p w14:paraId="0C023BCF"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spanish guinea" or gabon or "gabonese republic" or mauritius or "agalega islands" or namibia or </w:t>
            </w:r>
          </w:p>
          <w:p w14:paraId="4CBD36A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south africa" or angola or cameroon or "cape verde" or "cabo verde" or congo or "cote d'ivoire" or </w:t>
            </w:r>
          </w:p>
          <w:p w14:paraId="11E6CFA8"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ivory coast" or ghana or "gold coast" or kenya or lesotho or basutoland or mauritania or nigeria or </w:t>
            </w:r>
          </w:p>
          <w:p w14:paraId="5EB926D6"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ao tome and prinicipe" or sudan or "south sudan" or swaziland or zambia or "northern rhodesia" or</w:t>
            </w:r>
          </w:p>
          <w:p w14:paraId="0013D28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benin or dahmoey or "burkina faso" or "burkina fasso" or "upper volta" or burundi or "central african republic"</w:t>
            </w:r>
          </w:p>
          <w:p w14:paraId="13808FBD"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or "ubangi-shari" or chad or comores or "comoro islands " or mayotte or "iles comores" or </w:t>
            </w:r>
          </w:p>
          <w:p w14:paraId="46170174"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democratic republic congo" or "belgian congo" or zaire or eritrea or ethiopia or gambia or guinea or </w:t>
            </w:r>
          </w:p>
          <w:p w14:paraId="7B9FA4AF"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guinea-bissau or "portuguese guinea" or liberia or madagascar or "malagasy republic"or malawi or </w:t>
            </w:r>
          </w:p>
          <w:p w14:paraId="367DCAA1"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nyasaland or mali or mozambique or mocambique or "portuguese east africa" or niger or rwanda or </w:t>
            </w:r>
          </w:p>
          <w:p w14:paraId="12D3627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ruanda or senegal or "sierra leone" or somalia or tanzania or tanganyika or zanzibar or togo or </w:t>
            </w:r>
          </w:p>
          <w:p w14:paraId="52758995"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togolese republic" or uganda or zimbabwe or rhodesia or maldives or algeria or iran or iraq or </w:t>
            </w:r>
          </w:p>
          <w:p w14:paraId="022BF9DE"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jordan or lebanon or "libyan arab jamahiriya" or libya or argentina or belize or brazil or colombia or </w:t>
            </w:r>
          </w:p>
          <w:p w14:paraId="6C1D59DE"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costa rica" or cuba or dominica or "dominican republic" or ecuador or grenada or guyana or jamaica </w:t>
            </w:r>
          </w:p>
          <w:p w14:paraId="3D0D7789"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or mexico or panama or paraguay or peru or "saint lucia" or "st lucia" or "saint vincent and the grenadines"</w:t>
            </w:r>
          </w:p>
          <w:p w14:paraId="48AFA41A"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or grenadines or suriname or venezuela or albania or azerbaijan or belarus or byelarus or belorussia or</w:t>
            </w:r>
          </w:p>
          <w:p w14:paraId="1537516A"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bosnia and herzegovina" or bosnia or herzegovina or bulgaria or croatia or kazakhstan or kazakh or </w:t>
            </w:r>
          </w:p>
          <w:p w14:paraId="063B0C6E"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macedonia or montenegro or romania or "russian federation" or USSR or russia or </w:t>
            </w:r>
          </w:p>
          <w:p w14:paraId="22587EED"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union soviet socialist republics" or "soviet union" or serbia or turkey or turkmenistan or </w:t>
            </w:r>
          </w:p>
          <w:p w14:paraId="380A0EF5"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yugoslavia or "samoan islands" or "american samoa" or china or fiji or malaysia or "marshall island*" or</w:t>
            </w:r>
          </w:p>
          <w:p w14:paraId="74ECA411"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naura or "independent state of samoa" or "western samoa" or "navigator islands" or "samoan islands" or </w:t>
            </w:r>
          </w:p>
          <w:p w14:paraId="355F22ED"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thailand or tonga or tuvalu or bangladesh or bhutan or india or pakistan or "sri lanka" or djibouti or </w:t>
            </w:r>
          </w:p>
          <w:p w14:paraId="1DCBB697"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french somaliland" or egypt or jordan or morocco or "syrian arab republic" or syria or tunisia or</w:t>
            </w:r>
          </w:p>
          <w:p w14:paraId="2B288630"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palestine or gaza or yemen or bolivia or "el salvador" or guatemala or honduras or nicaragua or </w:t>
            </w:r>
          </w:p>
          <w:p w14:paraId="4CB0B647"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armenia or georgia or kosovo or kyrgyzstan or "kyrgyz republic" or kirghizia or kighiz or moldova or </w:t>
            </w:r>
          </w:p>
          <w:p w14:paraId="324DAFA4"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tajikistan or ukraine or uzbekistan or cambodia or indonesia or kiribati or laos or </w:t>
            </w:r>
          </w:p>
          <w:p w14:paraId="6957E4FE"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laos democratic republic" or "federated states of micronesia" or "caroline island*"</w:t>
            </w:r>
          </w:p>
          <w:p w14:paraId="6BF8C9E0"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 or "ellice island*" or "gilbert island*" or "johnston island*" or marianaisland* or </w:t>
            </w:r>
          </w:p>
          <w:p w14:paraId="42657BE7"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micronesia or "pacific island*" or mongolia or myanmar or burma or "papua new guinea" </w:t>
            </w:r>
          </w:p>
          <w:p w14:paraId="4A4F2B8D" w14:textId="77777777" w:rsidR="006828DB"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 xml:space="preserve">or philippines or timor-leste or vanuatu or "viet nam" or vietnam or afghanistan or nepal or </w:t>
            </w:r>
          </w:p>
          <w:p w14:paraId="5A46A9DF" w14:textId="77777777" w:rsidR="006828DB" w:rsidRPr="005B6BC5"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haiti or "north korea" or "democratic people* republic of korea"</w:t>
            </w:r>
          </w:p>
        </w:tc>
      </w:tr>
      <w:tr w:rsidR="006828DB" w:rsidRPr="005B6BC5" w14:paraId="7C8608B1" w14:textId="77777777" w:rsidTr="00B50F95">
        <w:tc>
          <w:tcPr>
            <w:tcW w:w="399" w:type="dxa"/>
            <w:shd w:val="clear" w:color="auto" w:fill="auto"/>
            <w:tcMar>
              <w:top w:w="75" w:type="dxa"/>
              <w:left w:w="75" w:type="dxa"/>
              <w:bottom w:w="75" w:type="dxa"/>
              <w:right w:w="75" w:type="dxa"/>
            </w:tcMar>
            <w:hideMark/>
          </w:tcPr>
          <w:p w14:paraId="7CFA9A5D" w14:textId="77777777" w:rsidR="006828DB" w:rsidRPr="005B6BC5" w:rsidRDefault="006828DB" w:rsidP="00B50F95">
            <w:pPr>
              <w:spacing w:after="0" w:line="240" w:lineRule="auto"/>
              <w:jc w:val="center"/>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5</w:t>
            </w:r>
          </w:p>
        </w:tc>
        <w:tc>
          <w:tcPr>
            <w:tcW w:w="0" w:type="auto"/>
            <w:shd w:val="clear" w:color="auto" w:fill="auto"/>
            <w:tcMar>
              <w:top w:w="75" w:type="dxa"/>
              <w:left w:w="75" w:type="dxa"/>
              <w:bottom w:w="75" w:type="dxa"/>
              <w:right w:w="75" w:type="dxa"/>
            </w:tcMar>
            <w:hideMark/>
          </w:tcPr>
          <w:p w14:paraId="3500D8B3" w14:textId="77777777" w:rsidR="006828DB" w:rsidRPr="005B6BC5" w:rsidRDefault="006828DB" w:rsidP="00B50F95">
            <w:pPr>
              <w:spacing w:after="0" w:line="240" w:lineRule="auto"/>
              <w:rPr>
                <w:rFonts w:ascii="Helvetica" w:eastAsia="Times New Roman" w:hAnsi="Helvetica" w:cs="Times New Roman"/>
                <w:color w:val="333333"/>
                <w:sz w:val="20"/>
                <w:szCs w:val="20"/>
                <w:bdr w:val="none" w:sz="0" w:space="0" w:color="auto" w:frame="1"/>
                <w:lang w:eastAsia="en-GB"/>
              </w:rPr>
            </w:pPr>
            <w:r w:rsidRPr="005B6BC5">
              <w:rPr>
                <w:rFonts w:ascii="Helvetica" w:eastAsia="Times New Roman" w:hAnsi="Helvetica" w:cs="Times New Roman"/>
                <w:color w:val="333333"/>
                <w:sz w:val="20"/>
                <w:szCs w:val="20"/>
                <w:bdr w:val="none" w:sz="0" w:space="0" w:color="auto" w:frame="1"/>
                <w:lang w:eastAsia="en-GB"/>
              </w:rPr>
              <w:t>S1 AND S2 AND S3 AND S4 </w:t>
            </w:r>
          </w:p>
        </w:tc>
      </w:tr>
    </w:tbl>
    <w:p w14:paraId="3D085AF3" w14:textId="05F4B299" w:rsidR="006828DB" w:rsidRDefault="006828DB" w:rsidP="006828DB">
      <w:pPr>
        <w:rPr>
          <w:b/>
        </w:rPr>
      </w:pPr>
    </w:p>
    <w:p w14:paraId="1774393A" w14:textId="60C42EE6" w:rsidR="0003767F" w:rsidRDefault="0003767F" w:rsidP="006828DB">
      <w:pPr>
        <w:rPr>
          <w:b/>
        </w:rPr>
      </w:pPr>
    </w:p>
    <w:p w14:paraId="61481CAC" w14:textId="2680DAA3" w:rsidR="0003767F" w:rsidRDefault="0003767F" w:rsidP="006828DB">
      <w:pPr>
        <w:rPr>
          <w:b/>
        </w:rPr>
      </w:pPr>
    </w:p>
    <w:p w14:paraId="38506520" w14:textId="77777777" w:rsidR="0003767F" w:rsidRDefault="0003767F" w:rsidP="006828DB">
      <w:pPr>
        <w:rPr>
          <w:b/>
        </w:rPr>
      </w:pPr>
    </w:p>
    <w:p w14:paraId="0495DE71" w14:textId="04C64043" w:rsidR="006828DB" w:rsidRDefault="006828DB" w:rsidP="006828DB">
      <w:pPr>
        <w:rPr>
          <w:b/>
        </w:rPr>
      </w:pPr>
      <w:r>
        <w:rPr>
          <w:b/>
        </w:rPr>
        <w:t>Web of Science, 2010- 20</w:t>
      </w:r>
      <w:r w:rsidR="00DE4BC4">
        <w:rPr>
          <w:b/>
        </w:rPr>
        <w:t>20</w:t>
      </w:r>
      <w:r>
        <w:rPr>
          <w:b/>
        </w:rPr>
        <w:t>, French, Spanish, Portuguese, German or English</w:t>
      </w:r>
    </w:p>
    <w:p w14:paraId="04835771" w14:textId="77777777" w:rsidR="006828DB" w:rsidRPr="00472029" w:rsidRDefault="006828DB" w:rsidP="006828DB">
      <w:pPr>
        <w:pStyle w:val="ListParagraph"/>
        <w:numPr>
          <w:ilvl w:val="0"/>
          <w:numId w:val="1"/>
        </w:numPr>
      </w:pPr>
      <w:r w:rsidRPr="00472029">
        <w:t>TS = (technolog* or software or mobile applications or electronic* or automate* or informatic* or dashboard* or public health informatic* or device* or tablet* or mobile or mhealth or mobile health or information* or smart phone* or smartphones* or mobile phone* or toolki* or situation report* or sitrep* or program or programs)</w:t>
      </w:r>
    </w:p>
    <w:p w14:paraId="3DBE3AFB" w14:textId="77777777" w:rsidR="006828DB" w:rsidRPr="00472029" w:rsidRDefault="006828DB" w:rsidP="006828DB"/>
    <w:p w14:paraId="45E97A1D" w14:textId="77777777" w:rsidR="006828DB" w:rsidRPr="00472029" w:rsidRDefault="006828DB" w:rsidP="006828DB">
      <w:pPr>
        <w:pStyle w:val="ListParagraph"/>
        <w:numPr>
          <w:ilvl w:val="0"/>
          <w:numId w:val="1"/>
        </w:numPr>
      </w:pPr>
      <w:r w:rsidRPr="00472029">
        <w:t>TS= ("data interpretation*" or "descriptive statistic*" or "data visuali#ation" or dataviz or infographic* or "data base management" or "data handling" or "data processing" or "information management" or "database management" or "data organi#ation" or "data aggregation" or "database quality" or "data collection method*" or georeferenc* or mapping or GIS or "geographic information system*"  or "data acquisition" or "data compilation" or "data collection" or "data interpretation" or "spatial analys*" or "data management" or "data analysis" or "data capture" or "information processing")</w:t>
      </w:r>
    </w:p>
    <w:p w14:paraId="28FE7697" w14:textId="77777777" w:rsidR="006828DB" w:rsidRPr="00472029" w:rsidRDefault="006828DB" w:rsidP="006828DB"/>
    <w:p w14:paraId="45184058" w14:textId="77777777" w:rsidR="006828DB" w:rsidRPr="00472029" w:rsidRDefault="006828DB" w:rsidP="006828DB">
      <w:pPr>
        <w:pStyle w:val="ListParagraph"/>
        <w:numPr>
          <w:ilvl w:val="0"/>
          <w:numId w:val="1"/>
        </w:numPr>
      </w:pPr>
      <w:r w:rsidRPr="00472029">
        <w:t xml:space="preserve">TS = (developing country or low income country or middle income country or developing econom* or less developed econom* or underdeveloped econom* or middle income econom* or low income econom* or underserved econom* or deprived econom* or poor econom* or  developing countr* or less developed countr* or underdeveloped countr* or middle income countr* or low income countr* or underserved countr* or deprived countr* or poor countr* or developing nation* or less developed nation* or underdeveloped nation* or middle income nation* or low income nation* or underserved nation* or deprived nation* or poor nation* or developing world or less developed world or underdeveloped world or middle income world or low income world or underserved world or deprived world or poor world or low gdp or low gnp or low gross domestic or low gross national or lmic* or third world or lami countr* or transitional countr* or global south or ("africa south of the sahara" or sub-saharan africa or central africa or eastern africa or southern africa or western africa or botswana or bechuanaland or kalahari or equatorial guinea or spanish guinea or gabon or gabonese republic or mauritius or agalega islands or namibia or south africa or angola or cameroon or cape verde or cabo verde or congo or cote d'ivoire or ivory coast or ghana or gold coast or kenya or lesotho or basutoland or mauritania or nigeria or sao tome and prinicipe or sudan or south sudan or swaziland or zambia or northern rhodesia or benin or dahmoey or burkina faso or burkina fasso or upper volta or burundi or central african republic or ubangi-shari or chad or comores or comoro islands or mayotte or iles comores or democratic republic congo or belgian congo or zaire or eritrea or ethiopia or gambia or guinea or guinea-bissau or portuguese guinea or liberia or madagascar or malagasy republic or malawi or nyasaland or mali or mozambique or mocambique or portuguese east africa or </w:t>
      </w:r>
      <w:r w:rsidRPr="00472029">
        <w:lastRenderedPageBreak/>
        <w:t>niger or rwanda or ruanda or senegal or sierra leone or somalia or tanzania or tanganyika or zanzibar or togo or togolese republic or uganda or zimbabwe or rhodesia or maldives or algeria or iran or iraq or jordan or lebanon or</w:t>
      </w:r>
      <w:r w:rsidRPr="00C55586">
        <w:rPr>
          <w:b/>
        </w:rPr>
        <w:t xml:space="preserve"> </w:t>
      </w:r>
      <w:r w:rsidRPr="002A5640">
        <w:t>libyan arab jamahiriya or libya or argentina or</w:t>
      </w:r>
      <w:r w:rsidRPr="00C55586">
        <w:rPr>
          <w:b/>
        </w:rPr>
        <w:t xml:space="preserve"> </w:t>
      </w:r>
      <w:r w:rsidRPr="00472029">
        <w:t>belize or brazil or colombia or costa rica or cuba or dominica or dominican republic or ecuador or grenada or guyana or jamaica or mexico or panama or paraguay or peru or saint lucia or st lucia or saint vincent and the grenadines or grenadines or suriname or venezuela or albania or azerbaijan or belarus or byelarus or belorussia or bosnia and herzegovina or bosnia or herzegovina or bulgaria or croatia or kazakhstan or kazakh or macedonia or montenegro or romania or russian federation or USSR or russia or union soviet socialist republics or soviet union or serbia or turkey or turkmenistan or yugoslavia or samoan islands or american samoa or china or fiji or malaysia or marshall islands or naura or independent state of samoa or western samoa or navigator islands or samoan islands or thailand or tonga or tuvalu or bangladesh or bhutan or india or pakistan or sri lanka or djibouti or french somaliland or egypt or jordan or morocco or syrian arab republic or syria or tunisia or palestine or gaza or yemen or bolivia or el salvador or guatemala or honduras or nicaragua or armenia or georgia or kosovo or kyrgyzstan or kyrgyz republic or kirghizia or kighiz or moldova or tajikistan or ukraine or uzbekistan or cambodia or indonesia or kiribati or laos or laos democratic republic or marshall island* or federated states of micronesia or caroline island* or ellice island* or gilbert island* or johnston island* or marianaisland* or micronesia or pacific island* or mongolia or myanmar or burma or papua new guinea or philippines or timor-leste or vanuatu or viet nam or vietnam or afghanistan or nepal or haiti or north korea or democratic people* republic of korea)</w:t>
      </w:r>
    </w:p>
    <w:p w14:paraId="4E69405E" w14:textId="77777777" w:rsidR="006828DB" w:rsidRPr="00472029" w:rsidRDefault="006828DB" w:rsidP="006828DB"/>
    <w:p w14:paraId="36D72C2B" w14:textId="77777777" w:rsidR="006828DB" w:rsidRPr="00472029" w:rsidRDefault="006828DB" w:rsidP="006828DB">
      <w:pPr>
        <w:pStyle w:val="ListParagraph"/>
        <w:numPr>
          <w:ilvl w:val="0"/>
          <w:numId w:val="1"/>
        </w:numPr>
      </w:pPr>
      <w:r w:rsidRPr="00472029">
        <w:t>T</w:t>
      </w:r>
      <w:r>
        <w:t>S</w:t>
      </w:r>
      <w:r w:rsidRPr="00472029">
        <w:t xml:space="preserve"> = (“disease outbreak*” or</w:t>
      </w:r>
      <w:r>
        <w:t xml:space="preserve"> </w:t>
      </w:r>
      <w:r w:rsidRPr="00472029">
        <w:t>”</w:t>
      </w:r>
      <w:r>
        <w:t>c</w:t>
      </w:r>
      <w:r w:rsidRPr="00472029">
        <w:t>ommunicable disease*” or epidemic* or “public health surveillance“or “disease detection” or “public health emergenc*” or “disease surveillance” or “disease notification” or “epidemiological monitoring”</w:t>
      </w:r>
      <w:r>
        <w:t xml:space="preserve"> </w:t>
      </w:r>
      <w:r>
        <w:rPr>
          <w:rFonts w:ascii="Arial" w:hAnsi="Arial" w:cs="Arial"/>
          <w:color w:val="333333"/>
          <w:sz w:val="21"/>
          <w:szCs w:val="21"/>
          <w:shd w:val="clear" w:color="auto" w:fill="F8F8F8"/>
        </w:rPr>
        <w:t xml:space="preserve">or </w:t>
      </w:r>
      <w:r w:rsidRPr="006A671A">
        <w:rPr>
          <w:rFonts w:ascii="Arial" w:hAnsi="Arial" w:cs="Arial"/>
          <w:color w:val="333333"/>
          <w:sz w:val="21"/>
          <w:szCs w:val="21"/>
          <w:shd w:val="clear" w:color="auto" w:fill="F8F8F8"/>
        </w:rPr>
        <w:t>"ewarn" OR "ewars" OR "early warning alert and response" or "ewar" or "humanitarian cris*" or "humanitarian emergenc*" or "natural disaster*"</w:t>
      </w:r>
      <w:r w:rsidRPr="00472029">
        <w:t>)</w:t>
      </w:r>
    </w:p>
    <w:p w14:paraId="77C6352D" w14:textId="77777777" w:rsidR="006828DB" w:rsidRPr="00044117" w:rsidRDefault="006828DB" w:rsidP="006828DB"/>
    <w:p w14:paraId="09F2EB19" w14:textId="77777777" w:rsidR="006828DB" w:rsidRPr="00C55586" w:rsidRDefault="006828DB" w:rsidP="006828DB">
      <w:pPr>
        <w:jc w:val="both"/>
      </w:pPr>
      <w:r w:rsidRPr="00C55586">
        <w:t>1 and 2 and 3 and 4</w:t>
      </w:r>
    </w:p>
    <w:p w14:paraId="4731D95A" w14:textId="77777777" w:rsidR="006828DB" w:rsidRPr="0047489E" w:rsidRDefault="006828DB" w:rsidP="006828DB">
      <w:pPr>
        <w:jc w:val="both"/>
        <w:rPr>
          <w:b/>
        </w:rPr>
      </w:pPr>
    </w:p>
    <w:p w14:paraId="5E6C1F2B" w14:textId="77777777" w:rsidR="00555F84" w:rsidRDefault="00555F84"/>
    <w:sectPr w:rsidR="00555F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20440"/>
    <w:multiLevelType w:val="hybridMultilevel"/>
    <w:tmpl w:val="FC169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8DB"/>
    <w:rsid w:val="0003767F"/>
    <w:rsid w:val="003331BA"/>
    <w:rsid w:val="00555F84"/>
    <w:rsid w:val="005E7292"/>
    <w:rsid w:val="006828DB"/>
    <w:rsid w:val="00B87C7F"/>
    <w:rsid w:val="00D05270"/>
    <w:rsid w:val="00DE4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613E0"/>
  <w15:chartTrackingRefBased/>
  <w15:docId w15:val="{9B491143-8712-4FCA-8A53-A73D1B4A7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28DB"/>
    <w:pPr>
      <w:spacing w:after="200" w:line="276" w:lineRule="auto"/>
      <w:ind w:left="720"/>
      <w:contextualSpacing/>
    </w:pPr>
  </w:style>
  <w:style w:type="paragraph" w:styleId="BalloonText">
    <w:name w:val="Balloon Text"/>
    <w:basedOn w:val="Normal"/>
    <w:link w:val="BalloonTextChar"/>
    <w:uiPriority w:val="99"/>
    <w:semiHidden/>
    <w:unhideWhenUsed/>
    <w:rsid w:val="00DE4B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B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3294</Words>
  <Characters>18781</Characters>
  <Application>Microsoft Office Word</Application>
  <DocSecurity>0</DocSecurity>
  <Lines>156</Lines>
  <Paragraphs>44</Paragraphs>
  <ScaleCrop>false</ScaleCrop>
  <Company/>
  <LinksUpToDate>false</LinksUpToDate>
  <CharactersWithSpaces>2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Keating</dc:creator>
  <cp:keywords/>
  <dc:description/>
  <cp:lastModifiedBy>Patrick Keating</cp:lastModifiedBy>
  <cp:revision>7</cp:revision>
  <dcterms:created xsi:type="dcterms:W3CDTF">2021-03-21T22:44:00Z</dcterms:created>
  <dcterms:modified xsi:type="dcterms:W3CDTF">2021-07-14T19:34:00Z</dcterms:modified>
</cp:coreProperties>
</file>